
<file path=[Content_Types].xml><?xml version="1.0" encoding="utf-8"?>
<Types xmlns="http://schemas.openxmlformats.org/package/2006/content-types">
  <Default Extension="xml" ContentType="application/xml"/>
  <Default Extension="jpeg" ContentType="image/jpeg"/>
  <Default Extension="bin" ContentType="application/vnd.ms-word.attachedToolbars"/>
  <Default Extension="rels" ContentType="application/vnd.openxmlformats-package.relationships+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41ADAB" w14:textId="5D3319E8" w:rsidR="00882D0F" w:rsidRPr="00457674" w:rsidRDefault="00882D0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Supplementary file 2 – detailed description of the evidence base for the nine advices found in the scoping review</w:t>
      </w:r>
    </w:p>
    <w:p w14:paraId="03B05ECE" w14:textId="77777777" w:rsidR="00882D0F" w:rsidRPr="00457674" w:rsidRDefault="00882D0F" w:rsidP="000730EB">
      <w:pPr>
        <w:spacing w:line="360" w:lineRule="auto"/>
        <w:rPr>
          <w:rFonts w:ascii="Times New Roman" w:hAnsi="Times New Roman" w:cs="Times New Roman"/>
          <w:sz w:val="22"/>
          <w:szCs w:val="22"/>
          <w:lang w:val="en-GB"/>
        </w:rPr>
      </w:pPr>
    </w:p>
    <w:p w14:paraId="0C75C2B5" w14:textId="658C00C1" w:rsidR="00882D0F" w:rsidRPr="00457674" w:rsidRDefault="00882D0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the survey among physicians, the advice, level of evidence, grade of recommendation and the evidence summary were shown. The additional information presented in the Table was visible if participants selected the option to read more.</w:t>
      </w:r>
    </w:p>
    <w:p w14:paraId="4CF81D61" w14:textId="77777777" w:rsidR="00882D0F" w:rsidRPr="00457674" w:rsidRDefault="00882D0F" w:rsidP="000730EB">
      <w:pPr>
        <w:spacing w:line="360" w:lineRule="auto"/>
        <w:rPr>
          <w:rFonts w:ascii="Times New Roman" w:hAnsi="Times New Roman" w:cs="Times New Roman"/>
          <w:sz w:val="22"/>
          <w:szCs w:val="22"/>
          <w:lang w:val="en-GB"/>
        </w:rPr>
      </w:pPr>
    </w:p>
    <w:p w14:paraId="4705E93E" w14:textId="3E327C23" w:rsidR="00882D0F" w:rsidRPr="00457674" w:rsidRDefault="00882D0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Please note that the NICE g</w:t>
      </w:r>
      <w:r w:rsidR="00F533D5" w:rsidRPr="00457674">
        <w:rPr>
          <w:rFonts w:ascii="Times New Roman" w:hAnsi="Times New Roman" w:cs="Times New Roman"/>
          <w:sz w:val="22"/>
          <w:szCs w:val="22"/>
          <w:lang w:val="en-GB"/>
        </w:rPr>
        <w:t>uideline was not included in the</w:t>
      </w:r>
      <w:r w:rsidRPr="00457674">
        <w:rPr>
          <w:rFonts w:ascii="Times New Roman" w:hAnsi="Times New Roman" w:cs="Times New Roman"/>
          <w:sz w:val="22"/>
          <w:szCs w:val="22"/>
          <w:lang w:val="en-GB"/>
        </w:rPr>
        <w:t xml:space="preserve"> </w:t>
      </w:r>
      <w:r w:rsidR="00F533D5" w:rsidRPr="00457674">
        <w:rPr>
          <w:rFonts w:ascii="Times New Roman" w:hAnsi="Times New Roman" w:cs="Times New Roman"/>
          <w:sz w:val="22"/>
          <w:szCs w:val="22"/>
          <w:lang w:val="en-GB"/>
        </w:rPr>
        <w:t>data provided</w:t>
      </w:r>
      <w:r w:rsidRPr="00457674">
        <w:rPr>
          <w:rFonts w:ascii="Times New Roman" w:hAnsi="Times New Roman" w:cs="Times New Roman"/>
          <w:sz w:val="22"/>
          <w:szCs w:val="22"/>
          <w:lang w:val="en-GB"/>
        </w:rPr>
        <w:t xml:space="preserve"> </w:t>
      </w:r>
      <w:r w:rsidR="00F533D5" w:rsidRPr="00457674">
        <w:rPr>
          <w:rFonts w:ascii="Times New Roman" w:hAnsi="Times New Roman" w:cs="Times New Roman"/>
          <w:sz w:val="22"/>
          <w:szCs w:val="22"/>
          <w:lang w:val="en-GB"/>
        </w:rPr>
        <w:t>in the survey amongst</w:t>
      </w:r>
      <w:r w:rsidRPr="00457674">
        <w:rPr>
          <w:rFonts w:ascii="Times New Roman" w:hAnsi="Times New Roman" w:cs="Times New Roman"/>
          <w:sz w:val="22"/>
          <w:szCs w:val="22"/>
          <w:lang w:val="en-GB"/>
        </w:rPr>
        <w:t xml:space="preserve"> the physicians, despite the fact that it had served as an important source of information in the primary search. We have added this guideline to the Tables as it should have been presented.</w:t>
      </w:r>
    </w:p>
    <w:p w14:paraId="2031A49C" w14:textId="77777777" w:rsidR="00882D0F" w:rsidRPr="00457674" w:rsidRDefault="00882D0F" w:rsidP="000730EB">
      <w:pPr>
        <w:spacing w:line="360" w:lineRule="auto"/>
        <w:rPr>
          <w:rFonts w:ascii="Times New Roman" w:hAnsi="Times New Roman" w:cs="Times New Roman"/>
          <w:b/>
          <w:sz w:val="22"/>
          <w:szCs w:val="22"/>
          <w:lang w:val="en-GB"/>
        </w:rPr>
      </w:pPr>
    </w:p>
    <w:p w14:paraId="2B84A8C0" w14:textId="77777777" w:rsidR="00882D0F" w:rsidRPr="00457674" w:rsidRDefault="00882D0F" w:rsidP="000730EB">
      <w:pPr>
        <w:spacing w:line="360" w:lineRule="auto"/>
        <w:rPr>
          <w:rFonts w:ascii="Times New Roman" w:hAnsi="Times New Roman" w:cs="Times New Roman"/>
          <w:b/>
          <w:sz w:val="22"/>
          <w:szCs w:val="22"/>
          <w:lang w:val="en-GB"/>
        </w:rPr>
      </w:pPr>
    </w:p>
    <w:p w14:paraId="06D3E4EC" w14:textId="77777777" w:rsidR="004B244A" w:rsidRPr="00457674" w:rsidRDefault="004B244A"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br w:type="page"/>
      </w:r>
    </w:p>
    <w:p w14:paraId="12FF6FA5" w14:textId="18F4EA79" w:rsidR="004415D5" w:rsidRPr="00457674" w:rsidRDefault="002012B2"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lastRenderedPageBreak/>
        <w:t>Advice</w:t>
      </w:r>
      <w:r w:rsidR="00745510" w:rsidRPr="00457674">
        <w:rPr>
          <w:rFonts w:ascii="Times New Roman" w:hAnsi="Times New Roman" w:cs="Times New Roman"/>
          <w:b/>
          <w:sz w:val="22"/>
          <w:szCs w:val="22"/>
          <w:lang w:val="en-GB"/>
        </w:rPr>
        <w:t xml:space="preserve"> 1: information</w:t>
      </w:r>
    </w:p>
    <w:p w14:paraId="6C6AC729" w14:textId="77777777" w:rsidR="00745510" w:rsidRPr="00457674" w:rsidRDefault="0074551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formation about the normal and abnormal function of the urinary tract. Explaining that LUTS </w:t>
      </w:r>
      <w:r w:rsidR="00A408FF" w:rsidRPr="00457674">
        <w:rPr>
          <w:rFonts w:ascii="Times New Roman" w:hAnsi="Times New Roman" w:cs="Times New Roman"/>
          <w:sz w:val="22"/>
          <w:szCs w:val="22"/>
          <w:lang w:val="en-GB"/>
        </w:rPr>
        <w:t>are often innocent and prostate cancer almost never is the cause of LUTS.</w:t>
      </w:r>
    </w:p>
    <w:p w14:paraId="314ADA0C" w14:textId="77777777" w:rsidR="00A408FF" w:rsidRPr="00457674" w:rsidRDefault="00A408F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Level of evidence: 2</w:t>
      </w:r>
    </w:p>
    <w:p w14:paraId="1F9BC7F1" w14:textId="77777777" w:rsidR="00A408FF" w:rsidRPr="00457674" w:rsidRDefault="00A408F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Grade of recommendation: B</w:t>
      </w:r>
    </w:p>
    <w:p w14:paraId="7F795098" w14:textId="21DE584E" w:rsidR="00F37162" w:rsidRPr="00457674" w:rsidRDefault="00F3716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 </w:t>
      </w:r>
      <w:r w:rsidR="00490132" w:rsidRPr="00457674">
        <w:rPr>
          <w:rFonts w:ascii="Times New Roman" w:hAnsi="Times New Roman" w:cs="Times New Roman"/>
          <w:sz w:val="22"/>
          <w:szCs w:val="22"/>
          <w:lang w:val="en-GB"/>
        </w:rPr>
        <w:t>a</w:t>
      </w:r>
      <w:r w:rsidRPr="00457674">
        <w:rPr>
          <w:rFonts w:ascii="Times New Roman" w:hAnsi="Times New Roman" w:cs="Times New Roman"/>
          <w:sz w:val="22"/>
          <w:szCs w:val="22"/>
          <w:lang w:val="en-GB"/>
        </w:rPr>
        <w:t xml:space="preserve"> Dutch intervention study, the effect of an education program for GPs in the field of LUTS was investigated. This showed that patients who came to a GP who had followed the education program could better deal with their LUTS than patients who came to a GP who had not followed this program.</w:t>
      </w:r>
    </w:p>
    <w:p w14:paraId="6C15C643" w14:textId="62DBB5E7" w:rsidR="00490132" w:rsidRPr="00457674" w:rsidRDefault="0049013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 British qualitative study in which men with LUTS were interviewed showed that most men had fear of prostate cancer.</w:t>
      </w:r>
      <w:r w:rsidR="0033531D" w:rsidRPr="00457674">
        <w:rPr>
          <w:rFonts w:ascii="Times New Roman" w:hAnsi="Times New Roman" w:cs="Times New Roman"/>
          <w:sz w:val="22"/>
          <w:szCs w:val="22"/>
          <w:lang w:val="en-GB"/>
        </w:rPr>
        <w:t xml:space="preserve"> </w:t>
      </w:r>
      <w:r w:rsidRPr="00457674">
        <w:rPr>
          <w:rFonts w:ascii="Times New Roman" w:hAnsi="Times New Roman" w:cs="Times New Roman"/>
          <w:sz w:val="22"/>
          <w:szCs w:val="22"/>
          <w:lang w:val="en-GB"/>
        </w:rPr>
        <w:t xml:space="preserve">After this fear was </w:t>
      </w:r>
      <w:r w:rsidR="001353A2" w:rsidRPr="00457674">
        <w:rPr>
          <w:rFonts w:ascii="Times New Roman" w:hAnsi="Times New Roman" w:cs="Times New Roman"/>
          <w:sz w:val="22"/>
          <w:szCs w:val="22"/>
          <w:lang w:val="en-GB"/>
        </w:rPr>
        <w:t>abated</w:t>
      </w:r>
      <w:r w:rsidRPr="00457674">
        <w:rPr>
          <w:rFonts w:ascii="Times New Roman" w:hAnsi="Times New Roman" w:cs="Times New Roman"/>
          <w:sz w:val="22"/>
          <w:szCs w:val="22"/>
          <w:lang w:val="en-GB"/>
        </w:rPr>
        <w:t xml:space="preserve">, </w:t>
      </w:r>
      <w:r w:rsidR="00EC2D5F" w:rsidRPr="00457674">
        <w:rPr>
          <w:rFonts w:ascii="Times New Roman" w:hAnsi="Times New Roman" w:cs="Times New Roman"/>
          <w:sz w:val="22"/>
          <w:szCs w:val="22"/>
          <w:lang w:val="en-GB"/>
        </w:rPr>
        <w:t xml:space="preserve">the majority of these men experienced </w:t>
      </w:r>
      <w:r w:rsidRPr="00457674">
        <w:rPr>
          <w:rFonts w:ascii="Times New Roman" w:hAnsi="Times New Roman" w:cs="Times New Roman"/>
          <w:sz w:val="22"/>
          <w:szCs w:val="22"/>
          <w:lang w:val="en-GB"/>
        </w:rPr>
        <w:t>the</w:t>
      </w:r>
      <w:r w:rsidR="001353A2" w:rsidRPr="00457674">
        <w:rPr>
          <w:rFonts w:ascii="Times New Roman" w:hAnsi="Times New Roman" w:cs="Times New Roman"/>
          <w:sz w:val="22"/>
          <w:szCs w:val="22"/>
          <w:lang w:val="en-GB"/>
        </w:rPr>
        <w:t>ir</w:t>
      </w:r>
      <w:r w:rsidRPr="00457674">
        <w:rPr>
          <w:rFonts w:ascii="Times New Roman" w:hAnsi="Times New Roman" w:cs="Times New Roman"/>
          <w:sz w:val="22"/>
          <w:szCs w:val="22"/>
          <w:lang w:val="en-GB"/>
        </w:rPr>
        <w:t xml:space="preserve"> complaints as less annoying and better to deal with.</w:t>
      </w:r>
    </w:p>
    <w:p w14:paraId="1A63D9AD" w14:textId="4E52FF61" w:rsidR="006F79F2" w:rsidRPr="00457674" w:rsidRDefault="006F79F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two studies this advice was part of a combined intervention to reduce LUTS (OAB, nocturia, urinary incontinence).</w:t>
      </w:r>
      <w:r w:rsidR="0033531D" w:rsidRPr="00457674">
        <w:rPr>
          <w:rFonts w:ascii="Times New Roman" w:hAnsi="Times New Roman" w:cs="Times New Roman"/>
          <w:sz w:val="22"/>
          <w:szCs w:val="22"/>
          <w:lang w:val="en-GB"/>
        </w:rPr>
        <w:t xml:space="preserve"> </w:t>
      </w:r>
    </w:p>
    <w:p w14:paraId="0A36C5EE" w14:textId="64C9FE53" w:rsidR="006F79F2" w:rsidRPr="00457674" w:rsidRDefault="004365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w:t>
      </w:r>
      <w:r w:rsidR="006578E7" w:rsidRPr="00457674">
        <w:rPr>
          <w:rFonts w:ascii="Times New Roman" w:hAnsi="Times New Roman" w:cs="Times New Roman"/>
          <w:sz w:val="22"/>
          <w:szCs w:val="22"/>
          <w:lang w:val="en-GB"/>
        </w:rPr>
        <w:t xml:space="preserve">e is </w:t>
      </w:r>
      <w:r w:rsidR="004E304C" w:rsidRPr="00457674">
        <w:rPr>
          <w:rFonts w:ascii="Times New Roman" w:hAnsi="Times New Roman" w:cs="Times New Roman"/>
          <w:sz w:val="22"/>
          <w:szCs w:val="22"/>
          <w:lang w:val="en-GB"/>
        </w:rPr>
        <w:t>stated</w:t>
      </w:r>
      <w:r w:rsidR="006578E7" w:rsidRPr="00457674">
        <w:rPr>
          <w:rFonts w:ascii="Times New Roman" w:hAnsi="Times New Roman" w:cs="Times New Roman"/>
          <w:sz w:val="22"/>
          <w:szCs w:val="22"/>
          <w:lang w:val="en-GB"/>
        </w:rPr>
        <w:t xml:space="preserve"> in five guidelines.</w:t>
      </w:r>
    </w:p>
    <w:tbl>
      <w:tblPr>
        <w:tblStyle w:val="Tabelraster"/>
        <w:tblW w:w="14283" w:type="dxa"/>
        <w:tblLook w:val="04A0" w:firstRow="1" w:lastRow="0" w:firstColumn="1" w:lastColumn="0" w:noHBand="0" w:noVBand="1"/>
      </w:tblPr>
      <w:tblGrid>
        <w:gridCol w:w="7621"/>
        <w:gridCol w:w="6662"/>
      </w:tblGrid>
      <w:tr w:rsidR="003B7EEE" w:rsidRPr="00457674" w14:paraId="71F64B9A" w14:textId="77777777" w:rsidTr="006B4608">
        <w:tc>
          <w:tcPr>
            <w:tcW w:w="7621" w:type="dxa"/>
          </w:tcPr>
          <w:p w14:paraId="725404AA" w14:textId="77777777" w:rsidR="003B7EEE" w:rsidRPr="00457674" w:rsidRDefault="00E5499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662" w:type="dxa"/>
          </w:tcPr>
          <w:p w14:paraId="1C43D95B" w14:textId="77777777" w:rsidR="003B7EEE" w:rsidRPr="00457674" w:rsidRDefault="003B7EEE"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Result</w:t>
            </w:r>
          </w:p>
        </w:tc>
      </w:tr>
      <w:tr w:rsidR="003B7EEE" w:rsidRPr="00457674" w14:paraId="0D6CE3B6" w14:textId="77777777" w:rsidTr="006B4608">
        <w:tc>
          <w:tcPr>
            <w:tcW w:w="7621" w:type="dxa"/>
          </w:tcPr>
          <w:p w14:paraId="10BF4118" w14:textId="65F839B4" w:rsidR="003B7EEE" w:rsidRPr="00457674" w:rsidRDefault="0011545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Wolters et al (2004)</w:t>
            </w:r>
            <w:r w:rsidR="005D5A89" w:rsidRPr="00457674">
              <w:rPr>
                <w:rFonts w:ascii="Times New Roman" w:hAnsi="Times New Roman" w:cs="Times New Roman"/>
                <w:sz w:val="22"/>
                <w:szCs w:val="22"/>
                <w:lang w:val="en-GB"/>
              </w:rPr>
              <w:t xml:space="preserve"> </w:t>
            </w:r>
            <w:r w:rsidR="00200BEA" w:rsidRPr="00457674">
              <w:rPr>
                <w:rFonts w:ascii="Times New Roman" w:hAnsi="Times New Roman" w:cs="Times New Roman"/>
                <w:sz w:val="22"/>
                <w:szCs w:val="22"/>
                <w:lang w:val="en-GB"/>
              </w:rPr>
              <w:fldChar w:fldCharType="begin"/>
            </w:r>
            <w:r w:rsidR="00200BEA" w:rsidRPr="00457674">
              <w:rPr>
                <w:rFonts w:ascii="Times New Roman" w:hAnsi="Times New Roman" w:cs="Times New Roman"/>
                <w:sz w:val="22"/>
                <w:szCs w:val="22"/>
                <w:lang w:val="en-GB"/>
              </w:rPr>
              <w:instrText>ADDIN RW.CITE{{260 Wolters,R. 2004}}</w:instrText>
            </w:r>
            <w:r w:rsidR="00200BE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w:t>
            </w:r>
            <w:r w:rsidR="00200BEA" w:rsidRPr="00457674">
              <w:rPr>
                <w:rFonts w:ascii="Times New Roman" w:hAnsi="Times New Roman" w:cs="Times New Roman"/>
                <w:sz w:val="22"/>
                <w:szCs w:val="22"/>
                <w:lang w:val="en-GB"/>
              </w:rPr>
              <w:fldChar w:fldCharType="end"/>
            </w:r>
          </w:p>
          <w:p w14:paraId="1430E9CC" w14:textId="77777777" w:rsidR="00661ACE" w:rsidRPr="00457674" w:rsidRDefault="0011545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n intervention program in which the GP was trained (intervention, n = 32 practices, 76 patients) was compared with only the distribution of the current guidelines</w:t>
            </w:r>
            <w:r w:rsidR="00661ACE" w:rsidRPr="00457674">
              <w:rPr>
                <w:rFonts w:ascii="Times New Roman" w:hAnsi="Times New Roman" w:cs="Times New Roman"/>
                <w:sz w:val="22"/>
                <w:szCs w:val="22"/>
                <w:lang w:val="en-GB"/>
              </w:rPr>
              <w:t xml:space="preserve"> (control, n = 31 practices, 75 patients). </w:t>
            </w:r>
          </w:p>
          <w:p w14:paraId="3385F3CD" w14:textId="77777777" w:rsidR="00115459" w:rsidRPr="00457674" w:rsidRDefault="00661AC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the extent to which male patients could cope with urinary problems.</w:t>
            </w:r>
          </w:p>
        </w:tc>
        <w:tc>
          <w:tcPr>
            <w:tcW w:w="6662" w:type="dxa"/>
          </w:tcPr>
          <w:p w14:paraId="34E6DE42" w14:textId="77777777" w:rsidR="003B7EEE" w:rsidRPr="00457674" w:rsidRDefault="009645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o be able to cope better with urinary problems:</w:t>
            </w:r>
          </w:p>
          <w:p w14:paraId="17E95B34" w14:textId="77777777" w:rsidR="00964539" w:rsidRPr="00457674" w:rsidRDefault="009645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44%</w:t>
            </w:r>
          </w:p>
          <w:p w14:paraId="6E5C8978" w14:textId="77777777" w:rsidR="00964539" w:rsidRPr="00457674" w:rsidRDefault="009645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28%</w:t>
            </w:r>
          </w:p>
          <w:p w14:paraId="6F12A78B" w14:textId="77777777" w:rsidR="00964539" w:rsidRPr="00457674" w:rsidRDefault="00964539" w:rsidP="000730EB">
            <w:pPr>
              <w:spacing w:line="360" w:lineRule="auto"/>
              <w:rPr>
                <w:rFonts w:ascii="Times New Roman" w:hAnsi="Times New Roman" w:cs="Times New Roman"/>
                <w:sz w:val="22"/>
                <w:szCs w:val="22"/>
                <w:lang w:val="en-GB"/>
              </w:rPr>
            </w:pPr>
          </w:p>
          <w:p w14:paraId="39B26F84" w14:textId="77777777" w:rsidR="00964539" w:rsidRPr="00457674" w:rsidRDefault="009645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OR 2.21 (CI95% 1.03 – 4.75)</w:t>
            </w:r>
          </w:p>
        </w:tc>
      </w:tr>
      <w:tr w:rsidR="003B7EEE" w:rsidRPr="00457674" w14:paraId="0FE62D56" w14:textId="77777777" w:rsidTr="006B4608">
        <w:tc>
          <w:tcPr>
            <w:tcW w:w="7621" w:type="dxa"/>
          </w:tcPr>
          <w:p w14:paraId="25687EE8" w14:textId="77777777" w:rsidR="003B7EEE" w:rsidRPr="00457674" w:rsidRDefault="003B7EEE"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 xml:space="preserve">Qualitative studies </w:t>
            </w:r>
            <w:r w:rsidR="00E5499F" w:rsidRPr="00457674">
              <w:rPr>
                <w:rFonts w:ascii="Times New Roman" w:hAnsi="Times New Roman" w:cs="Times New Roman"/>
                <w:b/>
                <w:sz w:val="22"/>
                <w:szCs w:val="22"/>
                <w:lang w:val="en-GB"/>
              </w:rPr>
              <w:t>on this advice</w:t>
            </w:r>
          </w:p>
        </w:tc>
        <w:tc>
          <w:tcPr>
            <w:tcW w:w="6662" w:type="dxa"/>
          </w:tcPr>
          <w:p w14:paraId="34D95031" w14:textId="77777777" w:rsidR="003B7EEE" w:rsidRPr="00457674" w:rsidRDefault="003B7EEE" w:rsidP="000730EB">
            <w:pPr>
              <w:spacing w:line="360" w:lineRule="auto"/>
              <w:rPr>
                <w:rFonts w:ascii="Times New Roman" w:hAnsi="Times New Roman" w:cs="Times New Roman"/>
                <w:sz w:val="22"/>
                <w:szCs w:val="22"/>
                <w:lang w:val="en-GB"/>
              </w:rPr>
            </w:pPr>
          </w:p>
        </w:tc>
      </w:tr>
      <w:tr w:rsidR="003B7EEE" w:rsidRPr="00457674" w14:paraId="21F4E498" w14:textId="77777777" w:rsidTr="006B4608">
        <w:tc>
          <w:tcPr>
            <w:tcW w:w="7621" w:type="dxa"/>
          </w:tcPr>
          <w:p w14:paraId="0C66054D" w14:textId="4BB028C1" w:rsidR="0044250E" w:rsidRPr="00457674" w:rsidRDefault="005D5A8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rown et al (2003</w:t>
            </w:r>
            <w:r w:rsidR="0044250E"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 </w:t>
            </w:r>
            <w:r w:rsidR="0085727D" w:rsidRPr="00457674">
              <w:rPr>
                <w:rFonts w:ascii="Times New Roman" w:hAnsi="Times New Roman" w:cs="Times New Roman"/>
                <w:sz w:val="22"/>
                <w:szCs w:val="22"/>
                <w:lang w:val="en-GB"/>
              </w:rPr>
              <w:fldChar w:fldCharType="begin"/>
            </w:r>
            <w:r w:rsidR="0085727D" w:rsidRPr="00457674">
              <w:rPr>
                <w:rFonts w:ascii="Times New Roman" w:hAnsi="Times New Roman" w:cs="Times New Roman"/>
                <w:sz w:val="22"/>
                <w:szCs w:val="22"/>
                <w:lang w:val="en-GB"/>
              </w:rPr>
              <w:instrText>ADDIN RW.CITE{{1686 Brown,C.T. 2003}}</w:instrText>
            </w:r>
            <w:r w:rsidR="0085727D"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w:t>
            </w:r>
            <w:r w:rsidR="0085727D" w:rsidRPr="00457674">
              <w:rPr>
                <w:rFonts w:ascii="Times New Roman" w:hAnsi="Times New Roman" w:cs="Times New Roman"/>
                <w:sz w:val="22"/>
                <w:szCs w:val="22"/>
                <w:lang w:val="en-GB"/>
              </w:rPr>
              <w:fldChar w:fldCharType="end"/>
            </w:r>
          </w:p>
          <w:p w14:paraId="40E61245" w14:textId="77777777" w:rsidR="003B7EEE" w:rsidRPr="00457674" w:rsidRDefault="0044250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Qualitative study in which men with LUTS were interviewed about their complaints and what they thought were the cause of their symptoms, mainly focused on fear of prostate cancer.</w:t>
            </w:r>
          </w:p>
        </w:tc>
        <w:tc>
          <w:tcPr>
            <w:tcW w:w="6662" w:type="dxa"/>
          </w:tcPr>
          <w:p w14:paraId="5557BCDA" w14:textId="77777777" w:rsidR="003B7EEE" w:rsidRPr="00457674" w:rsidRDefault="0044250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73% of men had fear of prostate cancer in relation to their LUTS. Despite the fact that the symptoms had not or hardly changed, 68% of the men indicated that their complaints were less annoying and better to deal with after being reassured that they had no prostate cancer.</w:t>
            </w:r>
          </w:p>
        </w:tc>
      </w:tr>
      <w:tr w:rsidR="003B7EEE" w:rsidRPr="00457674" w14:paraId="567D1DB2" w14:textId="77777777" w:rsidTr="006B4608">
        <w:tc>
          <w:tcPr>
            <w:tcW w:w="7621" w:type="dxa"/>
          </w:tcPr>
          <w:p w14:paraId="4AF25630" w14:textId="77777777" w:rsidR="003B7EEE" w:rsidRPr="00457674" w:rsidRDefault="003B7EEE"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 xml:space="preserve">Item is part of an intervention in the </w:t>
            </w:r>
            <w:r w:rsidR="004365EF" w:rsidRPr="00457674">
              <w:rPr>
                <w:rFonts w:ascii="Times New Roman" w:hAnsi="Times New Roman" w:cs="Times New Roman"/>
                <w:b/>
                <w:sz w:val="22"/>
                <w:szCs w:val="22"/>
                <w:lang w:val="en-GB"/>
              </w:rPr>
              <w:t>following</w:t>
            </w:r>
            <w:r w:rsidRPr="00457674">
              <w:rPr>
                <w:rFonts w:ascii="Times New Roman" w:hAnsi="Times New Roman" w:cs="Times New Roman"/>
                <w:b/>
                <w:sz w:val="22"/>
                <w:szCs w:val="22"/>
                <w:lang w:val="en-GB"/>
              </w:rPr>
              <w:t xml:space="preserve"> studies</w:t>
            </w:r>
          </w:p>
        </w:tc>
        <w:tc>
          <w:tcPr>
            <w:tcW w:w="6662" w:type="dxa"/>
          </w:tcPr>
          <w:p w14:paraId="4DE14767" w14:textId="77777777" w:rsidR="003B7EEE" w:rsidRPr="00457674" w:rsidRDefault="003B7EEE"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3B7EEE" w:rsidRPr="00457674" w14:paraId="4272AF82" w14:textId="77777777" w:rsidTr="006B4608">
        <w:tc>
          <w:tcPr>
            <w:tcW w:w="7621" w:type="dxa"/>
          </w:tcPr>
          <w:p w14:paraId="18E9295B" w14:textId="4A06D39A" w:rsidR="00F5010D" w:rsidRPr="00457674" w:rsidRDefault="00F5010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rown et al (2007) and Yap et al (2009)</w:t>
            </w:r>
            <w:r w:rsidR="0085727D" w:rsidRPr="00457674">
              <w:rPr>
                <w:rFonts w:ascii="Times New Roman" w:hAnsi="Times New Roman" w:cs="Times New Roman"/>
                <w:sz w:val="22"/>
                <w:szCs w:val="22"/>
                <w:lang w:val="en-GB"/>
              </w:rPr>
              <w:t xml:space="preserve"> </w:t>
            </w:r>
            <w:r w:rsidR="0085727D" w:rsidRPr="00457674">
              <w:rPr>
                <w:rFonts w:ascii="Times New Roman" w:hAnsi="Times New Roman" w:cs="Times New Roman"/>
                <w:sz w:val="22"/>
                <w:szCs w:val="22"/>
                <w:lang w:val="en-GB"/>
              </w:rPr>
              <w:fldChar w:fldCharType="begin"/>
            </w:r>
            <w:r w:rsidR="0085727D" w:rsidRPr="00457674">
              <w:rPr>
                <w:rFonts w:ascii="Times New Roman" w:hAnsi="Times New Roman" w:cs="Times New Roman"/>
                <w:sz w:val="22"/>
                <w:szCs w:val="22"/>
                <w:lang w:val="en-GB"/>
              </w:rPr>
              <w:instrText>ADDIN RW.CITE{{1143 Brown,C.T. 2007;1709 Yap,T.L. 2009}}</w:instrText>
            </w:r>
            <w:r w:rsidR="0085727D"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0085727D" w:rsidRPr="00457674">
              <w:rPr>
                <w:rFonts w:ascii="Times New Roman" w:hAnsi="Times New Roman" w:cs="Times New Roman"/>
                <w:sz w:val="22"/>
                <w:szCs w:val="22"/>
                <w:lang w:val="en-GB"/>
              </w:rPr>
              <w:fldChar w:fldCharType="end"/>
            </w:r>
          </w:p>
          <w:p w14:paraId="43E44CEB" w14:textId="77777777" w:rsidR="003B7EEE" w:rsidRPr="00457674" w:rsidRDefault="00F5010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w:t>
            </w:r>
            <w:r w:rsidR="00C1041D" w:rsidRPr="00457674">
              <w:rPr>
                <w:rFonts w:ascii="Times New Roman" w:hAnsi="Times New Roman" w:cs="Times New Roman"/>
                <w:sz w:val="22"/>
                <w:szCs w:val="22"/>
                <w:lang w:val="en-GB"/>
              </w:rPr>
              <w:t xml:space="preserve"> The outcome measure was Treatment failure, defined as IPSS increase of 3 or more, use of medication for LUTS, acute urinary retention or surgery.</w:t>
            </w:r>
            <w:r w:rsidR="006714A3" w:rsidRPr="00457674">
              <w:rPr>
                <w:rFonts w:ascii="Times New Roman" w:hAnsi="Times New Roman" w:cs="Times New Roman"/>
                <w:sz w:val="22"/>
                <w:szCs w:val="22"/>
                <w:lang w:val="en-GB"/>
              </w:rPr>
              <w:t xml:space="preserve"> Secondary outcomes were number of voids, nocturia episodes and LUTS severity assessed with the IPSS.</w:t>
            </w:r>
          </w:p>
        </w:tc>
        <w:tc>
          <w:tcPr>
            <w:tcW w:w="6662" w:type="dxa"/>
          </w:tcPr>
          <w:p w14:paraId="2867AA71" w14:textId="722B79A0" w:rsidR="003B7EEE" w:rsidRPr="00457674" w:rsidRDefault="00C1041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w:t>
            </w:r>
            <w:r w:rsidR="007F4D36"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007F4D36" w:rsidRPr="00457674">
              <w:rPr>
                <w:rFonts w:ascii="Times New Roman" w:hAnsi="Times New Roman" w:cs="Times New Roman"/>
                <w:sz w:val="22"/>
                <w:szCs w:val="22"/>
                <w:lang w:val="en-GB"/>
              </w:rPr>
              <w:t xml:space="preserve"> control)</w:t>
            </w:r>
          </w:p>
          <w:p w14:paraId="2C026713" w14:textId="76FBC831" w:rsidR="000814E2" w:rsidRPr="00457674" w:rsidRDefault="000814E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73391C51" w14:textId="7C579E00" w:rsidR="000814E2" w:rsidRPr="00457674" w:rsidRDefault="000814E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71003626" w14:textId="104FBE6E" w:rsidR="007F4D36" w:rsidRPr="00457674" w:rsidRDefault="000814E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302A5135" w14:textId="3A6B71A9" w:rsidR="000814E2" w:rsidRPr="00457674" w:rsidRDefault="000814E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w:t>
            </w:r>
            <w:r w:rsidR="00B24145" w:rsidRPr="00457674">
              <w:rPr>
                <w:rFonts w:ascii="Times New Roman" w:hAnsi="Times New Roman" w:cs="Times New Roman"/>
                <w:sz w:val="22"/>
                <w:szCs w:val="22"/>
                <w:lang w:val="en-GB"/>
              </w:rPr>
              <w:t xml:space="preserve"> (intervention </w:t>
            </w:r>
            <w:r w:rsidR="00B75754" w:rsidRPr="00457674">
              <w:rPr>
                <w:rFonts w:ascii="Times New Roman" w:hAnsi="Times New Roman" w:cs="Times New Roman"/>
                <w:sz w:val="22"/>
                <w:szCs w:val="22"/>
                <w:lang w:val="en-GB"/>
              </w:rPr>
              <w:t>vs.</w:t>
            </w:r>
            <w:r w:rsidR="00B24145" w:rsidRPr="00457674">
              <w:rPr>
                <w:rFonts w:ascii="Times New Roman" w:hAnsi="Times New Roman" w:cs="Times New Roman"/>
                <w:sz w:val="22"/>
                <w:szCs w:val="22"/>
                <w:lang w:val="en-GB"/>
              </w:rPr>
              <w:t xml:space="preserve"> control)</w:t>
            </w:r>
          </w:p>
          <w:p w14:paraId="627A2C67" w14:textId="18122E1B" w:rsidR="006714A3" w:rsidRPr="00457674" w:rsidRDefault="006714A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04065692" w14:textId="10224A70" w:rsidR="006714A3" w:rsidRPr="00457674" w:rsidRDefault="006714A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0233C8C7" w14:textId="06C502AD" w:rsidR="00B24145" w:rsidRPr="00457674" w:rsidRDefault="006714A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17AA3471" w14:textId="00CFB3E5" w:rsidR="00354FEF" w:rsidRPr="00457674" w:rsidRDefault="00354F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7AA84BA" w14:textId="7BC5BF89" w:rsidR="00354FEF" w:rsidRPr="00457674" w:rsidRDefault="00354F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63B2D4D2" w14:textId="1B01230A" w:rsidR="00354FEF" w:rsidRPr="00457674" w:rsidRDefault="00354F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5E9B62DD" w14:textId="365859E0" w:rsidR="00354FEF" w:rsidRPr="00457674" w:rsidRDefault="00354F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0A2CABAE" w14:textId="27D33317" w:rsidR="00354FEF" w:rsidRPr="00457674" w:rsidRDefault="00354F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445FF4B7" w14:textId="166F1D1F" w:rsidR="00D22E7C" w:rsidRPr="00457674" w:rsidRDefault="00D22E7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303BEB85" w14:textId="4AF66F4D" w:rsidR="00D22E7C" w:rsidRPr="00457674" w:rsidRDefault="00D22E7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05C71B65" w14:textId="2BCE7665" w:rsidR="00354FEF" w:rsidRPr="00457674" w:rsidRDefault="00D22E7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tc>
      </w:tr>
      <w:tr w:rsidR="003B7EEE" w:rsidRPr="00457674" w14:paraId="2108496D" w14:textId="77777777" w:rsidTr="006B4608">
        <w:tc>
          <w:tcPr>
            <w:tcW w:w="7621" w:type="dxa"/>
          </w:tcPr>
          <w:p w14:paraId="1E6ADD37" w14:textId="1F7B9390" w:rsidR="006734E4" w:rsidRPr="00457674" w:rsidRDefault="006734E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00AF4FA7" w:rsidRPr="00457674">
              <w:rPr>
                <w:rFonts w:ascii="Times New Roman" w:hAnsi="Times New Roman" w:cs="Times New Roman"/>
                <w:sz w:val="22"/>
                <w:szCs w:val="22"/>
                <w:lang w:val="en-GB"/>
              </w:rPr>
              <w:fldChar w:fldCharType="begin"/>
            </w:r>
            <w:r w:rsidR="00AF4FA7" w:rsidRPr="00457674">
              <w:rPr>
                <w:rFonts w:ascii="Times New Roman" w:hAnsi="Times New Roman" w:cs="Times New Roman"/>
                <w:sz w:val="22"/>
                <w:szCs w:val="22"/>
                <w:lang w:val="en-GB"/>
              </w:rPr>
              <w:instrText>ADDIN RW.CITE{{1690 Chen,Y. 2012}}</w:instrText>
            </w:r>
            <w:r w:rsidR="00AF4FA7"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00AF4FA7" w:rsidRPr="00457674">
              <w:rPr>
                <w:rFonts w:ascii="Times New Roman" w:hAnsi="Times New Roman" w:cs="Times New Roman"/>
                <w:sz w:val="22"/>
                <w:szCs w:val="22"/>
                <w:lang w:val="en-GB"/>
              </w:rPr>
              <w:fldChar w:fldCharType="end"/>
            </w:r>
          </w:p>
          <w:p w14:paraId="43F36868" w14:textId="4D1413FE" w:rsidR="003B7EEE" w:rsidRPr="00457674" w:rsidRDefault="00641AE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RCT in which the effect of a self-management intervention (n = 119) was compared to regular care (n = 102) in men with BPH. Intervention was offered by means of 2 hours face to face demonstration and a follow up </w:t>
            </w:r>
            <w:r w:rsidR="00A24C06" w:rsidRPr="00457674">
              <w:rPr>
                <w:rFonts w:ascii="Times New Roman" w:hAnsi="Times New Roman" w:cs="Times New Roman"/>
                <w:sz w:val="22"/>
                <w:szCs w:val="22"/>
                <w:lang w:val="en-GB"/>
              </w:rPr>
              <w:t xml:space="preserve">telephone </w:t>
            </w:r>
            <w:r w:rsidRPr="00457674">
              <w:rPr>
                <w:rFonts w:ascii="Times New Roman" w:hAnsi="Times New Roman" w:cs="Times New Roman"/>
                <w:sz w:val="22"/>
                <w:szCs w:val="22"/>
                <w:lang w:val="en-GB"/>
              </w:rPr>
              <w:t>consultation.</w:t>
            </w:r>
          </w:p>
          <w:p w14:paraId="40503563" w14:textId="77777777" w:rsidR="00641AED" w:rsidRDefault="00641AE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w:t>
            </w:r>
            <w:r w:rsidR="00AE03D3" w:rsidRPr="00457674">
              <w:rPr>
                <w:rFonts w:ascii="Times New Roman" w:hAnsi="Times New Roman" w:cs="Times New Roman"/>
                <w:sz w:val="22"/>
                <w:szCs w:val="22"/>
                <w:lang w:val="en-GB"/>
              </w:rPr>
              <w:t xml:space="preserve"> LUTS severity assessed with the IPSS.</w:t>
            </w:r>
          </w:p>
          <w:p w14:paraId="44C3E272" w14:textId="63AAC9B9" w:rsidR="00457674" w:rsidRPr="00457674" w:rsidRDefault="00457674" w:rsidP="000730EB">
            <w:pPr>
              <w:spacing w:line="360" w:lineRule="auto"/>
              <w:rPr>
                <w:rFonts w:ascii="Times New Roman" w:hAnsi="Times New Roman" w:cs="Times New Roman"/>
                <w:sz w:val="22"/>
                <w:szCs w:val="22"/>
                <w:lang w:val="en-GB"/>
              </w:rPr>
            </w:pPr>
          </w:p>
        </w:tc>
        <w:tc>
          <w:tcPr>
            <w:tcW w:w="6662" w:type="dxa"/>
          </w:tcPr>
          <w:p w14:paraId="3767E9B3" w14:textId="73BC82D3" w:rsidR="003B7EEE" w:rsidRPr="00457674" w:rsidRDefault="00AE03D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61D5B967" w14:textId="56FB114A" w:rsidR="00AE03D3" w:rsidRPr="00457674" w:rsidRDefault="00AE03D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5F369675" w14:textId="56CBEC82" w:rsidR="00AE03D3" w:rsidRPr="00457674" w:rsidRDefault="00AE03D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29D30F8C" w14:textId="090113A5" w:rsidR="00AE03D3" w:rsidRPr="00457674" w:rsidRDefault="00AE03D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74374C" w:rsidRPr="00457674" w14:paraId="3BBEAEC3" w14:textId="77777777" w:rsidTr="000730EB">
        <w:tc>
          <w:tcPr>
            <w:tcW w:w="14283" w:type="dxa"/>
            <w:gridSpan w:val="2"/>
            <w:tcBorders>
              <w:bottom w:val="single" w:sz="4" w:space="0" w:color="auto"/>
            </w:tcBorders>
          </w:tcPr>
          <w:p w14:paraId="482482E7" w14:textId="19F6D366" w:rsidR="0074374C" w:rsidRPr="00457674" w:rsidRDefault="0074374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FD3950" w:rsidRPr="00457674" w14:paraId="28149502" w14:textId="77777777" w:rsidTr="000730EB">
        <w:tc>
          <w:tcPr>
            <w:tcW w:w="14283" w:type="dxa"/>
            <w:gridSpan w:val="2"/>
            <w:tcBorders>
              <w:bottom w:val="nil"/>
            </w:tcBorders>
          </w:tcPr>
          <w:p w14:paraId="1992996C" w14:textId="5812E5A4" w:rsidR="00FD3950" w:rsidRPr="00457674" w:rsidRDefault="00FD3950" w:rsidP="000730EB">
            <w:pPr>
              <w:pStyle w:val="Lijstalinea"/>
              <w:numPr>
                <w:ilvl w:val="0"/>
                <w:numId w:val="1"/>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FD3950" w:rsidRPr="00457674" w14:paraId="0FD5C7E1" w14:textId="77777777" w:rsidTr="000730EB">
        <w:tc>
          <w:tcPr>
            <w:tcW w:w="14283" w:type="dxa"/>
            <w:gridSpan w:val="2"/>
            <w:tcBorders>
              <w:top w:val="nil"/>
              <w:bottom w:val="nil"/>
            </w:tcBorders>
          </w:tcPr>
          <w:p w14:paraId="53A5846A" w14:textId="44352752" w:rsidR="00FD3950" w:rsidRPr="00457674" w:rsidRDefault="00FD3950" w:rsidP="000730EB">
            <w:pPr>
              <w:pStyle w:val="Lijstalinea"/>
              <w:numPr>
                <w:ilvl w:val="0"/>
                <w:numId w:val="1"/>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00FC3C25" w:rsidRPr="00457674">
              <w:rPr>
                <w:rFonts w:ascii="Times New Roman" w:hAnsi="Times New Roman" w:cs="Times New Roman"/>
                <w:sz w:val="22"/>
                <w:szCs w:val="22"/>
                <w:lang w:val="en-GB"/>
              </w:rPr>
              <w:fldChar w:fldCharType="begin"/>
            </w:r>
            <w:r w:rsidR="00FC3C25" w:rsidRPr="00457674">
              <w:rPr>
                <w:rFonts w:ascii="Times New Roman" w:hAnsi="Times New Roman" w:cs="Times New Roman"/>
                <w:sz w:val="22"/>
                <w:szCs w:val="22"/>
                <w:lang w:val="en-GB"/>
              </w:rPr>
              <w:instrText>ADDIN RW.CITE{{1314 Gormley,E.A. 2014}}</w:instrText>
            </w:r>
            <w:r w:rsidR="00FC3C25"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00FC3C25" w:rsidRPr="00457674">
              <w:rPr>
                <w:rFonts w:ascii="Times New Roman" w:hAnsi="Times New Roman" w:cs="Times New Roman"/>
                <w:sz w:val="22"/>
                <w:szCs w:val="22"/>
                <w:lang w:val="en-GB"/>
              </w:rPr>
              <w:fldChar w:fldCharType="end"/>
            </w:r>
          </w:p>
        </w:tc>
      </w:tr>
      <w:tr w:rsidR="00FD3950" w:rsidRPr="00457674" w14:paraId="345E61D7" w14:textId="77777777" w:rsidTr="000730EB">
        <w:tc>
          <w:tcPr>
            <w:tcW w:w="14283" w:type="dxa"/>
            <w:gridSpan w:val="2"/>
            <w:tcBorders>
              <w:top w:val="nil"/>
              <w:bottom w:val="nil"/>
            </w:tcBorders>
          </w:tcPr>
          <w:p w14:paraId="788228A6" w14:textId="45EEBA78" w:rsidR="00FD3950" w:rsidRPr="00457674" w:rsidRDefault="00FD3950" w:rsidP="000730EB">
            <w:pPr>
              <w:pStyle w:val="Lijstalinea"/>
              <w:numPr>
                <w:ilvl w:val="0"/>
                <w:numId w:val="1"/>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American Urology Association (AUA) ‘BPH guideline’ (2014)</w:t>
            </w:r>
            <w:r w:rsidR="00FC3C25" w:rsidRPr="00457674">
              <w:rPr>
                <w:rFonts w:ascii="Times New Roman" w:hAnsi="Times New Roman" w:cs="Times New Roman"/>
                <w:sz w:val="22"/>
                <w:szCs w:val="22"/>
                <w:lang w:val="en-GB"/>
              </w:rPr>
              <w:t xml:space="preserve"> </w:t>
            </w:r>
            <w:r w:rsidR="00CF5AA1" w:rsidRPr="00457674">
              <w:rPr>
                <w:rFonts w:ascii="Times New Roman" w:hAnsi="Times New Roman" w:cs="Times New Roman"/>
                <w:sz w:val="22"/>
                <w:szCs w:val="22"/>
                <w:lang w:val="en-GB"/>
              </w:rPr>
              <w:fldChar w:fldCharType="begin"/>
            </w:r>
            <w:r w:rsidR="00CF5AA1" w:rsidRPr="00457674">
              <w:rPr>
                <w:rFonts w:ascii="Times New Roman" w:hAnsi="Times New Roman" w:cs="Times New Roman"/>
                <w:sz w:val="22"/>
                <w:szCs w:val="22"/>
                <w:lang w:val="en-GB"/>
              </w:rPr>
              <w:instrText>ADDIN RW.CITE{{1761 McVary,K.T. 2011}}</w:instrText>
            </w:r>
            <w:r w:rsidR="00CF5AA1"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8</w:t>
            </w:r>
            <w:r w:rsidR="00CF5AA1" w:rsidRPr="00457674">
              <w:rPr>
                <w:rFonts w:ascii="Times New Roman" w:hAnsi="Times New Roman" w:cs="Times New Roman"/>
                <w:sz w:val="22"/>
                <w:szCs w:val="22"/>
                <w:lang w:val="en-GB"/>
              </w:rPr>
              <w:fldChar w:fldCharType="end"/>
            </w:r>
          </w:p>
        </w:tc>
      </w:tr>
      <w:tr w:rsidR="00FD3950" w:rsidRPr="00457674" w14:paraId="7636ABAC" w14:textId="77777777" w:rsidTr="000730EB">
        <w:tc>
          <w:tcPr>
            <w:tcW w:w="14283" w:type="dxa"/>
            <w:gridSpan w:val="2"/>
            <w:tcBorders>
              <w:top w:val="nil"/>
              <w:bottom w:val="nil"/>
            </w:tcBorders>
          </w:tcPr>
          <w:p w14:paraId="621C640A" w14:textId="02BAFF41" w:rsidR="00FD3950" w:rsidRPr="00457674" w:rsidRDefault="00FD3950" w:rsidP="000730EB">
            <w:pPr>
              <w:pStyle w:val="Lijstalinea"/>
              <w:numPr>
                <w:ilvl w:val="0"/>
                <w:numId w:val="1"/>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Dutch college of general practitioners guideline Male LUTS (2013)</w:t>
            </w:r>
            <w:r w:rsidR="00CF5AA1" w:rsidRPr="00457674">
              <w:rPr>
                <w:rFonts w:ascii="Times New Roman" w:hAnsi="Times New Roman" w:cs="Times New Roman"/>
                <w:sz w:val="22"/>
                <w:szCs w:val="22"/>
                <w:lang w:val="en-GB"/>
              </w:rPr>
              <w:t xml:space="preserve"> </w:t>
            </w:r>
            <w:r w:rsidR="003C04CE" w:rsidRPr="00457674">
              <w:rPr>
                <w:rFonts w:ascii="Times New Roman" w:hAnsi="Times New Roman" w:cs="Times New Roman"/>
                <w:sz w:val="22"/>
                <w:szCs w:val="22"/>
                <w:lang w:val="en-GB"/>
              </w:rPr>
              <w:fldChar w:fldCharType="begin"/>
            </w:r>
            <w:r w:rsidR="003C04CE" w:rsidRPr="00457674">
              <w:rPr>
                <w:rFonts w:ascii="Times New Roman" w:hAnsi="Times New Roman" w:cs="Times New Roman"/>
                <w:sz w:val="22"/>
                <w:szCs w:val="22"/>
                <w:lang w:val="en-GB"/>
              </w:rPr>
              <w:instrText>ADDIN RW.CITE{{667 Blanker, M.H. 2013;665 Blanker,M.H. 2013}}</w:instrText>
            </w:r>
            <w:r w:rsidR="003C04CE"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003C04CE" w:rsidRPr="00457674">
              <w:rPr>
                <w:rFonts w:ascii="Times New Roman" w:hAnsi="Times New Roman" w:cs="Times New Roman"/>
                <w:sz w:val="22"/>
                <w:szCs w:val="22"/>
                <w:lang w:val="en-GB"/>
              </w:rPr>
              <w:fldChar w:fldCharType="end"/>
            </w:r>
          </w:p>
        </w:tc>
      </w:tr>
      <w:tr w:rsidR="00FD3950" w:rsidRPr="00457674" w14:paraId="6B2140E4" w14:textId="77777777" w:rsidTr="000730EB">
        <w:tc>
          <w:tcPr>
            <w:tcW w:w="14283" w:type="dxa"/>
            <w:gridSpan w:val="2"/>
            <w:tcBorders>
              <w:top w:val="nil"/>
              <w:bottom w:val="nil"/>
            </w:tcBorders>
          </w:tcPr>
          <w:p w14:paraId="5C8811D7" w14:textId="3B2F357F" w:rsidR="00FD3950" w:rsidRPr="00457674" w:rsidRDefault="00FD3950" w:rsidP="000730EB">
            <w:pPr>
              <w:pStyle w:val="Lijstalinea"/>
              <w:numPr>
                <w:ilvl w:val="0"/>
                <w:numId w:val="1"/>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w:t>
            </w:r>
            <w:r w:rsidR="0070114E" w:rsidRPr="00457674">
              <w:rPr>
                <w:rFonts w:ascii="Times New Roman" w:hAnsi="Times New Roman" w:cs="Times New Roman"/>
                <w:sz w:val="22"/>
                <w:szCs w:val="22"/>
                <w:lang w:val="en-GB"/>
              </w:rPr>
              <w:t xml:space="preserve">UAA Consensus on the Management of BPH/Male LUTS (1st Edition) </w:t>
            </w:r>
            <w:r w:rsidRPr="00457674">
              <w:rPr>
                <w:rFonts w:ascii="Times New Roman" w:hAnsi="Times New Roman" w:cs="Times New Roman"/>
                <w:sz w:val="22"/>
                <w:szCs w:val="22"/>
                <w:lang w:val="en-GB"/>
              </w:rPr>
              <w:t>(2012)</w:t>
            </w:r>
            <w:r w:rsidR="0070114E" w:rsidRPr="00457674">
              <w:rPr>
                <w:rFonts w:ascii="Times New Roman" w:hAnsi="Times New Roman" w:cs="Times New Roman"/>
                <w:sz w:val="22"/>
                <w:szCs w:val="22"/>
                <w:lang w:val="en-GB"/>
              </w:rPr>
              <w:t xml:space="preserve"> </w:t>
            </w:r>
            <w:r w:rsidR="0070114E" w:rsidRPr="00457674">
              <w:rPr>
                <w:rFonts w:ascii="Times New Roman" w:hAnsi="Times New Roman" w:cs="Times New Roman"/>
                <w:sz w:val="22"/>
                <w:szCs w:val="22"/>
                <w:lang w:val="en-GB"/>
              </w:rPr>
              <w:fldChar w:fldCharType="begin"/>
            </w:r>
            <w:r w:rsidR="0070114E" w:rsidRPr="00457674">
              <w:rPr>
                <w:rFonts w:ascii="Times New Roman" w:hAnsi="Times New Roman" w:cs="Times New Roman"/>
                <w:sz w:val="22"/>
                <w:szCs w:val="22"/>
                <w:lang w:val="en-GB"/>
              </w:rPr>
              <w:instrText>ADDIN RW.CITE{{1768 Takeda, M. 2012}}</w:instrText>
            </w:r>
            <w:r w:rsidR="0070114E"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0070114E" w:rsidRPr="00457674">
              <w:rPr>
                <w:rFonts w:ascii="Times New Roman" w:hAnsi="Times New Roman" w:cs="Times New Roman"/>
                <w:sz w:val="22"/>
                <w:szCs w:val="22"/>
                <w:lang w:val="en-GB"/>
              </w:rPr>
              <w:fldChar w:fldCharType="end"/>
            </w:r>
          </w:p>
        </w:tc>
      </w:tr>
      <w:tr w:rsidR="00A24C06" w:rsidRPr="00457674" w14:paraId="12BFBC48" w14:textId="77777777" w:rsidTr="000730EB">
        <w:tc>
          <w:tcPr>
            <w:tcW w:w="14283" w:type="dxa"/>
            <w:gridSpan w:val="2"/>
            <w:tcBorders>
              <w:top w:val="nil"/>
              <w:bottom w:val="nil"/>
            </w:tcBorders>
          </w:tcPr>
          <w:p w14:paraId="3687CC92" w14:textId="31F9A481" w:rsidR="00A24C06" w:rsidRPr="00457674" w:rsidRDefault="006B447C"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iCs/>
                <w:sz w:val="22"/>
                <w:szCs w:val="22"/>
                <w:lang w:val="en-GB"/>
              </w:rPr>
              <w:t>6th International Consultation on New Developments in Prostate Cancer and Prostate Diseases (2009)</w:t>
            </w:r>
            <w:r w:rsidR="00EA1764" w:rsidRPr="00457674">
              <w:rPr>
                <w:rFonts w:ascii="Times New Roman" w:hAnsi="Times New Roman" w:cs="Times New Roman"/>
                <w:iCs/>
                <w:sz w:val="22"/>
                <w:szCs w:val="22"/>
                <w:lang w:val="en-GB"/>
              </w:rPr>
              <w:t xml:space="preserve"> </w:t>
            </w:r>
            <w:r w:rsidR="00EA1764" w:rsidRPr="00457674">
              <w:rPr>
                <w:rFonts w:ascii="Times New Roman" w:hAnsi="Times New Roman" w:cs="Times New Roman"/>
                <w:iCs/>
                <w:sz w:val="22"/>
                <w:szCs w:val="22"/>
                <w:lang w:val="en-GB"/>
              </w:rPr>
              <w:fldChar w:fldCharType="begin"/>
            </w:r>
            <w:r w:rsidR="00EA1764" w:rsidRPr="00457674">
              <w:rPr>
                <w:rFonts w:ascii="Times New Roman" w:hAnsi="Times New Roman" w:cs="Times New Roman"/>
                <w:iCs/>
                <w:sz w:val="22"/>
                <w:szCs w:val="22"/>
                <w:lang w:val="en-GB"/>
              </w:rPr>
              <w:instrText>ADDIN RW.CITE{{21 Abrams,P. 2009}}</w:instrText>
            </w:r>
            <w:r w:rsidR="00EA1764" w:rsidRPr="00457674">
              <w:rPr>
                <w:rFonts w:ascii="Times New Roman" w:hAnsi="Times New Roman" w:cs="Times New Roman"/>
                <w:iCs/>
                <w:sz w:val="22"/>
                <w:szCs w:val="22"/>
                <w:lang w:val="en-GB"/>
              </w:rPr>
              <w:fldChar w:fldCharType="separate"/>
            </w:r>
            <w:r w:rsidR="000B5505" w:rsidRPr="000B5505">
              <w:rPr>
                <w:rFonts w:ascii="Times New Roman" w:eastAsia="Times New Roman" w:hAnsi="Times New Roman" w:cs="Times New Roman"/>
                <w:sz w:val="22"/>
                <w:vertAlign w:val="superscript"/>
              </w:rPr>
              <w:t>12</w:t>
            </w:r>
            <w:r w:rsidR="00EA1764" w:rsidRPr="00457674">
              <w:rPr>
                <w:rFonts w:ascii="Times New Roman" w:hAnsi="Times New Roman" w:cs="Times New Roman"/>
                <w:iCs/>
                <w:sz w:val="22"/>
                <w:szCs w:val="22"/>
                <w:lang w:val="en-GB"/>
              </w:rPr>
              <w:fldChar w:fldCharType="end"/>
            </w:r>
          </w:p>
        </w:tc>
      </w:tr>
      <w:tr w:rsidR="00F533D5" w:rsidRPr="00457674" w14:paraId="18B567E4" w14:textId="77777777" w:rsidTr="000730EB">
        <w:tc>
          <w:tcPr>
            <w:tcW w:w="14283" w:type="dxa"/>
            <w:gridSpan w:val="2"/>
            <w:tcBorders>
              <w:top w:val="nil"/>
            </w:tcBorders>
          </w:tcPr>
          <w:p w14:paraId="3C6C102D" w14:textId="15B6A7B7" w:rsidR="00F533D5" w:rsidRPr="00457674" w:rsidRDefault="00F533D5" w:rsidP="000730EB">
            <w:pPr>
              <w:pStyle w:val="Lijstalinea"/>
              <w:numPr>
                <w:ilvl w:val="0"/>
                <w:numId w:val="1"/>
              </w:numPr>
              <w:spacing w:line="360" w:lineRule="auto"/>
              <w:rPr>
                <w:rFonts w:ascii="Times New Roman" w:hAnsi="Times New Roman" w:cs="Times New Roman"/>
                <w:iCs/>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7445EA91" w14:textId="77777777" w:rsidR="002012B2" w:rsidRPr="00457674" w:rsidRDefault="002012B2" w:rsidP="000730EB">
      <w:pPr>
        <w:spacing w:line="360" w:lineRule="auto"/>
        <w:rPr>
          <w:rFonts w:ascii="Times New Roman" w:hAnsi="Times New Roman" w:cs="Times New Roman"/>
          <w:sz w:val="22"/>
          <w:szCs w:val="22"/>
          <w:lang w:val="en-GB"/>
        </w:rPr>
      </w:pPr>
    </w:p>
    <w:p w14:paraId="09341062" w14:textId="0EC48D45" w:rsidR="002E39DB" w:rsidRPr="00457674" w:rsidRDefault="002012B2" w:rsidP="000730EB">
      <w:p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Statistically significant, p &lt;0.01</w:t>
      </w:r>
      <w:r w:rsidR="002E39DB" w:rsidRPr="00457674">
        <w:rPr>
          <w:rFonts w:ascii="Times New Roman" w:hAnsi="Times New Roman" w:cs="Times New Roman"/>
          <w:b/>
          <w:sz w:val="22"/>
          <w:szCs w:val="22"/>
          <w:lang w:val="en-GB"/>
        </w:rPr>
        <w:br w:type="page"/>
      </w:r>
    </w:p>
    <w:p w14:paraId="7B528958" w14:textId="1CD7430D" w:rsidR="00FA34EC" w:rsidRPr="00457674" w:rsidRDefault="002012B2"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2: Training of the pelvic floor muscles</w:t>
      </w:r>
    </w:p>
    <w:p w14:paraId="654E601E" w14:textId="1207999F" w:rsidR="002E39DB" w:rsidRPr="00457674" w:rsidRDefault="002E39D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he goal of </w:t>
      </w:r>
      <w:r w:rsidR="00294AD2" w:rsidRPr="00457674">
        <w:rPr>
          <w:rFonts w:ascii="Times New Roman" w:hAnsi="Times New Roman" w:cs="Times New Roman"/>
          <w:sz w:val="22"/>
          <w:szCs w:val="22"/>
          <w:lang w:val="en-GB"/>
        </w:rPr>
        <w:t xml:space="preserve">pelvic floor muscle training </w:t>
      </w:r>
      <w:r w:rsidRPr="00457674">
        <w:rPr>
          <w:rFonts w:ascii="Times New Roman" w:hAnsi="Times New Roman" w:cs="Times New Roman"/>
          <w:sz w:val="22"/>
          <w:szCs w:val="22"/>
          <w:lang w:val="en-GB"/>
        </w:rPr>
        <w:t xml:space="preserve">is to reduce urinary incontinence, reduce the frequency of micturition and to reduce </w:t>
      </w:r>
      <w:r w:rsidR="00000C87" w:rsidRPr="00457674">
        <w:rPr>
          <w:rFonts w:ascii="Times New Roman" w:hAnsi="Times New Roman" w:cs="Times New Roman"/>
          <w:sz w:val="22"/>
          <w:szCs w:val="22"/>
          <w:lang w:val="en-GB"/>
        </w:rPr>
        <w:t>post-micturition dribble</w:t>
      </w:r>
      <w:r w:rsidRPr="00457674">
        <w:rPr>
          <w:rFonts w:ascii="Times New Roman" w:hAnsi="Times New Roman" w:cs="Times New Roman"/>
          <w:sz w:val="22"/>
          <w:szCs w:val="22"/>
          <w:lang w:val="en-GB"/>
        </w:rPr>
        <w:t>.</w:t>
      </w:r>
    </w:p>
    <w:p w14:paraId="375CE8CC" w14:textId="77777777" w:rsidR="002E39DB" w:rsidRPr="00457674" w:rsidRDefault="002E39DB"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2</w:t>
      </w:r>
      <w:r w:rsidRPr="00457674">
        <w:rPr>
          <w:rFonts w:ascii="Times New Roman" w:eastAsia="Times New Roman" w:hAnsi="Times New Roman" w:cs="Times New Roman"/>
          <w:sz w:val="22"/>
          <w:szCs w:val="22"/>
          <w:lang w:val="en-GB"/>
        </w:rPr>
        <w:br/>
      </w:r>
      <w:r w:rsidRPr="00457674">
        <w:rPr>
          <w:rFonts w:ascii="Times New Roman" w:eastAsia="Times New Roman" w:hAnsi="Times New Roman" w:cs="Times New Roman"/>
          <w:b/>
          <w:bCs/>
          <w:sz w:val="22"/>
          <w:szCs w:val="22"/>
          <w:shd w:val="clear" w:color="auto" w:fill="FFFFFF"/>
          <w:lang w:val="en-GB"/>
        </w:rPr>
        <w:t>Grade of recommendation: B</w:t>
      </w:r>
      <w:r w:rsidRPr="00457674">
        <w:rPr>
          <w:rFonts w:ascii="Times New Roman" w:eastAsia="Times New Roman" w:hAnsi="Times New Roman" w:cs="Times New Roman"/>
          <w:sz w:val="22"/>
          <w:szCs w:val="22"/>
          <w:shd w:val="clear" w:color="auto" w:fill="FFFFFF"/>
          <w:lang w:val="en-GB"/>
        </w:rPr>
        <w:t> </w:t>
      </w:r>
    </w:p>
    <w:p w14:paraId="0ACA4627" w14:textId="3447171E" w:rsidR="002E39DB" w:rsidRPr="00457674" w:rsidRDefault="0012468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wo intervention studies have investigated the effect of pelvic floor muscle training on post-micturition dribble. One study in men with erectile dysfunction (n = 5)</w:t>
      </w:r>
      <w:r w:rsidR="00EF183E"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 and one study in men with only post-micturition dribble as a complaint (n = 44). Both studies showed a reduction of </w:t>
      </w:r>
      <w:r w:rsidR="00294AD2" w:rsidRPr="00457674">
        <w:rPr>
          <w:rFonts w:ascii="Times New Roman" w:hAnsi="Times New Roman" w:cs="Times New Roman"/>
          <w:sz w:val="22"/>
          <w:szCs w:val="22"/>
          <w:lang w:val="en-GB"/>
        </w:rPr>
        <w:t>post-micturition dribble after</w:t>
      </w:r>
      <w:r w:rsidRPr="00457674">
        <w:rPr>
          <w:rFonts w:ascii="Times New Roman" w:hAnsi="Times New Roman" w:cs="Times New Roman"/>
          <w:sz w:val="22"/>
          <w:szCs w:val="22"/>
          <w:lang w:val="en-GB"/>
        </w:rPr>
        <w:t xml:space="preserve"> pelvic floor muscles</w:t>
      </w:r>
      <w:r w:rsidR="00294AD2" w:rsidRPr="00457674">
        <w:rPr>
          <w:rFonts w:ascii="Times New Roman" w:hAnsi="Times New Roman" w:cs="Times New Roman"/>
          <w:sz w:val="22"/>
          <w:szCs w:val="22"/>
          <w:lang w:val="en-GB"/>
        </w:rPr>
        <w:t xml:space="preserve"> training.</w:t>
      </w:r>
    </w:p>
    <w:p w14:paraId="65702E9C" w14:textId="04037928" w:rsidR="00294AD2" w:rsidRPr="00457674" w:rsidRDefault="00294AD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 6 studies, </w:t>
      </w:r>
      <w:r w:rsidR="00390162" w:rsidRPr="00457674">
        <w:rPr>
          <w:rFonts w:ascii="Times New Roman" w:hAnsi="Times New Roman" w:cs="Times New Roman"/>
          <w:sz w:val="22"/>
          <w:szCs w:val="22"/>
          <w:lang w:val="en-GB"/>
        </w:rPr>
        <w:t>p</w:t>
      </w:r>
      <w:r w:rsidRPr="00457674">
        <w:rPr>
          <w:rFonts w:ascii="Times New Roman" w:hAnsi="Times New Roman" w:cs="Times New Roman"/>
          <w:sz w:val="22"/>
          <w:szCs w:val="22"/>
          <w:lang w:val="en-GB"/>
        </w:rPr>
        <w:t xml:space="preserve">elvic </w:t>
      </w:r>
      <w:r w:rsidR="00390162" w:rsidRPr="00457674">
        <w:rPr>
          <w:rFonts w:ascii="Times New Roman" w:hAnsi="Times New Roman" w:cs="Times New Roman"/>
          <w:sz w:val="22"/>
          <w:szCs w:val="22"/>
          <w:lang w:val="en-GB"/>
        </w:rPr>
        <w:t>f</w:t>
      </w:r>
      <w:r w:rsidRPr="00457674">
        <w:rPr>
          <w:rFonts w:ascii="Times New Roman" w:hAnsi="Times New Roman" w:cs="Times New Roman"/>
          <w:sz w:val="22"/>
          <w:szCs w:val="22"/>
          <w:lang w:val="en-GB"/>
        </w:rPr>
        <w:t xml:space="preserve">loor </w:t>
      </w:r>
      <w:r w:rsidR="00390162" w:rsidRPr="00457674">
        <w:rPr>
          <w:rFonts w:ascii="Times New Roman" w:hAnsi="Times New Roman" w:cs="Times New Roman"/>
          <w:sz w:val="22"/>
          <w:szCs w:val="22"/>
          <w:lang w:val="en-GB"/>
        </w:rPr>
        <w:t>m</w:t>
      </w:r>
      <w:r w:rsidRPr="00457674">
        <w:rPr>
          <w:rFonts w:ascii="Times New Roman" w:hAnsi="Times New Roman" w:cs="Times New Roman"/>
          <w:sz w:val="22"/>
          <w:szCs w:val="22"/>
          <w:lang w:val="en-GB"/>
        </w:rPr>
        <w:t xml:space="preserve">uscle </w:t>
      </w:r>
      <w:r w:rsidR="00390162" w:rsidRPr="00457674">
        <w:rPr>
          <w:rFonts w:ascii="Times New Roman" w:hAnsi="Times New Roman" w:cs="Times New Roman"/>
          <w:sz w:val="22"/>
          <w:szCs w:val="22"/>
          <w:lang w:val="en-GB"/>
        </w:rPr>
        <w:t>t</w:t>
      </w:r>
      <w:r w:rsidRPr="00457674">
        <w:rPr>
          <w:rFonts w:ascii="Times New Roman" w:hAnsi="Times New Roman" w:cs="Times New Roman"/>
          <w:sz w:val="22"/>
          <w:szCs w:val="22"/>
          <w:lang w:val="en-GB"/>
        </w:rPr>
        <w:t>raining was part of a combined intervention.</w:t>
      </w:r>
    </w:p>
    <w:p w14:paraId="0CF20530" w14:textId="1BB8F263" w:rsidR="002E39DB" w:rsidRPr="00457674" w:rsidRDefault="00294AD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4 guidelines.</w:t>
      </w:r>
    </w:p>
    <w:tbl>
      <w:tblPr>
        <w:tblStyle w:val="Tabelraster"/>
        <w:tblW w:w="14519" w:type="dxa"/>
        <w:tblLook w:val="04A0" w:firstRow="1" w:lastRow="0" w:firstColumn="1" w:lastColumn="0" w:noHBand="0" w:noVBand="1"/>
      </w:tblPr>
      <w:tblGrid>
        <w:gridCol w:w="7905"/>
        <w:gridCol w:w="6614"/>
      </w:tblGrid>
      <w:tr w:rsidR="00FA34EC" w:rsidRPr="00457674" w14:paraId="62E53763" w14:textId="77777777" w:rsidTr="00457674">
        <w:tc>
          <w:tcPr>
            <w:tcW w:w="7905" w:type="dxa"/>
          </w:tcPr>
          <w:p w14:paraId="286BFE04" w14:textId="77777777" w:rsidR="00FA34EC" w:rsidRPr="00457674" w:rsidRDefault="00FA34E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614" w:type="dxa"/>
          </w:tcPr>
          <w:p w14:paraId="51FC9B78" w14:textId="61FF103F" w:rsidR="00FA34EC" w:rsidRPr="00457674" w:rsidRDefault="00A45B2D"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w:t>
            </w:r>
          </w:p>
        </w:tc>
      </w:tr>
      <w:tr w:rsidR="00FA34EC" w:rsidRPr="00457674" w14:paraId="4705ED11" w14:textId="77777777" w:rsidTr="00457674">
        <w:tc>
          <w:tcPr>
            <w:tcW w:w="7905" w:type="dxa"/>
          </w:tcPr>
          <w:p w14:paraId="08AB968D" w14:textId="62273D76" w:rsidR="004E304C" w:rsidRPr="00457674" w:rsidRDefault="004E30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Dorey et al. (2004) </w:t>
            </w:r>
            <w:r w:rsidR="0087420C" w:rsidRPr="00457674">
              <w:rPr>
                <w:rFonts w:ascii="Times New Roman" w:hAnsi="Times New Roman" w:cs="Times New Roman"/>
                <w:sz w:val="22"/>
                <w:szCs w:val="22"/>
                <w:lang w:val="en-GB"/>
              </w:rPr>
              <w:fldChar w:fldCharType="begin"/>
            </w:r>
            <w:r w:rsidR="0087420C" w:rsidRPr="00457674">
              <w:rPr>
                <w:rFonts w:ascii="Times New Roman" w:hAnsi="Times New Roman" w:cs="Times New Roman"/>
                <w:sz w:val="22"/>
                <w:szCs w:val="22"/>
                <w:lang w:val="en-GB"/>
              </w:rPr>
              <w:instrText>ADDIN RW.CITE{{558 Dorey,G. 2004}}</w:instrText>
            </w:r>
            <w:r w:rsidR="0087420C"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5</w:t>
            </w:r>
            <w:r w:rsidR="0087420C" w:rsidRPr="00457674">
              <w:rPr>
                <w:rFonts w:ascii="Times New Roman" w:hAnsi="Times New Roman" w:cs="Times New Roman"/>
                <w:sz w:val="22"/>
                <w:szCs w:val="22"/>
                <w:lang w:val="en-GB"/>
              </w:rPr>
              <w:fldChar w:fldCharType="end"/>
            </w:r>
          </w:p>
          <w:p w14:paraId="0E8AC748" w14:textId="5AE80E6A" w:rsidR="00FA34EC" w:rsidRPr="00457674" w:rsidRDefault="00851CB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pelvic floor muscle training in addition to lifestyle advice (intervention, n = 28) is compared with lifestyle advice only (control, n = 27</w:t>
            </w:r>
            <w:r w:rsidR="00DC18A2"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 in men with erectile dysfunction.</w:t>
            </w:r>
            <w:r w:rsidR="00DC18A2" w:rsidRPr="00457674">
              <w:rPr>
                <w:rFonts w:ascii="Times New Roman" w:hAnsi="Times New Roman" w:cs="Times New Roman"/>
                <w:sz w:val="22"/>
                <w:szCs w:val="22"/>
                <w:lang w:val="en-GB"/>
              </w:rPr>
              <w:t xml:space="preserve"> The outcome measure was percentage of men without post-micturition dribbling after three months.</w:t>
            </w:r>
          </w:p>
        </w:tc>
        <w:tc>
          <w:tcPr>
            <w:tcW w:w="6614" w:type="dxa"/>
          </w:tcPr>
          <w:p w14:paraId="71F0CBBF" w14:textId="77777777" w:rsidR="00FA34EC" w:rsidRPr="00457674" w:rsidRDefault="00A45B2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P</w:t>
            </w:r>
            <w:r w:rsidR="00DC18A2" w:rsidRPr="00457674">
              <w:rPr>
                <w:rFonts w:ascii="Times New Roman" w:hAnsi="Times New Roman" w:cs="Times New Roman"/>
                <w:sz w:val="22"/>
                <w:szCs w:val="22"/>
                <w:lang w:val="en-GB"/>
              </w:rPr>
              <w:t>ercentage of men without post-micturition dribbling after three months.</w:t>
            </w:r>
          </w:p>
          <w:p w14:paraId="3DC54138" w14:textId="77777777" w:rsidR="00A45B2D" w:rsidRPr="00457674" w:rsidRDefault="00A45B2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66.7%</w:t>
            </w:r>
          </w:p>
          <w:p w14:paraId="367B072A" w14:textId="77777777" w:rsidR="00A45B2D" w:rsidRPr="00457674" w:rsidRDefault="00A45B2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6.7%</w:t>
            </w:r>
          </w:p>
          <w:p w14:paraId="7D0BC15C" w14:textId="1FA87FC7" w:rsidR="00A45B2D" w:rsidRPr="00457674" w:rsidRDefault="00E74A3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tc>
      </w:tr>
      <w:tr w:rsidR="004E304C" w:rsidRPr="00457674" w14:paraId="11573511" w14:textId="77777777" w:rsidTr="00457674">
        <w:tc>
          <w:tcPr>
            <w:tcW w:w="7905" w:type="dxa"/>
          </w:tcPr>
          <w:p w14:paraId="582FF7D8" w14:textId="0356C76A" w:rsidR="00E74A37" w:rsidRPr="00457674" w:rsidRDefault="00E74A3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aterson et al. (1997) </w:t>
            </w:r>
            <w:r w:rsidR="0087420C" w:rsidRPr="00457674">
              <w:rPr>
                <w:rFonts w:ascii="Times New Roman" w:hAnsi="Times New Roman" w:cs="Times New Roman"/>
                <w:sz w:val="22"/>
                <w:szCs w:val="22"/>
                <w:lang w:val="en-GB"/>
              </w:rPr>
              <w:fldChar w:fldCharType="begin"/>
            </w:r>
            <w:r w:rsidR="0087420C" w:rsidRPr="00457674">
              <w:rPr>
                <w:rFonts w:ascii="Times New Roman" w:hAnsi="Times New Roman" w:cs="Times New Roman"/>
                <w:sz w:val="22"/>
                <w:szCs w:val="22"/>
                <w:lang w:val="en-GB"/>
              </w:rPr>
              <w:instrText>ADDIN RW.CITE{{1270 Paterson,J. 1997}}</w:instrText>
            </w:r>
            <w:r w:rsidR="0087420C"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6</w:t>
            </w:r>
            <w:r w:rsidR="0087420C" w:rsidRPr="00457674">
              <w:rPr>
                <w:rFonts w:ascii="Times New Roman" w:hAnsi="Times New Roman" w:cs="Times New Roman"/>
                <w:sz w:val="22"/>
                <w:szCs w:val="22"/>
                <w:lang w:val="en-GB"/>
              </w:rPr>
              <w:fldChar w:fldCharType="end"/>
            </w:r>
          </w:p>
          <w:p w14:paraId="3E493ADE" w14:textId="369E7411" w:rsidR="004E304C" w:rsidRPr="00457674" w:rsidRDefault="00E74A3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RCT in which the effects of pelvic floor muscle training (n = 15), </w:t>
            </w:r>
            <w:r w:rsidR="00DD7CBB" w:rsidRPr="00457674">
              <w:rPr>
                <w:rFonts w:ascii="Times New Roman" w:hAnsi="Times New Roman" w:cs="Times New Roman"/>
                <w:sz w:val="22"/>
                <w:szCs w:val="22"/>
                <w:lang w:val="en-GB"/>
              </w:rPr>
              <w:t>urethral milking</w:t>
            </w:r>
            <w:r w:rsidRPr="00457674">
              <w:rPr>
                <w:rFonts w:ascii="Times New Roman" w:hAnsi="Times New Roman" w:cs="Times New Roman"/>
                <w:sz w:val="22"/>
                <w:szCs w:val="22"/>
                <w:lang w:val="en-GB"/>
              </w:rPr>
              <w:t xml:space="preserve"> (n = 15) and counselling (n = 14) are compared </w:t>
            </w:r>
            <w:r w:rsidR="000C45F9" w:rsidRPr="00457674">
              <w:rPr>
                <w:rFonts w:ascii="Times New Roman" w:hAnsi="Times New Roman" w:cs="Times New Roman"/>
                <w:sz w:val="22"/>
                <w:szCs w:val="22"/>
                <w:lang w:val="en-GB"/>
              </w:rPr>
              <w:t>in</w:t>
            </w:r>
            <w:r w:rsidRPr="00457674">
              <w:rPr>
                <w:rFonts w:ascii="Times New Roman" w:hAnsi="Times New Roman" w:cs="Times New Roman"/>
                <w:sz w:val="22"/>
                <w:szCs w:val="22"/>
                <w:lang w:val="en-GB"/>
              </w:rPr>
              <w:t xml:space="preserve"> men with </w:t>
            </w:r>
            <w:r w:rsidR="000C45F9" w:rsidRPr="00457674">
              <w:rPr>
                <w:rFonts w:ascii="Times New Roman" w:hAnsi="Times New Roman" w:cs="Times New Roman"/>
                <w:sz w:val="22"/>
                <w:szCs w:val="22"/>
                <w:lang w:val="en-GB"/>
              </w:rPr>
              <w:t xml:space="preserve">the complaint of post-micturition dribbling. The outcome measure was the </w:t>
            </w:r>
            <w:r w:rsidR="004C3792" w:rsidRPr="00457674">
              <w:rPr>
                <w:rFonts w:ascii="Times New Roman" w:hAnsi="Times New Roman" w:cs="Times New Roman"/>
                <w:sz w:val="22"/>
                <w:szCs w:val="22"/>
                <w:lang w:val="en-GB"/>
              </w:rPr>
              <w:t>improvement in pad weight gain.</w:t>
            </w:r>
          </w:p>
        </w:tc>
        <w:tc>
          <w:tcPr>
            <w:tcW w:w="6614" w:type="dxa"/>
          </w:tcPr>
          <w:p w14:paraId="77D78358" w14:textId="7FC5A0DE" w:rsidR="004E304C" w:rsidRPr="00457674" w:rsidRDefault="00755CF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djusted mean i</w:t>
            </w:r>
            <w:r w:rsidR="004C3792" w:rsidRPr="00457674">
              <w:rPr>
                <w:rFonts w:ascii="Times New Roman" w:hAnsi="Times New Roman" w:cs="Times New Roman"/>
                <w:sz w:val="22"/>
                <w:szCs w:val="22"/>
                <w:lang w:val="en-GB"/>
              </w:rPr>
              <w:t>mprovement in pad weight gain</w:t>
            </w:r>
            <w:r w:rsidR="0024253A" w:rsidRPr="00457674">
              <w:rPr>
                <w:rFonts w:ascii="Times New Roman" w:hAnsi="Times New Roman" w:cs="Times New Roman"/>
                <w:sz w:val="22"/>
                <w:szCs w:val="22"/>
                <w:lang w:val="en-GB"/>
              </w:rPr>
              <w:t xml:space="preserve"> (measured during baseline and after 12 weeks)</w:t>
            </w:r>
            <w:r w:rsidR="004C3792" w:rsidRPr="00457674">
              <w:rPr>
                <w:rFonts w:ascii="Times New Roman" w:hAnsi="Times New Roman" w:cs="Times New Roman"/>
                <w:sz w:val="22"/>
                <w:szCs w:val="22"/>
                <w:lang w:val="en-GB"/>
              </w:rPr>
              <w:t>.</w:t>
            </w:r>
          </w:p>
          <w:p w14:paraId="72AF2203" w14:textId="4E12A096" w:rsidR="00DD7CBB" w:rsidRPr="00457674" w:rsidRDefault="00DD7CB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FMT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unselling: </w:t>
            </w:r>
            <w:r w:rsidR="00755CFC" w:rsidRPr="00457674">
              <w:rPr>
                <w:rFonts w:ascii="Times New Roman" w:hAnsi="Times New Roman" w:cs="Times New Roman"/>
                <w:sz w:val="22"/>
                <w:szCs w:val="22"/>
                <w:lang w:val="en-GB"/>
              </w:rPr>
              <w:t>4.7 grams</w:t>
            </w:r>
          </w:p>
          <w:p w14:paraId="1A643523" w14:textId="2531AF81" w:rsidR="00755CFC" w:rsidRPr="00457674" w:rsidRDefault="00755CF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Urethral milking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unselling: 2.8 grams</w:t>
            </w:r>
          </w:p>
        </w:tc>
      </w:tr>
      <w:tr w:rsidR="00FA34EC" w:rsidRPr="00457674" w14:paraId="0F44363A" w14:textId="77777777" w:rsidTr="00457674">
        <w:tc>
          <w:tcPr>
            <w:tcW w:w="7905" w:type="dxa"/>
          </w:tcPr>
          <w:p w14:paraId="7E7D23DA" w14:textId="77777777" w:rsidR="00FA34EC" w:rsidRPr="00457674" w:rsidRDefault="00FA34E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614" w:type="dxa"/>
          </w:tcPr>
          <w:p w14:paraId="21D54EFE" w14:textId="77777777" w:rsidR="00FA34EC" w:rsidRPr="00457674" w:rsidRDefault="00FA34E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FA34EC" w:rsidRPr="00457674" w14:paraId="7526C966" w14:textId="77777777" w:rsidTr="00457674">
        <w:tc>
          <w:tcPr>
            <w:tcW w:w="7905" w:type="dxa"/>
          </w:tcPr>
          <w:p w14:paraId="29E7DAA0" w14:textId="53022805" w:rsidR="00755CFC" w:rsidRPr="00457674" w:rsidRDefault="00755CF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orrie et al. (2002) </w:t>
            </w:r>
            <w:r w:rsidR="0087420C" w:rsidRPr="00457674">
              <w:rPr>
                <w:rFonts w:ascii="Times New Roman" w:hAnsi="Times New Roman" w:cs="Times New Roman"/>
                <w:sz w:val="22"/>
                <w:szCs w:val="22"/>
                <w:lang w:val="en-GB"/>
              </w:rPr>
              <w:fldChar w:fldCharType="begin"/>
            </w:r>
            <w:r w:rsidR="0087420C" w:rsidRPr="00457674">
              <w:rPr>
                <w:rFonts w:ascii="Times New Roman" w:hAnsi="Times New Roman" w:cs="Times New Roman"/>
                <w:sz w:val="22"/>
                <w:szCs w:val="22"/>
                <w:lang w:val="en-GB"/>
              </w:rPr>
              <w:instrText>ADDIN RW.CITE{{1685 Borrie,M.J. 2002}}</w:instrText>
            </w:r>
            <w:r w:rsidR="0087420C"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7</w:t>
            </w:r>
            <w:r w:rsidR="0087420C" w:rsidRPr="00457674">
              <w:rPr>
                <w:rFonts w:ascii="Times New Roman" w:hAnsi="Times New Roman" w:cs="Times New Roman"/>
                <w:sz w:val="22"/>
                <w:szCs w:val="22"/>
                <w:lang w:val="en-GB"/>
              </w:rPr>
              <w:fldChar w:fldCharType="end"/>
            </w:r>
          </w:p>
          <w:p w14:paraId="46E0FB47" w14:textId="2FD999CB" w:rsidR="00FA34EC" w:rsidRPr="00457674" w:rsidRDefault="00BA56C8"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counselling by an incontinence consultant (intervention, n = 210 of which 68 men) is compared with no care (control, n = 211 of which 66 men) in patients with incontinence.</w:t>
            </w:r>
            <w:r w:rsidR="003F2E67" w:rsidRPr="00457674">
              <w:rPr>
                <w:rFonts w:ascii="Times New Roman" w:hAnsi="Times New Roman" w:cs="Times New Roman"/>
                <w:sz w:val="22"/>
                <w:szCs w:val="22"/>
                <w:lang w:val="en-GB"/>
              </w:rPr>
              <w:t xml:space="preserve"> The outcome measure was the mean change in number of incontinence episodes per 24 hours</w:t>
            </w:r>
            <w:r w:rsidR="00DA3D1B" w:rsidRPr="00457674">
              <w:rPr>
                <w:rFonts w:ascii="Times New Roman" w:hAnsi="Times New Roman" w:cs="Times New Roman"/>
                <w:sz w:val="22"/>
                <w:szCs w:val="22"/>
                <w:lang w:val="en-GB"/>
              </w:rPr>
              <w:t xml:space="preserve"> , and </w:t>
            </w:r>
            <w:r w:rsidR="00E95BB9" w:rsidRPr="00457674">
              <w:rPr>
                <w:rFonts w:ascii="Times New Roman" w:hAnsi="Times New Roman" w:cs="Times New Roman"/>
                <w:sz w:val="22"/>
                <w:szCs w:val="22"/>
                <w:lang w:val="en-GB"/>
              </w:rPr>
              <w:t>change of incontinence material use in pieces.</w:t>
            </w:r>
          </w:p>
        </w:tc>
        <w:tc>
          <w:tcPr>
            <w:tcW w:w="6614" w:type="dxa"/>
          </w:tcPr>
          <w:p w14:paraId="312E37AB" w14:textId="0E3FF0AE" w:rsidR="00E95BB9" w:rsidRPr="00457674" w:rsidRDefault="0045767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ean</w:t>
            </w:r>
            <w:r w:rsidR="00E95BB9" w:rsidRPr="00457674">
              <w:rPr>
                <w:rFonts w:ascii="Times New Roman" w:hAnsi="Times New Roman" w:cs="Times New Roman"/>
                <w:sz w:val="22"/>
                <w:szCs w:val="22"/>
                <w:lang w:val="en-GB"/>
              </w:rPr>
              <w:t xml:space="preserve"> change in number of incontinence episodes per 24 hours</w:t>
            </w:r>
          </w:p>
          <w:p w14:paraId="3C83DA95" w14:textId="09E56B71" w:rsidR="00E95BB9" w:rsidRPr="00457674" w:rsidRDefault="00E95B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2</w:t>
            </w:r>
          </w:p>
          <w:p w14:paraId="2965533B" w14:textId="54C34D35" w:rsidR="00E95BB9" w:rsidRPr="00457674" w:rsidRDefault="00E95B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2</w:t>
            </w:r>
          </w:p>
          <w:p w14:paraId="6EB044F5" w14:textId="2F2CD036" w:rsidR="00E95BB9" w:rsidRPr="00457674" w:rsidRDefault="00E95B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p w14:paraId="7B525639" w14:textId="77777777" w:rsidR="00E95BB9" w:rsidRPr="00457674" w:rsidRDefault="00E95BB9" w:rsidP="000730EB">
            <w:pPr>
              <w:spacing w:line="360" w:lineRule="auto"/>
              <w:rPr>
                <w:rFonts w:ascii="Times New Roman" w:hAnsi="Times New Roman" w:cs="Times New Roman"/>
                <w:sz w:val="22"/>
                <w:szCs w:val="22"/>
                <w:lang w:val="en-GB"/>
              </w:rPr>
            </w:pPr>
          </w:p>
          <w:p w14:paraId="079F2AC3" w14:textId="2C1EC578" w:rsidR="00FA34EC" w:rsidRPr="00457674" w:rsidRDefault="0045767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w:t>
            </w:r>
            <w:r w:rsidR="00E95BB9" w:rsidRPr="00457674">
              <w:rPr>
                <w:rFonts w:ascii="Times New Roman" w:hAnsi="Times New Roman" w:cs="Times New Roman"/>
                <w:sz w:val="22"/>
                <w:szCs w:val="22"/>
                <w:lang w:val="en-GB"/>
              </w:rPr>
              <w:t xml:space="preserve"> of incontinence material use in pieces</w:t>
            </w:r>
          </w:p>
          <w:p w14:paraId="00382D0C" w14:textId="3785219F"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9</w:t>
            </w:r>
          </w:p>
          <w:p w14:paraId="0624CD4D" w14:textId="68C3AAB8"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1</w:t>
            </w:r>
          </w:p>
          <w:p w14:paraId="4014B313" w14:textId="53236B6D" w:rsidR="0074374C" w:rsidRPr="00457674" w:rsidRDefault="0074374C" w:rsidP="00457674">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tc>
      </w:tr>
      <w:tr w:rsidR="0074374C" w:rsidRPr="00457674" w14:paraId="11F5A6A3" w14:textId="77777777" w:rsidTr="00457674">
        <w:tc>
          <w:tcPr>
            <w:tcW w:w="7905" w:type="dxa"/>
          </w:tcPr>
          <w:p w14:paraId="38174B17" w14:textId="36891A08"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rown et al (2007) and Yap et al (2009</w:t>
            </w:r>
            <w:r w:rsidR="0087420C" w:rsidRPr="00457674">
              <w:rPr>
                <w:rFonts w:ascii="Times New Roman" w:hAnsi="Times New Roman" w:cs="Times New Roman"/>
                <w:sz w:val="22"/>
                <w:szCs w:val="22"/>
                <w:lang w:val="en-GB"/>
              </w:rPr>
              <w:t xml:space="preserve">) </w:t>
            </w:r>
            <w:r w:rsidR="0087420C" w:rsidRPr="00457674">
              <w:rPr>
                <w:rFonts w:ascii="Times New Roman" w:hAnsi="Times New Roman" w:cs="Times New Roman"/>
                <w:sz w:val="22"/>
                <w:szCs w:val="22"/>
                <w:lang w:val="en-GB"/>
              </w:rPr>
              <w:fldChar w:fldCharType="begin"/>
            </w:r>
            <w:r w:rsidR="0087420C" w:rsidRPr="00457674">
              <w:rPr>
                <w:rFonts w:ascii="Times New Roman" w:hAnsi="Times New Roman" w:cs="Times New Roman"/>
                <w:sz w:val="22"/>
                <w:szCs w:val="22"/>
                <w:lang w:val="en-GB"/>
              </w:rPr>
              <w:instrText>ADDIN RW.CITE{{1143 Brown,C.T. 2007;1709 Yap,T.L. 2009}}</w:instrText>
            </w:r>
            <w:r w:rsidR="0087420C"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0087420C" w:rsidRPr="00457674">
              <w:rPr>
                <w:rFonts w:ascii="Times New Roman" w:hAnsi="Times New Roman" w:cs="Times New Roman"/>
                <w:sz w:val="22"/>
                <w:szCs w:val="22"/>
                <w:lang w:val="en-GB"/>
              </w:rPr>
              <w:fldChar w:fldCharType="end"/>
            </w:r>
          </w:p>
          <w:p w14:paraId="6C0944AA" w14:textId="70A89515"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614" w:type="dxa"/>
          </w:tcPr>
          <w:p w14:paraId="0E6C3DC5" w14:textId="29E46D68"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698A5AD9" w14:textId="08191532"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7BCC1E14" w14:textId="7E71D289"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60AAF101" w14:textId="6EA105E4"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18ECAA6D" w14:textId="7074B5E5"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4A52E320" w14:textId="2BF751BE"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68E0200F" w14:textId="266F51ED"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793ACCB1" w14:textId="6FC22489"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5FCB9C0F" w14:textId="389F6FC3"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212ECBBC" w14:textId="327EDE6B"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1B4AAE6F" w14:textId="30277A9E"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1B12A893" w14:textId="5BAF9F44"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35D9D77C" w14:textId="2409A1C2"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012C7FDA" w14:textId="33D75301"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23316C78" w14:textId="71DAB8F6"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78305706" w14:textId="77777777" w:rsidR="0074374C"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p w14:paraId="3A9C1C47" w14:textId="09C2F23D" w:rsidR="00895A99" w:rsidRPr="00457674" w:rsidRDefault="00895A99" w:rsidP="000730EB">
            <w:pPr>
              <w:spacing w:line="360" w:lineRule="auto"/>
              <w:rPr>
                <w:rFonts w:ascii="Times New Roman" w:hAnsi="Times New Roman" w:cs="Times New Roman"/>
                <w:sz w:val="22"/>
                <w:szCs w:val="22"/>
                <w:lang w:val="en-GB"/>
              </w:rPr>
            </w:pPr>
          </w:p>
        </w:tc>
      </w:tr>
      <w:tr w:rsidR="0074374C" w:rsidRPr="00457674" w14:paraId="650F4D1A" w14:textId="77777777" w:rsidTr="00457674">
        <w:tc>
          <w:tcPr>
            <w:tcW w:w="7905" w:type="dxa"/>
          </w:tcPr>
          <w:p w14:paraId="41C983FF" w14:textId="2003E878"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0087420C" w:rsidRPr="00457674">
              <w:rPr>
                <w:rFonts w:ascii="Times New Roman" w:hAnsi="Times New Roman" w:cs="Times New Roman"/>
                <w:sz w:val="22"/>
                <w:szCs w:val="22"/>
                <w:lang w:val="en-GB"/>
              </w:rPr>
              <w:fldChar w:fldCharType="begin"/>
            </w:r>
            <w:r w:rsidR="0087420C" w:rsidRPr="00457674">
              <w:rPr>
                <w:rFonts w:ascii="Times New Roman" w:hAnsi="Times New Roman" w:cs="Times New Roman"/>
                <w:sz w:val="22"/>
                <w:szCs w:val="22"/>
                <w:lang w:val="en-GB"/>
              </w:rPr>
              <w:instrText>ADDIN RW.CITE{{1690 Chen,Y. 2012}}</w:instrText>
            </w:r>
            <w:r w:rsidR="0087420C"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0087420C" w:rsidRPr="00457674">
              <w:rPr>
                <w:rFonts w:ascii="Times New Roman" w:hAnsi="Times New Roman" w:cs="Times New Roman"/>
                <w:sz w:val="22"/>
                <w:szCs w:val="22"/>
                <w:lang w:val="en-GB"/>
              </w:rPr>
              <w:fldChar w:fldCharType="end"/>
            </w:r>
          </w:p>
          <w:p w14:paraId="6AD99484" w14:textId="77777777"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3F39C818" w14:textId="382385B6"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614" w:type="dxa"/>
          </w:tcPr>
          <w:p w14:paraId="45CD7766" w14:textId="5FD6F7ED"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66A6D8D" w14:textId="2F0D8F9E"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6BF9B0D5" w14:textId="096C3E86"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26BE13EE" w14:textId="66E3D564" w:rsidR="0074374C" w:rsidRPr="00457674" w:rsidRDefault="007437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A06F9A" w:rsidRPr="00457674" w14:paraId="2EF4D03C" w14:textId="77777777" w:rsidTr="00457674">
        <w:tc>
          <w:tcPr>
            <w:tcW w:w="7905" w:type="dxa"/>
          </w:tcPr>
          <w:p w14:paraId="7C808CFB" w14:textId="523CFAF5" w:rsidR="00A06F9A" w:rsidRPr="00457674" w:rsidRDefault="00A06F9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uiz et al. (2011)</w:t>
            </w:r>
            <w:r w:rsidR="0087420C" w:rsidRPr="00457674">
              <w:rPr>
                <w:rFonts w:ascii="Times New Roman" w:hAnsi="Times New Roman" w:cs="Times New Roman"/>
                <w:sz w:val="22"/>
                <w:szCs w:val="22"/>
                <w:lang w:val="en-GB"/>
              </w:rPr>
              <w:t xml:space="preserve"> </w:t>
            </w:r>
            <w:r w:rsidR="00F52E46" w:rsidRPr="00457674">
              <w:rPr>
                <w:rFonts w:ascii="Times New Roman" w:hAnsi="Times New Roman" w:cs="Times New Roman"/>
                <w:sz w:val="22"/>
                <w:szCs w:val="22"/>
                <w:lang w:val="en-GB"/>
              </w:rPr>
              <w:fldChar w:fldCharType="begin"/>
            </w:r>
            <w:r w:rsidR="00F52E46" w:rsidRPr="00457674">
              <w:rPr>
                <w:rFonts w:ascii="Times New Roman" w:hAnsi="Times New Roman" w:cs="Times New Roman"/>
                <w:sz w:val="22"/>
                <w:szCs w:val="22"/>
                <w:lang w:val="en-GB"/>
              </w:rPr>
              <w:instrText>ADDIN RW.CITE{{1704 Ruiz,J.G. 2011}}</w:instrText>
            </w:r>
            <w:r w:rsidR="00F52E46"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8</w:t>
            </w:r>
            <w:r w:rsidR="00F52E46" w:rsidRPr="00457674">
              <w:rPr>
                <w:rFonts w:ascii="Times New Roman" w:hAnsi="Times New Roman" w:cs="Times New Roman"/>
                <w:sz w:val="22"/>
                <w:szCs w:val="22"/>
                <w:lang w:val="en-GB"/>
              </w:rPr>
              <w:fldChar w:fldCharType="end"/>
            </w:r>
          </w:p>
          <w:p w14:paraId="2F3E3818" w14:textId="332F43F7" w:rsidR="00A06F9A" w:rsidRPr="00457674" w:rsidRDefault="003B75A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study without a control group in which the effect of an e-health website was measured in men and women with OAB (n = 25 of which 13 were men). The outcome measure was the change in LUTS assessed with the OAB questionnaire</w:t>
            </w:r>
            <w:r w:rsidR="009C3F6E" w:rsidRPr="00457674">
              <w:rPr>
                <w:rFonts w:ascii="Times New Roman" w:hAnsi="Times New Roman" w:cs="Times New Roman"/>
                <w:sz w:val="22"/>
                <w:szCs w:val="22"/>
                <w:lang w:val="en-GB"/>
              </w:rPr>
              <w:t xml:space="preserve">. </w:t>
            </w:r>
          </w:p>
        </w:tc>
        <w:tc>
          <w:tcPr>
            <w:tcW w:w="6614" w:type="dxa"/>
          </w:tcPr>
          <w:p w14:paraId="08C625D1" w14:textId="77777777" w:rsidR="00A06F9A" w:rsidRPr="00457674" w:rsidRDefault="009C3F6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assessed with the OAB questionnaire at baseline and after 6 weeks of use of the intervention</w:t>
            </w:r>
          </w:p>
          <w:p w14:paraId="00FAC218" w14:textId="7E39BCBD" w:rsidR="009C3F6E" w:rsidRPr="00457674" w:rsidRDefault="009C3F6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Scores in men: pre 49.8 ± 21.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post 29.8 ± 13.9 *</w:t>
            </w:r>
          </w:p>
        </w:tc>
      </w:tr>
      <w:tr w:rsidR="00A06F9A" w:rsidRPr="00457674" w14:paraId="0448BDC5" w14:textId="77777777" w:rsidTr="00457674">
        <w:tc>
          <w:tcPr>
            <w:tcW w:w="7905" w:type="dxa"/>
          </w:tcPr>
          <w:p w14:paraId="189180C2" w14:textId="6A69DC30" w:rsidR="00A06F9A" w:rsidRPr="00457674" w:rsidRDefault="00A06F9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urgio et al. (2011) </w:t>
            </w:r>
            <w:r w:rsidR="00F52E46" w:rsidRPr="00457674">
              <w:rPr>
                <w:rFonts w:ascii="Times New Roman" w:hAnsi="Times New Roman" w:cs="Times New Roman"/>
                <w:sz w:val="22"/>
                <w:szCs w:val="22"/>
                <w:lang w:val="en-GB"/>
              </w:rPr>
              <w:fldChar w:fldCharType="begin"/>
            </w:r>
            <w:r w:rsidR="00F52E46" w:rsidRPr="00457674">
              <w:rPr>
                <w:rFonts w:ascii="Times New Roman" w:hAnsi="Times New Roman" w:cs="Times New Roman"/>
                <w:sz w:val="22"/>
                <w:szCs w:val="22"/>
                <w:lang w:val="en-GB"/>
              </w:rPr>
              <w:instrText>ADDIN RW.CITE{{561 Burgio,K.L. 2011}}</w:instrText>
            </w:r>
            <w:r w:rsidR="00F52E46"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9</w:t>
            </w:r>
            <w:r w:rsidR="00F52E46" w:rsidRPr="00457674">
              <w:rPr>
                <w:rFonts w:ascii="Times New Roman" w:hAnsi="Times New Roman" w:cs="Times New Roman"/>
                <w:sz w:val="22"/>
                <w:szCs w:val="22"/>
                <w:lang w:val="en-GB"/>
              </w:rPr>
              <w:fldChar w:fldCharType="end"/>
            </w:r>
          </w:p>
          <w:p w14:paraId="0DD0240E" w14:textId="46A8F5D6" w:rsidR="00A06F9A" w:rsidRPr="00457674" w:rsidRDefault="00596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and α-blockers (intervention, n = 73) was compared with oxybutynin + α-blockers (n = 70) in men with OAB. The outcome measure</w:t>
            </w:r>
            <w:r w:rsidR="00E60CC5" w:rsidRPr="00457674">
              <w:rPr>
                <w:rFonts w:ascii="Times New Roman" w:hAnsi="Times New Roman" w:cs="Times New Roman"/>
                <w:sz w:val="22"/>
                <w:szCs w:val="22"/>
                <w:lang w:val="en-GB"/>
              </w:rPr>
              <w:t>s</w:t>
            </w:r>
            <w:r w:rsidRPr="00457674">
              <w:rPr>
                <w:rFonts w:ascii="Times New Roman" w:hAnsi="Times New Roman" w:cs="Times New Roman"/>
                <w:sz w:val="22"/>
                <w:szCs w:val="22"/>
                <w:lang w:val="en-GB"/>
              </w:rPr>
              <w:t xml:space="preserve"> </w:t>
            </w:r>
            <w:r w:rsidR="00E60CC5" w:rsidRPr="00457674">
              <w:rPr>
                <w:rFonts w:ascii="Times New Roman" w:hAnsi="Times New Roman" w:cs="Times New Roman"/>
                <w:sz w:val="22"/>
                <w:szCs w:val="22"/>
                <w:lang w:val="en-GB"/>
              </w:rPr>
              <w:t>were</w:t>
            </w:r>
            <w:r w:rsidRPr="00457674">
              <w:rPr>
                <w:rFonts w:ascii="Times New Roman" w:hAnsi="Times New Roman" w:cs="Times New Roman"/>
                <w:sz w:val="22"/>
                <w:szCs w:val="22"/>
                <w:lang w:val="en-GB"/>
              </w:rPr>
              <w:t xml:space="preserve"> change in 24-hour voiding frequency and nocturnal frequency</w:t>
            </w:r>
            <w:r w:rsidR="00E60CC5" w:rsidRPr="00457674">
              <w:rPr>
                <w:rFonts w:ascii="Times New Roman" w:hAnsi="Times New Roman" w:cs="Times New Roman"/>
                <w:sz w:val="22"/>
                <w:szCs w:val="22"/>
                <w:lang w:val="en-GB"/>
              </w:rPr>
              <w:t>, and change in LUTS severity assessed with AUA symptom index</w:t>
            </w:r>
            <w:r w:rsidRPr="00457674">
              <w:rPr>
                <w:rFonts w:ascii="Times New Roman" w:hAnsi="Times New Roman" w:cs="Times New Roman"/>
                <w:sz w:val="22"/>
                <w:szCs w:val="22"/>
                <w:lang w:val="en-GB"/>
              </w:rPr>
              <w:t xml:space="preserve"> after 8 weeks.</w:t>
            </w:r>
          </w:p>
        </w:tc>
        <w:tc>
          <w:tcPr>
            <w:tcW w:w="6614" w:type="dxa"/>
          </w:tcPr>
          <w:p w14:paraId="76D1B6F2" w14:textId="7389BE70" w:rsidR="00A06F9A" w:rsidRPr="00457674" w:rsidRDefault="00764D4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24-hour voiding frequency after 8 weeks.</w:t>
            </w:r>
          </w:p>
          <w:p w14:paraId="0AEAB750" w14:textId="77777777" w:rsidR="00764D4D" w:rsidRPr="00457674" w:rsidRDefault="00764D4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1.3 ± 2.5 to 9.1 ± 2.5</w:t>
            </w:r>
          </w:p>
          <w:p w14:paraId="698734D4" w14:textId="77777777" w:rsidR="00764D4D" w:rsidRPr="00457674" w:rsidRDefault="00764D4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11.5 ± 2.1 to 9.5 ± 2.4</w:t>
            </w:r>
          </w:p>
          <w:p w14:paraId="6664529B" w14:textId="03028EC6" w:rsidR="00764D4D" w:rsidRPr="00457674" w:rsidRDefault="00764D4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quivalence test: p &lt;0.01, this means the same treatment effect in both groups.</w:t>
            </w:r>
          </w:p>
          <w:p w14:paraId="1E13C6FE" w14:textId="77777777" w:rsidR="00764D4D" w:rsidRPr="00457674" w:rsidRDefault="00764D4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octurnal voiding frequency after 8 weeks.</w:t>
            </w:r>
          </w:p>
          <w:p w14:paraId="5189C868" w14:textId="77777777" w:rsidR="00E60CC5" w:rsidRPr="00457674" w:rsidRDefault="00E60C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70 ± 0.72</w:t>
            </w:r>
          </w:p>
          <w:p w14:paraId="2DDA23E9" w14:textId="77777777" w:rsidR="00E60CC5" w:rsidRPr="00457674" w:rsidRDefault="00E60C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32 ± 1.28</w:t>
            </w:r>
          </w:p>
          <w:p w14:paraId="2A864348" w14:textId="18C2A9F3" w:rsidR="00E60CC5" w:rsidRPr="00457674" w:rsidRDefault="00E60C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1</w:t>
            </w:r>
          </w:p>
          <w:p w14:paraId="1676C695" w14:textId="77777777" w:rsidR="00E60CC5" w:rsidRPr="00457674" w:rsidRDefault="00E60C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LUTS severity assessed with AUA symptom index after 8 weeks.</w:t>
            </w:r>
          </w:p>
          <w:p w14:paraId="080264FE" w14:textId="77777777" w:rsidR="002D5C4C" w:rsidRPr="00457674" w:rsidRDefault="002D5C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3.4 ± 4.6</w:t>
            </w:r>
          </w:p>
          <w:p w14:paraId="5EE91666" w14:textId="77777777" w:rsidR="002D5C4C" w:rsidRPr="00457674" w:rsidRDefault="002D5C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3.2 ± 5.6</w:t>
            </w:r>
          </w:p>
          <w:p w14:paraId="0503F7DE" w14:textId="09042896" w:rsidR="002D5C4C" w:rsidRPr="00457674" w:rsidRDefault="002D5C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not statistically significant</w:t>
            </w:r>
          </w:p>
        </w:tc>
      </w:tr>
      <w:tr w:rsidR="00A06F9A" w:rsidRPr="00457674" w14:paraId="17C94965" w14:textId="77777777" w:rsidTr="00457674">
        <w:tc>
          <w:tcPr>
            <w:tcW w:w="7905" w:type="dxa"/>
          </w:tcPr>
          <w:p w14:paraId="6689A312" w14:textId="45B462EE" w:rsidR="00A06F9A" w:rsidRPr="00457674" w:rsidRDefault="00A06F9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Johnson et al. (2016) </w:t>
            </w:r>
            <w:r w:rsidR="00F52E46" w:rsidRPr="00457674">
              <w:rPr>
                <w:rFonts w:ascii="Times New Roman" w:hAnsi="Times New Roman" w:cs="Times New Roman"/>
                <w:sz w:val="22"/>
                <w:szCs w:val="22"/>
                <w:lang w:val="en-GB"/>
              </w:rPr>
              <w:fldChar w:fldCharType="begin"/>
            </w:r>
            <w:r w:rsidR="00F52E46" w:rsidRPr="00457674">
              <w:rPr>
                <w:rFonts w:ascii="Times New Roman" w:hAnsi="Times New Roman" w:cs="Times New Roman"/>
                <w:sz w:val="22"/>
                <w:szCs w:val="22"/>
                <w:lang w:val="en-GB"/>
              </w:rPr>
              <w:instrText>ADDIN RW.CITE{{643 Johnson,T.M.,2nd 2005}}</w:instrText>
            </w:r>
            <w:r w:rsidR="00F52E46"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0</w:t>
            </w:r>
            <w:r w:rsidR="00F52E46" w:rsidRPr="00457674">
              <w:rPr>
                <w:rFonts w:ascii="Times New Roman" w:hAnsi="Times New Roman" w:cs="Times New Roman"/>
                <w:sz w:val="22"/>
                <w:szCs w:val="22"/>
                <w:lang w:val="en-GB"/>
              </w:rPr>
              <w:fldChar w:fldCharType="end"/>
            </w:r>
          </w:p>
          <w:p w14:paraId="34081C9D" w14:textId="008C2DF6" w:rsidR="00A06F9A" w:rsidRPr="00457674" w:rsidRDefault="002D5C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to reduce nocturia (behaviour group, n = 23) was compared with behavioural treatment with α-blockers (combination group, n = 25) and α-blockers alone (α-blocker group, n = 24) in men with nocturia.</w:t>
            </w:r>
            <w:r w:rsidR="00202C17" w:rsidRPr="00457674">
              <w:rPr>
                <w:rFonts w:ascii="Times New Roman" w:hAnsi="Times New Roman" w:cs="Times New Roman"/>
                <w:sz w:val="22"/>
                <w:szCs w:val="22"/>
                <w:lang w:val="en-GB"/>
              </w:rPr>
              <w:t xml:space="preserve"> Outcome measure was change in number of nocturia episodes after 12 weeks.</w:t>
            </w:r>
          </w:p>
        </w:tc>
        <w:tc>
          <w:tcPr>
            <w:tcW w:w="6614" w:type="dxa"/>
          </w:tcPr>
          <w:p w14:paraId="544C3394" w14:textId="77777777" w:rsidR="00A06F9A" w:rsidRPr="00457674" w:rsidRDefault="00202C1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umber of nocturia episodes after 12 weeks, compared to baseline.</w:t>
            </w:r>
          </w:p>
          <w:p w14:paraId="76F54294" w14:textId="1698C9D1" w:rsidR="0069663A" w:rsidRPr="00457674" w:rsidRDefault="0069663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ehavioural group: -1.39 ± 1.5</w:t>
            </w:r>
          </w:p>
          <w:p w14:paraId="3A08116A" w14:textId="3F8D1E94" w:rsidR="0069663A" w:rsidRPr="00457674" w:rsidRDefault="0069663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bination group: -1.03 ± 1.4</w:t>
            </w:r>
          </w:p>
          <w:p w14:paraId="6290EDD7" w14:textId="77777777" w:rsidR="0069663A" w:rsidRPr="00457674" w:rsidRDefault="0069663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α-blocker group: -0.59 ± 0.9</w:t>
            </w:r>
          </w:p>
          <w:p w14:paraId="363E86E1" w14:textId="0CF87B69" w:rsidR="0069663A" w:rsidRPr="00457674" w:rsidRDefault="0069663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between the groups: not statistically significant</w:t>
            </w:r>
          </w:p>
        </w:tc>
      </w:tr>
      <w:tr w:rsidR="0074374C" w:rsidRPr="00457674" w14:paraId="011993A8" w14:textId="77777777" w:rsidTr="000730EB">
        <w:tc>
          <w:tcPr>
            <w:tcW w:w="14519" w:type="dxa"/>
            <w:gridSpan w:val="2"/>
            <w:tcBorders>
              <w:bottom w:val="single" w:sz="4" w:space="0" w:color="auto"/>
            </w:tcBorders>
          </w:tcPr>
          <w:p w14:paraId="4CD0CB71" w14:textId="32F46A5C" w:rsidR="0074374C" w:rsidRPr="00457674" w:rsidRDefault="0074374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820355" w:rsidRPr="00457674" w14:paraId="04903E5B" w14:textId="77777777" w:rsidTr="000730EB">
        <w:tc>
          <w:tcPr>
            <w:tcW w:w="14519" w:type="dxa"/>
            <w:gridSpan w:val="2"/>
            <w:tcBorders>
              <w:bottom w:val="nil"/>
            </w:tcBorders>
          </w:tcPr>
          <w:p w14:paraId="047E83BB" w14:textId="3BF861A7" w:rsidR="00820355" w:rsidRPr="00457674" w:rsidRDefault="003E4490"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3E4490" w:rsidRPr="00457674" w14:paraId="361D33D4" w14:textId="77777777" w:rsidTr="000730EB">
        <w:trPr>
          <w:trHeight w:val="277"/>
        </w:trPr>
        <w:tc>
          <w:tcPr>
            <w:tcW w:w="14519" w:type="dxa"/>
            <w:gridSpan w:val="2"/>
            <w:tcBorders>
              <w:top w:val="nil"/>
              <w:bottom w:val="nil"/>
            </w:tcBorders>
          </w:tcPr>
          <w:p w14:paraId="606FA516" w14:textId="4817CA93" w:rsidR="003E4490" w:rsidRPr="00457674" w:rsidRDefault="003E4490"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Dutch college of general practitioners guideline Male LUTS (2013)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67 Blanker, M.H. 2013;665 Blanker,M.H. 2013}}</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Pr="00457674">
              <w:rPr>
                <w:rFonts w:ascii="Times New Roman" w:hAnsi="Times New Roman" w:cs="Times New Roman"/>
                <w:sz w:val="22"/>
                <w:szCs w:val="22"/>
                <w:lang w:val="en-GB"/>
              </w:rPr>
              <w:fldChar w:fldCharType="end"/>
            </w:r>
          </w:p>
        </w:tc>
      </w:tr>
      <w:tr w:rsidR="003E4490" w:rsidRPr="00457674" w14:paraId="69FB26BF" w14:textId="77777777" w:rsidTr="000730EB">
        <w:tc>
          <w:tcPr>
            <w:tcW w:w="14519" w:type="dxa"/>
            <w:gridSpan w:val="2"/>
            <w:tcBorders>
              <w:top w:val="nil"/>
              <w:bottom w:val="nil"/>
            </w:tcBorders>
          </w:tcPr>
          <w:p w14:paraId="3F1A2B47" w14:textId="21E71450" w:rsidR="003E4490" w:rsidRPr="00457674" w:rsidRDefault="003E4490"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utch guideline for physiotherapy in patients with stress urinary incontinence: an update (2014)</w:t>
            </w:r>
            <w:r w:rsidR="00316E62" w:rsidRPr="00457674">
              <w:rPr>
                <w:rFonts w:ascii="Times New Roman" w:hAnsi="Times New Roman" w:cs="Times New Roman"/>
                <w:sz w:val="22"/>
                <w:szCs w:val="22"/>
                <w:lang w:val="en-GB"/>
              </w:rPr>
              <w:t xml:space="preserve"> </w:t>
            </w:r>
            <w:r w:rsidR="006E0BD0" w:rsidRPr="00457674">
              <w:rPr>
                <w:rFonts w:ascii="Times New Roman" w:hAnsi="Times New Roman" w:cs="Times New Roman"/>
                <w:sz w:val="22"/>
                <w:szCs w:val="22"/>
                <w:lang w:val="en-GB"/>
              </w:rPr>
              <w:fldChar w:fldCharType="begin"/>
            </w:r>
            <w:r w:rsidR="006E0BD0" w:rsidRPr="00457674">
              <w:rPr>
                <w:rFonts w:ascii="Times New Roman" w:hAnsi="Times New Roman" w:cs="Times New Roman"/>
                <w:sz w:val="22"/>
                <w:szCs w:val="22"/>
                <w:lang w:val="en-GB"/>
              </w:rPr>
              <w:instrText>ADDIN RW.CITE{{797 Bernards,A.T. 2014}}</w:instrText>
            </w:r>
            <w:r w:rsidR="006E0BD0"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1</w:t>
            </w:r>
            <w:r w:rsidR="006E0BD0" w:rsidRPr="00457674">
              <w:rPr>
                <w:rFonts w:ascii="Times New Roman" w:hAnsi="Times New Roman" w:cs="Times New Roman"/>
                <w:sz w:val="22"/>
                <w:szCs w:val="22"/>
                <w:lang w:val="en-GB"/>
              </w:rPr>
              <w:fldChar w:fldCharType="end"/>
            </w:r>
          </w:p>
        </w:tc>
      </w:tr>
      <w:tr w:rsidR="003E4490" w:rsidRPr="00457674" w14:paraId="382B12A0" w14:textId="77777777" w:rsidTr="000730EB">
        <w:tc>
          <w:tcPr>
            <w:tcW w:w="14519" w:type="dxa"/>
            <w:gridSpan w:val="2"/>
            <w:tcBorders>
              <w:top w:val="nil"/>
              <w:bottom w:val="nil"/>
            </w:tcBorders>
          </w:tcPr>
          <w:p w14:paraId="579CDF30" w14:textId="68C9F531" w:rsidR="003E4490" w:rsidRPr="00457674" w:rsidRDefault="003E4490"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iCs/>
                <w:sz w:val="22"/>
                <w:szCs w:val="22"/>
                <w:lang w:val="en-GB"/>
              </w:rPr>
              <w:t xml:space="preserve">6th International Consultation on New Developments in Prostate Cancer and Prostate Diseases (2009) </w:t>
            </w:r>
            <w:r w:rsidRPr="00457674">
              <w:rPr>
                <w:rFonts w:ascii="Times New Roman" w:hAnsi="Times New Roman" w:cs="Times New Roman"/>
                <w:iCs/>
                <w:sz w:val="22"/>
                <w:szCs w:val="22"/>
                <w:lang w:val="en-GB"/>
              </w:rPr>
              <w:fldChar w:fldCharType="begin"/>
            </w:r>
            <w:r w:rsidRPr="00457674">
              <w:rPr>
                <w:rFonts w:ascii="Times New Roman" w:hAnsi="Times New Roman" w:cs="Times New Roman"/>
                <w:iCs/>
                <w:sz w:val="22"/>
                <w:szCs w:val="22"/>
                <w:lang w:val="en-GB"/>
              </w:rPr>
              <w:instrText>ADDIN RW.CITE{{21 Abrams,P. 2009}}</w:instrText>
            </w:r>
            <w:r w:rsidRPr="00457674">
              <w:rPr>
                <w:rFonts w:ascii="Times New Roman" w:hAnsi="Times New Roman" w:cs="Times New Roman"/>
                <w:iCs/>
                <w:sz w:val="22"/>
                <w:szCs w:val="22"/>
                <w:lang w:val="en-GB"/>
              </w:rPr>
              <w:fldChar w:fldCharType="separate"/>
            </w:r>
            <w:r w:rsidR="000B5505" w:rsidRPr="000B5505">
              <w:rPr>
                <w:rFonts w:ascii="Times New Roman" w:eastAsia="Times New Roman" w:hAnsi="Times New Roman" w:cs="Times New Roman"/>
                <w:sz w:val="22"/>
                <w:vertAlign w:val="superscript"/>
              </w:rPr>
              <w:t>12</w:t>
            </w:r>
            <w:r w:rsidRPr="00457674">
              <w:rPr>
                <w:rFonts w:ascii="Times New Roman" w:hAnsi="Times New Roman" w:cs="Times New Roman"/>
                <w:iCs/>
                <w:sz w:val="22"/>
                <w:szCs w:val="22"/>
                <w:lang w:val="en-GB"/>
              </w:rPr>
              <w:fldChar w:fldCharType="end"/>
            </w:r>
          </w:p>
        </w:tc>
      </w:tr>
      <w:tr w:rsidR="00882D0F" w:rsidRPr="00457674" w14:paraId="1D7786FB" w14:textId="77777777" w:rsidTr="000730EB">
        <w:tc>
          <w:tcPr>
            <w:tcW w:w="14519" w:type="dxa"/>
            <w:gridSpan w:val="2"/>
            <w:tcBorders>
              <w:top w:val="nil"/>
            </w:tcBorders>
          </w:tcPr>
          <w:p w14:paraId="67CC236A" w14:textId="1C092BF4" w:rsidR="00882D0F" w:rsidRPr="00457674" w:rsidRDefault="00F533D5" w:rsidP="000730EB">
            <w:pPr>
              <w:pStyle w:val="Lijstalinea"/>
              <w:numPr>
                <w:ilvl w:val="0"/>
                <w:numId w:val="1"/>
              </w:numPr>
              <w:spacing w:line="360" w:lineRule="auto"/>
              <w:rPr>
                <w:rFonts w:ascii="Times New Roman" w:hAnsi="Times New Roman" w:cs="Times New Roman"/>
                <w:iCs/>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396D1939" w14:textId="77777777" w:rsidR="00212130" w:rsidRPr="00457674" w:rsidRDefault="0021213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4A3C6726" w14:textId="73485AF4" w:rsidR="00736A1F" w:rsidRPr="00457674" w:rsidRDefault="00736A1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39D64458" w14:textId="2313A627" w:rsidR="006578E7" w:rsidRPr="00457674" w:rsidRDefault="00736A1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3: bladder training</w:t>
      </w:r>
    </w:p>
    <w:p w14:paraId="6C08A7A0" w14:textId="5166DA2F" w:rsidR="00736A1F" w:rsidRPr="00457674" w:rsidRDefault="00E420B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purpose of bladder training is to increase the time between micturitions by means of postpone the micturitions at urgency.</w:t>
      </w:r>
    </w:p>
    <w:p w14:paraId="20AA0DD7" w14:textId="77777777" w:rsidR="00E420B4" w:rsidRPr="00457674" w:rsidRDefault="00E420B4" w:rsidP="000730EB">
      <w:pPr>
        <w:pStyle w:val="Normaalweb"/>
        <w:shd w:val="clear" w:color="auto" w:fill="FFFFFF"/>
        <w:spacing w:before="0" w:beforeAutospacing="0" w:after="0" w:afterAutospacing="0" w:line="360" w:lineRule="auto"/>
        <w:rPr>
          <w:sz w:val="22"/>
          <w:szCs w:val="22"/>
          <w:lang w:val="en-GB"/>
        </w:rPr>
      </w:pPr>
      <w:r w:rsidRPr="00457674">
        <w:rPr>
          <w:b/>
          <w:bCs/>
          <w:sz w:val="22"/>
          <w:szCs w:val="22"/>
          <w:lang w:val="en-GB"/>
        </w:rPr>
        <w:t>Level of evidence: -</w:t>
      </w:r>
    </w:p>
    <w:p w14:paraId="36E1BC42" w14:textId="77777777" w:rsidR="00E420B4" w:rsidRPr="00457674" w:rsidRDefault="00E420B4" w:rsidP="000730EB">
      <w:pPr>
        <w:pStyle w:val="Normaalweb"/>
        <w:shd w:val="clear" w:color="auto" w:fill="FFFFFF"/>
        <w:spacing w:before="0" w:beforeAutospacing="0" w:after="0" w:afterAutospacing="0" w:line="360" w:lineRule="auto"/>
        <w:rPr>
          <w:sz w:val="22"/>
          <w:szCs w:val="22"/>
          <w:lang w:val="en-GB"/>
        </w:rPr>
      </w:pPr>
      <w:r w:rsidRPr="00457674">
        <w:rPr>
          <w:b/>
          <w:bCs/>
          <w:sz w:val="22"/>
          <w:szCs w:val="22"/>
          <w:lang w:val="en-GB"/>
        </w:rPr>
        <w:t>Grade of recommendation: -</w:t>
      </w:r>
    </w:p>
    <w:p w14:paraId="21F557CC" w14:textId="703C61AF" w:rsidR="00E420B4" w:rsidRPr="00457674" w:rsidRDefault="00E420B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 one intervention study, the effect of bladder training combined with tolterodine </w:t>
      </w:r>
      <w:r w:rsidR="00C67C49" w:rsidRPr="00457674">
        <w:rPr>
          <w:rFonts w:ascii="Times New Roman" w:hAnsi="Times New Roman" w:cs="Times New Roman"/>
          <w:sz w:val="22"/>
          <w:szCs w:val="22"/>
          <w:lang w:val="en-GB"/>
        </w:rPr>
        <w:t>versus</w:t>
      </w:r>
      <w:r w:rsidRPr="00457674">
        <w:rPr>
          <w:rFonts w:ascii="Times New Roman" w:hAnsi="Times New Roman" w:cs="Times New Roman"/>
          <w:sz w:val="22"/>
          <w:szCs w:val="22"/>
          <w:lang w:val="en-GB"/>
        </w:rPr>
        <w:t xml:space="preserve"> tolterodine </w:t>
      </w:r>
      <w:r w:rsidR="00313BA2" w:rsidRPr="00457674">
        <w:rPr>
          <w:rFonts w:ascii="Times New Roman" w:hAnsi="Times New Roman" w:cs="Times New Roman"/>
          <w:sz w:val="22"/>
          <w:szCs w:val="22"/>
          <w:lang w:val="en-GB"/>
        </w:rPr>
        <w:t>alone</w:t>
      </w:r>
      <w:r w:rsidR="00C67C49" w:rsidRPr="00457674">
        <w:rPr>
          <w:rFonts w:ascii="Times New Roman" w:hAnsi="Times New Roman" w:cs="Times New Roman"/>
          <w:sz w:val="22"/>
          <w:szCs w:val="22"/>
          <w:lang w:val="en-GB"/>
        </w:rPr>
        <w:t xml:space="preserve"> was</w:t>
      </w:r>
      <w:r w:rsidRPr="00457674">
        <w:rPr>
          <w:rFonts w:ascii="Times New Roman" w:hAnsi="Times New Roman" w:cs="Times New Roman"/>
          <w:sz w:val="22"/>
          <w:szCs w:val="22"/>
          <w:lang w:val="en-GB"/>
        </w:rPr>
        <w:t xml:space="preserve"> studied in patients with OAB (n = 501, 75% female). Both groups had an improvement after 24 weeks in the number of </w:t>
      </w:r>
      <w:r w:rsidR="00C67C49" w:rsidRPr="00457674">
        <w:rPr>
          <w:rFonts w:ascii="Times New Roman" w:hAnsi="Times New Roman" w:cs="Times New Roman"/>
          <w:sz w:val="22"/>
          <w:szCs w:val="22"/>
          <w:lang w:val="en-GB"/>
        </w:rPr>
        <w:t>micturitions</w:t>
      </w:r>
      <w:r w:rsidRPr="00457674">
        <w:rPr>
          <w:rFonts w:ascii="Times New Roman" w:hAnsi="Times New Roman" w:cs="Times New Roman"/>
          <w:sz w:val="22"/>
          <w:szCs w:val="22"/>
          <w:lang w:val="en-GB"/>
        </w:rPr>
        <w:t xml:space="preserve">, incontinence episodes and urgency episodes per day. The </w:t>
      </w:r>
      <w:r w:rsidR="00C67C49" w:rsidRPr="00457674">
        <w:rPr>
          <w:rFonts w:ascii="Times New Roman" w:hAnsi="Times New Roman" w:cs="Times New Roman"/>
          <w:sz w:val="22"/>
          <w:szCs w:val="22"/>
          <w:lang w:val="en-GB"/>
        </w:rPr>
        <w:t>voiding</w:t>
      </w:r>
      <w:r w:rsidRPr="00457674">
        <w:rPr>
          <w:rFonts w:ascii="Times New Roman" w:hAnsi="Times New Roman" w:cs="Times New Roman"/>
          <w:sz w:val="22"/>
          <w:szCs w:val="22"/>
          <w:lang w:val="en-GB"/>
        </w:rPr>
        <w:t xml:space="preserve"> frequency decreased more with bladder training than</w:t>
      </w:r>
      <w:r w:rsidR="00C67C49" w:rsidRPr="00457674">
        <w:rPr>
          <w:rFonts w:ascii="Times New Roman" w:hAnsi="Times New Roman" w:cs="Times New Roman"/>
          <w:sz w:val="22"/>
          <w:szCs w:val="22"/>
          <w:lang w:val="en-GB"/>
        </w:rPr>
        <w:t xml:space="preserve"> with</w:t>
      </w:r>
      <w:r w:rsidRPr="00457674">
        <w:rPr>
          <w:rFonts w:ascii="Times New Roman" w:hAnsi="Times New Roman" w:cs="Times New Roman"/>
          <w:sz w:val="22"/>
          <w:szCs w:val="22"/>
          <w:lang w:val="en-GB"/>
        </w:rPr>
        <w:t xml:space="preserve"> tolterodine alone. In incontinence and urgency episodes, there was no difference between the groups.</w:t>
      </w:r>
    </w:p>
    <w:p w14:paraId="5C360141" w14:textId="77777777" w:rsidR="00E420B4" w:rsidRPr="00457674" w:rsidRDefault="00E420B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6 studies the advice is part of a combined intervention.</w:t>
      </w:r>
    </w:p>
    <w:p w14:paraId="43D9F7EA" w14:textId="1EDAF3C8" w:rsidR="00736A1F" w:rsidRPr="00457674" w:rsidRDefault="00E420B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5 guidelines.</w:t>
      </w:r>
    </w:p>
    <w:tbl>
      <w:tblPr>
        <w:tblStyle w:val="Tabelraster"/>
        <w:tblW w:w="14519" w:type="dxa"/>
        <w:tblLook w:val="04A0" w:firstRow="1" w:lastRow="0" w:firstColumn="1" w:lastColumn="0" w:noHBand="0" w:noVBand="1"/>
      </w:tblPr>
      <w:tblGrid>
        <w:gridCol w:w="8046"/>
        <w:gridCol w:w="6473"/>
      </w:tblGrid>
      <w:tr w:rsidR="006578E7" w:rsidRPr="00457674" w14:paraId="12809CA7" w14:textId="77777777" w:rsidTr="00895A99">
        <w:tc>
          <w:tcPr>
            <w:tcW w:w="8046" w:type="dxa"/>
          </w:tcPr>
          <w:p w14:paraId="0A4E04E2"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473" w:type="dxa"/>
          </w:tcPr>
          <w:p w14:paraId="6E1E110A" w14:textId="51FFDF6A" w:rsidR="006578E7" w:rsidRPr="00457674" w:rsidRDefault="00313BA2"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w:t>
            </w:r>
          </w:p>
        </w:tc>
      </w:tr>
      <w:tr w:rsidR="006578E7" w:rsidRPr="00457674" w14:paraId="5BFC8A05" w14:textId="77777777" w:rsidTr="00895A99">
        <w:tc>
          <w:tcPr>
            <w:tcW w:w="8046" w:type="dxa"/>
          </w:tcPr>
          <w:p w14:paraId="0A5334BA" w14:textId="0606F8DF" w:rsidR="00313BA2" w:rsidRPr="00457674" w:rsidRDefault="00313BA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attiasson et al. (2003) </w:t>
            </w:r>
            <w:r w:rsidR="008069B2" w:rsidRPr="00457674">
              <w:rPr>
                <w:rFonts w:ascii="Times New Roman" w:hAnsi="Times New Roman" w:cs="Times New Roman"/>
                <w:sz w:val="22"/>
                <w:szCs w:val="22"/>
                <w:lang w:val="en-GB"/>
              </w:rPr>
              <w:fldChar w:fldCharType="begin"/>
            </w:r>
            <w:r w:rsidR="008069B2" w:rsidRPr="00457674">
              <w:rPr>
                <w:rFonts w:ascii="Times New Roman" w:hAnsi="Times New Roman" w:cs="Times New Roman"/>
                <w:sz w:val="22"/>
                <w:szCs w:val="22"/>
                <w:lang w:val="en-GB"/>
              </w:rPr>
              <w:instrText>ADDIN RW.CITE{{1696 Mattiasson,A. 2003}}</w:instrText>
            </w:r>
            <w:r w:rsidR="008069B2"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2</w:t>
            </w:r>
            <w:r w:rsidR="008069B2" w:rsidRPr="00457674">
              <w:rPr>
                <w:rFonts w:ascii="Times New Roman" w:hAnsi="Times New Roman" w:cs="Times New Roman"/>
                <w:sz w:val="22"/>
                <w:szCs w:val="22"/>
                <w:lang w:val="en-GB"/>
              </w:rPr>
              <w:fldChar w:fldCharType="end"/>
            </w:r>
          </w:p>
          <w:p w14:paraId="6B067B6C" w14:textId="0BCDD437" w:rsidR="006578E7" w:rsidRPr="00457674" w:rsidRDefault="00313BA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RCT in which the effect of bladder training </w:t>
            </w:r>
            <w:r w:rsidR="00CB40AA" w:rsidRPr="00457674">
              <w:rPr>
                <w:rFonts w:ascii="Times New Roman" w:hAnsi="Times New Roman" w:cs="Times New Roman"/>
                <w:sz w:val="22"/>
                <w:szCs w:val="22"/>
                <w:lang w:val="en-GB"/>
              </w:rPr>
              <w:t>and</w:t>
            </w:r>
            <w:r w:rsidRPr="00457674">
              <w:rPr>
                <w:rFonts w:ascii="Times New Roman" w:hAnsi="Times New Roman" w:cs="Times New Roman"/>
                <w:sz w:val="22"/>
                <w:szCs w:val="22"/>
                <w:lang w:val="en-GB"/>
              </w:rPr>
              <w:t xml:space="preserve"> tolterodine (intervention, n = 244 of which 67 men) was compared with tolterodine alone (control, n = 257 of which 56 men) in patients with OAB.</w:t>
            </w:r>
            <w:r w:rsidR="00CB40AA" w:rsidRPr="00457674">
              <w:rPr>
                <w:rFonts w:ascii="Times New Roman" w:hAnsi="Times New Roman" w:cs="Times New Roman"/>
                <w:sz w:val="22"/>
                <w:szCs w:val="22"/>
                <w:lang w:val="en-GB"/>
              </w:rPr>
              <w:t xml:space="preserve"> The outcome measures were the number of </w:t>
            </w:r>
            <w:r w:rsidR="006733F2" w:rsidRPr="00457674">
              <w:rPr>
                <w:rFonts w:ascii="Times New Roman" w:hAnsi="Times New Roman" w:cs="Times New Roman"/>
                <w:sz w:val="22"/>
                <w:szCs w:val="22"/>
                <w:lang w:val="en-GB"/>
              </w:rPr>
              <w:t xml:space="preserve">daily </w:t>
            </w:r>
            <w:r w:rsidR="00CB40AA" w:rsidRPr="00457674">
              <w:rPr>
                <w:rFonts w:ascii="Times New Roman" w:hAnsi="Times New Roman" w:cs="Times New Roman"/>
                <w:sz w:val="22"/>
                <w:szCs w:val="22"/>
                <w:lang w:val="en-GB"/>
              </w:rPr>
              <w:t>micturitions</w:t>
            </w:r>
            <w:r w:rsidR="006733F2" w:rsidRPr="00457674">
              <w:rPr>
                <w:rFonts w:ascii="Times New Roman" w:hAnsi="Times New Roman" w:cs="Times New Roman"/>
                <w:sz w:val="22"/>
                <w:szCs w:val="22"/>
                <w:lang w:val="en-GB"/>
              </w:rPr>
              <w:t xml:space="preserve">, </w:t>
            </w:r>
            <w:r w:rsidR="00CB40AA" w:rsidRPr="00457674">
              <w:rPr>
                <w:rFonts w:ascii="Times New Roman" w:hAnsi="Times New Roman" w:cs="Times New Roman"/>
                <w:sz w:val="22"/>
                <w:szCs w:val="22"/>
                <w:lang w:val="en-GB"/>
              </w:rPr>
              <w:t xml:space="preserve">incontinence episodes per day, </w:t>
            </w:r>
            <w:r w:rsidR="006733F2" w:rsidRPr="00457674">
              <w:rPr>
                <w:rFonts w:ascii="Times New Roman" w:hAnsi="Times New Roman" w:cs="Times New Roman"/>
                <w:sz w:val="22"/>
                <w:szCs w:val="22"/>
                <w:lang w:val="en-GB"/>
              </w:rPr>
              <w:t>and</w:t>
            </w:r>
            <w:r w:rsidR="00CB40AA" w:rsidRPr="00457674">
              <w:rPr>
                <w:rFonts w:ascii="Times New Roman" w:hAnsi="Times New Roman" w:cs="Times New Roman"/>
                <w:sz w:val="22"/>
                <w:szCs w:val="22"/>
                <w:lang w:val="en-GB"/>
              </w:rPr>
              <w:t xml:space="preserve"> urgency episodes</w:t>
            </w:r>
            <w:r w:rsidR="006733F2" w:rsidRPr="00457674">
              <w:rPr>
                <w:rFonts w:ascii="Times New Roman" w:hAnsi="Times New Roman" w:cs="Times New Roman"/>
                <w:sz w:val="22"/>
                <w:szCs w:val="22"/>
                <w:lang w:val="en-GB"/>
              </w:rPr>
              <w:t>, and</w:t>
            </w:r>
            <w:r w:rsidR="00CB40AA" w:rsidRPr="00457674">
              <w:rPr>
                <w:rFonts w:ascii="Times New Roman" w:hAnsi="Times New Roman" w:cs="Times New Roman"/>
                <w:sz w:val="22"/>
                <w:szCs w:val="22"/>
                <w:lang w:val="en-GB"/>
              </w:rPr>
              <w:t xml:space="preserve"> in </w:t>
            </w:r>
            <w:r w:rsidR="006733F2" w:rsidRPr="00457674">
              <w:rPr>
                <w:rFonts w:ascii="Times New Roman" w:hAnsi="Times New Roman" w:cs="Times New Roman"/>
                <w:sz w:val="22"/>
                <w:szCs w:val="22"/>
                <w:lang w:val="en-GB"/>
              </w:rPr>
              <w:t>mean voided volume</w:t>
            </w:r>
            <w:r w:rsidR="00CB40AA" w:rsidRPr="00457674">
              <w:rPr>
                <w:rFonts w:ascii="Times New Roman" w:hAnsi="Times New Roman" w:cs="Times New Roman"/>
                <w:sz w:val="22"/>
                <w:szCs w:val="22"/>
                <w:lang w:val="en-GB"/>
              </w:rPr>
              <w:t xml:space="preserve"> after 24 weeks</w:t>
            </w:r>
          </w:p>
        </w:tc>
        <w:tc>
          <w:tcPr>
            <w:tcW w:w="6473" w:type="dxa"/>
          </w:tcPr>
          <w:p w14:paraId="363C2059" w14:textId="570659C4" w:rsidR="002A79A9" w:rsidRPr="00457674" w:rsidRDefault="00CB40A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oth groups had a reduction in the number of</w:t>
            </w:r>
            <w:r w:rsidR="002A79A9" w:rsidRPr="00457674">
              <w:rPr>
                <w:rFonts w:ascii="Times New Roman" w:hAnsi="Times New Roman" w:cs="Times New Roman"/>
                <w:sz w:val="22"/>
                <w:szCs w:val="22"/>
                <w:lang w:val="en-GB"/>
              </w:rPr>
              <w:t xml:space="preserve"> daily micturitions, incontinence episodes per day, and urgency episodes, and increase in mean voided volume after 24 weeks</w:t>
            </w:r>
          </w:p>
          <w:p w14:paraId="72B9C662" w14:textId="2C30CB40" w:rsidR="006578E7" w:rsidRPr="00457674" w:rsidRDefault="00CB40A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However, only the </w:t>
            </w:r>
            <w:r w:rsidR="002A79A9" w:rsidRPr="00457674">
              <w:rPr>
                <w:rFonts w:ascii="Times New Roman" w:hAnsi="Times New Roman" w:cs="Times New Roman"/>
                <w:sz w:val="22"/>
                <w:szCs w:val="22"/>
                <w:lang w:val="en-GB"/>
              </w:rPr>
              <w:t xml:space="preserve">24 hour voiding </w:t>
            </w:r>
            <w:r w:rsidRPr="00457674">
              <w:rPr>
                <w:rFonts w:ascii="Times New Roman" w:hAnsi="Times New Roman" w:cs="Times New Roman"/>
                <w:sz w:val="22"/>
                <w:szCs w:val="22"/>
                <w:lang w:val="en-GB"/>
              </w:rPr>
              <w:t xml:space="preserve">frequency decreased more strongly in the intervention group than the control group (percentage improvement (median) 3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5%)</w:t>
            </w:r>
            <w:r w:rsidR="002A79A9" w:rsidRPr="00457674">
              <w:rPr>
                <w:rFonts w:ascii="Times New Roman" w:hAnsi="Times New Roman" w:cs="Times New Roman"/>
                <w:sz w:val="22"/>
                <w:szCs w:val="22"/>
                <w:lang w:val="en-GB"/>
              </w:rPr>
              <w:t>*.</w:t>
            </w:r>
          </w:p>
        </w:tc>
      </w:tr>
      <w:tr w:rsidR="006578E7" w:rsidRPr="00457674" w14:paraId="7BB7011F" w14:textId="77777777" w:rsidTr="00895A99">
        <w:tc>
          <w:tcPr>
            <w:tcW w:w="8046" w:type="dxa"/>
          </w:tcPr>
          <w:p w14:paraId="46D00BD3"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473" w:type="dxa"/>
          </w:tcPr>
          <w:p w14:paraId="36627F36"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EE51E9" w:rsidRPr="00457674" w14:paraId="7DED2C55" w14:textId="77777777" w:rsidTr="00895A99">
        <w:tc>
          <w:tcPr>
            <w:tcW w:w="8046" w:type="dxa"/>
          </w:tcPr>
          <w:p w14:paraId="2DF61B9E" w14:textId="049C60AB"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orrie et al. (2002) </w:t>
            </w:r>
            <w:r w:rsidR="008069B2" w:rsidRPr="00457674">
              <w:rPr>
                <w:rFonts w:ascii="Times New Roman" w:hAnsi="Times New Roman" w:cs="Times New Roman"/>
                <w:sz w:val="22"/>
                <w:szCs w:val="22"/>
                <w:lang w:val="en-GB"/>
              </w:rPr>
              <w:fldChar w:fldCharType="begin"/>
            </w:r>
            <w:r w:rsidR="008069B2" w:rsidRPr="00457674">
              <w:rPr>
                <w:rFonts w:ascii="Times New Roman" w:hAnsi="Times New Roman" w:cs="Times New Roman"/>
                <w:sz w:val="22"/>
                <w:szCs w:val="22"/>
                <w:lang w:val="en-GB"/>
              </w:rPr>
              <w:instrText>ADDIN RW.CITE{{1685 Borrie,M.J. 2002}}</w:instrText>
            </w:r>
            <w:r w:rsidR="008069B2"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7</w:t>
            </w:r>
            <w:r w:rsidR="008069B2" w:rsidRPr="00457674">
              <w:rPr>
                <w:rFonts w:ascii="Times New Roman" w:hAnsi="Times New Roman" w:cs="Times New Roman"/>
                <w:sz w:val="22"/>
                <w:szCs w:val="22"/>
                <w:lang w:val="en-GB"/>
              </w:rPr>
              <w:fldChar w:fldCharType="end"/>
            </w:r>
          </w:p>
          <w:p w14:paraId="558E41EE"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counselling by an incontinence consultant (intervention, n = 210 of which 68 men) is compared with no care (control, n = 211 of which 66 men) in patients with incontinence. The outcome measure was the mean change in number of incontinence episodes per 24 hours , and change of incontinence material use in pieces.</w:t>
            </w:r>
          </w:p>
        </w:tc>
        <w:tc>
          <w:tcPr>
            <w:tcW w:w="6473" w:type="dxa"/>
          </w:tcPr>
          <w:p w14:paraId="4D8436E1" w14:textId="30EFFF1E" w:rsidR="00EE51E9" w:rsidRPr="00457674" w:rsidRDefault="00895A9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ean</w:t>
            </w:r>
            <w:r w:rsidR="00EE51E9" w:rsidRPr="00457674">
              <w:rPr>
                <w:rFonts w:ascii="Times New Roman" w:hAnsi="Times New Roman" w:cs="Times New Roman"/>
                <w:sz w:val="22"/>
                <w:szCs w:val="22"/>
                <w:lang w:val="en-GB"/>
              </w:rPr>
              <w:t xml:space="preserve"> change in number of incontinence episodes per 24 hours</w:t>
            </w:r>
          </w:p>
          <w:p w14:paraId="643A3366"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2</w:t>
            </w:r>
          </w:p>
          <w:p w14:paraId="27D2ABD8"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2</w:t>
            </w:r>
          </w:p>
          <w:p w14:paraId="58174480" w14:textId="6B0BEECF"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p w14:paraId="021AE63D" w14:textId="77777777" w:rsidR="00895A99" w:rsidRDefault="00895A99" w:rsidP="000730EB">
            <w:pPr>
              <w:spacing w:line="360" w:lineRule="auto"/>
              <w:rPr>
                <w:rFonts w:ascii="Times New Roman" w:hAnsi="Times New Roman" w:cs="Times New Roman"/>
                <w:sz w:val="22"/>
                <w:szCs w:val="22"/>
                <w:lang w:val="en-GB"/>
              </w:rPr>
            </w:pPr>
          </w:p>
          <w:p w14:paraId="4B849A58" w14:textId="73174567" w:rsidR="00EE51E9" w:rsidRPr="00457674" w:rsidRDefault="00895A9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w:t>
            </w:r>
            <w:r w:rsidR="00EE51E9" w:rsidRPr="00457674">
              <w:rPr>
                <w:rFonts w:ascii="Times New Roman" w:hAnsi="Times New Roman" w:cs="Times New Roman"/>
                <w:sz w:val="22"/>
                <w:szCs w:val="22"/>
                <w:lang w:val="en-GB"/>
              </w:rPr>
              <w:t xml:space="preserve"> of incontinence material use in pieces</w:t>
            </w:r>
          </w:p>
          <w:p w14:paraId="39220540"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9</w:t>
            </w:r>
          </w:p>
          <w:p w14:paraId="69303593"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1</w:t>
            </w:r>
          </w:p>
          <w:p w14:paraId="5FBD5831" w14:textId="5CFF5872" w:rsidR="00EE51E9" w:rsidRPr="00457674" w:rsidRDefault="00EE51E9" w:rsidP="00895A99">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tc>
      </w:tr>
      <w:tr w:rsidR="00EE51E9" w:rsidRPr="00457674" w14:paraId="14898285" w14:textId="77777777" w:rsidTr="00895A99">
        <w:tc>
          <w:tcPr>
            <w:tcW w:w="8046" w:type="dxa"/>
          </w:tcPr>
          <w:p w14:paraId="5FCCFBD4" w14:textId="312A5E8F" w:rsidR="008069B2" w:rsidRPr="00457674" w:rsidRDefault="008069B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140B36DB"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473" w:type="dxa"/>
          </w:tcPr>
          <w:p w14:paraId="0D4432D9" w14:textId="6099CB02"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0C5F66A8" w14:textId="4014E4D5"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42F1FADF" w14:textId="7893E80A"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58320D8F" w14:textId="09F10E4F"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133F0AE8" w14:textId="4CC0AACA"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4922598" w14:textId="21847023"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25B924B8" w14:textId="44C065FD"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4AC25AEB" w14:textId="634CDC8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1D26CC6E" w14:textId="1251992A"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47D5061" w14:textId="0BE5CCA9"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068190D4" w14:textId="4EBAE464"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339DC499" w14:textId="7F2CEC75"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468BE22C" w14:textId="180D0D31"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F707B7C" w14:textId="22B72B05"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193E4B85" w14:textId="0134C68F"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05E3F062" w14:textId="287FABDC"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tc>
      </w:tr>
      <w:tr w:rsidR="00EE51E9" w:rsidRPr="00457674" w14:paraId="790E79FE" w14:textId="77777777" w:rsidTr="00895A99">
        <w:tc>
          <w:tcPr>
            <w:tcW w:w="8046" w:type="dxa"/>
          </w:tcPr>
          <w:p w14:paraId="6BD21F55" w14:textId="72E8A349" w:rsidR="008069B2" w:rsidRPr="00457674" w:rsidRDefault="008069B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749161BD"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085F7E2F"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473" w:type="dxa"/>
          </w:tcPr>
          <w:p w14:paraId="5278818D" w14:textId="3BBE4F71"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40EEC11" w14:textId="50E6ACA9"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7B832CF3" w14:textId="4B9B135C"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72607251" w14:textId="718D9DAD"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EE51E9" w:rsidRPr="00457674" w14:paraId="3589FD24" w14:textId="77777777" w:rsidTr="00895A99">
        <w:tc>
          <w:tcPr>
            <w:tcW w:w="8046" w:type="dxa"/>
          </w:tcPr>
          <w:p w14:paraId="2CD6D416" w14:textId="4A4041ED" w:rsidR="008069B2" w:rsidRPr="00457674" w:rsidRDefault="008069B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Ruiz et al. (2011)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04 Ruiz,J.G.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8</w:t>
            </w:r>
            <w:r w:rsidRPr="00457674">
              <w:rPr>
                <w:rFonts w:ascii="Times New Roman" w:hAnsi="Times New Roman" w:cs="Times New Roman"/>
                <w:sz w:val="22"/>
                <w:szCs w:val="22"/>
                <w:lang w:val="en-GB"/>
              </w:rPr>
              <w:fldChar w:fldCharType="end"/>
            </w:r>
          </w:p>
          <w:p w14:paraId="14E31DE1"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study without a control group in which the effect of an e-health website was measured in men and women with OAB (n = 25 of which 13 were men). The outcome measure was the change in LUTS assessed with the OAB questionnaire. </w:t>
            </w:r>
          </w:p>
        </w:tc>
        <w:tc>
          <w:tcPr>
            <w:tcW w:w="6473" w:type="dxa"/>
          </w:tcPr>
          <w:p w14:paraId="67FDFC61"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assessed with the OAB questionnaire at baseline and after 6 weeks of use of the intervention</w:t>
            </w:r>
          </w:p>
          <w:p w14:paraId="15C8058F" w14:textId="183D99AE"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Scores in men: pre 49.8 ± 21.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post 29.8 ± 13.9 *</w:t>
            </w:r>
          </w:p>
        </w:tc>
      </w:tr>
      <w:tr w:rsidR="00EE51E9" w:rsidRPr="00457674" w14:paraId="4B4361DD" w14:textId="77777777" w:rsidTr="00895A99">
        <w:tc>
          <w:tcPr>
            <w:tcW w:w="8046" w:type="dxa"/>
          </w:tcPr>
          <w:p w14:paraId="50D560C2" w14:textId="5AAE01DE" w:rsidR="008069B2" w:rsidRPr="00457674" w:rsidRDefault="008069B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urgio et al. (2011)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561 Burgio,K.L.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9</w:t>
            </w:r>
            <w:r w:rsidRPr="00457674">
              <w:rPr>
                <w:rFonts w:ascii="Times New Roman" w:hAnsi="Times New Roman" w:cs="Times New Roman"/>
                <w:sz w:val="22"/>
                <w:szCs w:val="22"/>
                <w:lang w:val="en-GB"/>
              </w:rPr>
              <w:fldChar w:fldCharType="end"/>
            </w:r>
          </w:p>
          <w:p w14:paraId="50C683D2"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and α-blockers (intervention, n = 73) was compared with oxybutynin + α-blockers (n = 70) in men with OAB. The outcome measures were change in 24-hour voiding frequency and nocturnal frequency, and change in LUTS severity assessed with AUA symptom index after 8 weeks.</w:t>
            </w:r>
          </w:p>
        </w:tc>
        <w:tc>
          <w:tcPr>
            <w:tcW w:w="6473" w:type="dxa"/>
          </w:tcPr>
          <w:p w14:paraId="6ABBECB9"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24-hour voiding frequency after 8 weeks.</w:t>
            </w:r>
          </w:p>
          <w:p w14:paraId="46756274"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1.3 ± 2.5 to 9.1 ± 2.5</w:t>
            </w:r>
          </w:p>
          <w:p w14:paraId="204ECF8A"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11.5 ± 2.1 to 9.5 ± 2.4</w:t>
            </w:r>
          </w:p>
          <w:p w14:paraId="0A7C9AFB"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quivalence test: p &lt;0.01, this means the same treatment effect in both groups.</w:t>
            </w:r>
          </w:p>
          <w:p w14:paraId="69524B59" w14:textId="77777777" w:rsidR="00EE51E9" w:rsidRPr="00457674" w:rsidRDefault="00EE51E9" w:rsidP="000730EB">
            <w:pPr>
              <w:spacing w:line="360" w:lineRule="auto"/>
              <w:rPr>
                <w:rFonts w:ascii="Times New Roman" w:hAnsi="Times New Roman" w:cs="Times New Roman"/>
                <w:sz w:val="22"/>
                <w:szCs w:val="22"/>
                <w:lang w:val="en-GB"/>
              </w:rPr>
            </w:pPr>
          </w:p>
          <w:p w14:paraId="15219011"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octurnal voiding frequency after 8 weeks.</w:t>
            </w:r>
          </w:p>
          <w:p w14:paraId="43A0A3E2"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70 ± 0.72</w:t>
            </w:r>
          </w:p>
          <w:p w14:paraId="04BBE86D"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32 ± 1.28</w:t>
            </w:r>
          </w:p>
          <w:p w14:paraId="37D0507A" w14:textId="622CE988"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1</w:t>
            </w:r>
          </w:p>
          <w:p w14:paraId="4DAC189C" w14:textId="77777777" w:rsidR="00EE51E9" w:rsidRPr="00457674" w:rsidRDefault="00EE51E9" w:rsidP="000730EB">
            <w:pPr>
              <w:spacing w:line="360" w:lineRule="auto"/>
              <w:rPr>
                <w:rFonts w:ascii="Times New Roman" w:hAnsi="Times New Roman" w:cs="Times New Roman"/>
                <w:sz w:val="22"/>
                <w:szCs w:val="22"/>
                <w:lang w:val="en-GB"/>
              </w:rPr>
            </w:pPr>
          </w:p>
          <w:p w14:paraId="5E38ECAA"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LUTS severity assessed with AUA symptom index after 8 weeks.</w:t>
            </w:r>
          </w:p>
          <w:p w14:paraId="48DC2759"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3.4 ± 4.6</w:t>
            </w:r>
          </w:p>
          <w:p w14:paraId="40DE6942"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3.2 ± 5.6</w:t>
            </w:r>
          </w:p>
          <w:p w14:paraId="2F78E058" w14:textId="7B7FE80B"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not statistically significant</w:t>
            </w:r>
          </w:p>
        </w:tc>
      </w:tr>
      <w:tr w:rsidR="00EE51E9" w:rsidRPr="00457674" w14:paraId="1EE65DB5" w14:textId="77777777" w:rsidTr="00895A99">
        <w:tc>
          <w:tcPr>
            <w:tcW w:w="8046" w:type="dxa"/>
          </w:tcPr>
          <w:p w14:paraId="514596CA" w14:textId="402BC695" w:rsidR="008069B2" w:rsidRPr="00457674" w:rsidRDefault="008069B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Johnson et al. (2016)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43 Johnson,T.M.,2nd 200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0</w:t>
            </w:r>
            <w:r w:rsidRPr="00457674">
              <w:rPr>
                <w:rFonts w:ascii="Times New Roman" w:hAnsi="Times New Roman" w:cs="Times New Roman"/>
                <w:sz w:val="22"/>
                <w:szCs w:val="22"/>
                <w:lang w:val="en-GB"/>
              </w:rPr>
              <w:fldChar w:fldCharType="end"/>
            </w:r>
          </w:p>
          <w:p w14:paraId="06299AFF"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to reduce nocturia (behaviour group, n = 23) was compared with behavioural treatment with α-blockers (combination group, n = 25) and α-blockers alone (α-blocker group, n = 24) in men with nocturia. Outcome measure was change in number of nocturia episodes after 12 weeks.</w:t>
            </w:r>
          </w:p>
        </w:tc>
        <w:tc>
          <w:tcPr>
            <w:tcW w:w="6473" w:type="dxa"/>
          </w:tcPr>
          <w:p w14:paraId="052BCF3B"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umber of nocturia episodes after 12 weeks, compared to baseline.</w:t>
            </w:r>
          </w:p>
          <w:p w14:paraId="7CB9AC73"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ehavioural group: -1.39 ± 1.5</w:t>
            </w:r>
          </w:p>
          <w:p w14:paraId="7A19A372"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bination group: -1.03 ± 1.4</w:t>
            </w:r>
          </w:p>
          <w:p w14:paraId="44A04D5E"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α-blocker group: -0.59 ± 0.9</w:t>
            </w:r>
          </w:p>
          <w:p w14:paraId="54C4D9DA" w14:textId="77777777" w:rsidR="00EE51E9" w:rsidRPr="00457674" w:rsidRDefault="00EE5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between the groups: not statistically significant</w:t>
            </w:r>
          </w:p>
        </w:tc>
      </w:tr>
      <w:tr w:rsidR="00A51E5A" w:rsidRPr="00457674" w14:paraId="5B32210A" w14:textId="77777777" w:rsidTr="000730EB">
        <w:tc>
          <w:tcPr>
            <w:tcW w:w="14519" w:type="dxa"/>
            <w:gridSpan w:val="2"/>
            <w:tcBorders>
              <w:bottom w:val="single" w:sz="4" w:space="0" w:color="auto"/>
            </w:tcBorders>
          </w:tcPr>
          <w:p w14:paraId="6F81A209" w14:textId="4B431370" w:rsidR="00A51E5A" w:rsidRPr="00457674" w:rsidRDefault="00212130"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w:t>
            </w:r>
            <w:r w:rsidR="00A51E5A" w:rsidRPr="00457674">
              <w:rPr>
                <w:rFonts w:ascii="Times New Roman" w:hAnsi="Times New Roman" w:cs="Times New Roman"/>
                <w:b/>
                <w:sz w:val="22"/>
                <w:szCs w:val="22"/>
                <w:lang w:val="en-GB"/>
              </w:rPr>
              <w:t>his advice is specifically mentioned in the following guidelines</w:t>
            </w:r>
          </w:p>
        </w:tc>
      </w:tr>
      <w:tr w:rsidR="008069B2" w:rsidRPr="00457674" w14:paraId="73A685A1" w14:textId="77777777" w:rsidTr="000730EB">
        <w:tc>
          <w:tcPr>
            <w:tcW w:w="14519" w:type="dxa"/>
            <w:gridSpan w:val="2"/>
            <w:tcBorders>
              <w:bottom w:val="nil"/>
            </w:tcBorders>
          </w:tcPr>
          <w:p w14:paraId="6FFDB8C6" w14:textId="5B468822" w:rsidR="008069B2" w:rsidRPr="00457674" w:rsidRDefault="008069B2" w:rsidP="000730EB">
            <w:pPr>
              <w:pStyle w:val="Lijstalinea"/>
              <w:numPr>
                <w:ilvl w:val="0"/>
                <w:numId w:val="4"/>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8069B2" w:rsidRPr="00457674" w14:paraId="53AB4D15" w14:textId="77777777" w:rsidTr="000730EB">
        <w:tc>
          <w:tcPr>
            <w:tcW w:w="14519" w:type="dxa"/>
            <w:gridSpan w:val="2"/>
            <w:tcBorders>
              <w:top w:val="nil"/>
              <w:bottom w:val="nil"/>
            </w:tcBorders>
          </w:tcPr>
          <w:p w14:paraId="72AC3648" w14:textId="0383C898" w:rsidR="008069B2" w:rsidRPr="00457674" w:rsidRDefault="00F0383F" w:rsidP="000730EB">
            <w:pPr>
              <w:pStyle w:val="Lijstalinea"/>
              <w:numPr>
                <w:ilvl w:val="0"/>
                <w:numId w:val="4"/>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F0383F" w:rsidRPr="00457674" w14:paraId="7DC7F1C4" w14:textId="77777777" w:rsidTr="000730EB">
        <w:tc>
          <w:tcPr>
            <w:tcW w:w="14519" w:type="dxa"/>
            <w:gridSpan w:val="2"/>
            <w:tcBorders>
              <w:top w:val="nil"/>
              <w:bottom w:val="nil"/>
            </w:tcBorders>
          </w:tcPr>
          <w:p w14:paraId="519FE2AD" w14:textId="28953131" w:rsidR="00F0383F" w:rsidRPr="00457674" w:rsidRDefault="00F0383F" w:rsidP="000730EB">
            <w:pPr>
              <w:pStyle w:val="Lijstalinea"/>
              <w:numPr>
                <w:ilvl w:val="0"/>
                <w:numId w:val="4"/>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Dutch college of general practitioners guideline Male LUTS (2013)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67 Blanker, M.H. 2013;665 Blanker,M.H. 2013}}</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Pr="00457674">
              <w:rPr>
                <w:rFonts w:ascii="Times New Roman" w:hAnsi="Times New Roman" w:cs="Times New Roman"/>
                <w:sz w:val="22"/>
                <w:szCs w:val="22"/>
                <w:lang w:val="en-GB"/>
              </w:rPr>
              <w:fldChar w:fldCharType="end"/>
            </w:r>
          </w:p>
        </w:tc>
      </w:tr>
      <w:tr w:rsidR="00F0383F" w:rsidRPr="00457674" w14:paraId="6C93A052" w14:textId="77777777" w:rsidTr="000730EB">
        <w:tc>
          <w:tcPr>
            <w:tcW w:w="14519" w:type="dxa"/>
            <w:gridSpan w:val="2"/>
            <w:tcBorders>
              <w:top w:val="nil"/>
              <w:bottom w:val="nil"/>
            </w:tcBorders>
          </w:tcPr>
          <w:p w14:paraId="0794A53C" w14:textId="77E26195" w:rsidR="00F0383F" w:rsidRPr="00457674" w:rsidRDefault="00F0383F" w:rsidP="000730EB">
            <w:pPr>
              <w:pStyle w:val="Lijstalinea"/>
              <w:numPr>
                <w:ilvl w:val="0"/>
                <w:numId w:val="4"/>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F0383F" w:rsidRPr="00457674" w14:paraId="1AA7AF98" w14:textId="77777777" w:rsidTr="000730EB">
        <w:tc>
          <w:tcPr>
            <w:tcW w:w="14519" w:type="dxa"/>
            <w:gridSpan w:val="2"/>
            <w:tcBorders>
              <w:top w:val="nil"/>
              <w:bottom w:val="nil"/>
            </w:tcBorders>
          </w:tcPr>
          <w:p w14:paraId="7816B842" w14:textId="0227C467" w:rsidR="00F0383F" w:rsidRPr="00457674" w:rsidRDefault="00F0383F" w:rsidP="000730EB">
            <w:pPr>
              <w:pStyle w:val="Lijstalinea"/>
              <w:numPr>
                <w:ilvl w:val="0"/>
                <w:numId w:val="4"/>
              </w:numPr>
              <w:spacing w:line="360" w:lineRule="auto"/>
              <w:rPr>
                <w:rFonts w:ascii="Times New Roman" w:hAnsi="Times New Roman" w:cs="Times New Roman"/>
                <w:b/>
                <w:sz w:val="22"/>
                <w:szCs w:val="22"/>
                <w:lang w:val="en-GB"/>
              </w:rPr>
            </w:pPr>
            <w:r w:rsidRPr="00457674">
              <w:rPr>
                <w:rFonts w:ascii="Times New Roman" w:hAnsi="Times New Roman" w:cs="Times New Roman"/>
                <w:iCs/>
                <w:sz w:val="22"/>
                <w:szCs w:val="22"/>
                <w:lang w:val="en-GB"/>
              </w:rPr>
              <w:t xml:space="preserve">6th International Consultation on New Developments in Prostate Cancer and Prostate Diseases (2009) </w:t>
            </w:r>
            <w:r w:rsidRPr="00457674">
              <w:rPr>
                <w:rFonts w:ascii="Times New Roman" w:hAnsi="Times New Roman" w:cs="Times New Roman"/>
                <w:iCs/>
                <w:sz w:val="22"/>
                <w:szCs w:val="22"/>
                <w:lang w:val="en-GB"/>
              </w:rPr>
              <w:fldChar w:fldCharType="begin"/>
            </w:r>
            <w:r w:rsidRPr="00457674">
              <w:rPr>
                <w:rFonts w:ascii="Times New Roman" w:hAnsi="Times New Roman" w:cs="Times New Roman"/>
                <w:iCs/>
                <w:sz w:val="22"/>
                <w:szCs w:val="22"/>
                <w:lang w:val="en-GB"/>
              </w:rPr>
              <w:instrText>ADDIN RW.CITE{{21 Abrams,P. 2009}}</w:instrText>
            </w:r>
            <w:r w:rsidRPr="00457674">
              <w:rPr>
                <w:rFonts w:ascii="Times New Roman" w:hAnsi="Times New Roman" w:cs="Times New Roman"/>
                <w:iCs/>
                <w:sz w:val="22"/>
                <w:szCs w:val="22"/>
                <w:lang w:val="en-GB"/>
              </w:rPr>
              <w:fldChar w:fldCharType="separate"/>
            </w:r>
            <w:r w:rsidR="000B5505" w:rsidRPr="000B5505">
              <w:rPr>
                <w:rFonts w:ascii="Times New Roman" w:eastAsia="Times New Roman" w:hAnsi="Times New Roman" w:cs="Times New Roman"/>
                <w:sz w:val="22"/>
                <w:vertAlign w:val="superscript"/>
              </w:rPr>
              <w:t>12</w:t>
            </w:r>
            <w:r w:rsidRPr="00457674">
              <w:rPr>
                <w:rFonts w:ascii="Times New Roman" w:hAnsi="Times New Roman" w:cs="Times New Roman"/>
                <w:iCs/>
                <w:sz w:val="22"/>
                <w:szCs w:val="22"/>
                <w:lang w:val="en-GB"/>
              </w:rPr>
              <w:fldChar w:fldCharType="end"/>
            </w:r>
          </w:p>
        </w:tc>
      </w:tr>
      <w:tr w:rsidR="00882D0F" w:rsidRPr="00457674" w14:paraId="10C65DC1" w14:textId="77777777" w:rsidTr="000730EB">
        <w:tc>
          <w:tcPr>
            <w:tcW w:w="14519" w:type="dxa"/>
            <w:gridSpan w:val="2"/>
            <w:tcBorders>
              <w:top w:val="nil"/>
            </w:tcBorders>
          </w:tcPr>
          <w:p w14:paraId="35B235CA" w14:textId="78E4A799" w:rsidR="00882D0F" w:rsidRPr="00457674" w:rsidRDefault="00F533D5" w:rsidP="000730EB">
            <w:pPr>
              <w:pStyle w:val="Lijstalinea"/>
              <w:numPr>
                <w:ilvl w:val="0"/>
                <w:numId w:val="4"/>
              </w:numPr>
              <w:spacing w:line="360" w:lineRule="auto"/>
              <w:rPr>
                <w:rFonts w:ascii="Times New Roman" w:hAnsi="Times New Roman" w:cs="Times New Roman"/>
                <w:iCs/>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296D6B63" w14:textId="77777777" w:rsidR="00212130" w:rsidRPr="00457674" w:rsidRDefault="0021213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6F635EE9" w14:textId="77777777" w:rsidR="006578E7" w:rsidRPr="00457674" w:rsidRDefault="006578E7" w:rsidP="000730EB">
      <w:pPr>
        <w:spacing w:line="360" w:lineRule="auto"/>
        <w:rPr>
          <w:rFonts w:ascii="Times New Roman" w:hAnsi="Times New Roman" w:cs="Times New Roman"/>
          <w:sz w:val="22"/>
          <w:szCs w:val="22"/>
          <w:lang w:val="en-GB"/>
        </w:rPr>
      </w:pPr>
    </w:p>
    <w:p w14:paraId="523D0468" w14:textId="0EBA7D7A" w:rsidR="00A51E5A" w:rsidRPr="00457674" w:rsidRDefault="00A51E5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236C7069" w14:textId="1DB709DC" w:rsidR="006578E7" w:rsidRPr="00457674" w:rsidRDefault="00FC7B51" w:rsidP="000730EB">
      <w:pPr>
        <w:spacing w:line="360" w:lineRule="auto"/>
        <w:rPr>
          <w:rFonts w:ascii="Times New Roman" w:hAnsi="Times New Roman" w:cs="Times New Roman"/>
          <w:sz w:val="22"/>
          <w:szCs w:val="22"/>
          <w:lang w:val="en-GB"/>
        </w:rPr>
      </w:pPr>
      <w:r w:rsidRPr="00457674">
        <w:rPr>
          <w:rFonts w:ascii="Times New Roman" w:hAnsi="Times New Roman" w:cs="Times New Roman"/>
          <w:b/>
          <w:sz w:val="22"/>
          <w:szCs w:val="22"/>
          <w:lang w:val="en-GB"/>
        </w:rPr>
        <w:t>Advice 4: Emptying urethra (urethral milking)</w:t>
      </w:r>
    </w:p>
    <w:p w14:paraId="1201EF34" w14:textId="36A54E31" w:rsidR="00FC7B51" w:rsidRPr="00457674" w:rsidRDefault="00FC7B51" w:rsidP="000730EB">
      <w:p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The purpose of this is to reduce or prevent post-micturition dribbling.</w:t>
      </w:r>
    </w:p>
    <w:p w14:paraId="2342BF0B" w14:textId="77777777" w:rsidR="00FC7B51" w:rsidRPr="00457674" w:rsidRDefault="00FC7B51"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2</w:t>
      </w:r>
    </w:p>
    <w:p w14:paraId="52A7C4CA" w14:textId="77777777" w:rsidR="00FC7B51" w:rsidRPr="00457674" w:rsidRDefault="00FC7B51"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 of recommendation: B</w:t>
      </w:r>
    </w:p>
    <w:p w14:paraId="1A3E4294" w14:textId="4C5E5E3E" w:rsidR="00386AB3" w:rsidRPr="00457674" w:rsidRDefault="00386AB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one intervention study, the effect of emptying the urethra on the reduction of post-micturition dribbling was investigated, whereby a reduction of fluid collected in bandaging material was measured.</w:t>
      </w:r>
    </w:p>
    <w:p w14:paraId="618CF8E9" w14:textId="77777777" w:rsidR="00386AB3" w:rsidRPr="00457674" w:rsidRDefault="00386AB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2 studies the advice was part of a combined intervention.</w:t>
      </w:r>
    </w:p>
    <w:p w14:paraId="5D88FCB5" w14:textId="4AF106A6" w:rsidR="00FC7B51" w:rsidRPr="00457674" w:rsidRDefault="00386AB3" w:rsidP="000730EB">
      <w:p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The advice is stated in 3 guidelines.</w:t>
      </w:r>
    </w:p>
    <w:tbl>
      <w:tblPr>
        <w:tblStyle w:val="Tabelraster"/>
        <w:tblW w:w="14519" w:type="dxa"/>
        <w:tblLook w:val="04A0" w:firstRow="1" w:lastRow="0" w:firstColumn="1" w:lastColumn="0" w:noHBand="0" w:noVBand="1"/>
      </w:tblPr>
      <w:tblGrid>
        <w:gridCol w:w="8188"/>
        <w:gridCol w:w="6331"/>
      </w:tblGrid>
      <w:tr w:rsidR="006578E7" w:rsidRPr="00457674" w14:paraId="002D8013" w14:textId="77777777" w:rsidTr="00895A99">
        <w:tc>
          <w:tcPr>
            <w:tcW w:w="8188" w:type="dxa"/>
          </w:tcPr>
          <w:p w14:paraId="09DEFC0D"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331" w:type="dxa"/>
          </w:tcPr>
          <w:p w14:paraId="4A783246" w14:textId="0206A06A" w:rsidR="006578E7" w:rsidRPr="00457674" w:rsidRDefault="00386AB3"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w:t>
            </w:r>
          </w:p>
        </w:tc>
      </w:tr>
      <w:tr w:rsidR="00440D51" w:rsidRPr="00457674" w14:paraId="7728B529" w14:textId="77777777" w:rsidTr="00895A99">
        <w:tc>
          <w:tcPr>
            <w:tcW w:w="8188" w:type="dxa"/>
          </w:tcPr>
          <w:p w14:paraId="2B95FE10" w14:textId="421D9B68"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aterson et al. (1997) </w:t>
            </w:r>
            <w:r w:rsidR="00F0383F" w:rsidRPr="00457674">
              <w:rPr>
                <w:rFonts w:ascii="Times New Roman" w:hAnsi="Times New Roman" w:cs="Times New Roman"/>
                <w:sz w:val="22"/>
                <w:szCs w:val="22"/>
                <w:lang w:val="en-GB"/>
              </w:rPr>
              <w:fldChar w:fldCharType="begin"/>
            </w:r>
            <w:r w:rsidR="00F0383F" w:rsidRPr="00457674">
              <w:rPr>
                <w:rFonts w:ascii="Times New Roman" w:hAnsi="Times New Roman" w:cs="Times New Roman"/>
                <w:sz w:val="22"/>
                <w:szCs w:val="22"/>
                <w:lang w:val="en-GB"/>
              </w:rPr>
              <w:instrText>ADDIN RW.CITE{{1270 Paterson,J. 1997}}</w:instrText>
            </w:r>
            <w:r w:rsidR="00F0383F"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6</w:t>
            </w:r>
            <w:r w:rsidR="00F0383F" w:rsidRPr="00457674">
              <w:rPr>
                <w:rFonts w:ascii="Times New Roman" w:hAnsi="Times New Roman" w:cs="Times New Roman"/>
                <w:sz w:val="22"/>
                <w:szCs w:val="22"/>
                <w:lang w:val="en-GB"/>
              </w:rPr>
              <w:fldChar w:fldCharType="end"/>
            </w:r>
          </w:p>
          <w:p w14:paraId="6C9707CE" w14:textId="3440838E"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s of pelvic floor muscle training (n = 15), urethral milking (n = 15) and counselling (n = 14) are compared in men with the complaint of post-micturition dribbling. The outcome measure was the improvement in pad weight gain.</w:t>
            </w:r>
          </w:p>
        </w:tc>
        <w:tc>
          <w:tcPr>
            <w:tcW w:w="6331" w:type="dxa"/>
          </w:tcPr>
          <w:p w14:paraId="2A03ACF6" w14:textId="77777777"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djusted mean improvement in pad weight gain (measured during baseline and after 12 weeks).</w:t>
            </w:r>
          </w:p>
          <w:p w14:paraId="6A0F330E" w14:textId="3B3322B5"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FMT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unselling: 4.7 grams</w:t>
            </w:r>
          </w:p>
          <w:p w14:paraId="79135ECC" w14:textId="7F0D14D6"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Urethral milking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unselling: 2.8 grams</w:t>
            </w:r>
          </w:p>
        </w:tc>
      </w:tr>
      <w:tr w:rsidR="00440D51" w:rsidRPr="00457674" w14:paraId="46BD9D4B" w14:textId="77777777" w:rsidTr="00895A99">
        <w:tc>
          <w:tcPr>
            <w:tcW w:w="8188" w:type="dxa"/>
          </w:tcPr>
          <w:p w14:paraId="25FDC7D5" w14:textId="77777777" w:rsidR="00440D51" w:rsidRPr="00457674" w:rsidRDefault="00440D51"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331" w:type="dxa"/>
          </w:tcPr>
          <w:p w14:paraId="13E802BC" w14:textId="77777777" w:rsidR="00440D51" w:rsidRPr="00457674" w:rsidRDefault="00440D51"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440D51" w:rsidRPr="00457674" w14:paraId="7938A5FF" w14:textId="77777777" w:rsidTr="00895A99">
        <w:tc>
          <w:tcPr>
            <w:tcW w:w="8188" w:type="dxa"/>
          </w:tcPr>
          <w:p w14:paraId="2AF6EAD5" w14:textId="7C98D9CC" w:rsidR="00F0383F" w:rsidRPr="00457674" w:rsidRDefault="00F0383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73482C85" w14:textId="1DA3F7F9"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331" w:type="dxa"/>
          </w:tcPr>
          <w:p w14:paraId="366CC4A1" w14:textId="1D29E74A"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05C01EAC" w14:textId="2D9EA8E2"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36655938" w14:textId="32C8766F"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691C7DAD" w14:textId="3E158A88"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050E48DE" w14:textId="02A47552"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100E1929" w14:textId="025DDCCD"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07E7E954" w14:textId="35280BC6"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66EEEE2A" w14:textId="4A3DD2FF"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7733B95D" w14:textId="3CA4FCC3"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165B2B82" w14:textId="266C7980"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42A0E47B" w14:textId="3967DE16"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316A1CC0" w14:textId="39041BAA"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4EDDB1F7" w14:textId="179E8F5F"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2A011DC2" w14:textId="4197BDC9"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07DF6AD4" w14:textId="658DF7D9"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32E0E832" w14:textId="0FABFC04"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tc>
      </w:tr>
      <w:tr w:rsidR="00440D51" w:rsidRPr="00457674" w14:paraId="65FAF395" w14:textId="77777777" w:rsidTr="00895A99">
        <w:tc>
          <w:tcPr>
            <w:tcW w:w="8188" w:type="dxa"/>
          </w:tcPr>
          <w:p w14:paraId="3A61F619" w14:textId="134590F9" w:rsidR="00F0383F" w:rsidRPr="00457674" w:rsidRDefault="00F0383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4138F1CC" w14:textId="77777777"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0D450DB1" w14:textId="40A0E52B"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331" w:type="dxa"/>
          </w:tcPr>
          <w:p w14:paraId="77847617" w14:textId="301DEF48"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2FB33788" w14:textId="6B2359AF"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09663AE5" w14:textId="67D50B5E"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2D2B0210" w14:textId="7B18EC34" w:rsidR="00440D51" w:rsidRPr="00457674" w:rsidRDefault="00440D5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440D51" w:rsidRPr="00457674" w14:paraId="749E336F" w14:textId="77777777" w:rsidTr="000730EB">
        <w:tc>
          <w:tcPr>
            <w:tcW w:w="14519" w:type="dxa"/>
            <w:gridSpan w:val="2"/>
            <w:tcBorders>
              <w:bottom w:val="single" w:sz="4" w:space="0" w:color="auto"/>
            </w:tcBorders>
          </w:tcPr>
          <w:p w14:paraId="54845ADA" w14:textId="0F9DCD60" w:rsidR="00440D51" w:rsidRPr="00457674" w:rsidRDefault="00643E32"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w:t>
            </w:r>
            <w:r w:rsidR="00440D51" w:rsidRPr="00457674">
              <w:rPr>
                <w:rFonts w:ascii="Times New Roman" w:hAnsi="Times New Roman" w:cs="Times New Roman"/>
                <w:b/>
                <w:sz w:val="22"/>
                <w:szCs w:val="22"/>
                <w:lang w:val="en-GB"/>
              </w:rPr>
              <w:t>his advice is specifically mentioned in the following guidelines</w:t>
            </w:r>
          </w:p>
        </w:tc>
      </w:tr>
      <w:tr w:rsidR="00643E32" w:rsidRPr="00457674" w14:paraId="01C91D37" w14:textId="77777777" w:rsidTr="000730EB">
        <w:tc>
          <w:tcPr>
            <w:tcW w:w="14519" w:type="dxa"/>
            <w:gridSpan w:val="2"/>
            <w:tcBorders>
              <w:bottom w:val="nil"/>
            </w:tcBorders>
          </w:tcPr>
          <w:p w14:paraId="5A797D4F" w14:textId="4952B1B0" w:rsidR="00643E32" w:rsidRPr="00457674" w:rsidRDefault="00643E32" w:rsidP="000730EB">
            <w:pPr>
              <w:pStyle w:val="Lijstalinea"/>
              <w:numPr>
                <w:ilvl w:val="0"/>
                <w:numId w:val="5"/>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643E32" w:rsidRPr="00457674" w14:paraId="6336B2AF" w14:textId="77777777" w:rsidTr="000730EB">
        <w:tc>
          <w:tcPr>
            <w:tcW w:w="14519" w:type="dxa"/>
            <w:gridSpan w:val="2"/>
            <w:tcBorders>
              <w:top w:val="nil"/>
              <w:bottom w:val="nil"/>
            </w:tcBorders>
          </w:tcPr>
          <w:p w14:paraId="23C8A38A" w14:textId="48AF99A2" w:rsidR="00643E32" w:rsidRPr="00457674" w:rsidRDefault="00643E32" w:rsidP="000730EB">
            <w:pPr>
              <w:pStyle w:val="Lijstalinea"/>
              <w:numPr>
                <w:ilvl w:val="0"/>
                <w:numId w:val="5"/>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Dutch college of general practitioners guideline Male LUTS (2013)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67 Blanker, M.H. 2013;665 Blanker,M.H. 2013}}</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Pr="00457674">
              <w:rPr>
                <w:rFonts w:ascii="Times New Roman" w:hAnsi="Times New Roman" w:cs="Times New Roman"/>
                <w:sz w:val="22"/>
                <w:szCs w:val="22"/>
                <w:lang w:val="en-GB"/>
              </w:rPr>
              <w:fldChar w:fldCharType="end"/>
            </w:r>
          </w:p>
        </w:tc>
      </w:tr>
      <w:tr w:rsidR="00643E32" w:rsidRPr="00457674" w14:paraId="44405A45" w14:textId="77777777" w:rsidTr="000730EB">
        <w:tc>
          <w:tcPr>
            <w:tcW w:w="14519" w:type="dxa"/>
            <w:gridSpan w:val="2"/>
            <w:tcBorders>
              <w:top w:val="nil"/>
              <w:bottom w:val="nil"/>
            </w:tcBorders>
          </w:tcPr>
          <w:p w14:paraId="176CCEA5" w14:textId="4268148B" w:rsidR="00643E32" w:rsidRPr="00457674" w:rsidRDefault="00643E32" w:rsidP="000730EB">
            <w:pPr>
              <w:pStyle w:val="Lijstalinea"/>
              <w:numPr>
                <w:ilvl w:val="0"/>
                <w:numId w:val="5"/>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882D0F" w:rsidRPr="00457674" w14:paraId="2A86C5AA" w14:textId="77777777" w:rsidTr="000730EB">
        <w:tc>
          <w:tcPr>
            <w:tcW w:w="14519" w:type="dxa"/>
            <w:gridSpan w:val="2"/>
            <w:tcBorders>
              <w:top w:val="nil"/>
            </w:tcBorders>
          </w:tcPr>
          <w:p w14:paraId="43518C79" w14:textId="4FFDD69B" w:rsidR="00882D0F" w:rsidRPr="00457674" w:rsidRDefault="00F533D5" w:rsidP="000730EB">
            <w:pPr>
              <w:pStyle w:val="Lijstalinea"/>
              <w:numPr>
                <w:ilvl w:val="0"/>
                <w:numId w:val="5"/>
              </w:numPr>
              <w:spacing w:line="360" w:lineRule="auto"/>
              <w:rPr>
                <w:rFonts w:ascii="Times New Roman" w:hAnsi="Times New Roman" w:cs="Times New Roman"/>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4F93FB88" w14:textId="77777777" w:rsidR="008A694C" w:rsidRPr="00457674" w:rsidRDefault="008A69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59AB2DFC" w14:textId="6452F11A" w:rsidR="008A694C" w:rsidRPr="00457674" w:rsidRDefault="008A69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5CF85C05" w14:textId="3EEF0309" w:rsidR="006578E7" w:rsidRPr="00457674" w:rsidRDefault="008A694C"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5: double voiding</w:t>
      </w:r>
    </w:p>
    <w:p w14:paraId="17100320" w14:textId="4543697E" w:rsidR="006578E7" w:rsidRPr="00457674" w:rsidRDefault="008A694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dvice to wait a little while after the first urination, lean forward slightly and then urinate again.</w:t>
      </w:r>
    </w:p>
    <w:p w14:paraId="6E40D116" w14:textId="77777777" w:rsidR="008A694C" w:rsidRPr="00457674" w:rsidRDefault="008A694C"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w:t>
      </w:r>
    </w:p>
    <w:p w14:paraId="47A23346" w14:textId="77777777" w:rsidR="008A694C" w:rsidRPr="00457674" w:rsidRDefault="008A694C"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 of recommendation: -</w:t>
      </w:r>
    </w:p>
    <w:p w14:paraId="5F78CD38" w14:textId="7777777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re are no intervention studies that have investigated the effect of double voiding.</w:t>
      </w:r>
    </w:p>
    <w:p w14:paraId="3865C053" w14:textId="7777777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2 studies this advice was part of a combined intervention.</w:t>
      </w:r>
    </w:p>
    <w:p w14:paraId="634CA0EF" w14:textId="1B98FB1A" w:rsidR="008A694C"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t is mentioned in 3 guidelines.</w:t>
      </w:r>
    </w:p>
    <w:tbl>
      <w:tblPr>
        <w:tblStyle w:val="Tabelraster"/>
        <w:tblW w:w="14519" w:type="dxa"/>
        <w:tblLook w:val="04A0" w:firstRow="1" w:lastRow="0" w:firstColumn="1" w:lastColumn="0" w:noHBand="0" w:noVBand="1"/>
      </w:tblPr>
      <w:tblGrid>
        <w:gridCol w:w="7621"/>
        <w:gridCol w:w="6898"/>
      </w:tblGrid>
      <w:tr w:rsidR="006578E7" w:rsidRPr="00457674" w14:paraId="2A40A601" w14:textId="77777777" w:rsidTr="009C514F">
        <w:tc>
          <w:tcPr>
            <w:tcW w:w="7621" w:type="dxa"/>
          </w:tcPr>
          <w:p w14:paraId="5C54AFA6"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898" w:type="dxa"/>
          </w:tcPr>
          <w:p w14:paraId="37E36905" w14:textId="2619681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05C9222D" w14:textId="77777777" w:rsidTr="009C514F">
        <w:tc>
          <w:tcPr>
            <w:tcW w:w="7621" w:type="dxa"/>
          </w:tcPr>
          <w:p w14:paraId="0D2D4F41" w14:textId="2961C042" w:rsidR="006578E7"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one</w:t>
            </w:r>
          </w:p>
        </w:tc>
        <w:tc>
          <w:tcPr>
            <w:tcW w:w="6898" w:type="dxa"/>
          </w:tcPr>
          <w:p w14:paraId="1E4630C1" w14:textId="7777777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097E1934" w14:textId="77777777" w:rsidTr="009C514F">
        <w:tc>
          <w:tcPr>
            <w:tcW w:w="7621" w:type="dxa"/>
          </w:tcPr>
          <w:p w14:paraId="10ED92CD"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898" w:type="dxa"/>
          </w:tcPr>
          <w:p w14:paraId="05257820"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650AFB" w:rsidRPr="00457674" w14:paraId="2676C4CA" w14:textId="77777777" w:rsidTr="009C514F">
        <w:tc>
          <w:tcPr>
            <w:tcW w:w="7621" w:type="dxa"/>
          </w:tcPr>
          <w:p w14:paraId="2D46E30C" w14:textId="345C0525" w:rsidR="00643E32" w:rsidRPr="00457674" w:rsidRDefault="00643E3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45998E7F" w14:textId="718F387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898" w:type="dxa"/>
          </w:tcPr>
          <w:p w14:paraId="1E76202C" w14:textId="283CF91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34BD040A" w14:textId="39424348"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5250B51F" w14:textId="53B22C36"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7D4136A8" w14:textId="247B80AF"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49DAC769" w14:textId="1575F3C1"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6920F510" w14:textId="27BDDD00"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30665290" w14:textId="15FF552F"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607A196E" w14:textId="11DF3459"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472E76DD" w14:textId="2513E700"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5C92D752" w14:textId="78C15CC2"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085B593B" w14:textId="68D67933"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337AEA40" w14:textId="6F02A064" w:rsidR="00650AFB"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56E5E465" w14:textId="77777777" w:rsidR="00895A99" w:rsidRPr="00457674" w:rsidRDefault="00895A99" w:rsidP="000730EB">
            <w:pPr>
              <w:spacing w:line="360" w:lineRule="auto"/>
              <w:rPr>
                <w:rFonts w:ascii="Times New Roman" w:hAnsi="Times New Roman" w:cs="Times New Roman"/>
                <w:sz w:val="22"/>
                <w:szCs w:val="22"/>
                <w:lang w:val="en-GB"/>
              </w:rPr>
            </w:pPr>
          </w:p>
          <w:p w14:paraId="0D796D79" w14:textId="1193653B"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066974BB" w14:textId="21AF9E71"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16AFDF23" w14:textId="5B932582"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2EFC773A" w14:textId="6AC0383F"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tc>
      </w:tr>
      <w:tr w:rsidR="00650AFB" w:rsidRPr="00457674" w14:paraId="3AAF6E1C" w14:textId="77777777" w:rsidTr="009C514F">
        <w:tc>
          <w:tcPr>
            <w:tcW w:w="7621" w:type="dxa"/>
          </w:tcPr>
          <w:p w14:paraId="5A6CA928" w14:textId="22F24634" w:rsidR="00643E32" w:rsidRPr="00457674" w:rsidRDefault="00643E3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61FCCB50" w14:textId="7777777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35682F42" w14:textId="3A10A9E8"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898" w:type="dxa"/>
          </w:tcPr>
          <w:p w14:paraId="2C530E10" w14:textId="6CE6038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094F3B0E" w14:textId="6B24F648"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3F994740" w14:textId="6BD48065"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78E9C174" w14:textId="2A9E8177" w:rsidR="00650AFB" w:rsidRPr="00457674" w:rsidRDefault="00650AF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650AFB" w:rsidRPr="00457674" w14:paraId="2455D393" w14:textId="77777777" w:rsidTr="000730EB">
        <w:tc>
          <w:tcPr>
            <w:tcW w:w="14519" w:type="dxa"/>
            <w:gridSpan w:val="2"/>
            <w:tcBorders>
              <w:bottom w:val="single" w:sz="4" w:space="0" w:color="auto"/>
            </w:tcBorders>
          </w:tcPr>
          <w:p w14:paraId="220B3DFD" w14:textId="63AAD162" w:rsidR="00650AFB" w:rsidRPr="00457674" w:rsidRDefault="00650AFB"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643E32" w:rsidRPr="00457674" w14:paraId="6C2BA805" w14:textId="77777777" w:rsidTr="000730EB">
        <w:tc>
          <w:tcPr>
            <w:tcW w:w="14519" w:type="dxa"/>
            <w:gridSpan w:val="2"/>
            <w:tcBorders>
              <w:bottom w:val="nil"/>
            </w:tcBorders>
          </w:tcPr>
          <w:p w14:paraId="16D45E20" w14:textId="2DCB98DF" w:rsidR="00643E32" w:rsidRPr="00457674" w:rsidRDefault="00643E32" w:rsidP="000730EB">
            <w:pPr>
              <w:pStyle w:val="Lijstalinea"/>
              <w:numPr>
                <w:ilvl w:val="0"/>
                <w:numId w:val="6"/>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643E32" w:rsidRPr="00457674" w14:paraId="7C534C82" w14:textId="77777777" w:rsidTr="000730EB">
        <w:tc>
          <w:tcPr>
            <w:tcW w:w="14519" w:type="dxa"/>
            <w:gridSpan w:val="2"/>
            <w:tcBorders>
              <w:top w:val="nil"/>
              <w:bottom w:val="nil"/>
            </w:tcBorders>
          </w:tcPr>
          <w:p w14:paraId="45698655" w14:textId="39AD5C45" w:rsidR="00643E32" w:rsidRPr="00457674" w:rsidRDefault="00643E32" w:rsidP="000730EB">
            <w:pPr>
              <w:pStyle w:val="Lijstalinea"/>
              <w:numPr>
                <w:ilvl w:val="0"/>
                <w:numId w:val="6"/>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643E32" w:rsidRPr="00457674" w14:paraId="08FBE2ED" w14:textId="77777777" w:rsidTr="000730EB">
        <w:tc>
          <w:tcPr>
            <w:tcW w:w="14519" w:type="dxa"/>
            <w:gridSpan w:val="2"/>
            <w:tcBorders>
              <w:top w:val="nil"/>
            </w:tcBorders>
          </w:tcPr>
          <w:p w14:paraId="0D9785FD" w14:textId="488ADD0C" w:rsidR="00643E32" w:rsidRPr="00457674" w:rsidRDefault="00643E32" w:rsidP="000730EB">
            <w:pPr>
              <w:pStyle w:val="Lijstalinea"/>
              <w:numPr>
                <w:ilvl w:val="0"/>
                <w:numId w:val="6"/>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bl>
    <w:p w14:paraId="0139A038" w14:textId="77777777" w:rsidR="002F5BB5" w:rsidRPr="00457674" w:rsidRDefault="002F5BB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21A12B78" w14:textId="72CC99E9" w:rsidR="002F5BB5" w:rsidRPr="00457674" w:rsidRDefault="002F5BB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2E3973F9" w14:textId="742936EE" w:rsidR="006578E7" w:rsidRPr="00457674" w:rsidRDefault="00AF0FB3"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6: caffeine use</w:t>
      </w:r>
    </w:p>
    <w:p w14:paraId="69B8DDFE" w14:textId="5733A1AB" w:rsidR="00AF0FB3" w:rsidRPr="00457674" w:rsidRDefault="00AF0FB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xplanation about the possible effect of caffeine on the bladder function. Reduce caffeine use.</w:t>
      </w:r>
    </w:p>
    <w:p w14:paraId="4B3E8A8D" w14:textId="1FD28C6B" w:rsidR="00AF0FB3" w:rsidRPr="00457674" w:rsidRDefault="004E7C93"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w:t>
      </w:r>
      <w:r w:rsidR="00AF0FB3" w:rsidRPr="00457674">
        <w:rPr>
          <w:rFonts w:ascii="Times New Roman" w:eastAsia="Times New Roman" w:hAnsi="Times New Roman" w:cs="Times New Roman"/>
          <w:b/>
          <w:bCs/>
          <w:sz w:val="22"/>
          <w:szCs w:val="22"/>
          <w:shd w:val="clear" w:color="auto" w:fill="FFFFFF"/>
          <w:lang w:val="en-GB"/>
        </w:rPr>
        <w:t xml:space="preserve"> of evidence: 2</w:t>
      </w:r>
    </w:p>
    <w:p w14:paraId="39562155" w14:textId="1D267D17" w:rsidR="00AF0FB3" w:rsidRPr="00457674" w:rsidRDefault="004E7C93"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w:t>
      </w:r>
      <w:r w:rsidR="00AF0FB3" w:rsidRPr="00457674">
        <w:rPr>
          <w:rFonts w:ascii="Times New Roman" w:eastAsia="Times New Roman" w:hAnsi="Times New Roman" w:cs="Times New Roman"/>
          <w:b/>
          <w:bCs/>
          <w:sz w:val="22"/>
          <w:szCs w:val="22"/>
          <w:lang w:val="en-GB"/>
        </w:rPr>
        <w:t xml:space="preserve"> of recommendation: B</w:t>
      </w:r>
    </w:p>
    <w:p w14:paraId="24437725" w14:textId="75C979B0" w:rsidR="00AF0FB3" w:rsidRPr="00457674" w:rsidRDefault="00221F1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one intervention study, the effect of caffeine reduction in patients with micturition symptoms (n = 95, 90% woman) was studied. This showed that a reduction to less than 100 mg of caffeine per day resulted in a reduction in the number of micturitions per day and the number of urgency events compared to a control group that drank an average of 240 mg of caffeine. The population of this study consisted mainly of women.</w:t>
      </w:r>
    </w:p>
    <w:p w14:paraId="5C05600C" w14:textId="44B24F2D" w:rsidR="003F1D9B" w:rsidRPr="00457674" w:rsidRDefault="003F1D9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he effect of caffeine on the urinary tract has been investigated in a number of observational studies. For example, one study showed that the diuresis increased 1 hour after caffeine intake, and another study showed that the total volume of urinating was higher after caffeine intake than without caffeine intake. This study also showed that after caffeine intake the </w:t>
      </w:r>
      <w:r w:rsidR="00922695" w:rsidRPr="00457674">
        <w:rPr>
          <w:rFonts w:ascii="Times New Roman" w:hAnsi="Times New Roman" w:cs="Times New Roman"/>
          <w:sz w:val="22"/>
          <w:szCs w:val="22"/>
          <w:lang w:val="en-GB"/>
        </w:rPr>
        <w:t>urgency to void</w:t>
      </w:r>
      <w:r w:rsidRPr="00457674">
        <w:rPr>
          <w:rFonts w:ascii="Times New Roman" w:hAnsi="Times New Roman" w:cs="Times New Roman"/>
          <w:sz w:val="22"/>
          <w:szCs w:val="22"/>
          <w:lang w:val="en-GB"/>
        </w:rPr>
        <w:t xml:space="preserve"> already occurred with a lower bladder volume.</w:t>
      </w:r>
    </w:p>
    <w:p w14:paraId="520562FA" w14:textId="24D03BA4" w:rsidR="00922695" w:rsidRPr="00457674" w:rsidRDefault="0092269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 large prospective cohort study (n = 1,101) showed that drinking more than 2 cups of coffee per day doubled the likelihood of worsening LUTS.</w:t>
      </w:r>
    </w:p>
    <w:p w14:paraId="33B2E471" w14:textId="77777777" w:rsidR="00922695" w:rsidRPr="00457674" w:rsidRDefault="0092269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4 studies, this advice was part of a combined intervention.</w:t>
      </w:r>
    </w:p>
    <w:p w14:paraId="1A9A855D" w14:textId="2D4FCDC9" w:rsidR="003F1D9B" w:rsidRPr="00457674" w:rsidRDefault="0092269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4 guidelines.</w:t>
      </w:r>
    </w:p>
    <w:tbl>
      <w:tblPr>
        <w:tblStyle w:val="Tabelraster"/>
        <w:tblW w:w="14519" w:type="dxa"/>
        <w:tblLook w:val="04A0" w:firstRow="1" w:lastRow="0" w:firstColumn="1" w:lastColumn="0" w:noHBand="0" w:noVBand="1"/>
      </w:tblPr>
      <w:tblGrid>
        <w:gridCol w:w="7621"/>
        <w:gridCol w:w="6898"/>
      </w:tblGrid>
      <w:tr w:rsidR="006578E7" w:rsidRPr="00457674" w14:paraId="5FF55D61" w14:textId="77777777" w:rsidTr="009C514F">
        <w:tc>
          <w:tcPr>
            <w:tcW w:w="7621" w:type="dxa"/>
          </w:tcPr>
          <w:p w14:paraId="7D19D2F7"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898" w:type="dxa"/>
          </w:tcPr>
          <w:p w14:paraId="62BF4CE2" w14:textId="2E2A91CB" w:rsidR="006578E7" w:rsidRPr="00457674" w:rsidRDefault="00FD32B8"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w:t>
            </w:r>
          </w:p>
        </w:tc>
      </w:tr>
      <w:tr w:rsidR="006578E7" w:rsidRPr="00457674" w14:paraId="7ABEA0DA" w14:textId="77777777" w:rsidTr="009C514F">
        <w:tc>
          <w:tcPr>
            <w:tcW w:w="7621" w:type="dxa"/>
          </w:tcPr>
          <w:p w14:paraId="4BA09656" w14:textId="1766285A" w:rsidR="00922695" w:rsidRPr="00457674" w:rsidRDefault="0092269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yant et al. (2002) </w:t>
            </w:r>
            <w:r w:rsidR="00FA5AC4" w:rsidRPr="00457674">
              <w:rPr>
                <w:rFonts w:ascii="Times New Roman" w:hAnsi="Times New Roman" w:cs="Times New Roman"/>
                <w:sz w:val="22"/>
                <w:szCs w:val="22"/>
                <w:lang w:val="en-GB"/>
              </w:rPr>
              <w:fldChar w:fldCharType="begin"/>
            </w:r>
            <w:r w:rsidR="00FA5AC4" w:rsidRPr="00457674">
              <w:rPr>
                <w:rFonts w:ascii="Times New Roman" w:hAnsi="Times New Roman" w:cs="Times New Roman"/>
                <w:sz w:val="22"/>
                <w:szCs w:val="22"/>
                <w:lang w:val="en-GB"/>
              </w:rPr>
              <w:instrText>ADDIN RW.CITE{{1688 Bryant,C.M. 2002}}</w:instrText>
            </w:r>
            <w:r w:rsidR="00FA5AC4"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3</w:t>
            </w:r>
            <w:r w:rsidR="00FA5AC4" w:rsidRPr="00457674">
              <w:rPr>
                <w:rFonts w:ascii="Times New Roman" w:hAnsi="Times New Roman" w:cs="Times New Roman"/>
                <w:sz w:val="22"/>
                <w:szCs w:val="22"/>
                <w:lang w:val="en-GB"/>
              </w:rPr>
              <w:fldChar w:fldCharType="end"/>
            </w:r>
          </w:p>
          <w:p w14:paraId="630C45ED" w14:textId="48DA8E38" w:rsidR="006578E7" w:rsidRPr="00457674" w:rsidRDefault="00FD32B8"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caffeine reduction and bladder training (n = 48) was compared with bladder training alone (n = 47), in patients with micturition problems. 90% of the patients were women. The outcome measures were caffeine intake, 24-hour voiding frequency and number of urgency episodes.</w:t>
            </w:r>
          </w:p>
        </w:tc>
        <w:tc>
          <w:tcPr>
            <w:tcW w:w="6898" w:type="dxa"/>
          </w:tcPr>
          <w:p w14:paraId="33D707E8" w14:textId="77777777" w:rsidR="00517A2E" w:rsidRPr="00457674" w:rsidRDefault="00517A2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affeine intake</w:t>
            </w:r>
          </w:p>
          <w:p w14:paraId="79F8C349" w14:textId="02827500" w:rsidR="00517A2E" w:rsidRPr="00457674" w:rsidRDefault="00517A2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from 238.7 ± 121 to 96.5 ± 101.8 (58% reduction)</w:t>
            </w:r>
          </w:p>
          <w:p w14:paraId="5768C40D" w14:textId="1B70E4F4" w:rsidR="00517A2E" w:rsidRPr="00457674" w:rsidRDefault="00517A2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from 272 ± 184 to 240.5 ± 152.8 (11% reduction)</w:t>
            </w:r>
          </w:p>
          <w:p w14:paraId="361706DF" w14:textId="3A5BA8B1" w:rsidR="00517A2E" w:rsidRPr="00457674" w:rsidRDefault="00517A2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1</w:t>
            </w:r>
          </w:p>
          <w:p w14:paraId="48963DE3" w14:textId="77777777" w:rsidR="00517A2E" w:rsidRPr="00457674" w:rsidRDefault="00517A2E" w:rsidP="000730EB">
            <w:pPr>
              <w:spacing w:line="360" w:lineRule="auto"/>
              <w:rPr>
                <w:rFonts w:ascii="Times New Roman" w:hAnsi="Times New Roman" w:cs="Times New Roman"/>
                <w:sz w:val="22"/>
                <w:szCs w:val="22"/>
                <w:lang w:val="en-GB"/>
              </w:rPr>
            </w:pPr>
          </w:p>
          <w:p w14:paraId="2836776B" w14:textId="77777777" w:rsidR="00CA5639" w:rsidRPr="00457674" w:rsidRDefault="00FD32B8"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24-hour voiding frequency </w:t>
            </w:r>
          </w:p>
          <w:p w14:paraId="3072B57E" w14:textId="77777777" w:rsidR="00CA5639" w:rsidRPr="00457674" w:rsidRDefault="00CA56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from 11.4 ± 4.0 to 6.8 ± 2.0 (35% reduction)</w:t>
            </w:r>
          </w:p>
          <w:p w14:paraId="44858BDC" w14:textId="5BC1F122" w:rsidR="00CA5639" w:rsidRPr="00457674" w:rsidRDefault="00CA56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from 11.2 ± 3.5 to 7.9 ± 2.6 (23% reduction)</w:t>
            </w:r>
          </w:p>
          <w:p w14:paraId="4D74FBF2" w14:textId="6ECBF9E5" w:rsidR="00CA5639" w:rsidRPr="00457674" w:rsidRDefault="00CA563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5</w:t>
            </w:r>
          </w:p>
          <w:p w14:paraId="1BF261BC" w14:textId="77777777" w:rsidR="00CA5639" w:rsidRPr="00457674" w:rsidRDefault="00CA5639" w:rsidP="000730EB">
            <w:pPr>
              <w:spacing w:line="360" w:lineRule="auto"/>
              <w:rPr>
                <w:rFonts w:ascii="Times New Roman" w:hAnsi="Times New Roman" w:cs="Times New Roman"/>
                <w:sz w:val="22"/>
                <w:szCs w:val="22"/>
                <w:lang w:val="en-GB"/>
              </w:rPr>
            </w:pPr>
          </w:p>
          <w:p w14:paraId="457B65EE" w14:textId="77777777" w:rsidR="006578E7" w:rsidRPr="00457674" w:rsidRDefault="005330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w:t>
            </w:r>
            <w:r w:rsidR="00FD32B8" w:rsidRPr="00457674">
              <w:rPr>
                <w:rFonts w:ascii="Times New Roman" w:hAnsi="Times New Roman" w:cs="Times New Roman"/>
                <w:sz w:val="22"/>
                <w:szCs w:val="22"/>
                <w:lang w:val="en-GB"/>
              </w:rPr>
              <w:t>umber of urgency episodes</w:t>
            </w:r>
          </w:p>
          <w:p w14:paraId="606B601C" w14:textId="62206EF8" w:rsidR="005330A7" w:rsidRPr="00457674" w:rsidRDefault="005330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from 4.8 ± 3.5 to 1.6 ± 1.9 (61% reduction)</w:t>
            </w:r>
          </w:p>
          <w:p w14:paraId="3E1CE1C1" w14:textId="77777777" w:rsidR="005330A7" w:rsidRPr="00457674" w:rsidRDefault="005330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from 4.6 ± 3.0 to 3.2 ± 2.8 (12% reduction)</w:t>
            </w:r>
          </w:p>
          <w:p w14:paraId="68E38051" w14:textId="5BF7D1C0" w:rsidR="005330A7" w:rsidRPr="00457674" w:rsidRDefault="005330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1</w:t>
            </w:r>
          </w:p>
        </w:tc>
      </w:tr>
      <w:tr w:rsidR="006578E7" w:rsidRPr="00457674" w14:paraId="1B6A7E31" w14:textId="77777777" w:rsidTr="009C514F">
        <w:tc>
          <w:tcPr>
            <w:tcW w:w="7621" w:type="dxa"/>
          </w:tcPr>
          <w:p w14:paraId="7E2DCDF1" w14:textId="2B254CC3" w:rsidR="006578E7" w:rsidRPr="00457674" w:rsidRDefault="00680086"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effect of caffeine on the urinary tract</w:t>
            </w:r>
          </w:p>
        </w:tc>
        <w:tc>
          <w:tcPr>
            <w:tcW w:w="6898" w:type="dxa"/>
          </w:tcPr>
          <w:p w14:paraId="3E429568" w14:textId="7777777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1BF634D4" w14:textId="77777777" w:rsidTr="009C514F">
        <w:tc>
          <w:tcPr>
            <w:tcW w:w="7621" w:type="dxa"/>
          </w:tcPr>
          <w:p w14:paraId="54C82329" w14:textId="38D133C1" w:rsidR="00680086" w:rsidRPr="00457674" w:rsidRDefault="0068008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ssberger et al. (1990) </w:t>
            </w:r>
            <w:r w:rsidR="00FA5AC4" w:rsidRPr="00457674">
              <w:rPr>
                <w:rFonts w:ascii="Times New Roman" w:hAnsi="Times New Roman" w:cs="Times New Roman"/>
                <w:sz w:val="22"/>
                <w:szCs w:val="22"/>
                <w:lang w:val="en-GB"/>
              </w:rPr>
              <w:fldChar w:fldCharType="begin"/>
            </w:r>
            <w:r w:rsidR="00FA5AC4" w:rsidRPr="00457674">
              <w:rPr>
                <w:rFonts w:ascii="Times New Roman" w:hAnsi="Times New Roman" w:cs="Times New Roman"/>
                <w:sz w:val="22"/>
                <w:szCs w:val="22"/>
                <w:lang w:val="en-GB"/>
              </w:rPr>
              <w:instrText>ADDIN RW.CITE{{1699 Nussberger,J. 1990}}</w:instrText>
            </w:r>
            <w:r w:rsidR="00FA5AC4"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4</w:t>
            </w:r>
            <w:r w:rsidR="00FA5AC4" w:rsidRPr="00457674">
              <w:rPr>
                <w:rFonts w:ascii="Times New Roman" w:hAnsi="Times New Roman" w:cs="Times New Roman"/>
                <w:sz w:val="22"/>
                <w:szCs w:val="22"/>
                <w:lang w:val="en-GB"/>
              </w:rPr>
              <w:fldChar w:fldCharType="end"/>
            </w:r>
          </w:p>
          <w:p w14:paraId="5F77D53F" w14:textId="303F6361" w:rsidR="006578E7" w:rsidRPr="00457674" w:rsidRDefault="0066469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rossover</w:t>
            </w:r>
            <w:r w:rsidR="00A64FD6" w:rsidRPr="00457674">
              <w:rPr>
                <w:rFonts w:ascii="Times New Roman" w:hAnsi="Times New Roman" w:cs="Times New Roman"/>
                <w:sz w:val="22"/>
                <w:szCs w:val="22"/>
                <w:lang w:val="en-GB"/>
              </w:rPr>
              <w:t xml:space="preserve"> study of the effect of 300 ml of coffee containing 250 g of caffeine (intervention) compared to 300 ml of decaffeinated coffee (control) on diuresis in healthy men (n = 8). There was at least one week between the two measurements. The outcome measure was change in diuresis.</w:t>
            </w:r>
          </w:p>
        </w:tc>
        <w:tc>
          <w:tcPr>
            <w:tcW w:w="6898" w:type="dxa"/>
          </w:tcPr>
          <w:p w14:paraId="24A42F54" w14:textId="77777777" w:rsidR="006578E7" w:rsidRPr="00457674" w:rsidRDefault="00A64FD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diuresis</w:t>
            </w:r>
          </w:p>
          <w:p w14:paraId="2B9136D8" w14:textId="647B0916" w:rsidR="00A64FD6" w:rsidRPr="00457674" w:rsidRDefault="00A64FD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from 215 ± 60 ml / hour (for caffeine intake) to 362 ± 48 ml / hour (1 hour after caffeine intake)</w:t>
            </w:r>
          </w:p>
          <w:p w14:paraId="6E3C334E" w14:textId="77777777" w:rsidR="00A64FD6" w:rsidRPr="00457674" w:rsidRDefault="00A64FD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none.</w:t>
            </w:r>
          </w:p>
          <w:p w14:paraId="133CBB9D" w14:textId="452BBB72" w:rsidR="00174830" w:rsidRPr="00457674" w:rsidRDefault="0017483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lt;0.01</w:t>
            </w:r>
          </w:p>
        </w:tc>
      </w:tr>
      <w:tr w:rsidR="00680086" w:rsidRPr="00457674" w14:paraId="25D56D5B" w14:textId="77777777" w:rsidTr="009C514F">
        <w:tc>
          <w:tcPr>
            <w:tcW w:w="7621" w:type="dxa"/>
          </w:tcPr>
          <w:p w14:paraId="76DDFCCA" w14:textId="26C8CB45" w:rsidR="00680086" w:rsidRPr="00457674" w:rsidRDefault="0068008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ohsiriwat et al. (2010) </w:t>
            </w:r>
            <w:r w:rsidR="00FA5AC4" w:rsidRPr="00457674">
              <w:rPr>
                <w:rFonts w:ascii="Times New Roman" w:hAnsi="Times New Roman" w:cs="Times New Roman"/>
                <w:sz w:val="22"/>
                <w:szCs w:val="22"/>
                <w:lang w:val="en-GB"/>
              </w:rPr>
              <w:fldChar w:fldCharType="begin"/>
            </w:r>
            <w:r w:rsidR="00FA5AC4" w:rsidRPr="00457674">
              <w:rPr>
                <w:rFonts w:ascii="Times New Roman" w:hAnsi="Times New Roman" w:cs="Times New Roman"/>
                <w:sz w:val="22"/>
                <w:szCs w:val="22"/>
                <w:lang w:val="en-GB"/>
              </w:rPr>
              <w:instrText>ADDIN RW.CITE{{1694 Lohsiriwat,S. 2011}}</w:instrText>
            </w:r>
            <w:r w:rsidR="00FA5AC4"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5</w:t>
            </w:r>
            <w:r w:rsidR="00FA5AC4" w:rsidRPr="00457674">
              <w:rPr>
                <w:rFonts w:ascii="Times New Roman" w:hAnsi="Times New Roman" w:cs="Times New Roman"/>
                <w:sz w:val="22"/>
                <w:szCs w:val="22"/>
                <w:lang w:val="en-GB"/>
              </w:rPr>
              <w:fldChar w:fldCharType="end"/>
            </w:r>
          </w:p>
          <w:p w14:paraId="0D131524" w14:textId="70BB1740" w:rsidR="00680086" w:rsidRPr="00457674" w:rsidRDefault="0066469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rossover study of the effect of caffeine (intervention) compared with water (control) on bladder function in patients with OAB symptoms. During the intervention, patients received 4.5 mg / kg body weight of caffeine dissolved in 8 ml / kg body weight of water. During the control, patients were given 8 ml / kg body weight of water.</w:t>
            </w:r>
          </w:p>
        </w:tc>
        <w:tc>
          <w:tcPr>
            <w:tcW w:w="6898" w:type="dxa"/>
          </w:tcPr>
          <w:p w14:paraId="301EBA14" w14:textId="23200222" w:rsidR="00680086" w:rsidRPr="00457674" w:rsidRDefault="007A334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ake of caffeine caused an increase in voided volumes compared to the intake of water alone. Caffeine intake also ensured that the first urgency to void and normal urinary urgency occurred with a significantly lower bladder volume. Data </w:t>
            </w:r>
            <w:r w:rsidR="00F111E9" w:rsidRPr="00457674">
              <w:rPr>
                <w:rFonts w:ascii="Times New Roman" w:hAnsi="Times New Roman" w:cs="Times New Roman"/>
                <w:sz w:val="22"/>
                <w:szCs w:val="22"/>
                <w:lang w:val="en-GB"/>
              </w:rPr>
              <w:t>were</w:t>
            </w:r>
            <w:r w:rsidRPr="00457674">
              <w:rPr>
                <w:rFonts w:ascii="Times New Roman" w:hAnsi="Times New Roman" w:cs="Times New Roman"/>
                <w:sz w:val="22"/>
                <w:szCs w:val="22"/>
                <w:lang w:val="en-GB"/>
              </w:rPr>
              <w:t xml:space="preserve"> only presented as figures, no numbers are presented.</w:t>
            </w:r>
          </w:p>
        </w:tc>
      </w:tr>
      <w:tr w:rsidR="00680086" w:rsidRPr="00457674" w14:paraId="036E2FB9" w14:textId="77777777" w:rsidTr="009C514F">
        <w:tc>
          <w:tcPr>
            <w:tcW w:w="7621" w:type="dxa"/>
          </w:tcPr>
          <w:p w14:paraId="41F387EF" w14:textId="35298514" w:rsidR="00680086" w:rsidRPr="00457674" w:rsidRDefault="00680086"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bservational studies on this advice</w:t>
            </w:r>
          </w:p>
        </w:tc>
        <w:tc>
          <w:tcPr>
            <w:tcW w:w="6898" w:type="dxa"/>
          </w:tcPr>
          <w:p w14:paraId="36B2C64C" w14:textId="77777777" w:rsidR="00680086" w:rsidRPr="00457674" w:rsidRDefault="00680086" w:rsidP="000730EB">
            <w:pPr>
              <w:spacing w:line="360" w:lineRule="auto"/>
              <w:rPr>
                <w:rFonts w:ascii="Times New Roman" w:hAnsi="Times New Roman" w:cs="Times New Roman"/>
                <w:sz w:val="22"/>
                <w:szCs w:val="22"/>
                <w:lang w:val="en-GB"/>
              </w:rPr>
            </w:pPr>
          </w:p>
        </w:tc>
      </w:tr>
      <w:tr w:rsidR="00680086" w:rsidRPr="00457674" w14:paraId="23407F48" w14:textId="77777777" w:rsidTr="009C514F">
        <w:tc>
          <w:tcPr>
            <w:tcW w:w="7621" w:type="dxa"/>
          </w:tcPr>
          <w:p w14:paraId="4B88A359" w14:textId="63876F8B" w:rsidR="00F111E9" w:rsidRPr="00457674" w:rsidRDefault="00F11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aserejian et al. (2013) </w:t>
            </w:r>
            <w:r w:rsidR="00FA5AC4" w:rsidRPr="00457674">
              <w:rPr>
                <w:rFonts w:ascii="Times New Roman" w:hAnsi="Times New Roman" w:cs="Times New Roman"/>
                <w:sz w:val="22"/>
                <w:szCs w:val="22"/>
                <w:lang w:val="en-GB"/>
              </w:rPr>
              <w:fldChar w:fldCharType="begin"/>
            </w:r>
            <w:r w:rsidR="00FA5AC4" w:rsidRPr="00457674">
              <w:rPr>
                <w:rFonts w:ascii="Times New Roman" w:hAnsi="Times New Roman" w:cs="Times New Roman"/>
                <w:sz w:val="22"/>
                <w:szCs w:val="22"/>
                <w:lang w:val="en-GB"/>
              </w:rPr>
              <w:instrText>ADDIN RW.CITE{{1695 Maserejian,N.N. 2013}}</w:instrText>
            </w:r>
            <w:r w:rsidR="00FA5AC4"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6</w:t>
            </w:r>
            <w:r w:rsidR="00FA5AC4" w:rsidRPr="00457674">
              <w:rPr>
                <w:rFonts w:ascii="Times New Roman" w:hAnsi="Times New Roman" w:cs="Times New Roman"/>
                <w:sz w:val="22"/>
                <w:szCs w:val="22"/>
                <w:lang w:val="en-GB"/>
              </w:rPr>
              <w:fldChar w:fldCharType="end"/>
            </w:r>
          </w:p>
          <w:p w14:paraId="2A71009E" w14:textId="057BC948" w:rsidR="00680086" w:rsidRPr="00457674" w:rsidRDefault="00F111E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Observational longitudinal study in which, among other things, the effect of consumption of caffeine and carbonated drinks on progression of LUTS was investigated. The outcome was risk of LUTS progression.</w:t>
            </w:r>
          </w:p>
        </w:tc>
        <w:tc>
          <w:tcPr>
            <w:tcW w:w="6898" w:type="dxa"/>
          </w:tcPr>
          <w:p w14:paraId="3C41B354" w14:textId="13F50DD0" w:rsidR="00680086" w:rsidRPr="00457674" w:rsidRDefault="00E4195D"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isk of LUTS progression</w:t>
            </w:r>
            <w:r w:rsidR="00A31942" w:rsidRPr="00457674">
              <w:rPr>
                <w:rFonts w:ascii="Times New Roman" w:hAnsi="Times New Roman" w:cs="Times New Roman"/>
                <w:sz w:val="22"/>
                <w:szCs w:val="22"/>
                <w:lang w:val="en-GB"/>
              </w:rPr>
              <w:t xml:space="preserve"> more likely if</w:t>
            </w:r>
          </w:p>
          <w:p w14:paraId="3576109F" w14:textId="77777777" w:rsidR="00A31942" w:rsidRPr="00457674" w:rsidRDefault="00A31942" w:rsidP="000730EB">
            <w:pPr>
              <w:pStyle w:val="Lijstalinea"/>
              <w:numPr>
                <w:ilvl w:val="0"/>
                <w:numId w:val="3"/>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re than 2 cups of coffee / day (adjusted OR 2.09, 95% CI 1.29-3.40)</w:t>
            </w:r>
          </w:p>
          <w:p w14:paraId="275E4B35" w14:textId="77777777" w:rsidR="005E447D" w:rsidRPr="00457674" w:rsidRDefault="005E447D" w:rsidP="000730EB">
            <w:pPr>
              <w:pStyle w:val="Lijstalinea"/>
              <w:numPr>
                <w:ilvl w:val="0"/>
                <w:numId w:val="3"/>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re than 1 glass / day of non-sugar-free cola (adjusted OR 1.75, 95% CI 1.04-2.96)</w:t>
            </w:r>
          </w:p>
          <w:p w14:paraId="633084DD" w14:textId="77777777" w:rsidR="00363D8A" w:rsidRPr="00457674" w:rsidRDefault="00363D8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re than 2 cups / day of coffee or caffeine tea in the week before follow up was associated with worsening LUTS. </w:t>
            </w:r>
          </w:p>
          <w:p w14:paraId="47297322" w14:textId="37EFED0F" w:rsidR="00363D8A" w:rsidRPr="00457674" w:rsidRDefault="00363D8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en with more than 2 drinks / day of caffeine-containing beverages in the week before follow-up </w:t>
            </w:r>
            <w:r w:rsidR="006B6036" w:rsidRPr="00457674">
              <w:rPr>
                <w:rFonts w:ascii="Times New Roman" w:hAnsi="Times New Roman" w:cs="Times New Roman"/>
                <w:sz w:val="22"/>
                <w:szCs w:val="22"/>
                <w:lang w:val="en-GB"/>
              </w:rPr>
              <w:t xml:space="preserve">more frequently </w:t>
            </w:r>
            <w:r w:rsidRPr="00457674">
              <w:rPr>
                <w:rFonts w:ascii="Times New Roman" w:hAnsi="Times New Roman" w:cs="Times New Roman"/>
                <w:sz w:val="22"/>
                <w:szCs w:val="22"/>
                <w:lang w:val="en-GB"/>
              </w:rPr>
              <w:t>reported urgency symptoms (</w:t>
            </w:r>
            <w:r w:rsidR="006B6036" w:rsidRPr="00457674">
              <w:rPr>
                <w:rFonts w:ascii="Times New Roman" w:hAnsi="Times New Roman" w:cs="Times New Roman"/>
                <w:sz w:val="22"/>
                <w:szCs w:val="22"/>
                <w:lang w:val="en-GB"/>
              </w:rPr>
              <w:t>adjusted</w:t>
            </w:r>
            <w:r w:rsidRPr="00457674">
              <w:rPr>
                <w:rFonts w:ascii="Times New Roman" w:hAnsi="Times New Roman" w:cs="Times New Roman"/>
                <w:sz w:val="22"/>
                <w:szCs w:val="22"/>
                <w:lang w:val="en-GB"/>
              </w:rPr>
              <w:t xml:space="preserve"> OR 2.06, 95% CI 1.23-3.43).</w:t>
            </w:r>
          </w:p>
          <w:p w14:paraId="4C318823" w14:textId="0F2DE0D7" w:rsidR="005E447D" w:rsidRPr="00457674" w:rsidRDefault="00363D8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An increase in consumption of 2 or more cups of coffee compared to baseline was accompanied by a 60-80% higher risk of progression of storage </w:t>
            </w:r>
            <w:r w:rsidR="006B6036" w:rsidRPr="00457674">
              <w:rPr>
                <w:rFonts w:ascii="Times New Roman" w:hAnsi="Times New Roman" w:cs="Times New Roman"/>
                <w:sz w:val="22"/>
                <w:szCs w:val="22"/>
                <w:lang w:val="en-GB"/>
              </w:rPr>
              <w:t>symptoms</w:t>
            </w:r>
            <w:r w:rsidRPr="00457674">
              <w:rPr>
                <w:rFonts w:ascii="Times New Roman" w:hAnsi="Times New Roman" w:cs="Times New Roman"/>
                <w:sz w:val="22"/>
                <w:szCs w:val="22"/>
                <w:lang w:val="en-GB"/>
              </w:rPr>
              <w:t>.</w:t>
            </w:r>
          </w:p>
        </w:tc>
      </w:tr>
      <w:tr w:rsidR="006578E7" w:rsidRPr="00457674" w14:paraId="7F66B1C6" w14:textId="77777777" w:rsidTr="009C514F">
        <w:tc>
          <w:tcPr>
            <w:tcW w:w="7621" w:type="dxa"/>
          </w:tcPr>
          <w:p w14:paraId="4F5564BC"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898" w:type="dxa"/>
          </w:tcPr>
          <w:p w14:paraId="1A065139"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16104A" w:rsidRPr="00457674" w14:paraId="2B097059" w14:textId="77777777" w:rsidTr="009C514F">
        <w:tc>
          <w:tcPr>
            <w:tcW w:w="7621" w:type="dxa"/>
          </w:tcPr>
          <w:p w14:paraId="31DAA59D" w14:textId="691998F9" w:rsidR="00FA5AC4" w:rsidRPr="00457674" w:rsidRDefault="00FA5AC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orrie et al. (200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85 Borrie,M.J. 200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7</w:t>
            </w:r>
            <w:r w:rsidRPr="00457674">
              <w:rPr>
                <w:rFonts w:ascii="Times New Roman" w:hAnsi="Times New Roman" w:cs="Times New Roman"/>
                <w:sz w:val="22"/>
                <w:szCs w:val="22"/>
                <w:lang w:val="en-GB"/>
              </w:rPr>
              <w:fldChar w:fldCharType="end"/>
            </w:r>
          </w:p>
          <w:p w14:paraId="78AEA727"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counselling by an incontinence consultant (intervention, n = 210 of which 68 men) is compared with no care (control, n = 211 of which 66 men) in patients with incontinence. The outcome measure was the mean change in number of incontinence episodes per 24 hours , and change of incontinence material use in pieces.</w:t>
            </w:r>
          </w:p>
        </w:tc>
        <w:tc>
          <w:tcPr>
            <w:tcW w:w="6898" w:type="dxa"/>
          </w:tcPr>
          <w:p w14:paraId="5F4F7E80" w14:textId="122D16EF" w:rsidR="0016104A" w:rsidRPr="00457674" w:rsidRDefault="009C514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w:t>
            </w:r>
            <w:r w:rsidR="0016104A" w:rsidRPr="00457674">
              <w:rPr>
                <w:rFonts w:ascii="Times New Roman" w:hAnsi="Times New Roman" w:cs="Times New Roman"/>
                <w:sz w:val="22"/>
                <w:szCs w:val="22"/>
                <w:lang w:val="en-GB"/>
              </w:rPr>
              <w:t>ean change in number of incontinence episodes per 24 hours</w:t>
            </w:r>
          </w:p>
          <w:p w14:paraId="07B4CDBE"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2</w:t>
            </w:r>
          </w:p>
          <w:p w14:paraId="3E45B250"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2</w:t>
            </w:r>
          </w:p>
          <w:p w14:paraId="12D67B0F" w14:textId="0148B2A5"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p w14:paraId="134F09C7" w14:textId="28A9AD80" w:rsidR="0016104A" w:rsidRPr="00457674" w:rsidRDefault="009C514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w:t>
            </w:r>
            <w:r w:rsidR="0016104A" w:rsidRPr="00457674">
              <w:rPr>
                <w:rFonts w:ascii="Times New Roman" w:hAnsi="Times New Roman" w:cs="Times New Roman"/>
                <w:sz w:val="22"/>
                <w:szCs w:val="22"/>
                <w:lang w:val="en-GB"/>
              </w:rPr>
              <w:t>hange of incontinence material use in pieces</w:t>
            </w:r>
          </w:p>
          <w:p w14:paraId="5A36C84B"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9</w:t>
            </w:r>
          </w:p>
          <w:p w14:paraId="02AEDD83"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1</w:t>
            </w:r>
          </w:p>
          <w:p w14:paraId="5731C2C2" w14:textId="1071C372" w:rsidR="0016104A" w:rsidRPr="00457674" w:rsidRDefault="0016104A" w:rsidP="009C514F">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 p &lt; 0.01.</w:t>
            </w:r>
          </w:p>
        </w:tc>
      </w:tr>
      <w:tr w:rsidR="0016104A" w:rsidRPr="00457674" w14:paraId="3F52849B" w14:textId="77777777" w:rsidTr="009C514F">
        <w:tc>
          <w:tcPr>
            <w:tcW w:w="7621" w:type="dxa"/>
          </w:tcPr>
          <w:p w14:paraId="07A0A161" w14:textId="3E774E64" w:rsidR="00FA5AC4" w:rsidRPr="00457674" w:rsidRDefault="00FA5AC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27403BA2"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898" w:type="dxa"/>
          </w:tcPr>
          <w:p w14:paraId="663C8C9E" w14:textId="3E439953"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reatment failure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3BEB7047" w14:textId="25B0CE6A"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42% *</w:t>
            </w:r>
          </w:p>
          <w:p w14:paraId="523F1654" w14:textId="06AB5C6D"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61% *</w:t>
            </w:r>
          </w:p>
          <w:p w14:paraId="594879BE" w14:textId="28B0DCD5"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3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79% *</w:t>
            </w:r>
          </w:p>
          <w:p w14:paraId="4C735713" w14:textId="47641416"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Number of void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7FE040B3" w14:textId="5233EBA1"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7.1 ± 2.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7 ± 3.3 *</w:t>
            </w:r>
          </w:p>
          <w:p w14:paraId="591F1A32" w14:textId="2CB81138"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7.3 ± 2.2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1 *</w:t>
            </w:r>
          </w:p>
          <w:p w14:paraId="193CE415" w14:textId="45FE1F2E"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7.4 ± 2.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9.0 ± 2.6 *</w:t>
            </w:r>
          </w:p>
          <w:p w14:paraId="5006AD07" w14:textId="7F99F789"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pisodes of nocturia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2B28D69D" w14:textId="1160C1F8"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3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0 ± 1.4 *</w:t>
            </w:r>
          </w:p>
          <w:p w14:paraId="58BDFC2E" w14:textId="78990125"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1 ± 0.8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 ± 0.9 *</w:t>
            </w:r>
          </w:p>
          <w:p w14:paraId="0B8064EE" w14:textId="1335583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 ± 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 ± 1.2 *</w:t>
            </w:r>
          </w:p>
          <w:p w14:paraId="57ACA75F" w14:textId="2E960571"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159DC819" w14:textId="6EEF96BC"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3 months: 10.7 ± 5.9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4 ± 5.8 *</w:t>
            </w:r>
          </w:p>
          <w:p w14:paraId="61121FBA" w14:textId="7A04F300"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6 months: 10.4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6.9 ± 6.4 *</w:t>
            </w:r>
          </w:p>
          <w:p w14:paraId="0F5808B3" w14:textId="204DD9AC"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12 months: 10.2 ± 6.1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5.4 ± 6.6 *</w:t>
            </w:r>
          </w:p>
        </w:tc>
      </w:tr>
      <w:tr w:rsidR="0016104A" w:rsidRPr="00457674" w14:paraId="71A5C147" w14:textId="77777777" w:rsidTr="009C514F">
        <w:tc>
          <w:tcPr>
            <w:tcW w:w="7621" w:type="dxa"/>
          </w:tcPr>
          <w:p w14:paraId="45513BEB" w14:textId="6556CBB1" w:rsidR="00FA5AC4" w:rsidRPr="00457674" w:rsidRDefault="00FA5AC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738592E7"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666197EF"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898" w:type="dxa"/>
          </w:tcPr>
          <w:p w14:paraId="490E9AF1" w14:textId="145833F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severity assessed with the IPSS (intervention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control)</w:t>
            </w:r>
          </w:p>
          <w:p w14:paraId="505AF7B3" w14:textId="0C94216A"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eek 1: 20.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4</w:t>
            </w:r>
          </w:p>
          <w:p w14:paraId="4CDD7A4C" w14:textId="0DE7C486"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3: 14.3 ± 5.6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7 ± 6.5 *</w:t>
            </w:r>
          </w:p>
          <w:p w14:paraId="67A9A181" w14:textId="189A2236"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onth 6: 12.0 ± 5.3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19.9 ± 6.4 *</w:t>
            </w:r>
          </w:p>
        </w:tc>
      </w:tr>
      <w:tr w:rsidR="0016104A" w:rsidRPr="00457674" w14:paraId="76E99D1A" w14:textId="77777777" w:rsidTr="009C514F">
        <w:tc>
          <w:tcPr>
            <w:tcW w:w="7621" w:type="dxa"/>
          </w:tcPr>
          <w:p w14:paraId="06568117" w14:textId="37916B3E" w:rsidR="00FA5AC4" w:rsidRPr="00457674" w:rsidRDefault="00FA5AC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Johnson et al. (2016)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43 Johnson,T.M.,2nd 200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0</w:t>
            </w:r>
            <w:r w:rsidRPr="00457674">
              <w:rPr>
                <w:rFonts w:ascii="Times New Roman" w:hAnsi="Times New Roman" w:cs="Times New Roman"/>
                <w:sz w:val="22"/>
                <w:szCs w:val="22"/>
                <w:lang w:val="en-GB"/>
              </w:rPr>
              <w:fldChar w:fldCharType="end"/>
            </w:r>
          </w:p>
          <w:p w14:paraId="49A59043" w14:textId="77777777" w:rsidR="0016104A"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to reduce nocturia (behaviour group, n = 23) was compared with behavioural treatment with α-blockers (combination group, n = 25) and α-blockers alone (α-blocker group, n = 24) in men with nocturia. Outcome measure was change in number of nocturia episodes after 12 weeks.</w:t>
            </w:r>
          </w:p>
          <w:p w14:paraId="6F9C2A96" w14:textId="77777777" w:rsidR="00772A70" w:rsidRDefault="00772A70" w:rsidP="000730EB">
            <w:pPr>
              <w:spacing w:line="360" w:lineRule="auto"/>
              <w:rPr>
                <w:rFonts w:ascii="Times New Roman" w:hAnsi="Times New Roman" w:cs="Times New Roman"/>
                <w:sz w:val="22"/>
                <w:szCs w:val="22"/>
                <w:lang w:val="en-GB"/>
              </w:rPr>
            </w:pPr>
          </w:p>
          <w:p w14:paraId="21BEF05E" w14:textId="19867EC8" w:rsidR="00772A70" w:rsidRPr="00457674" w:rsidRDefault="00772A70" w:rsidP="000730EB">
            <w:pPr>
              <w:spacing w:line="360" w:lineRule="auto"/>
              <w:rPr>
                <w:rFonts w:ascii="Times New Roman" w:hAnsi="Times New Roman" w:cs="Times New Roman"/>
                <w:sz w:val="22"/>
                <w:szCs w:val="22"/>
                <w:lang w:val="en-GB"/>
              </w:rPr>
            </w:pPr>
          </w:p>
        </w:tc>
        <w:tc>
          <w:tcPr>
            <w:tcW w:w="6898" w:type="dxa"/>
          </w:tcPr>
          <w:p w14:paraId="57BA9041"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umber of nocturia episodes after 12 weeks, compared to baseline.</w:t>
            </w:r>
          </w:p>
          <w:p w14:paraId="2B3CE009"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ehavioural group: -1.39 ± 1.5</w:t>
            </w:r>
          </w:p>
          <w:p w14:paraId="596B8B9D"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bination group: -1.03 ± 1.4</w:t>
            </w:r>
          </w:p>
          <w:p w14:paraId="0DD7F7C8" w14:textId="77777777"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α-blocker group: -0.59 ± 0.9</w:t>
            </w:r>
          </w:p>
          <w:p w14:paraId="35180E4E" w14:textId="31495CCB" w:rsidR="0016104A" w:rsidRPr="00457674" w:rsidRDefault="0016104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between the groups: not statistically significant</w:t>
            </w:r>
          </w:p>
        </w:tc>
      </w:tr>
      <w:tr w:rsidR="0016104A" w:rsidRPr="00457674" w14:paraId="01C39DE2" w14:textId="77777777" w:rsidTr="000730EB">
        <w:tc>
          <w:tcPr>
            <w:tcW w:w="14519" w:type="dxa"/>
            <w:gridSpan w:val="2"/>
            <w:tcBorders>
              <w:bottom w:val="single" w:sz="4" w:space="0" w:color="auto"/>
            </w:tcBorders>
          </w:tcPr>
          <w:p w14:paraId="2A0E4D99" w14:textId="069F3392" w:rsidR="0016104A" w:rsidRPr="00457674" w:rsidRDefault="0016104A"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FA5AC4" w:rsidRPr="00457674" w14:paraId="12B3B4AB" w14:textId="77777777" w:rsidTr="000730EB">
        <w:tc>
          <w:tcPr>
            <w:tcW w:w="14519" w:type="dxa"/>
            <w:gridSpan w:val="2"/>
            <w:tcBorders>
              <w:bottom w:val="nil"/>
            </w:tcBorders>
          </w:tcPr>
          <w:p w14:paraId="239E807B" w14:textId="7F47BF4D" w:rsidR="00FA5AC4" w:rsidRPr="00457674" w:rsidRDefault="00FA5AC4" w:rsidP="000730EB">
            <w:pPr>
              <w:pStyle w:val="Lijstalinea"/>
              <w:numPr>
                <w:ilvl w:val="0"/>
                <w:numId w:val="7"/>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FA5AC4" w:rsidRPr="00457674" w14:paraId="30FE3F75" w14:textId="77777777" w:rsidTr="000730EB">
        <w:tc>
          <w:tcPr>
            <w:tcW w:w="14519" w:type="dxa"/>
            <w:gridSpan w:val="2"/>
            <w:tcBorders>
              <w:top w:val="nil"/>
              <w:bottom w:val="nil"/>
            </w:tcBorders>
          </w:tcPr>
          <w:p w14:paraId="34F18814" w14:textId="622BE5D4" w:rsidR="00FA5AC4" w:rsidRPr="00457674" w:rsidRDefault="00FA5AC4" w:rsidP="000730EB">
            <w:pPr>
              <w:pStyle w:val="Lijstalinea"/>
              <w:numPr>
                <w:ilvl w:val="0"/>
                <w:numId w:val="7"/>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FA5AC4" w:rsidRPr="00457674" w14:paraId="47472A01" w14:textId="77777777" w:rsidTr="000730EB">
        <w:tc>
          <w:tcPr>
            <w:tcW w:w="14519" w:type="dxa"/>
            <w:gridSpan w:val="2"/>
            <w:tcBorders>
              <w:top w:val="nil"/>
              <w:bottom w:val="nil"/>
            </w:tcBorders>
          </w:tcPr>
          <w:p w14:paraId="75F80791" w14:textId="389E15D4" w:rsidR="00FA5AC4" w:rsidRPr="00457674" w:rsidRDefault="00FA5AC4" w:rsidP="000730EB">
            <w:pPr>
              <w:pStyle w:val="Lijstalinea"/>
              <w:numPr>
                <w:ilvl w:val="0"/>
                <w:numId w:val="7"/>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 ‘BPH guideline’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1 McVary,K.T.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8</w:t>
            </w:r>
            <w:r w:rsidRPr="00457674">
              <w:rPr>
                <w:rFonts w:ascii="Times New Roman" w:hAnsi="Times New Roman" w:cs="Times New Roman"/>
                <w:sz w:val="22"/>
                <w:szCs w:val="22"/>
                <w:lang w:val="en-GB"/>
              </w:rPr>
              <w:fldChar w:fldCharType="end"/>
            </w:r>
          </w:p>
        </w:tc>
      </w:tr>
      <w:tr w:rsidR="00223246" w:rsidRPr="00457674" w14:paraId="5CCB11FC" w14:textId="77777777" w:rsidTr="000730EB">
        <w:tc>
          <w:tcPr>
            <w:tcW w:w="14519" w:type="dxa"/>
            <w:gridSpan w:val="2"/>
            <w:tcBorders>
              <w:top w:val="nil"/>
              <w:bottom w:val="nil"/>
            </w:tcBorders>
          </w:tcPr>
          <w:p w14:paraId="2483511A" w14:textId="76E23F58" w:rsidR="00223246" w:rsidRPr="00457674" w:rsidRDefault="00223246" w:rsidP="000730EB">
            <w:pPr>
              <w:pStyle w:val="Lijstalinea"/>
              <w:numPr>
                <w:ilvl w:val="0"/>
                <w:numId w:val="7"/>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223246" w:rsidRPr="00457674" w14:paraId="252BE8E4" w14:textId="77777777" w:rsidTr="000730EB">
        <w:tc>
          <w:tcPr>
            <w:tcW w:w="14519" w:type="dxa"/>
            <w:gridSpan w:val="2"/>
            <w:tcBorders>
              <w:top w:val="nil"/>
              <w:bottom w:val="nil"/>
            </w:tcBorders>
          </w:tcPr>
          <w:p w14:paraId="6A464758" w14:textId="728EBB3D" w:rsidR="00223246" w:rsidRPr="00457674" w:rsidRDefault="00223246" w:rsidP="000730EB">
            <w:pPr>
              <w:pStyle w:val="Lijstalinea"/>
              <w:numPr>
                <w:ilvl w:val="0"/>
                <w:numId w:val="7"/>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The Japanese Urological Association (JUA) Clinical guideline for Nocturia (2010) </w:t>
            </w:r>
            <w:r w:rsidR="000B758A" w:rsidRPr="00457674">
              <w:rPr>
                <w:rFonts w:ascii="Times New Roman" w:hAnsi="Times New Roman" w:cs="Times New Roman"/>
                <w:sz w:val="22"/>
                <w:szCs w:val="22"/>
                <w:lang w:val="en-GB"/>
              </w:rPr>
              <w:fldChar w:fldCharType="begin"/>
            </w:r>
            <w:r w:rsidR="000B758A" w:rsidRPr="00457674">
              <w:rPr>
                <w:rFonts w:ascii="Times New Roman" w:hAnsi="Times New Roman" w:cs="Times New Roman"/>
                <w:sz w:val="22"/>
                <w:szCs w:val="22"/>
                <w:lang w:val="en-GB"/>
              </w:rPr>
              <w:instrText>ADDIN RW.CITE{{316 Committee for Establishment of the Clinical Guidelines for Nocturia of the Neurogenic Bladder Society 2010}}</w:instrText>
            </w:r>
            <w:r w:rsidR="000B758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7</w:t>
            </w:r>
            <w:r w:rsidR="000B758A" w:rsidRPr="00457674">
              <w:rPr>
                <w:rFonts w:ascii="Times New Roman" w:hAnsi="Times New Roman" w:cs="Times New Roman"/>
                <w:sz w:val="22"/>
                <w:szCs w:val="22"/>
                <w:lang w:val="en-GB"/>
              </w:rPr>
              <w:fldChar w:fldCharType="end"/>
            </w:r>
          </w:p>
        </w:tc>
      </w:tr>
      <w:tr w:rsidR="00882D0F" w:rsidRPr="00457674" w14:paraId="75CD93E2" w14:textId="77777777" w:rsidTr="000730EB">
        <w:tc>
          <w:tcPr>
            <w:tcW w:w="14519" w:type="dxa"/>
            <w:gridSpan w:val="2"/>
            <w:tcBorders>
              <w:top w:val="nil"/>
            </w:tcBorders>
          </w:tcPr>
          <w:p w14:paraId="767EB408" w14:textId="14EAF957" w:rsidR="00882D0F" w:rsidRPr="00457674" w:rsidRDefault="00F533D5" w:rsidP="000730EB">
            <w:pPr>
              <w:pStyle w:val="Lijstalinea"/>
              <w:numPr>
                <w:ilvl w:val="0"/>
                <w:numId w:val="7"/>
              </w:numPr>
              <w:spacing w:line="360" w:lineRule="auto"/>
              <w:rPr>
                <w:rFonts w:ascii="Times New Roman" w:hAnsi="Times New Roman" w:cs="Times New Roman"/>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713872BB" w14:textId="77777777" w:rsidR="00C7654B" w:rsidRPr="00457674" w:rsidRDefault="00C7654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4ADE7E0F" w14:textId="77777777" w:rsidR="006578E7" w:rsidRPr="00457674" w:rsidRDefault="006578E7" w:rsidP="000730EB">
      <w:pPr>
        <w:spacing w:line="360" w:lineRule="auto"/>
        <w:rPr>
          <w:rFonts w:ascii="Times New Roman" w:hAnsi="Times New Roman" w:cs="Times New Roman"/>
          <w:sz w:val="22"/>
          <w:szCs w:val="22"/>
          <w:lang w:val="en-GB"/>
        </w:rPr>
      </w:pPr>
    </w:p>
    <w:p w14:paraId="5496E98D" w14:textId="2BF4A785" w:rsidR="00C7654B" w:rsidRPr="00457674" w:rsidRDefault="00C7654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63CB643E" w14:textId="5EB22F09" w:rsidR="006578E7" w:rsidRPr="00457674" w:rsidRDefault="00C7654B"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7: alcohol management</w:t>
      </w:r>
    </w:p>
    <w:p w14:paraId="0CD190F1" w14:textId="71B57872" w:rsidR="00C7654B" w:rsidRPr="00457674" w:rsidRDefault="00F83EE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xplanation about the possible effect of alcohol on the bladder function. Reducing alcohol consumption.</w:t>
      </w:r>
    </w:p>
    <w:p w14:paraId="000DF49E" w14:textId="77777777" w:rsidR="00F83EE7" w:rsidRPr="00457674" w:rsidRDefault="00F83EE7"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w:t>
      </w:r>
    </w:p>
    <w:p w14:paraId="326E0F84" w14:textId="77777777" w:rsidR="00F83EE7" w:rsidRPr="00457674" w:rsidRDefault="00F83EE7"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 of recommendation: -</w:t>
      </w:r>
    </w:p>
    <w:p w14:paraId="59DA975D" w14:textId="1497F5CE" w:rsidR="00F83EE7" w:rsidRPr="00457674" w:rsidRDefault="00F83EE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here are no intervention studies investigating the effect of alcohol reduction in men with LUTS. However, the diuretic effect of alcohol has been studied. Alcohol use as a risk factor for </w:t>
      </w:r>
      <w:r w:rsidR="00651C72" w:rsidRPr="00457674">
        <w:rPr>
          <w:rFonts w:ascii="Times New Roman" w:hAnsi="Times New Roman" w:cs="Times New Roman"/>
          <w:sz w:val="22"/>
          <w:szCs w:val="22"/>
          <w:lang w:val="en-GB"/>
        </w:rPr>
        <w:t xml:space="preserve">developing </w:t>
      </w:r>
      <w:r w:rsidRPr="00457674">
        <w:rPr>
          <w:rFonts w:ascii="Times New Roman" w:hAnsi="Times New Roman" w:cs="Times New Roman"/>
          <w:sz w:val="22"/>
          <w:szCs w:val="22"/>
          <w:lang w:val="en-GB"/>
        </w:rPr>
        <w:t>LUTS has been studied in a number of observational studies. A systematic review from 2009 showed a protective effect of alcohol on the developm</w:t>
      </w:r>
      <w:r w:rsidR="00651C72" w:rsidRPr="00457674">
        <w:rPr>
          <w:rFonts w:ascii="Times New Roman" w:hAnsi="Times New Roman" w:cs="Times New Roman"/>
          <w:sz w:val="22"/>
          <w:szCs w:val="22"/>
          <w:lang w:val="en-GB"/>
        </w:rPr>
        <w:t>ent of BPH (12 articles, n = 88,</w:t>
      </w:r>
      <w:r w:rsidRPr="00457674">
        <w:rPr>
          <w:rFonts w:ascii="Times New Roman" w:hAnsi="Times New Roman" w:cs="Times New Roman"/>
          <w:sz w:val="22"/>
          <w:szCs w:val="22"/>
          <w:lang w:val="en-GB"/>
        </w:rPr>
        <w:t xml:space="preserve">035). In 10 of the 12 articles, the BPH diagnosis was based on prostate surgery for </w:t>
      </w:r>
      <w:r w:rsidR="00651C72" w:rsidRPr="00457674">
        <w:rPr>
          <w:rFonts w:ascii="Times New Roman" w:hAnsi="Times New Roman" w:cs="Times New Roman"/>
          <w:sz w:val="22"/>
          <w:szCs w:val="22"/>
          <w:lang w:val="en-GB"/>
        </w:rPr>
        <w:t>LUTS</w:t>
      </w:r>
      <w:r w:rsidRPr="00457674">
        <w:rPr>
          <w:rFonts w:ascii="Times New Roman" w:hAnsi="Times New Roman" w:cs="Times New Roman"/>
          <w:sz w:val="22"/>
          <w:szCs w:val="22"/>
          <w:lang w:val="en-GB"/>
        </w:rPr>
        <w:t>. In an analysis in which only articles with LUTS were included as primary outcome (4 articles, n = 28</w:t>
      </w:r>
      <w:r w:rsidR="00651C72"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645), a non-significant trend was found for an increased risk of LUTS after intake of alcohol. </w:t>
      </w:r>
      <w:r w:rsidR="00651C72" w:rsidRPr="00457674">
        <w:rPr>
          <w:rFonts w:ascii="Times New Roman" w:hAnsi="Times New Roman" w:cs="Times New Roman"/>
          <w:sz w:val="22"/>
          <w:szCs w:val="22"/>
          <w:lang w:val="en-GB"/>
        </w:rPr>
        <w:t xml:space="preserve">For this, </w:t>
      </w:r>
      <w:r w:rsidRPr="00457674">
        <w:rPr>
          <w:rFonts w:ascii="Times New Roman" w:hAnsi="Times New Roman" w:cs="Times New Roman"/>
          <w:sz w:val="22"/>
          <w:szCs w:val="22"/>
          <w:lang w:val="en-GB"/>
        </w:rPr>
        <w:t xml:space="preserve">LUTS were </w:t>
      </w:r>
      <w:r w:rsidR="00C03961" w:rsidRPr="00457674">
        <w:rPr>
          <w:rFonts w:ascii="Times New Roman" w:hAnsi="Times New Roman" w:cs="Times New Roman"/>
          <w:sz w:val="22"/>
          <w:szCs w:val="22"/>
          <w:lang w:val="en-GB"/>
        </w:rPr>
        <w:t>assessed</w:t>
      </w:r>
      <w:r w:rsidRPr="00457674">
        <w:rPr>
          <w:rFonts w:ascii="Times New Roman" w:hAnsi="Times New Roman" w:cs="Times New Roman"/>
          <w:sz w:val="22"/>
          <w:szCs w:val="22"/>
          <w:lang w:val="en-GB"/>
        </w:rPr>
        <w:t xml:space="preserve"> using questionnaires</w:t>
      </w:r>
      <w:r w:rsidR="00651C72" w:rsidRPr="00457674">
        <w:rPr>
          <w:rFonts w:ascii="Times New Roman" w:hAnsi="Times New Roman" w:cs="Times New Roman"/>
          <w:sz w:val="22"/>
          <w:szCs w:val="22"/>
          <w:lang w:val="en-GB"/>
        </w:rPr>
        <w:t>.</w:t>
      </w:r>
    </w:p>
    <w:p w14:paraId="5A6BCCA3" w14:textId="5748CF93" w:rsidR="00C03961" w:rsidRPr="00457674" w:rsidRDefault="00C0396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a prospective study a significantly increased risk of developing LUTS after intake of alcohol was found.</w:t>
      </w:r>
    </w:p>
    <w:p w14:paraId="74966706" w14:textId="77777777" w:rsidR="00C03961" w:rsidRPr="00457674" w:rsidRDefault="00C0396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3 studies this advice was part of a combined intervention.</w:t>
      </w:r>
    </w:p>
    <w:p w14:paraId="31ED9EA2" w14:textId="48FB3AE7" w:rsidR="00F83EE7" w:rsidRPr="00457674" w:rsidRDefault="00C0396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4 guidelines.</w:t>
      </w:r>
    </w:p>
    <w:tbl>
      <w:tblPr>
        <w:tblStyle w:val="Tabelraster"/>
        <w:tblW w:w="14519" w:type="dxa"/>
        <w:tblLook w:val="04A0" w:firstRow="1" w:lastRow="0" w:firstColumn="1" w:lastColumn="0" w:noHBand="0" w:noVBand="1"/>
      </w:tblPr>
      <w:tblGrid>
        <w:gridCol w:w="7905"/>
        <w:gridCol w:w="6614"/>
      </w:tblGrid>
      <w:tr w:rsidR="006578E7" w:rsidRPr="00457674" w14:paraId="216653D4" w14:textId="77777777" w:rsidTr="00772A70">
        <w:tc>
          <w:tcPr>
            <w:tcW w:w="7905" w:type="dxa"/>
          </w:tcPr>
          <w:p w14:paraId="3C8AB9D6"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6614" w:type="dxa"/>
          </w:tcPr>
          <w:p w14:paraId="31082AFF" w14:textId="5F30B42B"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5B87CBB5" w14:textId="77777777" w:rsidTr="00772A70">
        <w:tc>
          <w:tcPr>
            <w:tcW w:w="7905" w:type="dxa"/>
          </w:tcPr>
          <w:p w14:paraId="6DAAA1A9" w14:textId="1F501B36" w:rsidR="006578E7" w:rsidRPr="00457674" w:rsidRDefault="00C0396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one</w:t>
            </w:r>
          </w:p>
        </w:tc>
        <w:tc>
          <w:tcPr>
            <w:tcW w:w="6614" w:type="dxa"/>
          </w:tcPr>
          <w:p w14:paraId="4608D2B2" w14:textId="7777777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4DF80924" w14:textId="77777777" w:rsidTr="00772A70">
        <w:tc>
          <w:tcPr>
            <w:tcW w:w="7905" w:type="dxa"/>
          </w:tcPr>
          <w:p w14:paraId="039EBED1" w14:textId="08411D76" w:rsidR="006578E7" w:rsidRPr="00457674" w:rsidRDefault="00C03961"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effect of alcohol on the urinary tract</w:t>
            </w:r>
          </w:p>
        </w:tc>
        <w:tc>
          <w:tcPr>
            <w:tcW w:w="6614" w:type="dxa"/>
          </w:tcPr>
          <w:p w14:paraId="7C0B0627" w14:textId="77777777" w:rsidR="006578E7" w:rsidRPr="00457674" w:rsidRDefault="006578E7" w:rsidP="000730EB">
            <w:pPr>
              <w:spacing w:line="360" w:lineRule="auto"/>
              <w:rPr>
                <w:rFonts w:ascii="Times New Roman" w:hAnsi="Times New Roman" w:cs="Times New Roman"/>
                <w:sz w:val="22"/>
                <w:szCs w:val="22"/>
                <w:lang w:val="en-GB"/>
              </w:rPr>
            </w:pPr>
          </w:p>
        </w:tc>
      </w:tr>
      <w:tr w:rsidR="001325A0" w:rsidRPr="00457674" w14:paraId="6EFB2028" w14:textId="77777777" w:rsidTr="00772A70">
        <w:tc>
          <w:tcPr>
            <w:tcW w:w="7905" w:type="dxa"/>
          </w:tcPr>
          <w:p w14:paraId="2BEE6B4A" w14:textId="2D0C93BA" w:rsidR="001325A0" w:rsidRPr="00457674" w:rsidRDefault="001325A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Strauss et al. (1950) </w:t>
            </w:r>
            <w:r w:rsidR="005F35CA" w:rsidRPr="00457674">
              <w:rPr>
                <w:rFonts w:ascii="Times New Roman" w:hAnsi="Times New Roman" w:cs="Times New Roman"/>
                <w:sz w:val="22"/>
                <w:szCs w:val="22"/>
                <w:lang w:val="en-GB"/>
              </w:rPr>
              <w:fldChar w:fldCharType="begin"/>
            </w:r>
            <w:r w:rsidR="005F35CA" w:rsidRPr="00457674">
              <w:rPr>
                <w:rFonts w:ascii="Times New Roman" w:hAnsi="Times New Roman" w:cs="Times New Roman"/>
                <w:sz w:val="22"/>
                <w:szCs w:val="22"/>
                <w:lang w:val="en-GB"/>
              </w:rPr>
              <w:instrText>ADDIN RW.CITE{{1705 Strauss,M.B. 1950}}</w:instrText>
            </w:r>
            <w:r w:rsidR="005F35C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8</w:t>
            </w:r>
            <w:r w:rsidR="005F35CA" w:rsidRPr="00457674">
              <w:rPr>
                <w:rFonts w:ascii="Times New Roman" w:hAnsi="Times New Roman" w:cs="Times New Roman"/>
                <w:sz w:val="22"/>
                <w:szCs w:val="22"/>
                <w:lang w:val="en-GB"/>
              </w:rPr>
              <w:fldChar w:fldCharType="end"/>
            </w:r>
          </w:p>
          <w:p w14:paraId="6525834D" w14:textId="5767A4F0" w:rsidR="001325A0" w:rsidRPr="00457674" w:rsidRDefault="001325A0" w:rsidP="000730EB">
            <w:pPr>
              <w:spacing w:line="360" w:lineRule="auto"/>
              <w:rPr>
                <w:rFonts w:ascii="Times New Roman" w:hAnsi="Times New Roman" w:cs="Times New Roman"/>
                <w:sz w:val="22"/>
                <w:szCs w:val="22"/>
                <w:highlight w:val="yellow"/>
                <w:lang w:val="en-GB"/>
              </w:rPr>
            </w:pPr>
            <w:r w:rsidRPr="00457674">
              <w:rPr>
                <w:rFonts w:ascii="Times New Roman" w:hAnsi="Times New Roman" w:cs="Times New Roman"/>
                <w:sz w:val="22"/>
                <w:szCs w:val="22"/>
                <w:lang w:val="en-GB"/>
              </w:rPr>
              <w:t>Crossover study of the effect of 137 ml of whiskey (intervention) compared to 137 ml of water (control) on renal excretion in healthy subjects (sex of the participants was unspecified). Urine was collected for liquid intake and 2 and 4 hours thereafter.</w:t>
            </w:r>
          </w:p>
        </w:tc>
        <w:tc>
          <w:tcPr>
            <w:tcW w:w="6614" w:type="dxa"/>
          </w:tcPr>
          <w:p w14:paraId="6B2B1615" w14:textId="796C1069" w:rsidR="001325A0" w:rsidRPr="00457674" w:rsidRDefault="00D9727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2 hours after ingestion of alcohol excretion of urine increased compared to water intake (only presented in the figure, no statistical data). </w:t>
            </w:r>
            <w:r w:rsidR="00753C52" w:rsidRPr="00457674">
              <w:rPr>
                <w:rFonts w:ascii="Times New Roman" w:hAnsi="Times New Roman" w:cs="Times New Roman"/>
                <w:sz w:val="22"/>
                <w:szCs w:val="22"/>
                <w:lang w:val="en-GB"/>
              </w:rPr>
              <w:t>Also, t</w:t>
            </w:r>
            <w:r w:rsidRPr="00457674">
              <w:rPr>
                <w:rFonts w:ascii="Times New Roman" w:hAnsi="Times New Roman" w:cs="Times New Roman"/>
                <w:sz w:val="22"/>
                <w:szCs w:val="22"/>
                <w:lang w:val="en-GB"/>
              </w:rPr>
              <w:t>he total urine volume after 6 hours</w:t>
            </w:r>
            <w:r w:rsidR="00753C52" w:rsidRPr="00457674">
              <w:rPr>
                <w:rFonts w:ascii="Times New Roman" w:hAnsi="Times New Roman" w:cs="Times New Roman"/>
                <w:sz w:val="22"/>
                <w:szCs w:val="22"/>
                <w:lang w:val="en-GB"/>
              </w:rPr>
              <w:t xml:space="preserve"> was higher</w:t>
            </w:r>
            <w:r w:rsidRPr="00457674">
              <w:rPr>
                <w:rFonts w:ascii="Times New Roman" w:hAnsi="Times New Roman" w:cs="Times New Roman"/>
                <w:sz w:val="22"/>
                <w:szCs w:val="22"/>
                <w:lang w:val="en-GB"/>
              </w:rPr>
              <w:t xml:space="preserve"> after intake of alcohol than after intake of water (829 ml </w:t>
            </w:r>
            <w:r w:rsidR="00B75754" w:rsidRPr="00457674">
              <w:rPr>
                <w:rFonts w:ascii="Times New Roman" w:hAnsi="Times New Roman" w:cs="Times New Roman"/>
                <w:sz w:val="22"/>
                <w:szCs w:val="22"/>
                <w:lang w:val="en-GB"/>
              </w:rPr>
              <w:t>vs.</w:t>
            </w:r>
            <w:r w:rsidRPr="00457674">
              <w:rPr>
                <w:rFonts w:ascii="Times New Roman" w:hAnsi="Times New Roman" w:cs="Times New Roman"/>
                <w:sz w:val="22"/>
                <w:szCs w:val="22"/>
                <w:lang w:val="en-GB"/>
              </w:rPr>
              <w:t xml:space="preserve"> 231 ml, no standard deviation </w:t>
            </w:r>
            <w:r w:rsidR="00F93FB1" w:rsidRPr="00457674">
              <w:rPr>
                <w:rFonts w:ascii="Times New Roman" w:hAnsi="Times New Roman" w:cs="Times New Roman"/>
                <w:sz w:val="22"/>
                <w:szCs w:val="22"/>
                <w:lang w:val="en-GB"/>
              </w:rPr>
              <w:t>or</w:t>
            </w:r>
            <w:r w:rsidRPr="00457674">
              <w:rPr>
                <w:rFonts w:ascii="Times New Roman" w:hAnsi="Times New Roman" w:cs="Times New Roman"/>
                <w:sz w:val="22"/>
                <w:szCs w:val="22"/>
                <w:lang w:val="en-GB"/>
              </w:rPr>
              <w:t xml:space="preserve"> statistical </w:t>
            </w:r>
            <w:r w:rsidR="00F93FB1" w:rsidRPr="00457674">
              <w:rPr>
                <w:rFonts w:ascii="Times New Roman" w:hAnsi="Times New Roman" w:cs="Times New Roman"/>
                <w:sz w:val="22"/>
                <w:szCs w:val="22"/>
                <w:lang w:val="en-GB"/>
              </w:rPr>
              <w:t>tests</w:t>
            </w:r>
            <w:r w:rsidRPr="00457674">
              <w:rPr>
                <w:rFonts w:ascii="Times New Roman" w:hAnsi="Times New Roman" w:cs="Times New Roman"/>
                <w:sz w:val="22"/>
                <w:szCs w:val="22"/>
                <w:lang w:val="en-GB"/>
              </w:rPr>
              <w:t xml:space="preserve"> ​​was </w:t>
            </w:r>
            <w:r w:rsidR="00F93FB1" w:rsidRPr="00457674">
              <w:rPr>
                <w:rFonts w:ascii="Times New Roman" w:hAnsi="Times New Roman" w:cs="Times New Roman"/>
                <w:sz w:val="22"/>
                <w:szCs w:val="22"/>
                <w:lang w:val="en-GB"/>
              </w:rPr>
              <w:t>provided</w:t>
            </w:r>
            <w:r w:rsidRPr="00457674">
              <w:rPr>
                <w:rFonts w:ascii="Times New Roman" w:hAnsi="Times New Roman" w:cs="Times New Roman"/>
                <w:sz w:val="22"/>
                <w:szCs w:val="22"/>
                <w:lang w:val="en-GB"/>
              </w:rPr>
              <w:t>).</w:t>
            </w:r>
          </w:p>
        </w:tc>
      </w:tr>
      <w:tr w:rsidR="006578E7" w:rsidRPr="00457674" w14:paraId="4F542AF5" w14:textId="77777777" w:rsidTr="00772A70">
        <w:tc>
          <w:tcPr>
            <w:tcW w:w="7905" w:type="dxa"/>
          </w:tcPr>
          <w:p w14:paraId="53FD13CF" w14:textId="4D232952" w:rsidR="001325A0" w:rsidRPr="00457674" w:rsidRDefault="001325A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ggleton (1942) </w:t>
            </w:r>
            <w:r w:rsidR="005F35CA" w:rsidRPr="00457674">
              <w:rPr>
                <w:rFonts w:ascii="Times New Roman" w:hAnsi="Times New Roman" w:cs="Times New Roman"/>
                <w:sz w:val="22"/>
                <w:szCs w:val="22"/>
                <w:lang w:val="en-GB"/>
              </w:rPr>
              <w:fldChar w:fldCharType="begin"/>
            </w:r>
            <w:r w:rsidR="005F35CA" w:rsidRPr="00457674">
              <w:rPr>
                <w:rFonts w:ascii="Times New Roman" w:hAnsi="Times New Roman" w:cs="Times New Roman"/>
                <w:sz w:val="22"/>
                <w:szCs w:val="22"/>
                <w:lang w:val="en-GB"/>
              </w:rPr>
              <w:instrText>ADDIN RW.CITE{{1692 Eggleton,M.G. 1942}}</w:instrText>
            </w:r>
            <w:r w:rsidR="005F35C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9</w:t>
            </w:r>
            <w:r w:rsidR="005F35CA" w:rsidRPr="00457674">
              <w:rPr>
                <w:rFonts w:ascii="Times New Roman" w:hAnsi="Times New Roman" w:cs="Times New Roman"/>
                <w:sz w:val="22"/>
                <w:szCs w:val="22"/>
                <w:lang w:val="en-GB"/>
              </w:rPr>
              <w:fldChar w:fldCharType="end"/>
            </w:r>
          </w:p>
          <w:p w14:paraId="3F839766" w14:textId="4619E670" w:rsidR="006578E7" w:rsidRPr="00457674" w:rsidRDefault="00F93FB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rossover study on the diuretic effect of different amounts of alcohol dissolved in a constant amount of cider in men.</w:t>
            </w:r>
          </w:p>
        </w:tc>
        <w:tc>
          <w:tcPr>
            <w:tcW w:w="6614" w:type="dxa"/>
          </w:tcPr>
          <w:p w14:paraId="3653FE6B" w14:textId="769CEB5C" w:rsidR="006578E7" w:rsidRPr="00457674" w:rsidRDefault="007E302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arger amounts of alcohol resulted in a greater total urine output (no averages and statistical values ​​given). Estimated from the figures, each extra 10 grams of alcohol provided 100 ml of extra urine output.</w:t>
            </w:r>
          </w:p>
        </w:tc>
      </w:tr>
      <w:tr w:rsidR="006578E7" w:rsidRPr="00457674" w14:paraId="1B939D51" w14:textId="77777777" w:rsidTr="00772A70">
        <w:tc>
          <w:tcPr>
            <w:tcW w:w="7905" w:type="dxa"/>
          </w:tcPr>
          <w:p w14:paraId="6B00DBE8" w14:textId="7C32B5E9" w:rsidR="006578E7" w:rsidRPr="00457674" w:rsidRDefault="007E3023"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 xml:space="preserve">Observational studies </w:t>
            </w:r>
            <w:r w:rsidR="00A10B63" w:rsidRPr="00457674">
              <w:rPr>
                <w:rFonts w:ascii="Times New Roman" w:hAnsi="Times New Roman" w:cs="Times New Roman"/>
                <w:b/>
                <w:sz w:val="22"/>
                <w:szCs w:val="22"/>
                <w:lang w:val="en-GB"/>
              </w:rPr>
              <w:t>on this advice</w:t>
            </w:r>
          </w:p>
        </w:tc>
        <w:tc>
          <w:tcPr>
            <w:tcW w:w="6614" w:type="dxa"/>
          </w:tcPr>
          <w:p w14:paraId="1B014A7F" w14:textId="40799BAA"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 xml:space="preserve">Outcomes </w:t>
            </w:r>
          </w:p>
        </w:tc>
      </w:tr>
      <w:tr w:rsidR="006578E7" w:rsidRPr="00457674" w14:paraId="6A67B6DA" w14:textId="77777777" w:rsidTr="00772A70">
        <w:tc>
          <w:tcPr>
            <w:tcW w:w="7905" w:type="dxa"/>
          </w:tcPr>
          <w:p w14:paraId="31BC36BE" w14:textId="159CCC9E" w:rsidR="00A10B63" w:rsidRPr="00457674" w:rsidRDefault="00A10B6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arsons et al. (2009) </w:t>
            </w:r>
            <w:r w:rsidR="005F35CA" w:rsidRPr="00457674">
              <w:rPr>
                <w:rFonts w:ascii="Times New Roman" w:hAnsi="Times New Roman" w:cs="Times New Roman"/>
                <w:sz w:val="22"/>
                <w:szCs w:val="22"/>
                <w:lang w:val="en-GB"/>
              </w:rPr>
              <w:fldChar w:fldCharType="begin"/>
            </w:r>
            <w:r w:rsidR="005F35CA" w:rsidRPr="00457674">
              <w:rPr>
                <w:rFonts w:ascii="Times New Roman" w:hAnsi="Times New Roman" w:cs="Times New Roman"/>
                <w:sz w:val="22"/>
                <w:szCs w:val="22"/>
                <w:lang w:val="en-GB"/>
              </w:rPr>
              <w:instrText>ADDIN RW.CITE{{253 Parsons,J.K. 2009}}</w:instrText>
            </w:r>
            <w:r w:rsidR="005F35C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0</w:t>
            </w:r>
            <w:r w:rsidR="005F35CA" w:rsidRPr="00457674">
              <w:rPr>
                <w:rFonts w:ascii="Times New Roman" w:hAnsi="Times New Roman" w:cs="Times New Roman"/>
                <w:sz w:val="22"/>
                <w:szCs w:val="22"/>
                <w:lang w:val="en-GB"/>
              </w:rPr>
              <w:fldChar w:fldCharType="end"/>
            </w:r>
          </w:p>
          <w:p w14:paraId="556E5474" w14:textId="5B0DEB0F" w:rsidR="008C6303" w:rsidRPr="00457674" w:rsidRDefault="008C630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A systematic review of the possible association between alcohol and BPH / LUTS, in which cohort and case control studies were included. Authors included 19 studies, with a total of 120,091 men.</w:t>
            </w:r>
          </w:p>
          <w:p w14:paraId="04AAD484" w14:textId="75CD5547" w:rsidR="008C6303" w:rsidRPr="00457674" w:rsidRDefault="00FF497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PH</w:t>
            </w:r>
            <w:r w:rsidR="008C6303" w:rsidRPr="00457674">
              <w:rPr>
                <w:rFonts w:ascii="Times New Roman" w:hAnsi="Times New Roman" w:cs="Times New Roman"/>
                <w:sz w:val="22"/>
                <w:szCs w:val="22"/>
                <w:lang w:val="en-GB"/>
              </w:rPr>
              <w:t xml:space="preserve"> diagnosis</w:t>
            </w:r>
            <w:r w:rsidRPr="00457674">
              <w:rPr>
                <w:rFonts w:ascii="Times New Roman" w:hAnsi="Times New Roman" w:cs="Times New Roman"/>
                <w:sz w:val="22"/>
                <w:szCs w:val="22"/>
                <w:lang w:val="en-GB"/>
              </w:rPr>
              <w:t xml:space="preserve"> </w:t>
            </w:r>
            <w:r w:rsidR="008C6303" w:rsidRPr="00457674">
              <w:rPr>
                <w:rFonts w:ascii="Times New Roman" w:hAnsi="Times New Roman" w:cs="Times New Roman"/>
                <w:sz w:val="22"/>
                <w:szCs w:val="22"/>
                <w:lang w:val="en-GB"/>
              </w:rPr>
              <w:t>was based on prostate operations for micturition symptoms in 10 of the 12 articles included in the meta analysis.</w:t>
            </w:r>
          </w:p>
          <w:p w14:paraId="0906E23A" w14:textId="5619DF9E" w:rsidR="006578E7" w:rsidRPr="00457674" w:rsidRDefault="008C6303"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LUTS were included in the meta-analysis based on the IPSS </w:t>
            </w:r>
            <w:r w:rsidR="00FF4979" w:rsidRPr="00457674">
              <w:rPr>
                <w:rFonts w:ascii="Times New Roman" w:hAnsi="Times New Roman" w:cs="Times New Roman"/>
                <w:sz w:val="22"/>
                <w:szCs w:val="22"/>
                <w:lang w:val="en-GB"/>
              </w:rPr>
              <w:t xml:space="preserve">scores in </w:t>
            </w:r>
            <w:r w:rsidRPr="00457674">
              <w:rPr>
                <w:rFonts w:ascii="Times New Roman" w:hAnsi="Times New Roman" w:cs="Times New Roman"/>
                <w:sz w:val="22"/>
                <w:szCs w:val="22"/>
                <w:lang w:val="en-GB"/>
              </w:rPr>
              <w:t xml:space="preserve">all </w:t>
            </w:r>
            <w:r w:rsidR="00FF4979" w:rsidRPr="00457674">
              <w:rPr>
                <w:rFonts w:ascii="Times New Roman" w:hAnsi="Times New Roman" w:cs="Times New Roman"/>
                <w:sz w:val="22"/>
                <w:szCs w:val="22"/>
                <w:lang w:val="en-GB"/>
              </w:rPr>
              <w:t>publications</w:t>
            </w:r>
            <w:r w:rsidRPr="00457674">
              <w:rPr>
                <w:rFonts w:ascii="Times New Roman" w:hAnsi="Times New Roman" w:cs="Times New Roman"/>
                <w:sz w:val="22"/>
                <w:szCs w:val="22"/>
                <w:lang w:val="en-GB"/>
              </w:rPr>
              <w:t>.</w:t>
            </w:r>
          </w:p>
        </w:tc>
        <w:tc>
          <w:tcPr>
            <w:tcW w:w="6614" w:type="dxa"/>
          </w:tcPr>
          <w:p w14:paraId="68218E94" w14:textId="3E128C27" w:rsidR="006578E7" w:rsidRPr="00457674" w:rsidRDefault="00FA77B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meta-analysis (12 studies, 88,035 participants) showed that a daily intake of 36 grams of alcohol or more gave a 35% lower risk of BPH than no alcohol intake (OR 0.65, 95% CI 0.58-0.74). This effect was not found in studies with LUTS as an outcome measure (4 studies, 28,645 participants): intake of 12 grams or more alcohol per day versus no alcohol: risk of LUTS OR 1.42 (95% CI 0.77-2.64).</w:t>
            </w:r>
          </w:p>
        </w:tc>
      </w:tr>
      <w:tr w:rsidR="006578E7" w:rsidRPr="00457674" w14:paraId="5F8AFBF5" w14:textId="77777777" w:rsidTr="00772A70">
        <w:tc>
          <w:tcPr>
            <w:tcW w:w="7905" w:type="dxa"/>
          </w:tcPr>
          <w:p w14:paraId="1F8D2149" w14:textId="1382F6DC" w:rsidR="000B4311" w:rsidRPr="00457674" w:rsidRDefault="005F35CA"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ong et al. (2010) </w:t>
            </w:r>
            <w:r w:rsidR="00524891" w:rsidRPr="00457674">
              <w:rPr>
                <w:rFonts w:ascii="Times New Roman" w:hAnsi="Times New Roman" w:cs="Times New Roman"/>
                <w:sz w:val="22"/>
                <w:szCs w:val="22"/>
                <w:lang w:val="en-GB"/>
              </w:rPr>
              <w:fldChar w:fldCharType="begin"/>
            </w:r>
            <w:r w:rsidR="00524891" w:rsidRPr="00457674">
              <w:rPr>
                <w:rFonts w:ascii="Times New Roman" w:hAnsi="Times New Roman" w:cs="Times New Roman"/>
                <w:sz w:val="22"/>
                <w:szCs w:val="22"/>
                <w:lang w:val="en-GB"/>
              </w:rPr>
              <w:instrText>ADDIN RW.CITE{{1708 Wong,S.Y. 2010}}</w:instrText>
            </w:r>
            <w:r w:rsidR="00524891"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1</w:t>
            </w:r>
            <w:r w:rsidR="00524891" w:rsidRPr="00457674">
              <w:rPr>
                <w:rFonts w:ascii="Times New Roman" w:hAnsi="Times New Roman" w:cs="Times New Roman"/>
                <w:sz w:val="22"/>
                <w:szCs w:val="22"/>
                <w:lang w:val="en-GB"/>
              </w:rPr>
              <w:fldChar w:fldCharType="end"/>
            </w:r>
          </w:p>
          <w:p w14:paraId="27DEC966" w14:textId="01F8FC3F" w:rsidR="006578E7" w:rsidRPr="00457674" w:rsidRDefault="000B431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rospective cohort study on the association between </w:t>
            </w:r>
            <w:r w:rsidR="008826A7" w:rsidRPr="00457674">
              <w:rPr>
                <w:rFonts w:ascii="Times New Roman" w:hAnsi="Times New Roman" w:cs="Times New Roman"/>
                <w:sz w:val="22"/>
                <w:szCs w:val="22"/>
                <w:lang w:val="en-GB"/>
              </w:rPr>
              <w:t>lifestyle factors</w:t>
            </w:r>
            <w:r w:rsidRPr="00457674">
              <w:rPr>
                <w:rFonts w:ascii="Times New Roman" w:hAnsi="Times New Roman" w:cs="Times New Roman"/>
                <w:sz w:val="22"/>
                <w:szCs w:val="22"/>
                <w:lang w:val="en-GB"/>
              </w:rPr>
              <w:t xml:space="preserve"> and LUTS in South Chinese men.</w:t>
            </w:r>
          </w:p>
        </w:tc>
        <w:tc>
          <w:tcPr>
            <w:tcW w:w="6614" w:type="dxa"/>
          </w:tcPr>
          <w:p w14:paraId="28E11FBA" w14:textId="58F58B1A" w:rsidR="006578E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esults show that drinking 7 glasses or more alcohol per week was associated with an increased risk of having LUTS (OR 2.51; 95% CI 1.32-4.79)</w:t>
            </w:r>
          </w:p>
        </w:tc>
      </w:tr>
      <w:tr w:rsidR="008826A7" w:rsidRPr="00457674" w14:paraId="20E10A8C" w14:textId="77777777" w:rsidTr="00772A70">
        <w:tc>
          <w:tcPr>
            <w:tcW w:w="7905" w:type="dxa"/>
          </w:tcPr>
          <w:p w14:paraId="52C94B8F" w14:textId="56FE9B8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6614" w:type="dxa"/>
          </w:tcPr>
          <w:p w14:paraId="0F649627" w14:textId="00A15B6B"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b/>
                <w:sz w:val="22"/>
                <w:szCs w:val="22"/>
                <w:lang w:val="en-GB"/>
              </w:rPr>
              <w:t>Outcomes of total intervention</w:t>
            </w:r>
          </w:p>
        </w:tc>
      </w:tr>
      <w:tr w:rsidR="008826A7" w:rsidRPr="00457674" w14:paraId="5CD7CDD9" w14:textId="77777777" w:rsidTr="00772A70">
        <w:tc>
          <w:tcPr>
            <w:tcW w:w="7905" w:type="dxa"/>
          </w:tcPr>
          <w:p w14:paraId="57472291" w14:textId="06C9B565" w:rsidR="00524891" w:rsidRPr="00457674" w:rsidRDefault="005248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7E387313" w14:textId="5AA5A756"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6614" w:type="dxa"/>
          </w:tcPr>
          <w:p w14:paraId="2011806F"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reatment failure (intervention vs. control)</w:t>
            </w:r>
          </w:p>
          <w:p w14:paraId="5A78F545"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0% vs. 42% *</w:t>
            </w:r>
          </w:p>
          <w:p w14:paraId="6D6634D3"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9% vs. 61% *</w:t>
            </w:r>
          </w:p>
          <w:p w14:paraId="05057DEA"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31% vs. 79% *</w:t>
            </w:r>
          </w:p>
          <w:p w14:paraId="3EBC25D7"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umber of voids  (intervention vs. control)</w:t>
            </w:r>
          </w:p>
          <w:p w14:paraId="53048CE9"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7.1 ± 2.1 vs. 9.7 ± 3.3 *</w:t>
            </w:r>
          </w:p>
          <w:p w14:paraId="709E9E62"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7.3 ± 2.2 vs. 9.0 ± 2.1 *</w:t>
            </w:r>
          </w:p>
          <w:p w14:paraId="102F0A58"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7.4 ± 2.3 vs. 9.0 ± 2.6 *</w:t>
            </w:r>
          </w:p>
          <w:p w14:paraId="77AC8571"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pisodes of nocturia (intervention vs. control)</w:t>
            </w:r>
          </w:p>
          <w:p w14:paraId="30883816"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3 ± 0.8 vs. 2.0 ± 1.4 *</w:t>
            </w:r>
          </w:p>
          <w:p w14:paraId="74DC7D87"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1 ± 0.8 vs. 1.9 ± 0.9 *</w:t>
            </w:r>
          </w:p>
          <w:p w14:paraId="49C8A691"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1.0 ± 0.6 vs. 1.6 ± 1.2 *</w:t>
            </w:r>
          </w:p>
          <w:p w14:paraId="31AAF2B3"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severity assessed with IPSS (intervention vs. control)</w:t>
            </w:r>
          </w:p>
          <w:p w14:paraId="062D97B2"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0.7 ± 5.9 vs. 16.4 ± 5.8 *</w:t>
            </w:r>
          </w:p>
          <w:p w14:paraId="1E2132E6"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0.4 ± 6.1 vs. 16.9 ± 6.4 *</w:t>
            </w:r>
          </w:p>
          <w:p w14:paraId="56A396AA" w14:textId="7AAA73F9"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10.2 ± 6.1 vs. 15.4 ± 6.6 *</w:t>
            </w:r>
          </w:p>
        </w:tc>
      </w:tr>
      <w:tr w:rsidR="008826A7" w:rsidRPr="00457674" w14:paraId="157B37DE" w14:textId="77777777" w:rsidTr="00772A70">
        <w:tc>
          <w:tcPr>
            <w:tcW w:w="7905" w:type="dxa"/>
          </w:tcPr>
          <w:p w14:paraId="01C44DD2" w14:textId="6554B2E7" w:rsidR="00524891" w:rsidRPr="00457674" w:rsidRDefault="005248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2D77B295"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15A76873" w14:textId="640ABC05"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6614" w:type="dxa"/>
          </w:tcPr>
          <w:p w14:paraId="0ADBE702"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severity assessed with the IPSS (intervention vs. control)</w:t>
            </w:r>
          </w:p>
          <w:p w14:paraId="3139ED60"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Week 1: 20.6 vs. 19.4</w:t>
            </w:r>
          </w:p>
          <w:p w14:paraId="165457D1"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nth 3: 14.3 ± 5.6 vs. 19.7 ± 6.5 *</w:t>
            </w:r>
          </w:p>
          <w:p w14:paraId="525EAF63" w14:textId="3CB99B88"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nth 6: 12.0 ± 5.3 vs. 19.9 ± 6.4 *</w:t>
            </w:r>
          </w:p>
        </w:tc>
      </w:tr>
      <w:tr w:rsidR="008826A7" w:rsidRPr="00457674" w14:paraId="320C1B71" w14:textId="77777777" w:rsidTr="00772A70">
        <w:tc>
          <w:tcPr>
            <w:tcW w:w="7905" w:type="dxa"/>
          </w:tcPr>
          <w:p w14:paraId="489A6705" w14:textId="509EA9FE" w:rsidR="00524891" w:rsidRPr="00457674" w:rsidRDefault="005248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Johnson et al. (2016)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43 Johnson,T.M.,2nd 200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0</w:t>
            </w:r>
            <w:r w:rsidRPr="00457674">
              <w:rPr>
                <w:rFonts w:ascii="Times New Roman" w:hAnsi="Times New Roman" w:cs="Times New Roman"/>
                <w:sz w:val="22"/>
                <w:szCs w:val="22"/>
                <w:lang w:val="en-GB"/>
              </w:rPr>
              <w:fldChar w:fldCharType="end"/>
            </w:r>
          </w:p>
          <w:p w14:paraId="3DA2786F" w14:textId="412F36DB"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to reduce nocturia (behaviour group, n = 23) was compared with behavioural treatment with α-blockers (combination group, n = 25) and α-blockers alone (α-blocker group, n = 24) in men with nocturia. Outcome measure was change in number of nocturia episodes after 12 weeks.</w:t>
            </w:r>
          </w:p>
        </w:tc>
        <w:tc>
          <w:tcPr>
            <w:tcW w:w="6614" w:type="dxa"/>
          </w:tcPr>
          <w:p w14:paraId="4B583458"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umber of nocturia episodes after 12 weeks, compared to baseline.</w:t>
            </w:r>
          </w:p>
          <w:p w14:paraId="11DCE412"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ehavioural group: -1.39 ± 1.5</w:t>
            </w:r>
          </w:p>
          <w:p w14:paraId="622640AF"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bination group: -1.03 ± 1.4</w:t>
            </w:r>
          </w:p>
          <w:p w14:paraId="708C519D" w14:textId="77777777"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α-blocker group: -0.59 ± 0.9</w:t>
            </w:r>
          </w:p>
          <w:p w14:paraId="1CF304CE" w14:textId="5223DE48" w:rsidR="008826A7" w:rsidRPr="00457674" w:rsidRDefault="008826A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between the groups: not statistically significant</w:t>
            </w:r>
          </w:p>
        </w:tc>
      </w:tr>
      <w:tr w:rsidR="00AD1984" w:rsidRPr="00457674" w14:paraId="50432238" w14:textId="77777777" w:rsidTr="000730EB">
        <w:tc>
          <w:tcPr>
            <w:tcW w:w="14519" w:type="dxa"/>
            <w:gridSpan w:val="2"/>
            <w:tcBorders>
              <w:bottom w:val="single" w:sz="4" w:space="0" w:color="auto"/>
            </w:tcBorders>
          </w:tcPr>
          <w:p w14:paraId="4D083E19" w14:textId="77777777" w:rsidR="00AD1984" w:rsidRPr="00457674" w:rsidRDefault="00AD1984"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524891" w:rsidRPr="00457674" w14:paraId="12A832B7" w14:textId="77777777" w:rsidTr="000730EB">
        <w:tc>
          <w:tcPr>
            <w:tcW w:w="14519" w:type="dxa"/>
            <w:gridSpan w:val="2"/>
            <w:tcBorders>
              <w:bottom w:val="nil"/>
            </w:tcBorders>
          </w:tcPr>
          <w:p w14:paraId="7C062436" w14:textId="3973D9EC" w:rsidR="00524891" w:rsidRPr="00457674" w:rsidRDefault="00524891" w:rsidP="000730EB">
            <w:pPr>
              <w:pStyle w:val="Lijstalinea"/>
              <w:numPr>
                <w:ilvl w:val="0"/>
                <w:numId w:val="8"/>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524891" w:rsidRPr="00457674" w14:paraId="6E20C9DE" w14:textId="77777777" w:rsidTr="000730EB">
        <w:tc>
          <w:tcPr>
            <w:tcW w:w="14519" w:type="dxa"/>
            <w:gridSpan w:val="2"/>
            <w:tcBorders>
              <w:top w:val="nil"/>
              <w:bottom w:val="nil"/>
            </w:tcBorders>
          </w:tcPr>
          <w:p w14:paraId="6A663589" w14:textId="065F38B2" w:rsidR="00524891" w:rsidRPr="00457674" w:rsidRDefault="00524891" w:rsidP="000730EB">
            <w:pPr>
              <w:pStyle w:val="Lijstalinea"/>
              <w:numPr>
                <w:ilvl w:val="0"/>
                <w:numId w:val="8"/>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 ‘BPH guideline’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1 McVary,K.T.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8</w:t>
            </w:r>
            <w:r w:rsidRPr="00457674">
              <w:rPr>
                <w:rFonts w:ascii="Times New Roman" w:hAnsi="Times New Roman" w:cs="Times New Roman"/>
                <w:sz w:val="22"/>
                <w:szCs w:val="22"/>
                <w:lang w:val="en-GB"/>
              </w:rPr>
              <w:fldChar w:fldCharType="end"/>
            </w:r>
          </w:p>
        </w:tc>
      </w:tr>
      <w:tr w:rsidR="00801D06" w:rsidRPr="00457674" w14:paraId="308AB87C" w14:textId="77777777" w:rsidTr="000730EB">
        <w:tc>
          <w:tcPr>
            <w:tcW w:w="14519" w:type="dxa"/>
            <w:gridSpan w:val="2"/>
            <w:tcBorders>
              <w:top w:val="nil"/>
              <w:bottom w:val="nil"/>
            </w:tcBorders>
          </w:tcPr>
          <w:p w14:paraId="68F5960F" w14:textId="4D6B8DAF" w:rsidR="00801D06" w:rsidRPr="00457674" w:rsidRDefault="00801D06" w:rsidP="000730EB">
            <w:pPr>
              <w:pStyle w:val="Lijstalinea"/>
              <w:numPr>
                <w:ilvl w:val="0"/>
                <w:numId w:val="8"/>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801D06" w:rsidRPr="00457674" w14:paraId="595A11BB" w14:textId="77777777" w:rsidTr="000730EB">
        <w:tc>
          <w:tcPr>
            <w:tcW w:w="14519" w:type="dxa"/>
            <w:gridSpan w:val="2"/>
            <w:tcBorders>
              <w:top w:val="nil"/>
              <w:bottom w:val="nil"/>
            </w:tcBorders>
          </w:tcPr>
          <w:p w14:paraId="4BC4D632" w14:textId="488BDACA" w:rsidR="00801D06" w:rsidRPr="00457674" w:rsidRDefault="00801D06" w:rsidP="000730EB">
            <w:pPr>
              <w:pStyle w:val="Lijstalinea"/>
              <w:numPr>
                <w:ilvl w:val="0"/>
                <w:numId w:val="8"/>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The Japanese Urological Association (JUA) Clinical guideline for Nocturia (2010)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316 Committee for Establishment of the Clinical Guidelines for Nocturia of the Neurogenic Bladder Society 2010}}</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7</w:t>
            </w:r>
            <w:r w:rsidRPr="00457674">
              <w:rPr>
                <w:rFonts w:ascii="Times New Roman" w:hAnsi="Times New Roman" w:cs="Times New Roman"/>
                <w:sz w:val="22"/>
                <w:szCs w:val="22"/>
                <w:lang w:val="en-GB"/>
              </w:rPr>
              <w:fldChar w:fldCharType="end"/>
            </w:r>
          </w:p>
        </w:tc>
      </w:tr>
      <w:tr w:rsidR="00882D0F" w:rsidRPr="00457674" w14:paraId="12D07D28" w14:textId="77777777" w:rsidTr="000730EB">
        <w:tc>
          <w:tcPr>
            <w:tcW w:w="14519" w:type="dxa"/>
            <w:gridSpan w:val="2"/>
            <w:tcBorders>
              <w:top w:val="nil"/>
            </w:tcBorders>
          </w:tcPr>
          <w:p w14:paraId="67BB2D94" w14:textId="4A8D9741" w:rsidR="00882D0F" w:rsidRPr="00457674" w:rsidRDefault="00F533D5" w:rsidP="000730EB">
            <w:pPr>
              <w:pStyle w:val="Lijstalinea"/>
              <w:numPr>
                <w:ilvl w:val="0"/>
                <w:numId w:val="8"/>
              </w:numPr>
              <w:spacing w:line="360" w:lineRule="auto"/>
              <w:rPr>
                <w:rFonts w:ascii="Times New Roman" w:hAnsi="Times New Roman" w:cs="Times New Roman"/>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3CF4AD46" w14:textId="77777777" w:rsidR="00AD1984" w:rsidRPr="00457674" w:rsidRDefault="00AD198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p>
    <w:p w14:paraId="5BCCC9B9" w14:textId="4C57AEED" w:rsidR="00AD1984" w:rsidRPr="00457674" w:rsidRDefault="00AD1984"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8: fluid management</w:t>
      </w:r>
    </w:p>
    <w:p w14:paraId="5ADE8A7F" w14:textId="1488AA70" w:rsidR="00AD1984" w:rsidRPr="00457674" w:rsidRDefault="00D96B3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educe total fluid intake and / or reduce fluid intake at certain times.</w:t>
      </w:r>
    </w:p>
    <w:p w14:paraId="255E41EB" w14:textId="77777777" w:rsidR="00D96B3B" w:rsidRPr="00457674" w:rsidRDefault="00D96B3B"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w:t>
      </w:r>
    </w:p>
    <w:p w14:paraId="2C1389B9" w14:textId="77777777" w:rsidR="00D96B3B" w:rsidRPr="00457674" w:rsidRDefault="00D96B3B"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 of recommendation: -</w:t>
      </w:r>
    </w:p>
    <w:p w14:paraId="27834F61" w14:textId="261B08E9" w:rsidR="00D96B3B" w:rsidRPr="00457674" w:rsidRDefault="00D96B3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here are no intervention studies investigating the effect of reducing fluid intake in men with LUTS. However, there is a small intervention study that investigated the effect of reducing or eliminating certain beverages that may be irritating to the bladder (including alcohol, caffeine, carbonated drinks and artificially sweetened beverages) in 30 women with LUTS. After reducing these drinks, these women had </w:t>
      </w:r>
      <w:r w:rsidR="004E01AF" w:rsidRPr="00457674">
        <w:rPr>
          <w:rFonts w:ascii="Times New Roman" w:hAnsi="Times New Roman" w:cs="Times New Roman"/>
          <w:sz w:val="22"/>
          <w:szCs w:val="22"/>
          <w:lang w:val="en-GB"/>
        </w:rPr>
        <w:t>fewer</w:t>
      </w:r>
      <w:r w:rsidRPr="00457674">
        <w:rPr>
          <w:rFonts w:ascii="Times New Roman" w:hAnsi="Times New Roman" w:cs="Times New Roman"/>
          <w:sz w:val="22"/>
          <w:szCs w:val="22"/>
          <w:lang w:val="en-GB"/>
        </w:rPr>
        <w:t xml:space="preserve"> problems with complaints and urgency, and less trouble with delaying the micturition. During this phase, the total fluid intake was also reduced, not just the irritating drinks.</w:t>
      </w:r>
    </w:p>
    <w:p w14:paraId="7388F5DB" w14:textId="77777777" w:rsidR="00D96B3B" w:rsidRPr="00457674" w:rsidRDefault="00D96B3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5 studies, this advice was part of a combined intervention.</w:t>
      </w:r>
    </w:p>
    <w:p w14:paraId="5D438E15" w14:textId="76319CE5" w:rsidR="00D96B3B" w:rsidRPr="00457674" w:rsidRDefault="00D96B3B"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6 guidelines</w:t>
      </w:r>
      <w:r w:rsidR="004E01AF" w:rsidRPr="00457674">
        <w:rPr>
          <w:rFonts w:ascii="Times New Roman" w:hAnsi="Times New Roman" w:cs="Times New Roman"/>
          <w:sz w:val="22"/>
          <w:szCs w:val="22"/>
          <w:lang w:val="en-GB"/>
        </w:rPr>
        <w:t>.</w:t>
      </w:r>
    </w:p>
    <w:tbl>
      <w:tblPr>
        <w:tblStyle w:val="Tabelraster"/>
        <w:tblW w:w="14755" w:type="dxa"/>
        <w:tblLook w:val="04A0" w:firstRow="1" w:lastRow="0" w:firstColumn="1" w:lastColumn="0" w:noHBand="0" w:noVBand="1"/>
      </w:tblPr>
      <w:tblGrid>
        <w:gridCol w:w="6749"/>
        <w:gridCol w:w="8006"/>
      </w:tblGrid>
      <w:tr w:rsidR="006578E7" w:rsidRPr="00457674" w14:paraId="7A1A4A53" w14:textId="77777777" w:rsidTr="006245C5">
        <w:tc>
          <w:tcPr>
            <w:tcW w:w="6749" w:type="dxa"/>
          </w:tcPr>
          <w:p w14:paraId="0A573174"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8006" w:type="dxa"/>
          </w:tcPr>
          <w:p w14:paraId="4E10EB28" w14:textId="527A7D20"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0DADABA1" w14:textId="77777777" w:rsidTr="006245C5">
        <w:tc>
          <w:tcPr>
            <w:tcW w:w="6749" w:type="dxa"/>
          </w:tcPr>
          <w:p w14:paraId="5DA24876" w14:textId="685CFD9E" w:rsidR="006578E7" w:rsidRPr="00457674" w:rsidRDefault="004E01A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one</w:t>
            </w:r>
          </w:p>
        </w:tc>
        <w:tc>
          <w:tcPr>
            <w:tcW w:w="8006" w:type="dxa"/>
          </w:tcPr>
          <w:p w14:paraId="35C2CFE1" w14:textId="7777777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07DD5EF9" w14:textId="77777777" w:rsidTr="006245C5">
        <w:tc>
          <w:tcPr>
            <w:tcW w:w="6749" w:type="dxa"/>
          </w:tcPr>
          <w:p w14:paraId="5A9DFE80" w14:textId="2FCDF7AB" w:rsidR="006578E7" w:rsidRPr="00457674" w:rsidRDefault="004E01A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w:t>
            </w:r>
            <w:r w:rsidR="006578E7" w:rsidRPr="00457674">
              <w:rPr>
                <w:rFonts w:ascii="Times New Roman" w:hAnsi="Times New Roman" w:cs="Times New Roman"/>
                <w:b/>
                <w:sz w:val="22"/>
                <w:szCs w:val="22"/>
                <w:lang w:val="en-GB"/>
              </w:rPr>
              <w:t xml:space="preserve"> studies on this advice</w:t>
            </w:r>
            <w:r w:rsidRPr="00457674">
              <w:rPr>
                <w:rFonts w:ascii="Times New Roman" w:hAnsi="Times New Roman" w:cs="Times New Roman"/>
                <w:b/>
                <w:sz w:val="22"/>
                <w:szCs w:val="22"/>
                <w:lang w:val="en-GB"/>
              </w:rPr>
              <w:t xml:space="preserve"> (in women)</w:t>
            </w:r>
          </w:p>
        </w:tc>
        <w:tc>
          <w:tcPr>
            <w:tcW w:w="8006" w:type="dxa"/>
          </w:tcPr>
          <w:p w14:paraId="7A396B7C" w14:textId="56E26643" w:rsidR="006578E7" w:rsidRPr="00457674" w:rsidRDefault="004E01AF"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w:t>
            </w:r>
          </w:p>
        </w:tc>
      </w:tr>
      <w:tr w:rsidR="006578E7" w:rsidRPr="00457674" w14:paraId="16AFF128" w14:textId="77777777" w:rsidTr="006245C5">
        <w:tc>
          <w:tcPr>
            <w:tcW w:w="6749" w:type="dxa"/>
          </w:tcPr>
          <w:p w14:paraId="0E4DB464" w14:textId="61794277" w:rsidR="004E01AF" w:rsidRPr="00457674" w:rsidRDefault="004E01A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iller et al. (201</w:t>
            </w:r>
            <w:r w:rsidR="00C46E45" w:rsidRPr="00457674">
              <w:rPr>
                <w:rFonts w:ascii="Times New Roman" w:hAnsi="Times New Roman" w:cs="Times New Roman"/>
                <w:sz w:val="22"/>
                <w:szCs w:val="22"/>
                <w:lang w:val="en-GB"/>
              </w:rPr>
              <w:t>6</w:t>
            </w:r>
            <w:r w:rsidRPr="00457674">
              <w:rPr>
                <w:rFonts w:ascii="Times New Roman" w:hAnsi="Times New Roman" w:cs="Times New Roman"/>
                <w:sz w:val="22"/>
                <w:szCs w:val="22"/>
                <w:lang w:val="en-GB"/>
              </w:rPr>
              <w:t xml:space="preserve">) </w:t>
            </w:r>
            <w:r w:rsidR="009F35B1" w:rsidRPr="00457674">
              <w:rPr>
                <w:rFonts w:ascii="Times New Roman" w:hAnsi="Times New Roman" w:cs="Times New Roman"/>
                <w:sz w:val="22"/>
                <w:szCs w:val="22"/>
                <w:lang w:val="en-GB"/>
              </w:rPr>
              <w:fldChar w:fldCharType="begin"/>
            </w:r>
            <w:r w:rsidR="009F35B1" w:rsidRPr="00457674">
              <w:rPr>
                <w:rFonts w:ascii="Times New Roman" w:hAnsi="Times New Roman" w:cs="Times New Roman"/>
                <w:sz w:val="22"/>
                <w:szCs w:val="22"/>
                <w:lang w:val="en-GB"/>
              </w:rPr>
              <w:instrText>ADDIN RW.CITE{{1697 Miller,J.M. 2016}}</w:instrText>
            </w:r>
            <w:r w:rsidR="009F35B1"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2</w:t>
            </w:r>
            <w:r w:rsidR="009F35B1" w:rsidRPr="00457674">
              <w:rPr>
                <w:rFonts w:ascii="Times New Roman" w:hAnsi="Times New Roman" w:cs="Times New Roman"/>
                <w:sz w:val="22"/>
                <w:szCs w:val="22"/>
                <w:lang w:val="en-GB"/>
              </w:rPr>
              <w:fldChar w:fldCharType="end"/>
            </w:r>
          </w:p>
          <w:p w14:paraId="529131B9" w14:textId="0C974D6A" w:rsidR="006578E7" w:rsidRPr="00457674" w:rsidRDefault="00C40E3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rossover study in which the effect of eliminating and halving potentially irritating liquids (including coffee, tea, alcohol and carbonated and / or artificially sweetened beverages) is measured in women with LUTS (n = 30).</w:t>
            </w:r>
          </w:p>
        </w:tc>
        <w:tc>
          <w:tcPr>
            <w:tcW w:w="8006" w:type="dxa"/>
          </w:tcPr>
          <w:p w14:paraId="3942722F" w14:textId="09133022" w:rsidR="006578E7" w:rsidRPr="00457674" w:rsidRDefault="004B3E0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one of the subjects was able to completely eliminate potentially irritating liquids, but all succeeded in reducing this intake. The women reported reduction of</w:t>
            </w:r>
            <w:r w:rsidR="00671994" w:rsidRPr="00457674">
              <w:rPr>
                <w:rFonts w:ascii="Times New Roman" w:hAnsi="Times New Roman" w:cs="Times New Roman"/>
                <w:sz w:val="22"/>
                <w:szCs w:val="22"/>
                <w:lang w:val="en-GB"/>
              </w:rPr>
              <w:t xml:space="preserve"> (all comparisons of baseline vs. follow-up)</w:t>
            </w:r>
            <w:r w:rsidRPr="00457674">
              <w:rPr>
                <w:rFonts w:ascii="Times New Roman" w:hAnsi="Times New Roman" w:cs="Times New Roman"/>
                <w:sz w:val="22"/>
                <w:szCs w:val="22"/>
                <w:lang w:val="en-GB"/>
              </w:rPr>
              <w:t>:</w:t>
            </w:r>
          </w:p>
          <w:p w14:paraId="4E0A27D5" w14:textId="77777777" w:rsidR="00671994" w:rsidRPr="00457674" w:rsidRDefault="00671994"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Self reported urgency: 3.21 ± 0.63 vs. 2.80 ± 0.57 *</w:t>
            </w:r>
          </w:p>
          <w:p w14:paraId="50301E84" w14:textId="39C123A3" w:rsidR="00555991" w:rsidRPr="00457674" w:rsidRDefault="005559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Self reported inability to postpone the micturitions: 2.91 ± 0.67 vs. 2.25 ± 0.91 *</w:t>
            </w:r>
          </w:p>
          <w:p w14:paraId="2F43211B" w14:textId="03F5A66B" w:rsidR="00555991" w:rsidRPr="00457674" w:rsidRDefault="005559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Self reported annoyance of complaints: 29.77 ± 15.49 vs. 18.95 ± 13.4 *</w:t>
            </w:r>
          </w:p>
          <w:p w14:paraId="3881B835" w14:textId="4995F686" w:rsidR="00555991" w:rsidRPr="00457674" w:rsidRDefault="005559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umber of micturitions per 24 hours: 10.5 ± 2.64 vs. 9.2 ± 2.71 *</w:t>
            </w:r>
          </w:p>
          <w:p w14:paraId="10BA8EF5" w14:textId="77777777" w:rsidR="001B10C5" w:rsidRDefault="001B10C5" w:rsidP="000730EB">
            <w:pPr>
              <w:spacing w:line="360" w:lineRule="auto"/>
              <w:rPr>
                <w:rFonts w:ascii="Times New Roman" w:hAnsi="Times New Roman" w:cs="Times New Roman"/>
                <w:sz w:val="22"/>
                <w:szCs w:val="22"/>
                <w:lang w:val="en-GB"/>
              </w:rPr>
            </w:pPr>
          </w:p>
          <w:p w14:paraId="272D7A0C" w14:textId="10DC5FDA" w:rsidR="00555991" w:rsidRPr="00457674" w:rsidRDefault="005559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Possible alternative explanation</w:t>
            </w:r>
            <w:r w:rsidR="001F6161" w:rsidRPr="00457674">
              <w:rPr>
                <w:rFonts w:ascii="Times New Roman" w:hAnsi="Times New Roman" w:cs="Times New Roman"/>
                <w:sz w:val="22"/>
                <w:szCs w:val="22"/>
                <w:lang w:val="en-GB"/>
              </w:rPr>
              <w:t xml:space="preserve"> for these results was</w:t>
            </w:r>
            <w:r w:rsidRPr="00457674">
              <w:rPr>
                <w:rFonts w:ascii="Times New Roman" w:hAnsi="Times New Roman" w:cs="Times New Roman"/>
                <w:sz w:val="22"/>
                <w:szCs w:val="22"/>
                <w:lang w:val="en-GB"/>
              </w:rPr>
              <w:t xml:space="preserve"> the reduction of total fluid intake (2</w:t>
            </w:r>
            <w:r w:rsidR="001F6161"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209 ± 772 ml </w:t>
            </w:r>
            <w:r w:rsidR="001F6161" w:rsidRPr="00457674">
              <w:rPr>
                <w:rFonts w:ascii="Times New Roman" w:hAnsi="Times New Roman" w:cs="Times New Roman"/>
                <w:sz w:val="22"/>
                <w:szCs w:val="22"/>
                <w:lang w:val="en-GB"/>
              </w:rPr>
              <w:t>at</w:t>
            </w:r>
            <w:r w:rsidRPr="00457674">
              <w:rPr>
                <w:rFonts w:ascii="Times New Roman" w:hAnsi="Times New Roman" w:cs="Times New Roman"/>
                <w:sz w:val="22"/>
                <w:szCs w:val="22"/>
                <w:lang w:val="en-GB"/>
              </w:rPr>
              <w:t xml:space="preserve"> baseline vs</w:t>
            </w:r>
            <w:r w:rsidR="001F6161"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 xml:space="preserve"> 2</w:t>
            </w:r>
            <w:r w:rsidR="001F6161" w:rsidRPr="00457674">
              <w:rPr>
                <w:rFonts w:ascii="Times New Roman" w:hAnsi="Times New Roman" w:cs="Times New Roman"/>
                <w:sz w:val="22"/>
                <w:szCs w:val="22"/>
                <w:lang w:val="en-GB"/>
              </w:rPr>
              <w:t>,</w:t>
            </w:r>
            <w:r w:rsidRPr="00457674">
              <w:rPr>
                <w:rFonts w:ascii="Times New Roman" w:hAnsi="Times New Roman" w:cs="Times New Roman"/>
                <w:sz w:val="22"/>
                <w:szCs w:val="22"/>
                <w:lang w:val="en-GB"/>
              </w:rPr>
              <w:t>028 ± 848 ml during elimination period, p = 0.031)</w:t>
            </w:r>
            <w:r w:rsidR="001F6161" w:rsidRPr="00457674">
              <w:rPr>
                <w:rFonts w:ascii="Times New Roman" w:hAnsi="Times New Roman" w:cs="Times New Roman"/>
                <w:sz w:val="22"/>
                <w:szCs w:val="22"/>
                <w:lang w:val="en-GB"/>
              </w:rPr>
              <w:t>.</w:t>
            </w:r>
          </w:p>
        </w:tc>
      </w:tr>
      <w:tr w:rsidR="006578E7" w:rsidRPr="00457674" w14:paraId="0188799E" w14:textId="77777777" w:rsidTr="006245C5">
        <w:tc>
          <w:tcPr>
            <w:tcW w:w="6749" w:type="dxa"/>
          </w:tcPr>
          <w:p w14:paraId="76C35A5A"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tem is part of an intervention in the following studies</w:t>
            </w:r>
          </w:p>
        </w:tc>
        <w:tc>
          <w:tcPr>
            <w:tcW w:w="8006" w:type="dxa"/>
          </w:tcPr>
          <w:p w14:paraId="3F6E3232"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utcomes of total intervention</w:t>
            </w:r>
          </w:p>
        </w:tc>
      </w:tr>
      <w:tr w:rsidR="001726B9" w:rsidRPr="00457674" w14:paraId="772C71D7" w14:textId="77777777" w:rsidTr="001726B9">
        <w:trPr>
          <w:trHeight w:val="854"/>
        </w:trPr>
        <w:tc>
          <w:tcPr>
            <w:tcW w:w="6749" w:type="dxa"/>
          </w:tcPr>
          <w:p w14:paraId="0E1DC551" w14:textId="2DBF997A"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orrie et al. (200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85 Borrie,M.J. 200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7</w:t>
            </w:r>
            <w:r w:rsidRPr="00457674">
              <w:rPr>
                <w:rFonts w:ascii="Times New Roman" w:hAnsi="Times New Roman" w:cs="Times New Roman"/>
                <w:sz w:val="22"/>
                <w:szCs w:val="22"/>
                <w:lang w:val="en-GB"/>
              </w:rPr>
              <w:fldChar w:fldCharType="end"/>
            </w:r>
          </w:p>
          <w:p w14:paraId="1F7BE9A7" w14:textId="27277684"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counselling by an incontinence consultant (intervention, n = 210 of which 68 men) is compared with no care (control, n = 211 of which 66 men) in patients with incontinence. The outcome measure was the mean change in number of incontinence episodes per 24 hours , and change of incontinence material use in pieces.</w:t>
            </w:r>
          </w:p>
        </w:tc>
        <w:tc>
          <w:tcPr>
            <w:tcW w:w="8006" w:type="dxa"/>
          </w:tcPr>
          <w:p w14:paraId="337654ED" w14:textId="657CDC84" w:rsidR="001726B9" w:rsidRPr="00457674" w:rsidRDefault="006245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w:t>
            </w:r>
            <w:r w:rsidR="001726B9" w:rsidRPr="00457674">
              <w:rPr>
                <w:rFonts w:ascii="Times New Roman" w:hAnsi="Times New Roman" w:cs="Times New Roman"/>
                <w:sz w:val="22"/>
                <w:szCs w:val="22"/>
                <w:lang w:val="en-GB"/>
              </w:rPr>
              <w:t>ean change in number of incontinence episodes per 24 hours</w:t>
            </w:r>
          </w:p>
          <w:p w14:paraId="5DA4D2A6"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2</w:t>
            </w:r>
          </w:p>
          <w:p w14:paraId="1732203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2</w:t>
            </w:r>
          </w:p>
          <w:p w14:paraId="790BC09D"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vs. control: p &lt; 0.01.</w:t>
            </w:r>
          </w:p>
          <w:p w14:paraId="52E93BEC" w14:textId="77777777" w:rsidR="001726B9" w:rsidRPr="00457674" w:rsidRDefault="001726B9" w:rsidP="000730EB">
            <w:pPr>
              <w:spacing w:line="360" w:lineRule="auto"/>
              <w:rPr>
                <w:rFonts w:ascii="Times New Roman" w:hAnsi="Times New Roman" w:cs="Times New Roman"/>
                <w:sz w:val="22"/>
                <w:szCs w:val="22"/>
                <w:lang w:val="en-GB"/>
              </w:rPr>
            </w:pPr>
          </w:p>
          <w:p w14:paraId="58ACB45C" w14:textId="08AD5B3E" w:rsidR="001726B9" w:rsidRPr="00457674" w:rsidRDefault="006245C5"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w:t>
            </w:r>
            <w:r w:rsidR="001726B9" w:rsidRPr="00457674">
              <w:rPr>
                <w:rFonts w:ascii="Times New Roman" w:hAnsi="Times New Roman" w:cs="Times New Roman"/>
                <w:sz w:val="22"/>
                <w:szCs w:val="22"/>
                <w:lang w:val="en-GB"/>
              </w:rPr>
              <w:t>hange of incontinence material use in pieces</w:t>
            </w:r>
          </w:p>
          <w:p w14:paraId="74900F46"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9</w:t>
            </w:r>
          </w:p>
          <w:p w14:paraId="55A6F92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1</w:t>
            </w:r>
          </w:p>
          <w:p w14:paraId="130663B9" w14:textId="0224ACF7" w:rsidR="001726B9" w:rsidRPr="00457674" w:rsidRDefault="001726B9" w:rsidP="006245C5">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vs. control: p &lt; 0.01.</w:t>
            </w:r>
          </w:p>
        </w:tc>
      </w:tr>
      <w:tr w:rsidR="001726B9" w:rsidRPr="00457674" w14:paraId="3B3A40B5" w14:textId="77777777" w:rsidTr="001726B9">
        <w:trPr>
          <w:trHeight w:val="626"/>
        </w:trPr>
        <w:tc>
          <w:tcPr>
            <w:tcW w:w="6749" w:type="dxa"/>
          </w:tcPr>
          <w:p w14:paraId="42369FC6" w14:textId="4E3F023A"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rown et al (2007) and Yap et al (2009)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143 Brown,C.T. 2007;1709 Yap,T.L. 2009}}</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 4</w:t>
            </w:r>
            <w:r w:rsidRPr="00457674">
              <w:rPr>
                <w:rFonts w:ascii="Times New Roman" w:hAnsi="Times New Roman" w:cs="Times New Roman"/>
                <w:sz w:val="22"/>
                <w:szCs w:val="22"/>
                <w:lang w:val="en-GB"/>
              </w:rPr>
              <w:fldChar w:fldCharType="end"/>
            </w:r>
          </w:p>
          <w:p w14:paraId="61D431AF" w14:textId="449C403A"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group sessions, supervised by a nurse and focused on self-management (intervention, n = 73 men), was compared with standard care (control, n = 67) in men with LUTS. The outcome measure was Treatment failure, defined as IPSS increase of 3 or more, use of medication for LUTS, acute urinary retention or surgery. Secondary outcomes were number of voids, nocturia episodes and LUTS severity assessed with the IPSS.</w:t>
            </w:r>
          </w:p>
        </w:tc>
        <w:tc>
          <w:tcPr>
            <w:tcW w:w="8006" w:type="dxa"/>
          </w:tcPr>
          <w:p w14:paraId="1EE2F904"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reatment failure (intervention vs. control)</w:t>
            </w:r>
          </w:p>
          <w:p w14:paraId="0477D856"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0% vs. 42% *</w:t>
            </w:r>
          </w:p>
          <w:p w14:paraId="04B31278"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9% vs. 61% *</w:t>
            </w:r>
          </w:p>
          <w:p w14:paraId="64D8340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31% vs. 79% *</w:t>
            </w:r>
          </w:p>
          <w:p w14:paraId="5551A1E0"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umber of voids  (intervention vs. control)</w:t>
            </w:r>
          </w:p>
          <w:p w14:paraId="37BBEF55"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7.1 ± 2.1 vs. 9.7 ± 3.3 *</w:t>
            </w:r>
          </w:p>
          <w:p w14:paraId="3FD96B5E"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7.3 ± 2.2 vs. 9.0 ± 2.1 *</w:t>
            </w:r>
          </w:p>
          <w:p w14:paraId="12F8C6A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7.4 ± 2.3 vs. 9.0 ± 2.6 *</w:t>
            </w:r>
          </w:p>
          <w:p w14:paraId="6CEA7FE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pisodes of nocturia (intervention vs. control)</w:t>
            </w:r>
          </w:p>
          <w:p w14:paraId="7B3AF0A7"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3 ± 0.8 vs. 2.0 ± 1.4 *</w:t>
            </w:r>
          </w:p>
          <w:p w14:paraId="1F2F2830"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1 ± 0.8 vs. 1.9 ± 0.9 *</w:t>
            </w:r>
          </w:p>
          <w:p w14:paraId="6F25741B"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1.0 ± 0.6 vs. 1.6 ± 1.2 *</w:t>
            </w:r>
          </w:p>
          <w:p w14:paraId="0AE41245"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severity assessed with IPSS (intervention vs. control)</w:t>
            </w:r>
          </w:p>
          <w:p w14:paraId="6A9D8840"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3 months: 10.7 ± 5.9 vs. 16.4 ± 5.8 *</w:t>
            </w:r>
          </w:p>
          <w:p w14:paraId="3880FF61"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6 months: 10.4 ± 6.1 vs. 16.9 ± 6.4 *</w:t>
            </w:r>
          </w:p>
          <w:p w14:paraId="75578FF3" w14:textId="47D1F6F1"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12 months: 10.2 ± 6.1 vs. 15.4 ± 6.6 *</w:t>
            </w:r>
          </w:p>
        </w:tc>
      </w:tr>
      <w:tr w:rsidR="001726B9" w:rsidRPr="00457674" w14:paraId="0CA70B0D" w14:textId="77777777" w:rsidTr="001726B9">
        <w:trPr>
          <w:trHeight w:val="585"/>
        </w:trPr>
        <w:tc>
          <w:tcPr>
            <w:tcW w:w="6749" w:type="dxa"/>
          </w:tcPr>
          <w:p w14:paraId="319488AA" w14:textId="42C5E10E"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Chen et al.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690 Chen,Y.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5</w:t>
            </w:r>
            <w:r w:rsidRPr="00457674">
              <w:rPr>
                <w:rFonts w:ascii="Times New Roman" w:hAnsi="Times New Roman" w:cs="Times New Roman"/>
                <w:sz w:val="22"/>
                <w:szCs w:val="22"/>
                <w:lang w:val="en-GB"/>
              </w:rPr>
              <w:fldChar w:fldCharType="end"/>
            </w:r>
          </w:p>
          <w:p w14:paraId="2A4BB109"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self-management intervention (n = 119) was compared to regular care (n = 102) in men with BPH. Intervention was offered by means of 2 hours face to face demonstration and a follow up telephone consultation.</w:t>
            </w:r>
          </w:p>
          <w:p w14:paraId="29D4CB4E" w14:textId="34D3607D"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outcome measure was LUTS severity assessed with the IPSS.</w:t>
            </w:r>
          </w:p>
        </w:tc>
        <w:tc>
          <w:tcPr>
            <w:tcW w:w="8006" w:type="dxa"/>
          </w:tcPr>
          <w:p w14:paraId="4E4A40F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 severity assessed with the IPSS (intervention vs. control)</w:t>
            </w:r>
          </w:p>
          <w:p w14:paraId="11AC6695"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Week 1: 20.6 vs. 19.4</w:t>
            </w:r>
          </w:p>
          <w:p w14:paraId="1DE823D8"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nth 3: 14.3 ± 5.6 vs. 19.7 ± 6.5 *</w:t>
            </w:r>
          </w:p>
          <w:p w14:paraId="1EA720EE" w14:textId="6DB3D468"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nth 6: 12.0 ± 5.3 vs. 19.9 ± 6.4 *</w:t>
            </w:r>
          </w:p>
        </w:tc>
      </w:tr>
      <w:tr w:rsidR="001726B9" w:rsidRPr="00457674" w14:paraId="7507E7C0" w14:textId="77777777" w:rsidTr="001726B9">
        <w:trPr>
          <w:trHeight w:val="635"/>
        </w:trPr>
        <w:tc>
          <w:tcPr>
            <w:tcW w:w="6749" w:type="dxa"/>
          </w:tcPr>
          <w:p w14:paraId="3476F366" w14:textId="01839A8C"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Burgio et al. (2011)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561 Burgio,K.L.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9</w:t>
            </w:r>
            <w:r w:rsidRPr="00457674">
              <w:rPr>
                <w:rFonts w:ascii="Times New Roman" w:hAnsi="Times New Roman" w:cs="Times New Roman"/>
                <w:sz w:val="22"/>
                <w:szCs w:val="22"/>
                <w:lang w:val="en-GB"/>
              </w:rPr>
              <w:fldChar w:fldCharType="end"/>
            </w:r>
          </w:p>
          <w:p w14:paraId="22AECBF2" w14:textId="52646BD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RCT in which the effect of a behavioural treatment and α-blockers (intervention, n = 73) was compared with oxybutynin + α-blockers (n = 70) in men with OAB. The outcome measures were change in 24-hour voiding frequency and nocturnal frequency, and change in LUTS severity assessed with AUA symptom index after 8 weeks.</w:t>
            </w:r>
          </w:p>
        </w:tc>
        <w:tc>
          <w:tcPr>
            <w:tcW w:w="8006" w:type="dxa"/>
          </w:tcPr>
          <w:p w14:paraId="56DB83D5"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24-hour voiding frequency after 8 weeks.</w:t>
            </w:r>
          </w:p>
          <w:p w14:paraId="3E5D5A6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11.3 ± 2.5 to 9.1 ± 2.5</w:t>
            </w:r>
          </w:p>
          <w:p w14:paraId="1E62A51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11.5 ± 2.1 to 9.5 ± 2.4</w:t>
            </w:r>
          </w:p>
          <w:p w14:paraId="49655F77"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Equivalence test: p &lt;0.01, this means the same treatment effect in both groups.</w:t>
            </w:r>
          </w:p>
          <w:p w14:paraId="510C43D4" w14:textId="77777777" w:rsidR="001726B9" w:rsidRPr="00457674" w:rsidRDefault="001726B9" w:rsidP="000730EB">
            <w:pPr>
              <w:spacing w:line="360" w:lineRule="auto"/>
              <w:rPr>
                <w:rFonts w:ascii="Times New Roman" w:hAnsi="Times New Roman" w:cs="Times New Roman"/>
                <w:sz w:val="22"/>
                <w:szCs w:val="22"/>
                <w:lang w:val="en-GB"/>
              </w:rPr>
            </w:pPr>
          </w:p>
          <w:p w14:paraId="5E92EF8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octurnal voiding frequency after 8 weeks.</w:t>
            </w:r>
          </w:p>
          <w:p w14:paraId="45FD2F18"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0.70 ± 0.72</w:t>
            </w:r>
          </w:p>
          <w:p w14:paraId="1D048603"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0.32 ± 1.28</w:t>
            </w:r>
          </w:p>
          <w:p w14:paraId="5195CFD8"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vs. control: p&lt;0.01</w:t>
            </w:r>
          </w:p>
          <w:p w14:paraId="7B53787E" w14:textId="77777777" w:rsidR="001726B9" w:rsidRPr="00457674" w:rsidRDefault="001726B9" w:rsidP="000730EB">
            <w:pPr>
              <w:spacing w:line="360" w:lineRule="auto"/>
              <w:rPr>
                <w:rFonts w:ascii="Times New Roman" w:hAnsi="Times New Roman" w:cs="Times New Roman"/>
                <w:sz w:val="22"/>
                <w:szCs w:val="22"/>
                <w:lang w:val="en-GB"/>
              </w:rPr>
            </w:pPr>
          </w:p>
          <w:p w14:paraId="4C42709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LUTS severity assessed with AUA symptom index after 8 weeks.</w:t>
            </w:r>
          </w:p>
          <w:p w14:paraId="2BE6EDCF"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group: -3.4 ± 4.6</w:t>
            </w:r>
          </w:p>
          <w:p w14:paraId="553DEF92"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ntrol group: -3.2 ± 5.6</w:t>
            </w:r>
          </w:p>
          <w:p w14:paraId="0D258FBC" w14:textId="441C97EB"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tervention vs. control: not statistically significant</w:t>
            </w:r>
          </w:p>
        </w:tc>
      </w:tr>
      <w:tr w:rsidR="001726B9" w:rsidRPr="00457674" w14:paraId="20284A03" w14:textId="17FCF115" w:rsidTr="001726B9">
        <w:tc>
          <w:tcPr>
            <w:tcW w:w="6749" w:type="dxa"/>
          </w:tcPr>
          <w:p w14:paraId="758A65D5" w14:textId="07543676"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Johnson et al. (2016)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43 Johnson,T.M.,2nd 200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0</w:t>
            </w:r>
            <w:r w:rsidRPr="00457674">
              <w:rPr>
                <w:rFonts w:ascii="Times New Roman" w:hAnsi="Times New Roman" w:cs="Times New Roman"/>
                <w:sz w:val="22"/>
                <w:szCs w:val="22"/>
                <w:lang w:val="en-GB"/>
              </w:rPr>
              <w:fldChar w:fldCharType="end"/>
            </w:r>
          </w:p>
          <w:p w14:paraId="11345833" w14:textId="59718FC4" w:rsidR="001726B9" w:rsidRPr="00457674" w:rsidRDefault="001726B9" w:rsidP="000730EB">
            <w:p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RCT in which the effect of a behavioural treatment to reduce nocturia (behaviour group, n = 23) was compared with behavioural treatment with α-blockers (combination group, n = 25) and α-blockers alone (α-blocker group, n = 24) in men with nocturia. Outcome measure was change in number of nocturia episodes after 12 weeks.</w:t>
            </w:r>
          </w:p>
        </w:tc>
        <w:tc>
          <w:tcPr>
            <w:tcW w:w="8006" w:type="dxa"/>
          </w:tcPr>
          <w:p w14:paraId="74A547EA"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hange in number of nocturia episodes after 12 weeks, compared to baseline.</w:t>
            </w:r>
          </w:p>
          <w:p w14:paraId="03C4C390"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ehavioural group: -1.39 ± 1.5</w:t>
            </w:r>
          </w:p>
          <w:p w14:paraId="2E8F1FFD"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bination group: -1.03 ± 1.4</w:t>
            </w:r>
          </w:p>
          <w:p w14:paraId="43CAFAFC" w14:textId="77777777"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α-blocker group: -0.59 ± 0.9</w:t>
            </w:r>
          </w:p>
          <w:p w14:paraId="5DB97CE2" w14:textId="5D0B79B9" w:rsidR="001726B9" w:rsidRPr="00457674" w:rsidRDefault="001726B9"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Difference between the groups: not statistically significant</w:t>
            </w:r>
          </w:p>
        </w:tc>
      </w:tr>
      <w:tr w:rsidR="00241368" w:rsidRPr="00457674" w14:paraId="3DA74669" w14:textId="77777777" w:rsidTr="000730EB">
        <w:tc>
          <w:tcPr>
            <w:tcW w:w="14755" w:type="dxa"/>
            <w:gridSpan w:val="2"/>
            <w:tcBorders>
              <w:bottom w:val="single" w:sz="4" w:space="0" w:color="auto"/>
            </w:tcBorders>
          </w:tcPr>
          <w:p w14:paraId="7BDBE32E" w14:textId="0E43F2E6" w:rsidR="00241368" w:rsidRPr="00457674" w:rsidRDefault="00241368" w:rsidP="000730EB">
            <w:pPr>
              <w:spacing w:line="360" w:lineRule="auto"/>
              <w:ind w:left="360"/>
              <w:rPr>
                <w:rFonts w:ascii="Times New Roman" w:hAnsi="Times New Roman" w:cs="Times New Roman"/>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241368" w:rsidRPr="00457674" w14:paraId="796F722D" w14:textId="77777777" w:rsidTr="000730EB">
        <w:tc>
          <w:tcPr>
            <w:tcW w:w="14755" w:type="dxa"/>
            <w:gridSpan w:val="2"/>
            <w:tcBorders>
              <w:bottom w:val="nil"/>
            </w:tcBorders>
          </w:tcPr>
          <w:p w14:paraId="12343F5C" w14:textId="41D27A35"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European Association of Urology (EAU) Guidelines ‘Non Neurogenic Male LUTS’ (2015)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00 Gratzke,C. 2015}}</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6</w:t>
            </w:r>
            <w:r w:rsidRPr="00457674">
              <w:rPr>
                <w:rFonts w:ascii="Times New Roman" w:hAnsi="Times New Roman" w:cs="Times New Roman"/>
                <w:sz w:val="22"/>
                <w:szCs w:val="22"/>
                <w:lang w:val="en-GB"/>
              </w:rPr>
              <w:fldChar w:fldCharType="end"/>
            </w:r>
          </w:p>
        </w:tc>
      </w:tr>
      <w:tr w:rsidR="00241368" w:rsidRPr="00457674" w14:paraId="4D66B9A0" w14:textId="77777777" w:rsidTr="000730EB">
        <w:tc>
          <w:tcPr>
            <w:tcW w:w="14755" w:type="dxa"/>
            <w:gridSpan w:val="2"/>
            <w:tcBorders>
              <w:top w:val="nil"/>
              <w:bottom w:val="nil"/>
            </w:tcBorders>
          </w:tcPr>
          <w:p w14:paraId="520964A4" w14:textId="0795AF26"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241368" w:rsidRPr="00457674" w14:paraId="0D9FDA33" w14:textId="77777777" w:rsidTr="000730EB">
        <w:tc>
          <w:tcPr>
            <w:tcW w:w="14755" w:type="dxa"/>
            <w:gridSpan w:val="2"/>
            <w:tcBorders>
              <w:top w:val="nil"/>
              <w:bottom w:val="nil"/>
            </w:tcBorders>
          </w:tcPr>
          <w:p w14:paraId="713B5E5C" w14:textId="11D2BA17"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American Urology Association (AUA) ‘BPH guideline’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1 McVary,K.T. 2011}}</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8</w:t>
            </w:r>
            <w:r w:rsidRPr="00457674">
              <w:rPr>
                <w:rFonts w:ascii="Times New Roman" w:hAnsi="Times New Roman" w:cs="Times New Roman"/>
                <w:sz w:val="22"/>
                <w:szCs w:val="22"/>
                <w:lang w:val="en-GB"/>
              </w:rPr>
              <w:fldChar w:fldCharType="end"/>
            </w:r>
          </w:p>
        </w:tc>
      </w:tr>
      <w:tr w:rsidR="00241368" w:rsidRPr="00457674" w14:paraId="2279A206" w14:textId="77777777" w:rsidTr="000730EB">
        <w:tc>
          <w:tcPr>
            <w:tcW w:w="14755" w:type="dxa"/>
            <w:gridSpan w:val="2"/>
            <w:tcBorders>
              <w:top w:val="nil"/>
              <w:bottom w:val="nil"/>
            </w:tcBorders>
          </w:tcPr>
          <w:p w14:paraId="054E28A3" w14:textId="6EEC477D"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Dutch college of general practitioners guideline Male LUTS (2013)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67 Blanker, M.H. 2013;665 Blanker,M.H. 2013}}</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Pr="00457674">
              <w:rPr>
                <w:rFonts w:ascii="Times New Roman" w:hAnsi="Times New Roman" w:cs="Times New Roman"/>
                <w:sz w:val="22"/>
                <w:szCs w:val="22"/>
                <w:lang w:val="en-GB"/>
              </w:rPr>
              <w:fldChar w:fldCharType="end"/>
            </w:r>
          </w:p>
        </w:tc>
      </w:tr>
      <w:tr w:rsidR="00241368" w:rsidRPr="00457674" w14:paraId="756FEF2D" w14:textId="77777777" w:rsidTr="000730EB">
        <w:tc>
          <w:tcPr>
            <w:tcW w:w="14755" w:type="dxa"/>
            <w:gridSpan w:val="2"/>
            <w:tcBorders>
              <w:top w:val="nil"/>
              <w:bottom w:val="nil"/>
            </w:tcBorders>
          </w:tcPr>
          <w:p w14:paraId="34F6A6F6" w14:textId="7A066483"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241368" w:rsidRPr="00457674" w14:paraId="5027FC84" w14:textId="77777777" w:rsidTr="000730EB">
        <w:tc>
          <w:tcPr>
            <w:tcW w:w="14755" w:type="dxa"/>
            <w:gridSpan w:val="2"/>
            <w:tcBorders>
              <w:top w:val="nil"/>
              <w:bottom w:val="nil"/>
            </w:tcBorders>
          </w:tcPr>
          <w:p w14:paraId="50DD2D84" w14:textId="23C62406" w:rsidR="00241368" w:rsidRPr="00457674" w:rsidRDefault="00241368"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The Japanese Urological Association (JUA) Clinical guideline for Nocturia (2010)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316 Committee for Establishment of the Clinical Guidelines for Nocturia of the Neurogenic Bladder Society 2010}}</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7</w:t>
            </w:r>
            <w:r w:rsidRPr="00457674">
              <w:rPr>
                <w:rFonts w:ascii="Times New Roman" w:hAnsi="Times New Roman" w:cs="Times New Roman"/>
                <w:sz w:val="22"/>
                <w:szCs w:val="22"/>
                <w:lang w:val="en-GB"/>
              </w:rPr>
              <w:fldChar w:fldCharType="end"/>
            </w:r>
          </w:p>
        </w:tc>
      </w:tr>
      <w:tr w:rsidR="00882D0F" w:rsidRPr="00457674" w14:paraId="0950F8B8" w14:textId="77777777" w:rsidTr="000730EB">
        <w:tc>
          <w:tcPr>
            <w:tcW w:w="14755" w:type="dxa"/>
            <w:gridSpan w:val="2"/>
            <w:tcBorders>
              <w:top w:val="nil"/>
            </w:tcBorders>
          </w:tcPr>
          <w:p w14:paraId="1E3C45DD" w14:textId="4617B4CF" w:rsidR="00882D0F" w:rsidRPr="00457674" w:rsidRDefault="00F533D5" w:rsidP="000730EB">
            <w:pPr>
              <w:pStyle w:val="Lijstalinea"/>
              <w:numPr>
                <w:ilvl w:val="0"/>
                <w:numId w:val="1"/>
              </w:numPr>
              <w:spacing w:line="360" w:lineRule="auto"/>
              <w:rPr>
                <w:rFonts w:ascii="Times New Roman" w:hAnsi="Times New Roman" w:cs="Times New Roman"/>
                <w:sz w:val="22"/>
                <w:szCs w:val="22"/>
                <w:lang w:val="en-GB"/>
              </w:rPr>
            </w:pPr>
            <w:r w:rsidRPr="00457674">
              <w:rPr>
                <w:rFonts w:ascii="Times New Roman" w:hAnsi="Times New Roman" w:cs="Times New Roman"/>
                <w:i/>
                <w:sz w:val="22"/>
                <w:szCs w:val="22"/>
                <w:lang w:val="en-GB"/>
              </w:rPr>
              <w:t xml:space="preserve">NICE Guideline Lower urinary tract symptoms in men: management </w:t>
            </w:r>
            <w:r w:rsidRPr="00457674">
              <w:rPr>
                <w:rFonts w:ascii="Times New Roman" w:hAnsi="Times New Roman" w:cs="Times New Roman"/>
                <w:i/>
                <w:sz w:val="22"/>
                <w:szCs w:val="22"/>
                <w:lang w:val="en-GB"/>
              </w:rPr>
              <w:fldChar w:fldCharType="begin"/>
            </w:r>
            <w:r w:rsidRPr="00457674">
              <w:rPr>
                <w:rFonts w:ascii="Times New Roman" w:hAnsi="Times New Roman" w:cs="Times New Roman"/>
                <w:i/>
                <w:sz w:val="22"/>
                <w:szCs w:val="22"/>
                <w:lang w:val="en-GB"/>
              </w:rPr>
              <w:instrText>ADDIN RW.CITE{{577 National Clinical Guideline Centre (NICE) 2015;566 Jones,C. 2010}}</w:instrText>
            </w:r>
            <w:r w:rsidRPr="00457674">
              <w:rPr>
                <w:rFonts w:ascii="Times New Roman" w:hAnsi="Times New Roman" w:cs="Times New Roman"/>
                <w:i/>
                <w:sz w:val="22"/>
                <w:szCs w:val="22"/>
                <w:lang w:val="en-GB"/>
              </w:rPr>
              <w:fldChar w:fldCharType="separate"/>
            </w:r>
            <w:r w:rsidR="000B5505" w:rsidRPr="000B5505">
              <w:rPr>
                <w:rFonts w:ascii="Times New Roman" w:eastAsia="Times New Roman" w:hAnsi="Times New Roman" w:cs="Times New Roman"/>
                <w:sz w:val="22"/>
                <w:vertAlign w:val="superscript"/>
              </w:rPr>
              <w:t>13, 14</w:t>
            </w:r>
            <w:r w:rsidRPr="00457674">
              <w:rPr>
                <w:rFonts w:ascii="Times New Roman" w:hAnsi="Times New Roman" w:cs="Times New Roman"/>
                <w:i/>
                <w:sz w:val="22"/>
                <w:szCs w:val="22"/>
                <w:lang w:val="en-GB"/>
              </w:rPr>
              <w:fldChar w:fldCharType="end"/>
            </w:r>
          </w:p>
        </w:tc>
      </w:tr>
    </w:tbl>
    <w:p w14:paraId="335E4E06" w14:textId="77777777" w:rsidR="00882D0F" w:rsidRPr="00457674" w:rsidRDefault="00882D0F" w:rsidP="000730EB">
      <w:pPr>
        <w:spacing w:line="360" w:lineRule="auto"/>
        <w:rPr>
          <w:rFonts w:ascii="Times New Roman" w:hAnsi="Times New Roman" w:cs="Times New Roman"/>
          <w:sz w:val="22"/>
          <w:szCs w:val="22"/>
          <w:lang w:val="en-GB"/>
        </w:rPr>
      </w:pPr>
    </w:p>
    <w:p w14:paraId="5CB5F524" w14:textId="17EEDD9D" w:rsidR="008912F0" w:rsidRPr="00457674" w:rsidRDefault="007025FE"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Statistically significant, p &lt;0.01</w:t>
      </w:r>
      <w:r w:rsidR="008912F0" w:rsidRPr="00457674">
        <w:rPr>
          <w:rFonts w:ascii="Times New Roman" w:hAnsi="Times New Roman" w:cs="Times New Roman"/>
          <w:sz w:val="22"/>
          <w:szCs w:val="22"/>
          <w:lang w:val="en-GB"/>
        </w:rPr>
        <w:br w:type="page"/>
      </w:r>
    </w:p>
    <w:p w14:paraId="1FCAB8FF" w14:textId="21F526BE" w:rsidR="006578E7" w:rsidRPr="00457674" w:rsidRDefault="008912F0"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Advice 9: exercise advice</w:t>
      </w:r>
    </w:p>
    <w:p w14:paraId="4739D74E" w14:textId="0D904833" w:rsidR="009A337C" w:rsidRPr="00457674" w:rsidRDefault="009A337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Reducing overweight / obesity and advice to </w:t>
      </w:r>
      <w:r w:rsidR="007B39F6" w:rsidRPr="00457674">
        <w:rPr>
          <w:rFonts w:ascii="Times New Roman" w:hAnsi="Times New Roman" w:cs="Times New Roman"/>
          <w:sz w:val="22"/>
          <w:szCs w:val="22"/>
          <w:lang w:val="en-GB"/>
        </w:rPr>
        <w:t>exercise</w:t>
      </w:r>
      <w:r w:rsidRPr="00457674">
        <w:rPr>
          <w:rFonts w:ascii="Times New Roman" w:hAnsi="Times New Roman" w:cs="Times New Roman"/>
          <w:sz w:val="22"/>
          <w:szCs w:val="22"/>
          <w:lang w:val="en-GB"/>
        </w:rPr>
        <w:t xml:space="preserve"> more.</w:t>
      </w:r>
    </w:p>
    <w:p w14:paraId="7C322894" w14:textId="77777777" w:rsidR="009A337C" w:rsidRPr="00457674" w:rsidRDefault="009A337C" w:rsidP="000730EB">
      <w:pPr>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shd w:val="clear" w:color="auto" w:fill="FFFFFF"/>
          <w:lang w:val="en-GB"/>
        </w:rPr>
        <w:t>Level of evidence: -</w:t>
      </w:r>
    </w:p>
    <w:p w14:paraId="2B4BB05A" w14:textId="77777777" w:rsidR="009A337C" w:rsidRPr="00457674" w:rsidRDefault="009A337C" w:rsidP="000730EB">
      <w:pPr>
        <w:shd w:val="clear" w:color="auto" w:fill="FFFFFF"/>
        <w:spacing w:line="360" w:lineRule="auto"/>
        <w:rPr>
          <w:rFonts w:ascii="Times New Roman" w:eastAsia="Times New Roman" w:hAnsi="Times New Roman" w:cs="Times New Roman"/>
          <w:sz w:val="22"/>
          <w:szCs w:val="22"/>
          <w:lang w:val="en-GB"/>
        </w:rPr>
      </w:pPr>
      <w:r w:rsidRPr="00457674">
        <w:rPr>
          <w:rFonts w:ascii="Times New Roman" w:eastAsia="Times New Roman" w:hAnsi="Times New Roman" w:cs="Times New Roman"/>
          <w:b/>
          <w:bCs/>
          <w:sz w:val="22"/>
          <w:szCs w:val="22"/>
          <w:lang w:val="en-GB"/>
        </w:rPr>
        <w:t>Grade of recommendation: -</w:t>
      </w:r>
    </w:p>
    <w:p w14:paraId="2A30421F" w14:textId="2F3DC67A" w:rsidR="007B39F6"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re are no intervention studies investigating the effect of more exercise and weight loss on LUTS. However, there is a systematic review of 8 observational studies (n = 35,675) in which the relationship between physical activity and LUTS / BPH has been investigated. The meta-analysis showed that an active lifestyle reduces the risk of developing LUTS.</w:t>
      </w:r>
    </w:p>
    <w:p w14:paraId="18656014" w14:textId="0BF99466" w:rsidR="007B39F6"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another systematic review the relationship between BMI and LUTS / BPH has been investigated. The meta-analysis of 15 studies (n = 49,181) showed that a higher BMI gives a greater chance of LUTS / BPH. After exclusion of articles with BPH as an outcome measure, no statistically significant relationship was found between BMI and LUTS (4 studies, n = 29,675).</w:t>
      </w:r>
    </w:p>
    <w:p w14:paraId="04239751" w14:textId="77777777" w:rsidR="007B39F6"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wo more recent prospective studies showed that higher BMI is associated with a higher chance of developing new LUTS and progression of existing LUTS.</w:t>
      </w:r>
    </w:p>
    <w:p w14:paraId="6470ACCE" w14:textId="77777777" w:rsidR="007B39F6"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In no study was the recommendation for more exercise part of a combined intervention</w:t>
      </w:r>
    </w:p>
    <w:p w14:paraId="6FF4140E" w14:textId="600AF7B6" w:rsidR="007B39F6"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The advice is stated in 4 guidelines.</w:t>
      </w:r>
    </w:p>
    <w:tbl>
      <w:tblPr>
        <w:tblStyle w:val="Tabelraster"/>
        <w:tblW w:w="14519" w:type="dxa"/>
        <w:tblLook w:val="04A0" w:firstRow="1" w:lastRow="0" w:firstColumn="1" w:lastColumn="0" w:noHBand="0" w:noVBand="1"/>
      </w:tblPr>
      <w:tblGrid>
        <w:gridCol w:w="6345"/>
        <w:gridCol w:w="8174"/>
      </w:tblGrid>
      <w:tr w:rsidR="006578E7" w:rsidRPr="00457674" w14:paraId="7D371D39" w14:textId="77777777" w:rsidTr="006245C5">
        <w:tc>
          <w:tcPr>
            <w:tcW w:w="6345" w:type="dxa"/>
          </w:tcPr>
          <w:p w14:paraId="76CC9BFC" w14:textId="77777777" w:rsidR="006578E7" w:rsidRPr="00457674" w:rsidRDefault="006578E7"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Intervention studies specifically on this advice</w:t>
            </w:r>
          </w:p>
        </w:tc>
        <w:tc>
          <w:tcPr>
            <w:tcW w:w="8174" w:type="dxa"/>
          </w:tcPr>
          <w:p w14:paraId="228902A4" w14:textId="244CAF0E"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1FB8BCDB" w14:textId="77777777" w:rsidTr="006245C5">
        <w:tc>
          <w:tcPr>
            <w:tcW w:w="6345" w:type="dxa"/>
          </w:tcPr>
          <w:p w14:paraId="46691722" w14:textId="30014091" w:rsidR="006578E7" w:rsidRPr="00457674" w:rsidRDefault="007B39F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None</w:t>
            </w:r>
          </w:p>
        </w:tc>
        <w:tc>
          <w:tcPr>
            <w:tcW w:w="8174" w:type="dxa"/>
          </w:tcPr>
          <w:p w14:paraId="48A93DE8" w14:textId="77777777" w:rsidR="006578E7" w:rsidRPr="00457674" w:rsidRDefault="006578E7" w:rsidP="000730EB">
            <w:pPr>
              <w:spacing w:line="360" w:lineRule="auto"/>
              <w:rPr>
                <w:rFonts w:ascii="Times New Roman" w:hAnsi="Times New Roman" w:cs="Times New Roman"/>
                <w:sz w:val="22"/>
                <w:szCs w:val="22"/>
                <w:lang w:val="en-GB"/>
              </w:rPr>
            </w:pPr>
          </w:p>
        </w:tc>
      </w:tr>
      <w:tr w:rsidR="006578E7" w:rsidRPr="00457674" w14:paraId="1F0F6B6E" w14:textId="77777777" w:rsidTr="006245C5">
        <w:tc>
          <w:tcPr>
            <w:tcW w:w="6345" w:type="dxa"/>
          </w:tcPr>
          <w:p w14:paraId="0D31F3A8" w14:textId="53354653" w:rsidR="006578E7" w:rsidRPr="00457674" w:rsidRDefault="005A2460"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Observational</w:t>
            </w:r>
            <w:r w:rsidR="006578E7" w:rsidRPr="00457674">
              <w:rPr>
                <w:rFonts w:ascii="Times New Roman" w:hAnsi="Times New Roman" w:cs="Times New Roman"/>
                <w:b/>
                <w:sz w:val="22"/>
                <w:szCs w:val="22"/>
                <w:lang w:val="en-GB"/>
              </w:rPr>
              <w:t xml:space="preserve"> studies on this advice</w:t>
            </w:r>
          </w:p>
        </w:tc>
        <w:tc>
          <w:tcPr>
            <w:tcW w:w="8174" w:type="dxa"/>
          </w:tcPr>
          <w:p w14:paraId="505D1C31" w14:textId="3AB7624F" w:rsidR="006578E7" w:rsidRPr="00457674" w:rsidRDefault="004D6E91" w:rsidP="000730EB">
            <w:pPr>
              <w:spacing w:line="360" w:lineRule="auto"/>
              <w:rPr>
                <w:rFonts w:ascii="Times New Roman" w:hAnsi="Times New Roman" w:cs="Times New Roman"/>
                <w:sz w:val="22"/>
                <w:szCs w:val="22"/>
                <w:lang w:val="en-GB"/>
              </w:rPr>
            </w:pPr>
            <w:r w:rsidRPr="00457674">
              <w:rPr>
                <w:rFonts w:ascii="Times New Roman" w:hAnsi="Times New Roman" w:cs="Times New Roman"/>
                <w:b/>
                <w:sz w:val="22"/>
                <w:szCs w:val="22"/>
                <w:lang w:val="en-GB"/>
              </w:rPr>
              <w:t>Outcomes</w:t>
            </w:r>
          </w:p>
        </w:tc>
      </w:tr>
      <w:tr w:rsidR="006578E7" w:rsidRPr="00457674" w14:paraId="2FA7D51D" w14:textId="77777777" w:rsidTr="006245C5">
        <w:tc>
          <w:tcPr>
            <w:tcW w:w="6345" w:type="dxa"/>
          </w:tcPr>
          <w:p w14:paraId="18DF8FC2" w14:textId="26B5D7C4" w:rsidR="005A2460" w:rsidRPr="00457674" w:rsidRDefault="005A246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arsons et al. (2008) </w:t>
            </w:r>
            <w:r w:rsidR="00C5043A" w:rsidRPr="00457674">
              <w:rPr>
                <w:rFonts w:ascii="Times New Roman" w:hAnsi="Times New Roman" w:cs="Times New Roman"/>
                <w:sz w:val="22"/>
                <w:szCs w:val="22"/>
                <w:lang w:val="en-GB"/>
              </w:rPr>
              <w:fldChar w:fldCharType="begin"/>
            </w:r>
            <w:r w:rsidR="00C5043A" w:rsidRPr="00457674">
              <w:rPr>
                <w:rFonts w:ascii="Times New Roman" w:hAnsi="Times New Roman" w:cs="Times New Roman"/>
                <w:sz w:val="22"/>
                <w:szCs w:val="22"/>
                <w:lang w:val="en-GB"/>
              </w:rPr>
              <w:instrText>ADDIN RW.CITE{{1701 Parsons,J.K. 2008}}</w:instrText>
            </w:r>
            <w:r w:rsidR="00C5043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3</w:t>
            </w:r>
            <w:r w:rsidR="00C5043A" w:rsidRPr="00457674">
              <w:rPr>
                <w:rFonts w:ascii="Times New Roman" w:hAnsi="Times New Roman" w:cs="Times New Roman"/>
                <w:sz w:val="22"/>
                <w:szCs w:val="22"/>
                <w:lang w:val="en-GB"/>
              </w:rPr>
              <w:fldChar w:fldCharType="end"/>
            </w:r>
          </w:p>
          <w:p w14:paraId="2D991675" w14:textId="232B16E1" w:rsidR="006578E7" w:rsidRPr="00457674" w:rsidRDefault="004D6E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Systematic review of 11 observational studies that examined the relationship between physical activity and BPH and LUTS. 8 studies of this were used in the meta-analysis (N = 35,675 men).</w:t>
            </w:r>
          </w:p>
        </w:tc>
        <w:tc>
          <w:tcPr>
            <w:tcW w:w="8174" w:type="dxa"/>
          </w:tcPr>
          <w:p w14:paraId="64FF4285" w14:textId="36F349ED" w:rsidR="006578E7" w:rsidRPr="00457674" w:rsidRDefault="004D6E91"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Compared with sedimentary lifestyles, men who have moderate and strong physical activity had a smaller chance of developing LUTS: OR 0.74 (95% CI 0.60-0.92) and 0.74 (95% CI 0.59-0.92), respectively. Men who perform light physical activity had a smaller chance of developing LUTS than sedimentary men: OR 0.70 (95% CI 0.44-1.13).</w:t>
            </w:r>
          </w:p>
        </w:tc>
      </w:tr>
      <w:tr w:rsidR="004D6E91" w:rsidRPr="00457674" w14:paraId="0AEFC72A" w14:textId="77777777" w:rsidTr="006245C5">
        <w:tc>
          <w:tcPr>
            <w:tcW w:w="6345" w:type="dxa"/>
          </w:tcPr>
          <w:p w14:paraId="58D7662B" w14:textId="33E3A4FE" w:rsidR="00B756B7" w:rsidRPr="00457674" w:rsidRDefault="00B756B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Wang et al. (2012) </w:t>
            </w:r>
            <w:r w:rsidR="00C5043A" w:rsidRPr="00457674">
              <w:rPr>
                <w:rFonts w:ascii="Times New Roman" w:hAnsi="Times New Roman" w:cs="Times New Roman"/>
                <w:sz w:val="22"/>
                <w:szCs w:val="22"/>
                <w:lang w:val="en-GB"/>
              </w:rPr>
              <w:fldChar w:fldCharType="begin"/>
            </w:r>
            <w:r w:rsidR="00C5043A" w:rsidRPr="00457674">
              <w:rPr>
                <w:rFonts w:ascii="Times New Roman" w:hAnsi="Times New Roman" w:cs="Times New Roman"/>
                <w:sz w:val="22"/>
                <w:szCs w:val="22"/>
                <w:lang w:val="en-GB"/>
              </w:rPr>
              <w:instrText>ADDIN RW.CITE{{1706 Wang,S. 2012}}</w:instrText>
            </w:r>
            <w:r w:rsidR="00C5043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4</w:t>
            </w:r>
            <w:r w:rsidR="00C5043A" w:rsidRPr="00457674">
              <w:rPr>
                <w:rFonts w:ascii="Times New Roman" w:hAnsi="Times New Roman" w:cs="Times New Roman"/>
                <w:sz w:val="22"/>
                <w:szCs w:val="22"/>
                <w:lang w:val="en-GB"/>
              </w:rPr>
              <w:fldChar w:fldCharType="end"/>
            </w:r>
          </w:p>
          <w:p w14:paraId="5059A315" w14:textId="77777777" w:rsidR="00B756B7" w:rsidRPr="00457674" w:rsidRDefault="00B756B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Systematic review of studies published before December 2010 in which the relationship between BMI and BPH and LUTS was investigated.</w:t>
            </w:r>
          </w:p>
          <w:p w14:paraId="19D24D9D" w14:textId="77777777" w:rsidR="00B756B7" w:rsidRPr="00457674" w:rsidRDefault="00B756B7"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BPH was defined in 7 studies by operation, in 2 studies by prostate volume and in 2 studies by clinical diagnosis.</w:t>
            </w:r>
          </w:p>
          <w:p w14:paraId="3FE743C0" w14:textId="6B712126" w:rsidR="004D6E91" w:rsidRPr="00457674" w:rsidRDefault="00D31816"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LUTS</w:t>
            </w:r>
            <w:r w:rsidR="00B756B7" w:rsidRPr="00457674">
              <w:rPr>
                <w:rFonts w:ascii="Times New Roman" w:hAnsi="Times New Roman" w:cs="Times New Roman"/>
                <w:sz w:val="22"/>
                <w:szCs w:val="22"/>
                <w:lang w:val="en-GB"/>
              </w:rPr>
              <w:t xml:space="preserve"> was defined by means of IPSS or AUA SI </w:t>
            </w:r>
            <w:r w:rsidRPr="00457674">
              <w:rPr>
                <w:rFonts w:ascii="Times New Roman" w:hAnsi="Times New Roman" w:cs="Times New Roman"/>
                <w:sz w:val="22"/>
                <w:szCs w:val="22"/>
                <w:lang w:val="en-GB"/>
              </w:rPr>
              <w:t>in</w:t>
            </w:r>
            <w:r w:rsidR="00B756B7" w:rsidRPr="00457674">
              <w:rPr>
                <w:rFonts w:ascii="Times New Roman" w:hAnsi="Times New Roman" w:cs="Times New Roman"/>
                <w:sz w:val="22"/>
                <w:szCs w:val="22"/>
                <w:lang w:val="en-GB"/>
              </w:rPr>
              <w:t xml:space="preserve"> 4 articles.</w:t>
            </w:r>
          </w:p>
        </w:tc>
        <w:tc>
          <w:tcPr>
            <w:tcW w:w="8174" w:type="dxa"/>
          </w:tcPr>
          <w:p w14:paraId="7A3C1CAD" w14:textId="0B3D98DA" w:rsidR="00DB6DF0" w:rsidRPr="00457674" w:rsidRDefault="00DB6DF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eta analysis of 15 studies with 49,181 participants showed an association between BMI and probability of BPH / LUTS (OR 1.23, 95% CI 1.03-1.48) when BPH and LUTS were included as an outcome measure.</w:t>
            </w:r>
          </w:p>
          <w:p w14:paraId="261EE97A" w14:textId="69FC43BC" w:rsidR="004D6E91" w:rsidRPr="00457674" w:rsidRDefault="00DB6DF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From 4 studies with 29,675 participants who only had LUTS as outcome measure, there was no significant relationship between BMI and the chance of LUTS (OR 1.11; 95% CI 0.84-1.47).</w:t>
            </w:r>
          </w:p>
        </w:tc>
      </w:tr>
      <w:tr w:rsidR="00DB6DF0" w:rsidRPr="00457674" w14:paraId="61FBC5D3" w14:textId="77777777" w:rsidTr="006245C5">
        <w:tc>
          <w:tcPr>
            <w:tcW w:w="6345" w:type="dxa"/>
          </w:tcPr>
          <w:p w14:paraId="54C856FE" w14:textId="0B3C578E" w:rsidR="00DB6DF0" w:rsidRPr="00457674" w:rsidRDefault="00DB6DF0"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ondul et al. (2014)</w:t>
            </w:r>
            <w:r w:rsidR="00C5043A" w:rsidRPr="00457674">
              <w:rPr>
                <w:rFonts w:ascii="Times New Roman" w:hAnsi="Times New Roman" w:cs="Times New Roman"/>
                <w:sz w:val="22"/>
                <w:szCs w:val="22"/>
                <w:lang w:val="en-GB"/>
              </w:rPr>
              <w:t xml:space="preserve"> </w:t>
            </w:r>
            <w:r w:rsidR="00C5043A" w:rsidRPr="00457674">
              <w:rPr>
                <w:rFonts w:ascii="Times New Roman" w:hAnsi="Times New Roman" w:cs="Times New Roman"/>
                <w:sz w:val="22"/>
                <w:szCs w:val="22"/>
                <w:lang w:val="en-GB"/>
              </w:rPr>
              <w:fldChar w:fldCharType="begin"/>
            </w:r>
            <w:r w:rsidR="00C5043A" w:rsidRPr="00457674">
              <w:rPr>
                <w:rFonts w:ascii="Times New Roman" w:hAnsi="Times New Roman" w:cs="Times New Roman"/>
                <w:sz w:val="22"/>
                <w:szCs w:val="22"/>
                <w:lang w:val="en-GB"/>
              </w:rPr>
              <w:instrText>ADDIN RW.CITE{{1698 Mondul,A.M. 2014}}</w:instrText>
            </w:r>
            <w:r w:rsidR="00C5043A"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5</w:t>
            </w:r>
            <w:r w:rsidR="00C5043A" w:rsidRPr="00457674">
              <w:rPr>
                <w:rFonts w:ascii="Times New Roman" w:hAnsi="Times New Roman" w:cs="Times New Roman"/>
                <w:sz w:val="22"/>
                <w:szCs w:val="22"/>
                <w:lang w:val="en-GB"/>
              </w:rPr>
              <w:fldChar w:fldCharType="end"/>
            </w:r>
          </w:p>
          <w:p w14:paraId="18A32F61" w14:textId="42287604" w:rsidR="00DB6DF0" w:rsidRPr="00457674" w:rsidRDefault="00AD24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rospective study of the </w:t>
            </w:r>
            <w:r w:rsidR="004D2B82" w:rsidRPr="00457674">
              <w:rPr>
                <w:rFonts w:ascii="Times New Roman" w:hAnsi="Times New Roman" w:cs="Times New Roman"/>
                <w:sz w:val="22"/>
                <w:szCs w:val="22"/>
                <w:lang w:val="en-GB"/>
              </w:rPr>
              <w:t>association</w:t>
            </w:r>
            <w:r w:rsidRPr="00457674">
              <w:rPr>
                <w:rFonts w:ascii="Times New Roman" w:hAnsi="Times New Roman" w:cs="Times New Roman"/>
                <w:sz w:val="22"/>
                <w:szCs w:val="22"/>
                <w:lang w:val="en-GB"/>
              </w:rPr>
              <w:t xml:space="preserve"> between overweight and the development of LUTS (n = 4,088 men) and overweight and the progression of LUTS (n = 1,691 men).</w:t>
            </w:r>
          </w:p>
        </w:tc>
        <w:tc>
          <w:tcPr>
            <w:tcW w:w="8174" w:type="dxa"/>
          </w:tcPr>
          <w:p w14:paraId="72C43904" w14:textId="77777777" w:rsidR="00AD24EF" w:rsidRPr="00457674" w:rsidRDefault="00AD24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en with a BMI of ≥35 have a higher risk of developing new LUTS (Hazard ratio 1.61, 95% CI 1.31-1.99) than men with a BMI of 23 to 25.</w:t>
            </w:r>
          </w:p>
          <w:p w14:paraId="475D5111" w14:textId="69714272" w:rsidR="00DB6DF0" w:rsidRPr="00457674" w:rsidRDefault="00AD24EF"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en with a BMI of ≥35 are more likely to </w:t>
            </w:r>
            <w:r w:rsidR="004D2B82" w:rsidRPr="00457674">
              <w:rPr>
                <w:rFonts w:ascii="Times New Roman" w:hAnsi="Times New Roman" w:cs="Times New Roman"/>
                <w:sz w:val="22"/>
                <w:szCs w:val="22"/>
                <w:lang w:val="en-GB"/>
              </w:rPr>
              <w:t xml:space="preserve">experience </w:t>
            </w:r>
            <w:r w:rsidRPr="00457674">
              <w:rPr>
                <w:rFonts w:ascii="Times New Roman" w:hAnsi="Times New Roman" w:cs="Times New Roman"/>
                <w:sz w:val="22"/>
                <w:szCs w:val="22"/>
                <w:lang w:val="en-GB"/>
              </w:rPr>
              <w:t>progress</w:t>
            </w:r>
            <w:r w:rsidR="004D2B82" w:rsidRPr="00457674">
              <w:rPr>
                <w:rFonts w:ascii="Times New Roman" w:hAnsi="Times New Roman" w:cs="Times New Roman"/>
                <w:sz w:val="22"/>
                <w:szCs w:val="22"/>
                <w:lang w:val="en-GB"/>
              </w:rPr>
              <w:t>ion of</w:t>
            </w:r>
            <w:r w:rsidRPr="00457674">
              <w:rPr>
                <w:rFonts w:ascii="Times New Roman" w:hAnsi="Times New Roman" w:cs="Times New Roman"/>
                <w:sz w:val="22"/>
                <w:szCs w:val="22"/>
                <w:lang w:val="en-GB"/>
              </w:rPr>
              <w:t xml:space="preserve"> LUTS (HR 1.44, 95% CI 1.04-2.00) than men with a BMI of 23 to 25.</w:t>
            </w:r>
          </w:p>
        </w:tc>
      </w:tr>
      <w:tr w:rsidR="004D2B82" w:rsidRPr="00457674" w14:paraId="19A695A0" w14:textId="77777777" w:rsidTr="006245C5">
        <w:tc>
          <w:tcPr>
            <w:tcW w:w="6345" w:type="dxa"/>
          </w:tcPr>
          <w:p w14:paraId="34F36FFB" w14:textId="0DE1B2DF" w:rsidR="004D2B82" w:rsidRPr="00457674" w:rsidRDefault="004D2B8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Parsons et al. (2011) </w:t>
            </w:r>
            <w:r w:rsidR="00FD0B5D" w:rsidRPr="00457674">
              <w:rPr>
                <w:rFonts w:ascii="Times New Roman" w:hAnsi="Times New Roman" w:cs="Times New Roman"/>
                <w:sz w:val="22"/>
                <w:szCs w:val="22"/>
                <w:lang w:val="en-GB"/>
              </w:rPr>
              <w:fldChar w:fldCharType="begin"/>
            </w:r>
            <w:r w:rsidR="00FD0B5D" w:rsidRPr="00457674">
              <w:rPr>
                <w:rFonts w:ascii="Times New Roman" w:hAnsi="Times New Roman" w:cs="Times New Roman"/>
                <w:sz w:val="22"/>
                <w:szCs w:val="22"/>
                <w:lang w:val="en-GB"/>
              </w:rPr>
              <w:instrText>ADDIN RW.CITE{{1702 Parsons,J.K. 2011}}</w:instrText>
            </w:r>
            <w:r w:rsidR="00FD0B5D"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36</w:t>
            </w:r>
            <w:r w:rsidR="00FD0B5D" w:rsidRPr="00457674">
              <w:rPr>
                <w:rFonts w:ascii="Times New Roman" w:hAnsi="Times New Roman" w:cs="Times New Roman"/>
                <w:sz w:val="22"/>
                <w:szCs w:val="22"/>
                <w:lang w:val="en-GB"/>
              </w:rPr>
              <w:fldChar w:fldCharType="end"/>
            </w:r>
          </w:p>
          <w:p w14:paraId="6202986E" w14:textId="12103CA6" w:rsidR="004D2B82" w:rsidRPr="00457674" w:rsidRDefault="004D2B82"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Prospective observational study investigating the association between obesity and LUTS and between physical activity and LUTS (n = 1,695).</w:t>
            </w:r>
          </w:p>
        </w:tc>
        <w:tc>
          <w:tcPr>
            <w:tcW w:w="8174" w:type="dxa"/>
          </w:tcPr>
          <w:p w14:paraId="1CE8E3DA" w14:textId="16280451" w:rsidR="005A7868" w:rsidRPr="00457674" w:rsidRDefault="005A7868"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 xml:space="preserve">Men with overweight (BMI 25-30) and men with obesity (BMI&gt; 30) </w:t>
            </w:r>
            <w:r w:rsidR="00B20C19" w:rsidRPr="00457674">
              <w:rPr>
                <w:rFonts w:ascii="Times New Roman" w:hAnsi="Times New Roman" w:cs="Times New Roman"/>
                <w:sz w:val="22"/>
                <w:szCs w:val="22"/>
                <w:lang w:val="en-GB"/>
              </w:rPr>
              <w:t>have</w:t>
            </w:r>
            <w:r w:rsidRPr="00457674">
              <w:rPr>
                <w:rFonts w:ascii="Times New Roman" w:hAnsi="Times New Roman" w:cs="Times New Roman"/>
                <w:sz w:val="22"/>
                <w:szCs w:val="22"/>
                <w:lang w:val="en-GB"/>
              </w:rPr>
              <w:t xml:space="preserve">, respectively, 29% (OR 1.29, 95% CI 1.00-1.68) and 41% (OR 1.41, 95% CI 1.03-1.93) </w:t>
            </w:r>
            <w:r w:rsidR="00B20C19" w:rsidRPr="00457674">
              <w:rPr>
                <w:rFonts w:ascii="Times New Roman" w:hAnsi="Times New Roman" w:cs="Times New Roman"/>
                <w:sz w:val="22"/>
                <w:szCs w:val="22"/>
                <w:lang w:val="en-GB"/>
              </w:rPr>
              <w:t>a higher risk</w:t>
            </w:r>
            <w:r w:rsidRPr="00457674">
              <w:rPr>
                <w:rFonts w:ascii="Times New Roman" w:hAnsi="Times New Roman" w:cs="Times New Roman"/>
                <w:sz w:val="22"/>
                <w:szCs w:val="22"/>
                <w:lang w:val="en-GB"/>
              </w:rPr>
              <w:t xml:space="preserve"> to develop LUTS than men with normal weight (BMI &lt;25).</w:t>
            </w:r>
          </w:p>
          <w:p w14:paraId="189EA82D" w14:textId="2D79DB38" w:rsidR="004D2B82" w:rsidRPr="00457674" w:rsidRDefault="005A7868"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t>Men from the highest quartile of measured physical activity (PASE score) were 29% less likely to develop LUTS (OR 0.71, 95% CI 0.53-0.97) than men who led sedentary life. For those who walked daily, this was 20% (OR 0.8, 95% CI 0.65-0.98).</w:t>
            </w:r>
          </w:p>
        </w:tc>
      </w:tr>
      <w:tr w:rsidR="00B20C19" w:rsidRPr="00457674" w14:paraId="386D2732" w14:textId="77777777" w:rsidTr="000730EB">
        <w:tc>
          <w:tcPr>
            <w:tcW w:w="14519" w:type="dxa"/>
            <w:gridSpan w:val="2"/>
            <w:tcBorders>
              <w:bottom w:val="single" w:sz="4" w:space="0" w:color="auto"/>
            </w:tcBorders>
          </w:tcPr>
          <w:p w14:paraId="7359004B" w14:textId="77777777" w:rsidR="00B20C19" w:rsidRPr="00457674" w:rsidRDefault="00B20C19" w:rsidP="000730EB">
            <w:pPr>
              <w:spacing w:line="360" w:lineRule="auto"/>
              <w:rPr>
                <w:rFonts w:ascii="Times New Roman" w:hAnsi="Times New Roman" w:cs="Times New Roman"/>
                <w:b/>
                <w:sz w:val="22"/>
                <w:szCs w:val="22"/>
                <w:lang w:val="en-GB"/>
              </w:rPr>
            </w:pPr>
            <w:r w:rsidRPr="00457674">
              <w:rPr>
                <w:rFonts w:ascii="Times New Roman" w:hAnsi="Times New Roman" w:cs="Times New Roman"/>
                <w:b/>
                <w:sz w:val="22"/>
                <w:szCs w:val="22"/>
                <w:lang w:val="en-GB"/>
              </w:rPr>
              <w:t>This advice is specifically mentioned in the following guidelines</w:t>
            </w:r>
          </w:p>
        </w:tc>
      </w:tr>
      <w:tr w:rsidR="00FD0B5D" w:rsidRPr="00457674" w14:paraId="1D147F7E" w14:textId="77777777" w:rsidTr="000730EB">
        <w:tc>
          <w:tcPr>
            <w:tcW w:w="14519" w:type="dxa"/>
            <w:gridSpan w:val="2"/>
            <w:tcBorders>
              <w:bottom w:val="nil"/>
            </w:tcBorders>
          </w:tcPr>
          <w:p w14:paraId="7AB8C2C2" w14:textId="333FCC83" w:rsidR="00FD0B5D" w:rsidRPr="00457674" w:rsidRDefault="00FD0B5D" w:rsidP="000730EB">
            <w:pPr>
              <w:pStyle w:val="Lijstalinea"/>
              <w:numPr>
                <w:ilvl w:val="0"/>
                <w:numId w:val="9"/>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American Urology Association (AUA)/Society of Urodynamics, Female Pelvic Medicine and Urogenital Reconstruction (SUFU) guideline ‘OAB (non-neurogenic)’ (2014)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314 Gormley,E.A. 2014}}</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7</w:t>
            </w:r>
            <w:r w:rsidRPr="00457674">
              <w:rPr>
                <w:rFonts w:ascii="Times New Roman" w:hAnsi="Times New Roman" w:cs="Times New Roman"/>
                <w:sz w:val="22"/>
                <w:szCs w:val="22"/>
                <w:lang w:val="en-GB"/>
              </w:rPr>
              <w:fldChar w:fldCharType="end"/>
            </w:r>
          </w:p>
        </w:tc>
      </w:tr>
      <w:tr w:rsidR="00FD0B5D" w:rsidRPr="00457674" w14:paraId="3F6E2198" w14:textId="77777777" w:rsidTr="000730EB">
        <w:tc>
          <w:tcPr>
            <w:tcW w:w="14519" w:type="dxa"/>
            <w:gridSpan w:val="2"/>
            <w:tcBorders>
              <w:top w:val="nil"/>
              <w:bottom w:val="nil"/>
            </w:tcBorders>
          </w:tcPr>
          <w:p w14:paraId="0BC92A72" w14:textId="4DB6CDB2" w:rsidR="00FD0B5D" w:rsidRPr="00457674" w:rsidRDefault="00FD0B5D" w:rsidP="000730EB">
            <w:pPr>
              <w:pStyle w:val="Lijstalinea"/>
              <w:numPr>
                <w:ilvl w:val="0"/>
                <w:numId w:val="9"/>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Dutch college of general practitioners guideline Male LUTS (2013)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667 Blanker, M.H. 2013;665 Blanker,M.H. 2013}}</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9, 10</w:t>
            </w:r>
            <w:r w:rsidRPr="00457674">
              <w:rPr>
                <w:rFonts w:ascii="Times New Roman" w:hAnsi="Times New Roman" w:cs="Times New Roman"/>
                <w:sz w:val="22"/>
                <w:szCs w:val="22"/>
                <w:lang w:val="en-GB"/>
              </w:rPr>
              <w:fldChar w:fldCharType="end"/>
            </w:r>
          </w:p>
        </w:tc>
      </w:tr>
      <w:tr w:rsidR="00FD0B5D" w:rsidRPr="00457674" w14:paraId="5BB53B11" w14:textId="77777777" w:rsidTr="000730EB">
        <w:tc>
          <w:tcPr>
            <w:tcW w:w="14519" w:type="dxa"/>
            <w:gridSpan w:val="2"/>
            <w:tcBorders>
              <w:top w:val="nil"/>
              <w:bottom w:val="nil"/>
            </w:tcBorders>
          </w:tcPr>
          <w:p w14:paraId="410AF065" w14:textId="7FBA1076" w:rsidR="00FD0B5D" w:rsidRPr="00457674" w:rsidRDefault="00FD0B5D" w:rsidP="000730EB">
            <w:pPr>
              <w:pStyle w:val="Lijstalinea"/>
              <w:numPr>
                <w:ilvl w:val="0"/>
                <w:numId w:val="9"/>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Urological Association of Asia (UAA) UAA Consensus on the Management of BPH/Male LUTS (1st Edition) (2012)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1768 Takeda, M. 2012}}</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11</w:t>
            </w:r>
            <w:r w:rsidRPr="00457674">
              <w:rPr>
                <w:rFonts w:ascii="Times New Roman" w:hAnsi="Times New Roman" w:cs="Times New Roman"/>
                <w:sz w:val="22"/>
                <w:szCs w:val="22"/>
                <w:lang w:val="en-GB"/>
              </w:rPr>
              <w:fldChar w:fldCharType="end"/>
            </w:r>
          </w:p>
        </w:tc>
      </w:tr>
      <w:tr w:rsidR="00FD0B5D" w:rsidRPr="00457674" w14:paraId="0EAD800E" w14:textId="77777777" w:rsidTr="000730EB">
        <w:tc>
          <w:tcPr>
            <w:tcW w:w="14519" w:type="dxa"/>
            <w:gridSpan w:val="2"/>
            <w:tcBorders>
              <w:top w:val="nil"/>
            </w:tcBorders>
          </w:tcPr>
          <w:p w14:paraId="16D54464" w14:textId="69CAB3E2" w:rsidR="00FD0B5D" w:rsidRPr="00457674" w:rsidRDefault="00FD0B5D" w:rsidP="000730EB">
            <w:pPr>
              <w:pStyle w:val="Lijstalinea"/>
              <w:numPr>
                <w:ilvl w:val="0"/>
                <w:numId w:val="9"/>
              </w:numPr>
              <w:spacing w:line="360" w:lineRule="auto"/>
              <w:rPr>
                <w:rFonts w:ascii="Times New Roman" w:hAnsi="Times New Roman" w:cs="Times New Roman"/>
                <w:b/>
                <w:sz w:val="22"/>
                <w:szCs w:val="22"/>
                <w:lang w:val="en-GB"/>
              </w:rPr>
            </w:pPr>
            <w:r w:rsidRPr="00457674">
              <w:rPr>
                <w:rFonts w:ascii="Times New Roman" w:hAnsi="Times New Roman" w:cs="Times New Roman"/>
                <w:sz w:val="22"/>
                <w:szCs w:val="22"/>
                <w:lang w:val="en-GB"/>
              </w:rPr>
              <w:t xml:space="preserve">The Japanese Urological Association (JUA) Clinical guideline for Nocturia (2010) </w:t>
            </w:r>
            <w:r w:rsidRPr="00457674">
              <w:rPr>
                <w:rFonts w:ascii="Times New Roman" w:hAnsi="Times New Roman" w:cs="Times New Roman"/>
                <w:sz w:val="22"/>
                <w:szCs w:val="22"/>
                <w:lang w:val="en-GB"/>
              </w:rPr>
              <w:fldChar w:fldCharType="begin"/>
            </w:r>
            <w:r w:rsidRPr="00457674">
              <w:rPr>
                <w:rFonts w:ascii="Times New Roman" w:hAnsi="Times New Roman" w:cs="Times New Roman"/>
                <w:sz w:val="22"/>
                <w:szCs w:val="22"/>
                <w:lang w:val="en-GB"/>
              </w:rPr>
              <w:instrText>ADDIN RW.CITE{{316 Committee for Establishment of the Clinical Guidelines for Nocturia of the Neurogenic Bladder Society 2010}}</w:instrText>
            </w:r>
            <w:r w:rsidRPr="00457674">
              <w:rPr>
                <w:rFonts w:ascii="Times New Roman" w:hAnsi="Times New Roman" w:cs="Times New Roman"/>
                <w:sz w:val="22"/>
                <w:szCs w:val="22"/>
                <w:lang w:val="en-GB"/>
              </w:rPr>
              <w:fldChar w:fldCharType="separate"/>
            </w:r>
            <w:r w:rsidR="000B5505" w:rsidRPr="000B5505">
              <w:rPr>
                <w:rFonts w:ascii="Times New Roman" w:eastAsia="Times New Roman" w:hAnsi="Times New Roman" w:cs="Times New Roman"/>
                <w:sz w:val="22"/>
                <w:vertAlign w:val="superscript"/>
              </w:rPr>
              <w:t>27</w:t>
            </w:r>
            <w:r w:rsidRPr="00457674">
              <w:rPr>
                <w:rFonts w:ascii="Times New Roman" w:hAnsi="Times New Roman" w:cs="Times New Roman"/>
                <w:sz w:val="22"/>
                <w:szCs w:val="22"/>
                <w:lang w:val="en-GB"/>
              </w:rPr>
              <w:fldChar w:fldCharType="end"/>
            </w:r>
          </w:p>
        </w:tc>
      </w:tr>
    </w:tbl>
    <w:p w14:paraId="06A50C54" w14:textId="77777777" w:rsidR="006578E7" w:rsidRPr="00457674" w:rsidRDefault="006578E7" w:rsidP="000730EB">
      <w:pPr>
        <w:spacing w:line="360" w:lineRule="auto"/>
        <w:rPr>
          <w:rFonts w:ascii="Times New Roman" w:hAnsi="Times New Roman" w:cs="Times New Roman"/>
          <w:sz w:val="22"/>
          <w:szCs w:val="22"/>
          <w:lang w:val="en-GB"/>
        </w:rPr>
      </w:pPr>
    </w:p>
    <w:p w14:paraId="60853CB8" w14:textId="4777389C" w:rsidR="0073623C" w:rsidRPr="00457674" w:rsidRDefault="0073623C" w:rsidP="000730EB">
      <w:pPr>
        <w:spacing w:line="360" w:lineRule="auto"/>
        <w:rPr>
          <w:rFonts w:ascii="Times New Roman" w:hAnsi="Times New Roman" w:cs="Times New Roman"/>
          <w:sz w:val="22"/>
          <w:szCs w:val="22"/>
          <w:lang w:val="en-GB"/>
        </w:rPr>
      </w:pPr>
      <w:r w:rsidRPr="00457674">
        <w:rPr>
          <w:rFonts w:ascii="Times New Roman" w:hAnsi="Times New Roman" w:cs="Times New Roman"/>
          <w:sz w:val="22"/>
          <w:szCs w:val="22"/>
          <w:lang w:val="en-GB"/>
        </w:rPr>
        <w:br w:type="page"/>
      </w:r>
    </w:p>
    <w:p w14:paraId="2295A524" w14:textId="540C409E" w:rsidR="0073623C" w:rsidRPr="00457674" w:rsidRDefault="0073623C" w:rsidP="000730EB">
      <w:pPr>
        <w:pStyle w:val="Normaalweb"/>
        <w:spacing w:line="360" w:lineRule="auto"/>
        <w:rPr>
          <w:sz w:val="22"/>
          <w:szCs w:val="22"/>
          <w:lang w:val="en-GB"/>
        </w:rPr>
      </w:pPr>
      <w:r w:rsidRPr="00457674">
        <w:rPr>
          <w:b/>
          <w:sz w:val="22"/>
          <w:szCs w:val="22"/>
          <w:lang w:val="en-GB"/>
        </w:rPr>
        <w:t>References</w:t>
      </w:r>
      <w:bookmarkStart w:id="0" w:name="_GoBack"/>
      <w:bookmarkEnd w:id="0"/>
    </w:p>
    <w:p w14:paraId="721B5AED" w14:textId="77777777" w:rsidR="000B5505" w:rsidRPr="000B5505" w:rsidRDefault="0073623C" w:rsidP="000B5505">
      <w:pPr>
        <w:pStyle w:val="Normaalweb"/>
        <w:rPr>
          <w:sz w:val="22"/>
        </w:rPr>
      </w:pPr>
      <w:r w:rsidRPr="00457674">
        <w:rPr>
          <w:sz w:val="22"/>
          <w:szCs w:val="22"/>
          <w:lang w:val="en-GB"/>
        </w:rPr>
        <w:fldChar w:fldCharType="begin"/>
      </w:r>
      <w:r w:rsidRPr="00457674">
        <w:rPr>
          <w:sz w:val="22"/>
          <w:szCs w:val="22"/>
          <w:lang w:val="en-GB"/>
        </w:rPr>
        <w:instrText>ADDIN RW.BIB</w:instrText>
      </w:r>
      <w:r w:rsidRPr="00457674">
        <w:rPr>
          <w:sz w:val="22"/>
          <w:szCs w:val="22"/>
          <w:lang w:val="en-GB"/>
        </w:rPr>
        <w:fldChar w:fldCharType="separate"/>
      </w:r>
      <w:r w:rsidR="000B5505" w:rsidRPr="000B5505">
        <w:rPr>
          <w:sz w:val="22"/>
        </w:rPr>
        <w:t xml:space="preserve">1. Wolters R, Wensing M, Van Weel C et al: The effect of a distance-learning programme on patient self-management of Lower Urinary Tract Symptoms (LUTS) in general practice: a randomised controlled trial. Eur Urol 2004; </w:t>
      </w:r>
      <w:r w:rsidR="000B5505" w:rsidRPr="000B5505">
        <w:rPr>
          <w:b/>
          <w:bCs/>
          <w:sz w:val="22"/>
        </w:rPr>
        <w:t xml:space="preserve">46: </w:t>
      </w:r>
      <w:r w:rsidR="000B5505" w:rsidRPr="000B5505">
        <w:rPr>
          <w:sz w:val="22"/>
        </w:rPr>
        <w:t>95.</w:t>
      </w:r>
    </w:p>
    <w:p w14:paraId="1E7C2FB5" w14:textId="77777777" w:rsidR="000B5505" w:rsidRPr="000B5505" w:rsidRDefault="000B5505" w:rsidP="000B5505">
      <w:pPr>
        <w:pStyle w:val="Normaalweb"/>
        <w:rPr>
          <w:sz w:val="22"/>
        </w:rPr>
      </w:pPr>
      <w:r w:rsidRPr="000B5505">
        <w:rPr>
          <w:sz w:val="22"/>
        </w:rPr>
        <w:t xml:space="preserve">2. Brown CT, O'Flynn E, Van Der Meulen J et al: The fear of prostate cancer in men with lower urinary tract symptoms: should symptomatic men be screened?. BJU Int 2003; </w:t>
      </w:r>
      <w:r w:rsidRPr="000B5505">
        <w:rPr>
          <w:b/>
          <w:bCs/>
          <w:sz w:val="22"/>
        </w:rPr>
        <w:t xml:space="preserve">91: </w:t>
      </w:r>
      <w:r w:rsidRPr="000B5505">
        <w:rPr>
          <w:sz w:val="22"/>
        </w:rPr>
        <w:t>30.</w:t>
      </w:r>
    </w:p>
    <w:p w14:paraId="1D3F051A" w14:textId="77777777" w:rsidR="000B5505" w:rsidRPr="000B5505" w:rsidRDefault="000B5505" w:rsidP="000B5505">
      <w:pPr>
        <w:pStyle w:val="Normaalweb"/>
        <w:rPr>
          <w:sz w:val="22"/>
        </w:rPr>
      </w:pPr>
      <w:r w:rsidRPr="000B5505">
        <w:rPr>
          <w:sz w:val="22"/>
        </w:rPr>
        <w:t xml:space="preserve">3. Brown CT, Yap T, Cromwell DA et al: Self management for men with lower urinary tract symptoms: randomised controlled trial. BMJ 2007; </w:t>
      </w:r>
      <w:r w:rsidRPr="000B5505">
        <w:rPr>
          <w:b/>
          <w:bCs/>
          <w:sz w:val="22"/>
        </w:rPr>
        <w:t xml:space="preserve">334: </w:t>
      </w:r>
      <w:r w:rsidRPr="000B5505">
        <w:rPr>
          <w:sz w:val="22"/>
        </w:rPr>
        <w:t>25.</w:t>
      </w:r>
    </w:p>
    <w:p w14:paraId="15B381D3" w14:textId="77777777" w:rsidR="000B5505" w:rsidRPr="000B5505" w:rsidRDefault="000B5505" w:rsidP="000B5505">
      <w:pPr>
        <w:pStyle w:val="Normaalweb"/>
        <w:rPr>
          <w:sz w:val="22"/>
        </w:rPr>
      </w:pPr>
      <w:r w:rsidRPr="000B5505">
        <w:rPr>
          <w:sz w:val="22"/>
        </w:rPr>
        <w:t xml:space="preserve">4. Yap TL, Brown C, Cromwell DA et al: The impact of self-management of lower urinary tract symptoms on frequency-volume chart measures. BJU Int 2009; </w:t>
      </w:r>
      <w:r w:rsidRPr="000B5505">
        <w:rPr>
          <w:b/>
          <w:bCs/>
          <w:sz w:val="22"/>
        </w:rPr>
        <w:t xml:space="preserve">104: </w:t>
      </w:r>
      <w:r w:rsidRPr="000B5505">
        <w:rPr>
          <w:sz w:val="22"/>
        </w:rPr>
        <w:t>1104.</w:t>
      </w:r>
    </w:p>
    <w:p w14:paraId="22884B27" w14:textId="77777777" w:rsidR="000B5505" w:rsidRPr="000B5505" w:rsidRDefault="000B5505" w:rsidP="000B5505">
      <w:pPr>
        <w:pStyle w:val="Normaalweb"/>
        <w:rPr>
          <w:sz w:val="22"/>
        </w:rPr>
      </w:pPr>
      <w:r w:rsidRPr="000B5505">
        <w:rPr>
          <w:sz w:val="22"/>
        </w:rPr>
        <w:t xml:space="preserve">5. Chen Y, Zhang X, Hu X et al: The potential role of a self-management intervention for benign prostate hyperplasia. Urology 2012; </w:t>
      </w:r>
      <w:r w:rsidRPr="000B5505">
        <w:rPr>
          <w:b/>
          <w:bCs/>
          <w:sz w:val="22"/>
        </w:rPr>
        <w:t xml:space="preserve">79: </w:t>
      </w:r>
      <w:r w:rsidRPr="000B5505">
        <w:rPr>
          <w:sz w:val="22"/>
        </w:rPr>
        <w:t>1385.</w:t>
      </w:r>
    </w:p>
    <w:p w14:paraId="61B7E64A" w14:textId="77777777" w:rsidR="000B5505" w:rsidRPr="000B5505" w:rsidRDefault="000B5505" w:rsidP="000B5505">
      <w:pPr>
        <w:pStyle w:val="Normaalweb"/>
        <w:rPr>
          <w:sz w:val="22"/>
        </w:rPr>
      </w:pPr>
      <w:r w:rsidRPr="000B5505">
        <w:rPr>
          <w:sz w:val="22"/>
        </w:rPr>
        <w:t xml:space="preserve">6. Gratzke C, Bachmann A, Descazeaud A et al: EAU Guidelines on the Assessment of Non-neurogenic Male Lower Urinary Tract Symptoms including Benign Prostatic Obstruction. Eur Urol 2015; </w:t>
      </w:r>
      <w:r w:rsidRPr="000B5505">
        <w:rPr>
          <w:b/>
          <w:bCs/>
          <w:sz w:val="22"/>
        </w:rPr>
        <w:t xml:space="preserve">67: </w:t>
      </w:r>
      <w:r w:rsidRPr="000B5505">
        <w:rPr>
          <w:sz w:val="22"/>
        </w:rPr>
        <w:t>1099.</w:t>
      </w:r>
    </w:p>
    <w:p w14:paraId="670A9DE4" w14:textId="77777777" w:rsidR="000B5505" w:rsidRPr="000B5505" w:rsidRDefault="000B5505" w:rsidP="000B5505">
      <w:pPr>
        <w:pStyle w:val="Normaalweb"/>
        <w:rPr>
          <w:sz w:val="22"/>
        </w:rPr>
      </w:pPr>
      <w:r w:rsidRPr="000B5505">
        <w:rPr>
          <w:sz w:val="22"/>
        </w:rPr>
        <w:t>7. Gormley EA, Lightner DJ, Burgio KL et al: Diagnosis and treatment of overactive bladder (non-neurogenic) in adults: AUA/SUFU guideline. The Journal of Urology 2014; .</w:t>
      </w:r>
    </w:p>
    <w:p w14:paraId="1D581B15" w14:textId="77777777" w:rsidR="000B5505" w:rsidRPr="000B5505" w:rsidRDefault="000B5505" w:rsidP="000B5505">
      <w:pPr>
        <w:pStyle w:val="Normaalweb"/>
        <w:rPr>
          <w:sz w:val="22"/>
        </w:rPr>
      </w:pPr>
      <w:r w:rsidRPr="000B5505">
        <w:rPr>
          <w:sz w:val="22"/>
        </w:rPr>
        <w:t xml:space="preserve">8. McVary KT, Roehrborn CG, Avins AL et al: Update on AUA guideline on the management of benign prostatic hyperplasia. J Urol 2011; </w:t>
      </w:r>
      <w:r w:rsidRPr="000B5505">
        <w:rPr>
          <w:b/>
          <w:bCs/>
          <w:sz w:val="22"/>
        </w:rPr>
        <w:t xml:space="preserve">185: </w:t>
      </w:r>
      <w:r w:rsidRPr="000B5505">
        <w:rPr>
          <w:sz w:val="22"/>
        </w:rPr>
        <w:t>1793.</w:t>
      </w:r>
    </w:p>
    <w:p w14:paraId="5813B3A4" w14:textId="77777777" w:rsidR="000B5505" w:rsidRPr="000B5505" w:rsidRDefault="000B5505" w:rsidP="000B5505">
      <w:pPr>
        <w:pStyle w:val="Normaalweb"/>
        <w:rPr>
          <w:sz w:val="22"/>
        </w:rPr>
      </w:pPr>
      <w:r w:rsidRPr="000B5505">
        <w:rPr>
          <w:sz w:val="22"/>
        </w:rPr>
        <w:t>9. Blanker MH, Breed SA, van der Heide WK et al: NHG-Standaard Mictieklachten bij mannen. Huisarts Wet 2013; 114-122.</w:t>
      </w:r>
    </w:p>
    <w:p w14:paraId="06DF9191" w14:textId="77777777" w:rsidR="000B5505" w:rsidRPr="000B5505" w:rsidRDefault="000B5505" w:rsidP="000B5505">
      <w:pPr>
        <w:pStyle w:val="Normaalweb"/>
        <w:rPr>
          <w:sz w:val="22"/>
        </w:rPr>
      </w:pPr>
      <w:r w:rsidRPr="000B5505">
        <w:rPr>
          <w:sz w:val="22"/>
        </w:rPr>
        <w:t xml:space="preserve">10. Blanker MH, Klomp MA, van den Donk M et al: Summary of the NHG practice guideline 'Lower urinary tract symptoms in men'. Ned Tijdschr Geneeskd 2013; </w:t>
      </w:r>
      <w:r w:rsidRPr="000B5505">
        <w:rPr>
          <w:b/>
          <w:bCs/>
          <w:sz w:val="22"/>
        </w:rPr>
        <w:t xml:space="preserve">157: </w:t>
      </w:r>
      <w:r w:rsidRPr="000B5505">
        <w:rPr>
          <w:sz w:val="22"/>
        </w:rPr>
        <w:t>A6178.</w:t>
      </w:r>
    </w:p>
    <w:p w14:paraId="49E02C3C" w14:textId="77777777" w:rsidR="000B5505" w:rsidRPr="000B5505" w:rsidRDefault="000B5505" w:rsidP="000B5505">
      <w:pPr>
        <w:pStyle w:val="Normaalweb"/>
        <w:rPr>
          <w:sz w:val="22"/>
        </w:rPr>
      </w:pPr>
      <w:r w:rsidRPr="000B5505">
        <w:rPr>
          <w:sz w:val="22"/>
        </w:rPr>
        <w:t>11. Takeda M, Rahman MA, Salam MA et al: UAA Consensus on the Management of BPH/Male LUTS (1st Edition) 2012; .</w:t>
      </w:r>
    </w:p>
    <w:p w14:paraId="380DDB5B" w14:textId="77777777" w:rsidR="000B5505" w:rsidRPr="000B5505" w:rsidRDefault="000B5505" w:rsidP="000B5505">
      <w:pPr>
        <w:pStyle w:val="Normaalweb"/>
        <w:rPr>
          <w:sz w:val="22"/>
        </w:rPr>
      </w:pPr>
      <w:r w:rsidRPr="000B5505">
        <w:rPr>
          <w:sz w:val="22"/>
        </w:rPr>
        <w:t xml:space="preserve">12. Abrams P, Chapple C, Khoury S et al: Evaluation and treatment of lower urinary tract symptoms in older men. J Urol 2009; </w:t>
      </w:r>
      <w:r w:rsidRPr="000B5505">
        <w:rPr>
          <w:b/>
          <w:bCs/>
          <w:sz w:val="22"/>
        </w:rPr>
        <w:t xml:space="preserve">181: </w:t>
      </w:r>
      <w:r w:rsidRPr="000B5505">
        <w:rPr>
          <w:sz w:val="22"/>
        </w:rPr>
        <w:t>1779.</w:t>
      </w:r>
    </w:p>
    <w:p w14:paraId="06A4F892" w14:textId="77777777" w:rsidR="000B5505" w:rsidRPr="000B5505" w:rsidRDefault="000B5505" w:rsidP="000B5505">
      <w:pPr>
        <w:pStyle w:val="Normaalweb"/>
        <w:rPr>
          <w:sz w:val="22"/>
        </w:rPr>
      </w:pPr>
      <w:r w:rsidRPr="000B5505">
        <w:rPr>
          <w:sz w:val="22"/>
        </w:rPr>
        <w:t xml:space="preserve">13. National Clinical Guideline Centre (NICE): Lower urinary tract symptoms in men: management (Clinical guideline CG97) 2015; </w:t>
      </w:r>
      <w:r w:rsidRPr="000B5505">
        <w:rPr>
          <w:b/>
          <w:bCs/>
          <w:sz w:val="22"/>
        </w:rPr>
        <w:t xml:space="preserve">CG97: </w:t>
      </w:r>
      <w:r w:rsidRPr="000B5505">
        <w:rPr>
          <w:sz w:val="22"/>
        </w:rPr>
        <w:t>.</w:t>
      </w:r>
    </w:p>
    <w:p w14:paraId="01E0A999" w14:textId="77777777" w:rsidR="000B5505" w:rsidRPr="000B5505" w:rsidRDefault="000B5505" w:rsidP="000B5505">
      <w:pPr>
        <w:pStyle w:val="Normaalweb"/>
        <w:rPr>
          <w:sz w:val="22"/>
        </w:rPr>
      </w:pPr>
      <w:r w:rsidRPr="000B5505">
        <w:rPr>
          <w:sz w:val="22"/>
        </w:rPr>
        <w:t xml:space="preserve">14. Jones C, Hill J, Chapple C et al: Management of lower urinary tract symptoms in men: summary of NICE guidance. BMJ 2010; </w:t>
      </w:r>
      <w:r w:rsidRPr="000B5505">
        <w:rPr>
          <w:b/>
          <w:bCs/>
          <w:sz w:val="22"/>
        </w:rPr>
        <w:t xml:space="preserve">340: </w:t>
      </w:r>
      <w:r w:rsidRPr="000B5505">
        <w:rPr>
          <w:sz w:val="22"/>
        </w:rPr>
        <w:t>c2354.</w:t>
      </w:r>
    </w:p>
    <w:p w14:paraId="22D6FAAC" w14:textId="77777777" w:rsidR="000B5505" w:rsidRPr="000B5505" w:rsidRDefault="000B5505" w:rsidP="000B5505">
      <w:pPr>
        <w:pStyle w:val="Normaalweb"/>
        <w:rPr>
          <w:sz w:val="22"/>
        </w:rPr>
      </w:pPr>
      <w:r w:rsidRPr="000B5505">
        <w:rPr>
          <w:sz w:val="22"/>
        </w:rPr>
        <w:t xml:space="preserve">15. Dorey G, Speakman M, Feneley R et al: Pelvic floor exercises for treating post-micturition dribble in men with erectile dysfunction: a randomized controlled trial. Urol Nurs 2004; </w:t>
      </w:r>
      <w:r w:rsidRPr="000B5505">
        <w:rPr>
          <w:b/>
          <w:bCs/>
          <w:sz w:val="22"/>
        </w:rPr>
        <w:t xml:space="preserve">24: </w:t>
      </w:r>
      <w:r w:rsidRPr="000B5505">
        <w:rPr>
          <w:sz w:val="22"/>
        </w:rPr>
        <w:t>490.</w:t>
      </w:r>
    </w:p>
    <w:p w14:paraId="2C5B52C8" w14:textId="77777777" w:rsidR="000B5505" w:rsidRPr="000B5505" w:rsidRDefault="000B5505" w:rsidP="000B5505">
      <w:pPr>
        <w:pStyle w:val="Normaalweb"/>
        <w:rPr>
          <w:sz w:val="22"/>
        </w:rPr>
      </w:pPr>
      <w:r w:rsidRPr="000B5505">
        <w:rPr>
          <w:sz w:val="22"/>
        </w:rPr>
        <w:t xml:space="preserve">16. Paterson J, Pinnock CB, Marshall VR: Pelvic floor exercises as a treatment for post-micturition dribble. Br J Urol 1997; </w:t>
      </w:r>
      <w:r w:rsidRPr="000B5505">
        <w:rPr>
          <w:b/>
          <w:bCs/>
          <w:sz w:val="22"/>
        </w:rPr>
        <w:t xml:space="preserve">79: </w:t>
      </w:r>
      <w:r w:rsidRPr="000B5505">
        <w:rPr>
          <w:sz w:val="22"/>
        </w:rPr>
        <w:t>892.</w:t>
      </w:r>
    </w:p>
    <w:p w14:paraId="46839946" w14:textId="77777777" w:rsidR="000B5505" w:rsidRPr="000B5505" w:rsidRDefault="000B5505" w:rsidP="000B5505">
      <w:pPr>
        <w:pStyle w:val="Normaalweb"/>
        <w:rPr>
          <w:sz w:val="22"/>
        </w:rPr>
      </w:pPr>
      <w:r w:rsidRPr="000B5505">
        <w:rPr>
          <w:sz w:val="22"/>
        </w:rPr>
        <w:t xml:space="preserve">17. Borrie MJ, Bawden M, Speechley M et al: Interventions led by nurse continence advisers in the management of urinary incontinence: a randomized controlled trial. CMAJ 2002; </w:t>
      </w:r>
      <w:r w:rsidRPr="000B5505">
        <w:rPr>
          <w:b/>
          <w:bCs/>
          <w:sz w:val="22"/>
        </w:rPr>
        <w:t xml:space="preserve">166: </w:t>
      </w:r>
      <w:r w:rsidRPr="000B5505">
        <w:rPr>
          <w:sz w:val="22"/>
        </w:rPr>
        <w:t>1267.</w:t>
      </w:r>
    </w:p>
    <w:p w14:paraId="419BEB5F" w14:textId="77777777" w:rsidR="000B5505" w:rsidRPr="000B5505" w:rsidRDefault="000B5505" w:rsidP="000B5505">
      <w:pPr>
        <w:pStyle w:val="Normaalweb"/>
        <w:rPr>
          <w:sz w:val="22"/>
        </w:rPr>
      </w:pPr>
      <w:r w:rsidRPr="000B5505">
        <w:rPr>
          <w:sz w:val="22"/>
        </w:rPr>
        <w:t xml:space="preserve">18. Ruiz JG, Tunuguntla R, Cifuentes P et al: Development and pilot testing of a self-management internet-based program for older adults with overactive bladder. Urology 2011; </w:t>
      </w:r>
      <w:r w:rsidRPr="000B5505">
        <w:rPr>
          <w:b/>
          <w:bCs/>
          <w:sz w:val="22"/>
        </w:rPr>
        <w:t xml:space="preserve">78: </w:t>
      </w:r>
      <w:r w:rsidRPr="000B5505">
        <w:rPr>
          <w:sz w:val="22"/>
        </w:rPr>
        <w:t>48.</w:t>
      </w:r>
    </w:p>
    <w:p w14:paraId="15A1664B" w14:textId="77777777" w:rsidR="000B5505" w:rsidRPr="000B5505" w:rsidRDefault="000B5505" w:rsidP="000B5505">
      <w:pPr>
        <w:pStyle w:val="Normaalweb"/>
        <w:rPr>
          <w:sz w:val="22"/>
        </w:rPr>
      </w:pPr>
      <w:r w:rsidRPr="000B5505">
        <w:rPr>
          <w:sz w:val="22"/>
        </w:rPr>
        <w:t xml:space="preserve">19. Burgio KL, Goode PS, Johnson TM et al: Behavioral versus drug treatment for overactive bladder in men: the Male Overactive Bladder Treatment in Veterans (MOTIVE) Trial. J Am Geriatr Soc 2011; </w:t>
      </w:r>
      <w:r w:rsidRPr="000B5505">
        <w:rPr>
          <w:b/>
          <w:bCs/>
          <w:sz w:val="22"/>
        </w:rPr>
        <w:t xml:space="preserve">59: </w:t>
      </w:r>
      <w:r w:rsidRPr="000B5505">
        <w:rPr>
          <w:sz w:val="22"/>
        </w:rPr>
        <w:t>2209.</w:t>
      </w:r>
    </w:p>
    <w:p w14:paraId="6BDE095C" w14:textId="77777777" w:rsidR="000B5505" w:rsidRPr="000B5505" w:rsidRDefault="000B5505" w:rsidP="000B5505">
      <w:pPr>
        <w:pStyle w:val="Normaalweb"/>
        <w:rPr>
          <w:sz w:val="22"/>
        </w:rPr>
      </w:pPr>
      <w:r w:rsidRPr="000B5505">
        <w:rPr>
          <w:sz w:val="22"/>
        </w:rPr>
        <w:t xml:space="preserve">20. Johnson TM,2nd, Burgio KL, Redden DT et al: Effects of behavioral and drug therapy on nocturia in older incontinent women. J Am Geriatr Soc 2005; </w:t>
      </w:r>
      <w:r w:rsidRPr="000B5505">
        <w:rPr>
          <w:b/>
          <w:bCs/>
          <w:sz w:val="22"/>
        </w:rPr>
        <w:t xml:space="preserve">53: </w:t>
      </w:r>
      <w:r w:rsidRPr="000B5505">
        <w:rPr>
          <w:sz w:val="22"/>
        </w:rPr>
        <w:t>846.</w:t>
      </w:r>
    </w:p>
    <w:p w14:paraId="4019FE84" w14:textId="77777777" w:rsidR="000B5505" w:rsidRPr="000B5505" w:rsidRDefault="000B5505" w:rsidP="000B5505">
      <w:pPr>
        <w:pStyle w:val="Normaalweb"/>
        <w:rPr>
          <w:sz w:val="22"/>
        </w:rPr>
      </w:pPr>
      <w:r w:rsidRPr="000B5505">
        <w:rPr>
          <w:sz w:val="22"/>
        </w:rPr>
        <w:t xml:space="preserve">21. Bernards AT, Berghmans BC, Slieker-Ten Hove MC et al: Dutch guidelines for physiotherapy in patients with stress urinary incontinence: an update. Int Urogynecol J 2014; </w:t>
      </w:r>
      <w:r w:rsidRPr="000B5505">
        <w:rPr>
          <w:b/>
          <w:bCs/>
          <w:sz w:val="22"/>
        </w:rPr>
        <w:t xml:space="preserve">25: </w:t>
      </w:r>
      <w:r w:rsidRPr="000B5505">
        <w:rPr>
          <w:sz w:val="22"/>
        </w:rPr>
        <w:t>171.</w:t>
      </w:r>
    </w:p>
    <w:p w14:paraId="4045DD9A" w14:textId="77777777" w:rsidR="000B5505" w:rsidRPr="000B5505" w:rsidRDefault="000B5505" w:rsidP="000B5505">
      <w:pPr>
        <w:pStyle w:val="Normaalweb"/>
        <w:rPr>
          <w:sz w:val="22"/>
        </w:rPr>
      </w:pPr>
      <w:r w:rsidRPr="000B5505">
        <w:rPr>
          <w:sz w:val="22"/>
        </w:rPr>
        <w:t xml:space="preserve">22. Mattiasson A, Blaakaer J, Hoye K et al: Simplified bladder training augments the effectiveness of tolterodine in patients with an overactive bladder. BJU Int 2003; </w:t>
      </w:r>
      <w:r w:rsidRPr="000B5505">
        <w:rPr>
          <w:b/>
          <w:bCs/>
          <w:sz w:val="22"/>
        </w:rPr>
        <w:t xml:space="preserve">91: </w:t>
      </w:r>
      <w:r w:rsidRPr="000B5505">
        <w:rPr>
          <w:sz w:val="22"/>
        </w:rPr>
        <w:t>54.</w:t>
      </w:r>
    </w:p>
    <w:p w14:paraId="53533A01" w14:textId="77777777" w:rsidR="000B5505" w:rsidRPr="000B5505" w:rsidRDefault="000B5505" w:rsidP="000B5505">
      <w:pPr>
        <w:pStyle w:val="Normaalweb"/>
        <w:rPr>
          <w:sz w:val="22"/>
        </w:rPr>
      </w:pPr>
      <w:r w:rsidRPr="000B5505">
        <w:rPr>
          <w:sz w:val="22"/>
        </w:rPr>
        <w:t xml:space="preserve">23. Bryant CM, Dowell CJ, Fairbrother G: Caffeine reduction education to improve urinary symptoms. Br J Nurs 2002; </w:t>
      </w:r>
      <w:r w:rsidRPr="000B5505">
        <w:rPr>
          <w:b/>
          <w:bCs/>
          <w:sz w:val="22"/>
        </w:rPr>
        <w:t xml:space="preserve">11: </w:t>
      </w:r>
      <w:r w:rsidRPr="000B5505">
        <w:rPr>
          <w:sz w:val="22"/>
        </w:rPr>
        <w:t>560.</w:t>
      </w:r>
    </w:p>
    <w:p w14:paraId="3AE52922" w14:textId="77777777" w:rsidR="000B5505" w:rsidRPr="000B5505" w:rsidRDefault="000B5505" w:rsidP="000B5505">
      <w:pPr>
        <w:pStyle w:val="Normaalweb"/>
        <w:rPr>
          <w:sz w:val="22"/>
        </w:rPr>
      </w:pPr>
      <w:r w:rsidRPr="000B5505">
        <w:rPr>
          <w:sz w:val="22"/>
        </w:rPr>
        <w:t xml:space="preserve">24. Nussberger J, Mooser V, Maridor G et al: Caffeine-induced diuresis and atrial natriuretic peptides. J Cardiovasc Pharmacol 1990; </w:t>
      </w:r>
      <w:r w:rsidRPr="000B5505">
        <w:rPr>
          <w:b/>
          <w:bCs/>
          <w:sz w:val="22"/>
        </w:rPr>
        <w:t xml:space="preserve">15: </w:t>
      </w:r>
      <w:r w:rsidRPr="000B5505">
        <w:rPr>
          <w:sz w:val="22"/>
        </w:rPr>
        <w:t>685.</w:t>
      </w:r>
    </w:p>
    <w:p w14:paraId="0467BEFE" w14:textId="77777777" w:rsidR="000B5505" w:rsidRPr="000B5505" w:rsidRDefault="000B5505" w:rsidP="000B5505">
      <w:pPr>
        <w:pStyle w:val="Normaalweb"/>
        <w:rPr>
          <w:sz w:val="22"/>
        </w:rPr>
      </w:pPr>
      <w:r w:rsidRPr="000B5505">
        <w:rPr>
          <w:sz w:val="22"/>
        </w:rPr>
        <w:t xml:space="preserve">25. Lohsiriwat S, Hirunsai M, Chaiyaprasithi B: Effect of caffeine on bladder function in patients with overactive bladder symptoms. Urol Ann 2011; </w:t>
      </w:r>
      <w:r w:rsidRPr="000B5505">
        <w:rPr>
          <w:b/>
          <w:bCs/>
          <w:sz w:val="22"/>
        </w:rPr>
        <w:t xml:space="preserve">3: </w:t>
      </w:r>
      <w:r w:rsidRPr="000B5505">
        <w:rPr>
          <w:sz w:val="22"/>
        </w:rPr>
        <w:t>14.</w:t>
      </w:r>
    </w:p>
    <w:p w14:paraId="1B16CE3F" w14:textId="77777777" w:rsidR="000B5505" w:rsidRPr="000B5505" w:rsidRDefault="000B5505" w:rsidP="000B5505">
      <w:pPr>
        <w:pStyle w:val="Normaalweb"/>
        <w:rPr>
          <w:sz w:val="22"/>
        </w:rPr>
      </w:pPr>
      <w:r w:rsidRPr="000B5505">
        <w:rPr>
          <w:sz w:val="22"/>
        </w:rPr>
        <w:t xml:space="preserve">26. Maserejian NN, Wager CG, Giovannucci EL et al: Intake of caffeinated, carbonated, or citrus beverage types and development of lower urinary tract symptoms in men and women. Am J Epidemiol 2013; </w:t>
      </w:r>
      <w:r w:rsidRPr="000B5505">
        <w:rPr>
          <w:b/>
          <w:bCs/>
          <w:sz w:val="22"/>
        </w:rPr>
        <w:t xml:space="preserve">177: </w:t>
      </w:r>
      <w:r w:rsidRPr="000B5505">
        <w:rPr>
          <w:sz w:val="22"/>
        </w:rPr>
        <w:t>1399.</w:t>
      </w:r>
    </w:p>
    <w:p w14:paraId="54F314A9" w14:textId="77777777" w:rsidR="000B5505" w:rsidRPr="000B5505" w:rsidRDefault="000B5505" w:rsidP="000B5505">
      <w:pPr>
        <w:pStyle w:val="Normaalweb"/>
        <w:rPr>
          <w:sz w:val="22"/>
        </w:rPr>
      </w:pPr>
      <w:r w:rsidRPr="000B5505">
        <w:rPr>
          <w:sz w:val="22"/>
        </w:rPr>
        <w:t xml:space="preserve">27. Committee for Establishment of the Clinical Guidelines for Nocturia of the Neurogenic Bladder Society: Clinical guidelines for nocturia. Int J Urol 2010; </w:t>
      </w:r>
      <w:r w:rsidRPr="000B5505">
        <w:rPr>
          <w:b/>
          <w:bCs/>
          <w:sz w:val="22"/>
        </w:rPr>
        <w:t xml:space="preserve">17: </w:t>
      </w:r>
      <w:r w:rsidRPr="000B5505">
        <w:rPr>
          <w:sz w:val="22"/>
        </w:rPr>
        <w:t>397.</w:t>
      </w:r>
    </w:p>
    <w:p w14:paraId="0C6C8611" w14:textId="77777777" w:rsidR="000B5505" w:rsidRPr="000B5505" w:rsidRDefault="000B5505" w:rsidP="000B5505">
      <w:pPr>
        <w:pStyle w:val="Normaalweb"/>
        <w:rPr>
          <w:sz w:val="22"/>
        </w:rPr>
      </w:pPr>
      <w:r w:rsidRPr="000B5505">
        <w:rPr>
          <w:sz w:val="22"/>
        </w:rPr>
        <w:t xml:space="preserve">28. Strauss MB, Rosenbaum JD, Nelson WP,3rd: The effect of alcohol on the renal excretion of water and electrolyte. J Clin Invest 1950; </w:t>
      </w:r>
      <w:r w:rsidRPr="000B5505">
        <w:rPr>
          <w:b/>
          <w:bCs/>
          <w:sz w:val="22"/>
        </w:rPr>
        <w:t xml:space="preserve">29: </w:t>
      </w:r>
      <w:r w:rsidRPr="000B5505">
        <w:rPr>
          <w:sz w:val="22"/>
        </w:rPr>
        <w:t>1053.</w:t>
      </w:r>
    </w:p>
    <w:p w14:paraId="3A5FF884" w14:textId="77777777" w:rsidR="000B5505" w:rsidRPr="000B5505" w:rsidRDefault="000B5505" w:rsidP="000B5505">
      <w:pPr>
        <w:pStyle w:val="Normaalweb"/>
        <w:rPr>
          <w:sz w:val="22"/>
        </w:rPr>
      </w:pPr>
      <w:r w:rsidRPr="000B5505">
        <w:rPr>
          <w:sz w:val="22"/>
        </w:rPr>
        <w:t xml:space="preserve">29. Eggleton MG: The diuretic action of alcohol in man. J Physiol 1942; </w:t>
      </w:r>
      <w:r w:rsidRPr="000B5505">
        <w:rPr>
          <w:b/>
          <w:bCs/>
          <w:sz w:val="22"/>
        </w:rPr>
        <w:t xml:space="preserve">101: </w:t>
      </w:r>
      <w:r w:rsidRPr="000B5505">
        <w:rPr>
          <w:sz w:val="22"/>
        </w:rPr>
        <w:t>172.</w:t>
      </w:r>
    </w:p>
    <w:p w14:paraId="0ECDBE97" w14:textId="77777777" w:rsidR="000B5505" w:rsidRPr="000B5505" w:rsidRDefault="000B5505" w:rsidP="000B5505">
      <w:pPr>
        <w:pStyle w:val="Normaalweb"/>
        <w:rPr>
          <w:sz w:val="22"/>
        </w:rPr>
      </w:pPr>
      <w:r w:rsidRPr="000B5505">
        <w:rPr>
          <w:sz w:val="22"/>
        </w:rPr>
        <w:t xml:space="preserve">30. Parsons JK, Im R: Alcohol consumption is associated with a decreased risk of benign prostatic hyperplasia. J Urol 2009; </w:t>
      </w:r>
      <w:r w:rsidRPr="000B5505">
        <w:rPr>
          <w:b/>
          <w:bCs/>
          <w:sz w:val="22"/>
        </w:rPr>
        <w:t xml:space="preserve">182: </w:t>
      </w:r>
      <w:r w:rsidRPr="000B5505">
        <w:rPr>
          <w:sz w:val="22"/>
        </w:rPr>
        <w:t>1463.</w:t>
      </w:r>
    </w:p>
    <w:p w14:paraId="06156A25" w14:textId="77777777" w:rsidR="000B5505" w:rsidRPr="000B5505" w:rsidRDefault="000B5505" w:rsidP="000B5505">
      <w:pPr>
        <w:pStyle w:val="Normaalweb"/>
        <w:rPr>
          <w:sz w:val="22"/>
        </w:rPr>
      </w:pPr>
      <w:r w:rsidRPr="000B5505">
        <w:rPr>
          <w:sz w:val="22"/>
        </w:rPr>
        <w:t xml:space="preserve">31. Wong SY, Woo J, Leung JC et al: Depressive symptoms and lifestyle factors as risk factors of lower urinary tract symptoms in Southern Chinese men: a prospective study. Aging Male 2010; </w:t>
      </w:r>
      <w:r w:rsidRPr="000B5505">
        <w:rPr>
          <w:b/>
          <w:bCs/>
          <w:sz w:val="22"/>
        </w:rPr>
        <w:t xml:space="preserve">13: </w:t>
      </w:r>
      <w:r w:rsidRPr="000B5505">
        <w:rPr>
          <w:sz w:val="22"/>
        </w:rPr>
        <w:t>113.</w:t>
      </w:r>
    </w:p>
    <w:p w14:paraId="7E95C542" w14:textId="77777777" w:rsidR="000B5505" w:rsidRPr="000B5505" w:rsidRDefault="000B5505" w:rsidP="000B5505">
      <w:pPr>
        <w:pStyle w:val="Normaalweb"/>
        <w:rPr>
          <w:sz w:val="22"/>
        </w:rPr>
      </w:pPr>
      <w:r w:rsidRPr="000B5505">
        <w:rPr>
          <w:sz w:val="22"/>
        </w:rPr>
        <w:t xml:space="preserve">32. Miller JM, Garcia CE, Hortsch SB et al: Does Instruction to Eliminate Coffee, Tea, Alcohol, Carbonated, and Artificially Sweetened Beverages Improve Lower Urinary Tract Symptoms?: A Prospective Trial. J Wound Ostomy Continence Nurs 2016; </w:t>
      </w:r>
      <w:r w:rsidRPr="000B5505">
        <w:rPr>
          <w:b/>
          <w:bCs/>
          <w:sz w:val="22"/>
        </w:rPr>
        <w:t xml:space="preserve">43: </w:t>
      </w:r>
      <w:r w:rsidRPr="000B5505">
        <w:rPr>
          <w:sz w:val="22"/>
        </w:rPr>
        <w:t>69.</w:t>
      </w:r>
    </w:p>
    <w:p w14:paraId="52BD818B" w14:textId="77777777" w:rsidR="000B5505" w:rsidRPr="000B5505" w:rsidRDefault="000B5505" w:rsidP="000B5505">
      <w:pPr>
        <w:pStyle w:val="Normaalweb"/>
        <w:rPr>
          <w:sz w:val="22"/>
        </w:rPr>
      </w:pPr>
      <w:r w:rsidRPr="000B5505">
        <w:rPr>
          <w:sz w:val="22"/>
        </w:rPr>
        <w:t xml:space="preserve">33. Parsons JK, Kashefi C: Physical activity, benign prostatic hyperplasia, and lower urinary tract symptoms. Eur Urol 2008; </w:t>
      </w:r>
      <w:r w:rsidRPr="000B5505">
        <w:rPr>
          <w:b/>
          <w:bCs/>
          <w:sz w:val="22"/>
        </w:rPr>
        <w:t xml:space="preserve">53: </w:t>
      </w:r>
      <w:r w:rsidRPr="000B5505">
        <w:rPr>
          <w:sz w:val="22"/>
        </w:rPr>
        <w:t>1228.</w:t>
      </w:r>
    </w:p>
    <w:p w14:paraId="4B1F820B" w14:textId="77777777" w:rsidR="000B5505" w:rsidRPr="000B5505" w:rsidRDefault="000B5505" w:rsidP="000B5505">
      <w:pPr>
        <w:pStyle w:val="Normaalweb"/>
        <w:rPr>
          <w:sz w:val="22"/>
        </w:rPr>
      </w:pPr>
      <w:r w:rsidRPr="000B5505">
        <w:rPr>
          <w:sz w:val="22"/>
        </w:rPr>
        <w:t xml:space="preserve">34. Wang S, Mao Q, Lin Y et al: Body mass index and risk of BPH: a meta-analysis. Prostate Cancer Prostatic Dis 2012; </w:t>
      </w:r>
      <w:r w:rsidRPr="000B5505">
        <w:rPr>
          <w:b/>
          <w:bCs/>
          <w:sz w:val="22"/>
        </w:rPr>
        <w:t xml:space="preserve">15: </w:t>
      </w:r>
      <w:r w:rsidRPr="000B5505">
        <w:rPr>
          <w:sz w:val="22"/>
        </w:rPr>
        <w:t>265.</w:t>
      </w:r>
    </w:p>
    <w:p w14:paraId="12CCC3F4" w14:textId="77777777" w:rsidR="000B5505" w:rsidRPr="000B5505" w:rsidRDefault="000B5505" w:rsidP="000B5505">
      <w:pPr>
        <w:pStyle w:val="Normaalweb"/>
        <w:rPr>
          <w:sz w:val="22"/>
        </w:rPr>
      </w:pPr>
      <w:r w:rsidRPr="000B5505">
        <w:rPr>
          <w:sz w:val="22"/>
        </w:rPr>
        <w:t xml:space="preserve">35. Mondul AM, Giovannucci E, Platz EA: A prospective study of obesity, and the incidence and progression of lower urinary tract symptoms. J Urol 2014; </w:t>
      </w:r>
      <w:r w:rsidRPr="000B5505">
        <w:rPr>
          <w:b/>
          <w:bCs/>
          <w:sz w:val="22"/>
        </w:rPr>
        <w:t xml:space="preserve">191: </w:t>
      </w:r>
      <w:r w:rsidRPr="000B5505">
        <w:rPr>
          <w:sz w:val="22"/>
        </w:rPr>
        <w:t>715.</w:t>
      </w:r>
    </w:p>
    <w:p w14:paraId="548626F4" w14:textId="77777777" w:rsidR="000B5505" w:rsidRPr="000B5505" w:rsidRDefault="000B5505" w:rsidP="000B5505">
      <w:pPr>
        <w:pStyle w:val="Normaalweb"/>
        <w:rPr>
          <w:sz w:val="22"/>
        </w:rPr>
      </w:pPr>
      <w:r w:rsidRPr="000B5505">
        <w:rPr>
          <w:sz w:val="22"/>
        </w:rPr>
        <w:t xml:space="preserve">36. Parsons JK, Messer K, White M et al: Obesity increases and physical activity decreases lower urinary tract symptom risk in older men: the Osteoporotic Fractures in Men study. Eur Urol 2011; </w:t>
      </w:r>
      <w:r w:rsidRPr="000B5505">
        <w:rPr>
          <w:b/>
          <w:bCs/>
          <w:sz w:val="22"/>
        </w:rPr>
        <w:t xml:space="preserve">60: </w:t>
      </w:r>
      <w:r w:rsidRPr="000B5505">
        <w:rPr>
          <w:sz w:val="22"/>
        </w:rPr>
        <w:t>1173.</w:t>
      </w:r>
    </w:p>
    <w:p w14:paraId="43C39E33" w14:textId="2063D1E6" w:rsidR="00FA34EC" w:rsidRPr="00457674" w:rsidRDefault="0073623C" w:rsidP="001B10C5">
      <w:pPr>
        <w:pStyle w:val="Normaalweb"/>
        <w:spacing w:line="360" w:lineRule="auto"/>
        <w:rPr>
          <w:sz w:val="22"/>
          <w:szCs w:val="22"/>
          <w:lang w:val="en-GB"/>
        </w:rPr>
      </w:pPr>
      <w:r w:rsidRPr="00457674">
        <w:rPr>
          <w:sz w:val="22"/>
          <w:szCs w:val="22"/>
          <w:lang w:val="en-GB"/>
        </w:rPr>
        <w:fldChar w:fldCharType="end"/>
      </w:r>
    </w:p>
    <w:sectPr w:rsidR="00FA34EC" w:rsidRPr="00457674" w:rsidSect="00B24145">
      <w:footerReference w:type="even" r:id="rId9"/>
      <w:footerReference w:type="default" r:id="rId10"/>
      <w:pgSz w:w="16840" w:h="11900" w:orient="landscape"/>
      <w:pgMar w:top="1417" w:right="1417"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0EF9F5" w14:textId="77777777" w:rsidR="00772A70" w:rsidRDefault="00772A70" w:rsidP="00E900EE">
      <w:r>
        <w:separator/>
      </w:r>
    </w:p>
  </w:endnote>
  <w:endnote w:type="continuationSeparator" w:id="0">
    <w:p w14:paraId="76F9AABC" w14:textId="77777777" w:rsidR="00772A70" w:rsidRDefault="00772A70" w:rsidP="00E90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A98BA" w14:textId="77777777" w:rsidR="00772A70" w:rsidRDefault="00772A70" w:rsidP="00E900EE">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19117823" w14:textId="77777777" w:rsidR="00772A70" w:rsidRDefault="00772A70" w:rsidP="00E900EE">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FFDE5" w14:textId="77777777" w:rsidR="00772A70" w:rsidRDefault="00772A70" w:rsidP="00E900EE">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B5505">
      <w:rPr>
        <w:rStyle w:val="Paginanummer"/>
        <w:noProof/>
      </w:rPr>
      <w:t>1</w:t>
    </w:r>
    <w:r>
      <w:rPr>
        <w:rStyle w:val="Paginanummer"/>
      </w:rPr>
      <w:fldChar w:fldCharType="end"/>
    </w:r>
  </w:p>
  <w:p w14:paraId="1ABC7923" w14:textId="77777777" w:rsidR="00772A70" w:rsidRDefault="00772A70" w:rsidP="00E900EE">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DD7850" w14:textId="77777777" w:rsidR="00772A70" w:rsidRDefault="00772A70" w:rsidP="00E900EE">
      <w:r>
        <w:separator/>
      </w:r>
    </w:p>
  </w:footnote>
  <w:footnote w:type="continuationSeparator" w:id="0">
    <w:p w14:paraId="5C5E2AFF" w14:textId="77777777" w:rsidR="00772A70" w:rsidRDefault="00772A70" w:rsidP="00E900E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55291"/>
    <w:multiLevelType w:val="hybridMultilevel"/>
    <w:tmpl w:val="97504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431F25"/>
    <w:multiLevelType w:val="hybridMultilevel"/>
    <w:tmpl w:val="2CE81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DD0363"/>
    <w:multiLevelType w:val="hybridMultilevel"/>
    <w:tmpl w:val="54E06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D9B5B09"/>
    <w:multiLevelType w:val="hybridMultilevel"/>
    <w:tmpl w:val="50705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7777F24"/>
    <w:multiLevelType w:val="hybridMultilevel"/>
    <w:tmpl w:val="D47AF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34E57C2"/>
    <w:multiLevelType w:val="hybridMultilevel"/>
    <w:tmpl w:val="F7E0F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5B27518"/>
    <w:multiLevelType w:val="hybridMultilevel"/>
    <w:tmpl w:val="CC0CA3DE"/>
    <w:lvl w:ilvl="0" w:tplc="CCE4C2C0">
      <w:start w:val="1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79BB4AB3"/>
    <w:multiLevelType w:val="hybridMultilevel"/>
    <w:tmpl w:val="44C80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FB057D2"/>
    <w:multiLevelType w:val="hybridMultilevel"/>
    <w:tmpl w:val="BE705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4"/>
  </w:num>
  <w:num w:numId="4">
    <w:abstractNumId w:val="5"/>
  </w:num>
  <w:num w:numId="5">
    <w:abstractNumId w:val="1"/>
  </w:num>
  <w:num w:numId="6">
    <w:abstractNumId w:val="8"/>
  </w:num>
  <w:num w:numId="7">
    <w:abstractNumId w:val="0"/>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510"/>
    <w:rsid w:val="00000C87"/>
    <w:rsid w:val="00033072"/>
    <w:rsid w:val="000730EB"/>
    <w:rsid w:val="000814E2"/>
    <w:rsid w:val="000B4311"/>
    <w:rsid w:val="000B5505"/>
    <w:rsid w:val="000B758A"/>
    <w:rsid w:val="000C45F9"/>
    <w:rsid w:val="00115459"/>
    <w:rsid w:val="00121351"/>
    <w:rsid w:val="0012468A"/>
    <w:rsid w:val="001325A0"/>
    <w:rsid w:val="001353A2"/>
    <w:rsid w:val="0016104A"/>
    <w:rsid w:val="001726B9"/>
    <w:rsid w:val="00174830"/>
    <w:rsid w:val="001B10C5"/>
    <w:rsid w:val="001F6161"/>
    <w:rsid w:val="00200BEA"/>
    <w:rsid w:val="002012B2"/>
    <w:rsid w:val="00202C17"/>
    <w:rsid w:val="00212130"/>
    <w:rsid w:val="00221F14"/>
    <w:rsid w:val="00223246"/>
    <w:rsid w:val="00241368"/>
    <w:rsid w:val="0024253A"/>
    <w:rsid w:val="00294AD2"/>
    <w:rsid w:val="002A79A9"/>
    <w:rsid w:val="002D5C4C"/>
    <w:rsid w:val="002E39DB"/>
    <w:rsid w:val="002E3D81"/>
    <w:rsid w:val="002F0D11"/>
    <w:rsid w:val="002F5BB5"/>
    <w:rsid w:val="00313BA2"/>
    <w:rsid w:val="00316E62"/>
    <w:rsid w:val="003258CB"/>
    <w:rsid w:val="0033531D"/>
    <w:rsid w:val="00354FEF"/>
    <w:rsid w:val="00363D8A"/>
    <w:rsid w:val="00376936"/>
    <w:rsid w:val="00386AB3"/>
    <w:rsid w:val="00390162"/>
    <w:rsid w:val="003B02D6"/>
    <w:rsid w:val="003B75A0"/>
    <w:rsid w:val="003B7EEE"/>
    <w:rsid w:val="003C04CE"/>
    <w:rsid w:val="003E4490"/>
    <w:rsid w:val="003F1D9B"/>
    <w:rsid w:val="003F2E67"/>
    <w:rsid w:val="004365EF"/>
    <w:rsid w:val="00440D51"/>
    <w:rsid w:val="004415D5"/>
    <w:rsid w:val="0044250E"/>
    <w:rsid w:val="00457674"/>
    <w:rsid w:val="00490132"/>
    <w:rsid w:val="00493378"/>
    <w:rsid w:val="004B244A"/>
    <w:rsid w:val="004B3E07"/>
    <w:rsid w:val="004C3792"/>
    <w:rsid w:val="004D2B82"/>
    <w:rsid w:val="004D6E91"/>
    <w:rsid w:val="004E01AF"/>
    <w:rsid w:val="004E304C"/>
    <w:rsid w:val="004E7C93"/>
    <w:rsid w:val="00517A2E"/>
    <w:rsid w:val="00524891"/>
    <w:rsid w:val="005330A7"/>
    <w:rsid w:val="00555991"/>
    <w:rsid w:val="0059604A"/>
    <w:rsid w:val="005A2460"/>
    <w:rsid w:val="005A7868"/>
    <w:rsid w:val="005D5A89"/>
    <w:rsid w:val="005E447D"/>
    <w:rsid w:val="005F35CA"/>
    <w:rsid w:val="006245C5"/>
    <w:rsid w:val="00641AED"/>
    <w:rsid w:val="00643E32"/>
    <w:rsid w:val="00650AFB"/>
    <w:rsid w:val="00651C72"/>
    <w:rsid w:val="006578E7"/>
    <w:rsid w:val="00661ACE"/>
    <w:rsid w:val="0066469B"/>
    <w:rsid w:val="006714A3"/>
    <w:rsid w:val="00671994"/>
    <w:rsid w:val="006733F2"/>
    <w:rsid w:val="006734E4"/>
    <w:rsid w:val="00680086"/>
    <w:rsid w:val="0069663A"/>
    <w:rsid w:val="006B447C"/>
    <w:rsid w:val="006B4608"/>
    <w:rsid w:val="006B6036"/>
    <w:rsid w:val="006E0BD0"/>
    <w:rsid w:val="006F79F2"/>
    <w:rsid w:val="0070114E"/>
    <w:rsid w:val="007025FE"/>
    <w:rsid w:val="0073623C"/>
    <w:rsid w:val="00736A1F"/>
    <w:rsid w:val="0074374C"/>
    <w:rsid w:val="00745510"/>
    <w:rsid w:val="00753C52"/>
    <w:rsid w:val="00755CFC"/>
    <w:rsid w:val="00764D4D"/>
    <w:rsid w:val="00772A70"/>
    <w:rsid w:val="007A3343"/>
    <w:rsid w:val="007B39F6"/>
    <w:rsid w:val="007E3023"/>
    <w:rsid w:val="007F4D36"/>
    <w:rsid w:val="00801D06"/>
    <w:rsid w:val="008069B2"/>
    <w:rsid w:val="00816E03"/>
    <w:rsid w:val="00820355"/>
    <w:rsid w:val="00851CB6"/>
    <w:rsid w:val="0085727D"/>
    <w:rsid w:val="0087420C"/>
    <w:rsid w:val="008826A7"/>
    <w:rsid w:val="00882D0F"/>
    <w:rsid w:val="008912F0"/>
    <w:rsid w:val="00895A99"/>
    <w:rsid w:val="008A694C"/>
    <w:rsid w:val="008B4C41"/>
    <w:rsid w:val="008C6303"/>
    <w:rsid w:val="00922695"/>
    <w:rsid w:val="00954902"/>
    <w:rsid w:val="00964539"/>
    <w:rsid w:val="009A337C"/>
    <w:rsid w:val="009C3F6E"/>
    <w:rsid w:val="009C514F"/>
    <w:rsid w:val="009F35B1"/>
    <w:rsid w:val="00A06F9A"/>
    <w:rsid w:val="00A10B63"/>
    <w:rsid w:val="00A24C06"/>
    <w:rsid w:val="00A31942"/>
    <w:rsid w:val="00A408FF"/>
    <w:rsid w:val="00A45B2D"/>
    <w:rsid w:val="00A51E5A"/>
    <w:rsid w:val="00A64FD6"/>
    <w:rsid w:val="00AD1984"/>
    <w:rsid w:val="00AD24EF"/>
    <w:rsid w:val="00AD39BC"/>
    <w:rsid w:val="00AE03D3"/>
    <w:rsid w:val="00AF0FB3"/>
    <w:rsid w:val="00AF4F77"/>
    <w:rsid w:val="00AF4FA7"/>
    <w:rsid w:val="00B20C19"/>
    <w:rsid w:val="00B24145"/>
    <w:rsid w:val="00B756B7"/>
    <w:rsid w:val="00B75754"/>
    <w:rsid w:val="00BA56C8"/>
    <w:rsid w:val="00C03961"/>
    <w:rsid w:val="00C1041D"/>
    <w:rsid w:val="00C40E34"/>
    <w:rsid w:val="00C46E45"/>
    <w:rsid w:val="00C5043A"/>
    <w:rsid w:val="00C67C49"/>
    <w:rsid w:val="00C7654B"/>
    <w:rsid w:val="00CA5639"/>
    <w:rsid w:val="00CB40AA"/>
    <w:rsid w:val="00CF5AA1"/>
    <w:rsid w:val="00D22E7C"/>
    <w:rsid w:val="00D31816"/>
    <w:rsid w:val="00D96B3B"/>
    <w:rsid w:val="00D97272"/>
    <w:rsid w:val="00DA3D1B"/>
    <w:rsid w:val="00DB6DF0"/>
    <w:rsid w:val="00DC18A2"/>
    <w:rsid w:val="00DD7CBB"/>
    <w:rsid w:val="00E37AE8"/>
    <w:rsid w:val="00E4195D"/>
    <w:rsid w:val="00E420B4"/>
    <w:rsid w:val="00E5499F"/>
    <w:rsid w:val="00E60CC5"/>
    <w:rsid w:val="00E74A37"/>
    <w:rsid w:val="00E900EE"/>
    <w:rsid w:val="00E95BB9"/>
    <w:rsid w:val="00EA1764"/>
    <w:rsid w:val="00EC2D5F"/>
    <w:rsid w:val="00EC45F8"/>
    <w:rsid w:val="00EE51E9"/>
    <w:rsid w:val="00EF183E"/>
    <w:rsid w:val="00F0383F"/>
    <w:rsid w:val="00F111E9"/>
    <w:rsid w:val="00F37162"/>
    <w:rsid w:val="00F5010D"/>
    <w:rsid w:val="00F52E46"/>
    <w:rsid w:val="00F533D5"/>
    <w:rsid w:val="00F57835"/>
    <w:rsid w:val="00F83EE7"/>
    <w:rsid w:val="00F93FB1"/>
    <w:rsid w:val="00FA34EC"/>
    <w:rsid w:val="00FA5AC4"/>
    <w:rsid w:val="00FA77B4"/>
    <w:rsid w:val="00FB7CAD"/>
    <w:rsid w:val="00FC3C25"/>
    <w:rsid w:val="00FC7B51"/>
    <w:rsid w:val="00FD0B5D"/>
    <w:rsid w:val="00FD32B8"/>
    <w:rsid w:val="00FD3950"/>
    <w:rsid w:val="00FF497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0829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FB7CAD"/>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B7CAD"/>
    <w:rPr>
      <w:rFonts w:ascii="Lucida Grande" w:hAnsi="Lucida Grande" w:cs="Lucida Grande"/>
      <w:sz w:val="18"/>
      <w:szCs w:val="18"/>
    </w:rPr>
  </w:style>
  <w:style w:type="table" w:styleId="Tabelraster">
    <w:name w:val="Table Grid"/>
    <w:basedOn w:val="Standaardtabel"/>
    <w:uiPriority w:val="59"/>
    <w:rsid w:val="003B7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3258CB"/>
    <w:pPr>
      <w:ind w:left="720"/>
      <w:contextualSpacing/>
    </w:pPr>
  </w:style>
  <w:style w:type="paragraph" w:styleId="Normaalweb">
    <w:name w:val="Normal (Web)"/>
    <w:basedOn w:val="Normaal"/>
    <w:uiPriority w:val="99"/>
    <w:unhideWhenUsed/>
    <w:rsid w:val="00E420B4"/>
    <w:pPr>
      <w:spacing w:before="100" w:beforeAutospacing="1" w:after="100" w:afterAutospacing="1"/>
    </w:pPr>
    <w:rPr>
      <w:rFonts w:ascii="Times New Roman" w:eastAsia="Times New Roman" w:hAnsi="Times New Roman" w:cs="Times New Roman"/>
    </w:rPr>
  </w:style>
  <w:style w:type="paragraph" w:styleId="Tekstopmerking">
    <w:name w:val="annotation text"/>
    <w:basedOn w:val="Normaal"/>
    <w:link w:val="TekstopmerkingTeken"/>
    <w:uiPriority w:val="99"/>
    <w:semiHidden/>
    <w:unhideWhenUsed/>
    <w:rsid w:val="00816E03"/>
    <w:pPr>
      <w:spacing w:after="200"/>
    </w:pPr>
    <w:rPr>
      <w:rFonts w:eastAsiaTheme="minorHAnsi"/>
      <w:lang w:eastAsia="en-US"/>
    </w:rPr>
  </w:style>
  <w:style w:type="character" w:customStyle="1" w:styleId="TekstopmerkingTeken">
    <w:name w:val="Tekst opmerking Teken"/>
    <w:basedOn w:val="Standaardalinea-lettertype"/>
    <w:link w:val="Tekstopmerking"/>
    <w:uiPriority w:val="99"/>
    <w:semiHidden/>
    <w:rsid w:val="00816E03"/>
    <w:rPr>
      <w:rFonts w:eastAsiaTheme="minorHAnsi"/>
      <w:lang w:eastAsia="en-US"/>
    </w:rPr>
  </w:style>
  <w:style w:type="paragraph" w:styleId="Voettekst">
    <w:name w:val="footer"/>
    <w:basedOn w:val="Normaal"/>
    <w:link w:val="VoettekstTeken"/>
    <w:uiPriority w:val="99"/>
    <w:unhideWhenUsed/>
    <w:rsid w:val="00E900EE"/>
    <w:pPr>
      <w:tabs>
        <w:tab w:val="center" w:pos="4536"/>
        <w:tab w:val="right" w:pos="9072"/>
      </w:tabs>
    </w:pPr>
  </w:style>
  <w:style w:type="character" w:customStyle="1" w:styleId="VoettekstTeken">
    <w:name w:val="Voettekst Teken"/>
    <w:basedOn w:val="Standaardalinea-lettertype"/>
    <w:link w:val="Voettekst"/>
    <w:uiPriority w:val="99"/>
    <w:rsid w:val="00E900EE"/>
  </w:style>
  <w:style w:type="character" w:styleId="Paginanummer">
    <w:name w:val="page number"/>
    <w:basedOn w:val="Standaardalinea-lettertype"/>
    <w:uiPriority w:val="99"/>
    <w:semiHidden/>
    <w:unhideWhenUsed/>
    <w:rsid w:val="00E900E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FB7CAD"/>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B7CAD"/>
    <w:rPr>
      <w:rFonts w:ascii="Lucida Grande" w:hAnsi="Lucida Grande" w:cs="Lucida Grande"/>
      <w:sz w:val="18"/>
      <w:szCs w:val="18"/>
    </w:rPr>
  </w:style>
  <w:style w:type="table" w:styleId="Tabelraster">
    <w:name w:val="Table Grid"/>
    <w:basedOn w:val="Standaardtabel"/>
    <w:uiPriority w:val="59"/>
    <w:rsid w:val="003B7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3258CB"/>
    <w:pPr>
      <w:ind w:left="720"/>
      <w:contextualSpacing/>
    </w:pPr>
  </w:style>
  <w:style w:type="paragraph" w:styleId="Normaalweb">
    <w:name w:val="Normal (Web)"/>
    <w:basedOn w:val="Normaal"/>
    <w:uiPriority w:val="99"/>
    <w:unhideWhenUsed/>
    <w:rsid w:val="00E420B4"/>
    <w:pPr>
      <w:spacing w:before="100" w:beforeAutospacing="1" w:after="100" w:afterAutospacing="1"/>
    </w:pPr>
    <w:rPr>
      <w:rFonts w:ascii="Times New Roman" w:eastAsia="Times New Roman" w:hAnsi="Times New Roman" w:cs="Times New Roman"/>
    </w:rPr>
  </w:style>
  <w:style w:type="paragraph" w:styleId="Tekstopmerking">
    <w:name w:val="annotation text"/>
    <w:basedOn w:val="Normaal"/>
    <w:link w:val="TekstopmerkingTeken"/>
    <w:uiPriority w:val="99"/>
    <w:semiHidden/>
    <w:unhideWhenUsed/>
    <w:rsid w:val="00816E03"/>
    <w:pPr>
      <w:spacing w:after="200"/>
    </w:pPr>
    <w:rPr>
      <w:rFonts w:eastAsiaTheme="minorHAnsi"/>
      <w:lang w:eastAsia="en-US"/>
    </w:rPr>
  </w:style>
  <w:style w:type="character" w:customStyle="1" w:styleId="TekstopmerkingTeken">
    <w:name w:val="Tekst opmerking Teken"/>
    <w:basedOn w:val="Standaardalinea-lettertype"/>
    <w:link w:val="Tekstopmerking"/>
    <w:uiPriority w:val="99"/>
    <w:semiHidden/>
    <w:rsid w:val="00816E03"/>
    <w:rPr>
      <w:rFonts w:eastAsiaTheme="minorHAnsi"/>
      <w:lang w:eastAsia="en-US"/>
    </w:rPr>
  </w:style>
  <w:style w:type="paragraph" w:styleId="Voettekst">
    <w:name w:val="footer"/>
    <w:basedOn w:val="Normaal"/>
    <w:link w:val="VoettekstTeken"/>
    <w:uiPriority w:val="99"/>
    <w:unhideWhenUsed/>
    <w:rsid w:val="00E900EE"/>
    <w:pPr>
      <w:tabs>
        <w:tab w:val="center" w:pos="4536"/>
        <w:tab w:val="right" w:pos="9072"/>
      </w:tabs>
    </w:pPr>
  </w:style>
  <w:style w:type="character" w:customStyle="1" w:styleId="VoettekstTeken">
    <w:name w:val="Voettekst Teken"/>
    <w:basedOn w:val="Standaardalinea-lettertype"/>
    <w:link w:val="Voettekst"/>
    <w:uiPriority w:val="99"/>
    <w:rsid w:val="00E900EE"/>
  </w:style>
  <w:style w:type="character" w:styleId="Paginanummer">
    <w:name w:val="page number"/>
    <w:basedOn w:val="Standaardalinea-lettertype"/>
    <w:uiPriority w:val="99"/>
    <w:semiHidden/>
    <w:unhideWhenUsed/>
    <w:rsid w:val="00E90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8775">
      <w:bodyDiv w:val="1"/>
      <w:marLeft w:val="0"/>
      <w:marRight w:val="0"/>
      <w:marTop w:val="0"/>
      <w:marBottom w:val="0"/>
      <w:divBdr>
        <w:top w:val="none" w:sz="0" w:space="0" w:color="auto"/>
        <w:left w:val="none" w:sz="0" w:space="0" w:color="auto"/>
        <w:bottom w:val="none" w:sz="0" w:space="0" w:color="auto"/>
        <w:right w:val="none" w:sz="0" w:space="0" w:color="auto"/>
      </w:divBdr>
    </w:div>
    <w:div w:id="4787718">
      <w:bodyDiv w:val="1"/>
      <w:marLeft w:val="0"/>
      <w:marRight w:val="0"/>
      <w:marTop w:val="0"/>
      <w:marBottom w:val="0"/>
      <w:divBdr>
        <w:top w:val="none" w:sz="0" w:space="0" w:color="auto"/>
        <w:left w:val="none" w:sz="0" w:space="0" w:color="auto"/>
        <w:bottom w:val="none" w:sz="0" w:space="0" w:color="auto"/>
        <w:right w:val="none" w:sz="0" w:space="0" w:color="auto"/>
      </w:divBdr>
    </w:div>
    <w:div w:id="8258422">
      <w:bodyDiv w:val="1"/>
      <w:marLeft w:val="0"/>
      <w:marRight w:val="0"/>
      <w:marTop w:val="0"/>
      <w:marBottom w:val="0"/>
      <w:divBdr>
        <w:top w:val="none" w:sz="0" w:space="0" w:color="auto"/>
        <w:left w:val="none" w:sz="0" w:space="0" w:color="auto"/>
        <w:bottom w:val="none" w:sz="0" w:space="0" w:color="auto"/>
        <w:right w:val="none" w:sz="0" w:space="0" w:color="auto"/>
      </w:divBdr>
    </w:div>
    <w:div w:id="27726446">
      <w:bodyDiv w:val="1"/>
      <w:marLeft w:val="0"/>
      <w:marRight w:val="0"/>
      <w:marTop w:val="0"/>
      <w:marBottom w:val="0"/>
      <w:divBdr>
        <w:top w:val="none" w:sz="0" w:space="0" w:color="auto"/>
        <w:left w:val="none" w:sz="0" w:space="0" w:color="auto"/>
        <w:bottom w:val="none" w:sz="0" w:space="0" w:color="auto"/>
        <w:right w:val="none" w:sz="0" w:space="0" w:color="auto"/>
      </w:divBdr>
    </w:div>
    <w:div w:id="43876128">
      <w:bodyDiv w:val="1"/>
      <w:marLeft w:val="0"/>
      <w:marRight w:val="0"/>
      <w:marTop w:val="0"/>
      <w:marBottom w:val="0"/>
      <w:divBdr>
        <w:top w:val="none" w:sz="0" w:space="0" w:color="auto"/>
        <w:left w:val="none" w:sz="0" w:space="0" w:color="auto"/>
        <w:bottom w:val="none" w:sz="0" w:space="0" w:color="auto"/>
        <w:right w:val="none" w:sz="0" w:space="0" w:color="auto"/>
      </w:divBdr>
    </w:div>
    <w:div w:id="53242441">
      <w:bodyDiv w:val="1"/>
      <w:marLeft w:val="0"/>
      <w:marRight w:val="0"/>
      <w:marTop w:val="0"/>
      <w:marBottom w:val="0"/>
      <w:divBdr>
        <w:top w:val="none" w:sz="0" w:space="0" w:color="auto"/>
        <w:left w:val="none" w:sz="0" w:space="0" w:color="auto"/>
        <w:bottom w:val="none" w:sz="0" w:space="0" w:color="auto"/>
        <w:right w:val="none" w:sz="0" w:space="0" w:color="auto"/>
      </w:divBdr>
    </w:div>
    <w:div w:id="65305099">
      <w:bodyDiv w:val="1"/>
      <w:marLeft w:val="0"/>
      <w:marRight w:val="0"/>
      <w:marTop w:val="0"/>
      <w:marBottom w:val="0"/>
      <w:divBdr>
        <w:top w:val="none" w:sz="0" w:space="0" w:color="auto"/>
        <w:left w:val="none" w:sz="0" w:space="0" w:color="auto"/>
        <w:bottom w:val="none" w:sz="0" w:space="0" w:color="auto"/>
        <w:right w:val="none" w:sz="0" w:space="0" w:color="auto"/>
      </w:divBdr>
    </w:div>
    <w:div w:id="81877726">
      <w:bodyDiv w:val="1"/>
      <w:marLeft w:val="0"/>
      <w:marRight w:val="0"/>
      <w:marTop w:val="0"/>
      <w:marBottom w:val="0"/>
      <w:divBdr>
        <w:top w:val="none" w:sz="0" w:space="0" w:color="auto"/>
        <w:left w:val="none" w:sz="0" w:space="0" w:color="auto"/>
        <w:bottom w:val="none" w:sz="0" w:space="0" w:color="auto"/>
        <w:right w:val="none" w:sz="0" w:space="0" w:color="auto"/>
      </w:divBdr>
    </w:div>
    <w:div w:id="101344936">
      <w:bodyDiv w:val="1"/>
      <w:marLeft w:val="0"/>
      <w:marRight w:val="0"/>
      <w:marTop w:val="0"/>
      <w:marBottom w:val="0"/>
      <w:divBdr>
        <w:top w:val="none" w:sz="0" w:space="0" w:color="auto"/>
        <w:left w:val="none" w:sz="0" w:space="0" w:color="auto"/>
        <w:bottom w:val="none" w:sz="0" w:space="0" w:color="auto"/>
        <w:right w:val="none" w:sz="0" w:space="0" w:color="auto"/>
      </w:divBdr>
    </w:div>
    <w:div w:id="108357655">
      <w:bodyDiv w:val="1"/>
      <w:marLeft w:val="0"/>
      <w:marRight w:val="0"/>
      <w:marTop w:val="0"/>
      <w:marBottom w:val="0"/>
      <w:divBdr>
        <w:top w:val="none" w:sz="0" w:space="0" w:color="auto"/>
        <w:left w:val="none" w:sz="0" w:space="0" w:color="auto"/>
        <w:bottom w:val="none" w:sz="0" w:space="0" w:color="auto"/>
        <w:right w:val="none" w:sz="0" w:space="0" w:color="auto"/>
      </w:divBdr>
    </w:div>
    <w:div w:id="125513695">
      <w:bodyDiv w:val="1"/>
      <w:marLeft w:val="0"/>
      <w:marRight w:val="0"/>
      <w:marTop w:val="0"/>
      <w:marBottom w:val="0"/>
      <w:divBdr>
        <w:top w:val="none" w:sz="0" w:space="0" w:color="auto"/>
        <w:left w:val="none" w:sz="0" w:space="0" w:color="auto"/>
        <w:bottom w:val="none" w:sz="0" w:space="0" w:color="auto"/>
        <w:right w:val="none" w:sz="0" w:space="0" w:color="auto"/>
      </w:divBdr>
    </w:div>
    <w:div w:id="144395030">
      <w:bodyDiv w:val="1"/>
      <w:marLeft w:val="0"/>
      <w:marRight w:val="0"/>
      <w:marTop w:val="0"/>
      <w:marBottom w:val="0"/>
      <w:divBdr>
        <w:top w:val="none" w:sz="0" w:space="0" w:color="auto"/>
        <w:left w:val="none" w:sz="0" w:space="0" w:color="auto"/>
        <w:bottom w:val="none" w:sz="0" w:space="0" w:color="auto"/>
        <w:right w:val="none" w:sz="0" w:space="0" w:color="auto"/>
      </w:divBdr>
    </w:div>
    <w:div w:id="188225449">
      <w:bodyDiv w:val="1"/>
      <w:marLeft w:val="0"/>
      <w:marRight w:val="0"/>
      <w:marTop w:val="0"/>
      <w:marBottom w:val="0"/>
      <w:divBdr>
        <w:top w:val="none" w:sz="0" w:space="0" w:color="auto"/>
        <w:left w:val="none" w:sz="0" w:space="0" w:color="auto"/>
        <w:bottom w:val="none" w:sz="0" w:space="0" w:color="auto"/>
        <w:right w:val="none" w:sz="0" w:space="0" w:color="auto"/>
      </w:divBdr>
    </w:div>
    <w:div w:id="205919900">
      <w:bodyDiv w:val="1"/>
      <w:marLeft w:val="0"/>
      <w:marRight w:val="0"/>
      <w:marTop w:val="0"/>
      <w:marBottom w:val="0"/>
      <w:divBdr>
        <w:top w:val="none" w:sz="0" w:space="0" w:color="auto"/>
        <w:left w:val="none" w:sz="0" w:space="0" w:color="auto"/>
        <w:bottom w:val="none" w:sz="0" w:space="0" w:color="auto"/>
        <w:right w:val="none" w:sz="0" w:space="0" w:color="auto"/>
      </w:divBdr>
    </w:div>
    <w:div w:id="229730362">
      <w:bodyDiv w:val="1"/>
      <w:marLeft w:val="0"/>
      <w:marRight w:val="0"/>
      <w:marTop w:val="0"/>
      <w:marBottom w:val="0"/>
      <w:divBdr>
        <w:top w:val="none" w:sz="0" w:space="0" w:color="auto"/>
        <w:left w:val="none" w:sz="0" w:space="0" w:color="auto"/>
        <w:bottom w:val="none" w:sz="0" w:space="0" w:color="auto"/>
        <w:right w:val="none" w:sz="0" w:space="0" w:color="auto"/>
      </w:divBdr>
    </w:div>
    <w:div w:id="261500243">
      <w:bodyDiv w:val="1"/>
      <w:marLeft w:val="0"/>
      <w:marRight w:val="0"/>
      <w:marTop w:val="0"/>
      <w:marBottom w:val="0"/>
      <w:divBdr>
        <w:top w:val="none" w:sz="0" w:space="0" w:color="auto"/>
        <w:left w:val="none" w:sz="0" w:space="0" w:color="auto"/>
        <w:bottom w:val="none" w:sz="0" w:space="0" w:color="auto"/>
        <w:right w:val="none" w:sz="0" w:space="0" w:color="auto"/>
      </w:divBdr>
    </w:div>
    <w:div w:id="265114592">
      <w:bodyDiv w:val="1"/>
      <w:marLeft w:val="0"/>
      <w:marRight w:val="0"/>
      <w:marTop w:val="0"/>
      <w:marBottom w:val="0"/>
      <w:divBdr>
        <w:top w:val="none" w:sz="0" w:space="0" w:color="auto"/>
        <w:left w:val="none" w:sz="0" w:space="0" w:color="auto"/>
        <w:bottom w:val="none" w:sz="0" w:space="0" w:color="auto"/>
        <w:right w:val="none" w:sz="0" w:space="0" w:color="auto"/>
      </w:divBdr>
    </w:div>
    <w:div w:id="290790438">
      <w:bodyDiv w:val="1"/>
      <w:marLeft w:val="0"/>
      <w:marRight w:val="0"/>
      <w:marTop w:val="0"/>
      <w:marBottom w:val="0"/>
      <w:divBdr>
        <w:top w:val="none" w:sz="0" w:space="0" w:color="auto"/>
        <w:left w:val="none" w:sz="0" w:space="0" w:color="auto"/>
        <w:bottom w:val="none" w:sz="0" w:space="0" w:color="auto"/>
        <w:right w:val="none" w:sz="0" w:space="0" w:color="auto"/>
      </w:divBdr>
    </w:div>
    <w:div w:id="326785131">
      <w:bodyDiv w:val="1"/>
      <w:marLeft w:val="0"/>
      <w:marRight w:val="0"/>
      <w:marTop w:val="0"/>
      <w:marBottom w:val="0"/>
      <w:divBdr>
        <w:top w:val="none" w:sz="0" w:space="0" w:color="auto"/>
        <w:left w:val="none" w:sz="0" w:space="0" w:color="auto"/>
        <w:bottom w:val="none" w:sz="0" w:space="0" w:color="auto"/>
        <w:right w:val="none" w:sz="0" w:space="0" w:color="auto"/>
      </w:divBdr>
    </w:div>
    <w:div w:id="348989791">
      <w:bodyDiv w:val="1"/>
      <w:marLeft w:val="0"/>
      <w:marRight w:val="0"/>
      <w:marTop w:val="0"/>
      <w:marBottom w:val="0"/>
      <w:divBdr>
        <w:top w:val="none" w:sz="0" w:space="0" w:color="auto"/>
        <w:left w:val="none" w:sz="0" w:space="0" w:color="auto"/>
        <w:bottom w:val="none" w:sz="0" w:space="0" w:color="auto"/>
        <w:right w:val="none" w:sz="0" w:space="0" w:color="auto"/>
      </w:divBdr>
    </w:div>
    <w:div w:id="467861555">
      <w:bodyDiv w:val="1"/>
      <w:marLeft w:val="0"/>
      <w:marRight w:val="0"/>
      <w:marTop w:val="0"/>
      <w:marBottom w:val="0"/>
      <w:divBdr>
        <w:top w:val="none" w:sz="0" w:space="0" w:color="auto"/>
        <w:left w:val="none" w:sz="0" w:space="0" w:color="auto"/>
        <w:bottom w:val="none" w:sz="0" w:space="0" w:color="auto"/>
        <w:right w:val="none" w:sz="0" w:space="0" w:color="auto"/>
      </w:divBdr>
    </w:div>
    <w:div w:id="489176396">
      <w:bodyDiv w:val="1"/>
      <w:marLeft w:val="0"/>
      <w:marRight w:val="0"/>
      <w:marTop w:val="0"/>
      <w:marBottom w:val="0"/>
      <w:divBdr>
        <w:top w:val="none" w:sz="0" w:space="0" w:color="auto"/>
        <w:left w:val="none" w:sz="0" w:space="0" w:color="auto"/>
        <w:bottom w:val="none" w:sz="0" w:space="0" w:color="auto"/>
        <w:right w:val="none" w:sz="0" w:space="0" w:color="auto"/>
      </w:divBdr>
    </w:div>
    <w:div w:id="493761887">
      <w:bodyDiv w:val="1"/>
      <w:marLeft w:val="0"/>
      <w:marRight w:val="0"/>
      <w:marTop w:val="0"/>
      <w:marBottom w:val="0"/>
      <w:divBdr>
        <w:top w:val="none" w:sz="0" w:space="0" w:color="auto"/>
        <w:left w:val="none" w:sz="0" w:space="0" w:color="auto"/>
        <w:bottom w:val="none" w:sz="0" w:space="0" w:color="auto"/>
        <w:right w:val="none" w:sz="0" w:space="0" w:color="auto"/>
      </w:divBdr>
    </w:div>
    <w:div w:id="502670758">
      <w:bodyDiv w:val="1"/>
      <w:marLeft w:val="0"/>
      <w:marRight w:val="0"/>
      <w:marTop w:val="0"/>
      <w:marBottom w:val="0"/>
      <w:divBdr>
        <w:top w:val="none" w:sz="0" w:space="0" w:color="auto"/>
        <w:left w:val="none" w:sz="0" w:space="0" w:color="auto"/>
        <w:bottom w:val="none" w:sz="0" w:space="0" w:color="auto"/>
        <w:right w:val="none" w:sz="0" w:space="0" w:color="auto"/>
      </w:divBdr>
    </w:div>
    <w:div w:id="569536192">
      <w:bodyDiv w:val="1"/>
      <w:marLeft w:val="0"/>
      <w:marRight w:val="0"/>
      <w:marTop w:val="0"/>
      <w:marBottom w:val="0"/>
      <w:divBdr>
        <w:top w:val="none" w:sz="0" w:space="0" w:color="auto"/>
        <w:left w:val="none" w:sz="0" w:space="0" w:color="auto"/>
        <w:bottom w:val="none" w:sz="0" w:space="0" w:color="auto"/>
        <w:right w:val="none" w:sz="0" w:space="0" w:color="auto"/>
      </w:divBdr>
    </w:div>
    <w:div w:id="582956707">
      <w:bodyDiv w:val="1"/>
      <w:marLeft w:val="0"/>
      <w:marRight w:val="0"/>
      <w:marTop w:val="0"/>
      <w:marBottom w:val="0"/>
      <w:divBdr>
        <w:top w:val="none" w:sz="0" w:space="0" w:color="auto"/>
        <w:left w:val="none" w:sz="0" w:space="0" w:color="auto"/>
        <w:bottom w:val="none" w:sz="0" w:space="0" w:color="auto"/>
        <w:right w:val="none" w:sz="0" w:space="0" w:color="auto"/>
      </w:divBdr>
    </w:div>
    <w:div w:id="591859337">
      <w:bodyDiv w:val="1"/>
      <w:marLeft w:val="0"/>
      <w:marRight w:val="0"/>
      <w:marTop w:val="0"/>
      <w:marBottom w:val="0"/>
      <w:divBdr>
        <w:top w:val="none" w:sz="0" w:space="0" w:color="auto"/>
        <w:left w:val="none" w:sz="0" w:space="0" w:color="auto"/>
        <w:bottom w:val="none" w:sz="0" w:space="0" w:color="auto"/>
        <w:right w:val="none" w:sz="0" w:space="0" w:color="auto"/>
      </w:divBdr>
    </w:div>
    <w:div w:id="597175929">
      <w:bodyDiv w:val="1"/>
      <w:marLeft w:val="0"/>
      <w:marRight w:val="0"/>
      <w:marTop w:val="0"/>
      <w:marBottom w:val="0"/>
      <w:divBdr>
        <w:top w:val="none" w:sz="0" w:space="0" w:color="auto"/>
        <w:left w:val="none" w:sz="0" w:space="0" w:color="auto"/>
        <w:bottom w:val="none" w:sz="0" w:space="0" w:color="auto"/>
        <w:right w:val="none" w:sz="0" w:space="0" w:color="auto"/>
      </w:divBdr>
    </w:div>
    <w:div w:id="614485406">
      <w:bodyDiv w:val="1"/>
      <w:marLeft w:val="0"/>
      <w:marRight w:val="0"/>
      <w:marTop w:val="0"/>
      <w:marBottom w:val="0"/>
      <w:divBdr>
        <w:top w:val="none" w:sz="0" w:space="0" w:color="auto"/>
        <w:left w:val="none" w:sz="0" w:space="0" w:color="auto"/>
        <w:bottom w:val="none" w:sz="0" w:space="0" w:color="auto"/>
        <w:right w:val="none" w:sz="0" w:space="0" w:color="auto"/>
      </w:divBdr>
    </w:div>
    <w:div w:id="621961938">
      <w:bodyDiv w:val="1"/>
      <w:marLeft w:val="0"/>
      <w:marRight w:val="0"/>
      <w:marTop w:val="0"/>
      <w:marBottom w:val="0"/>
      <w:divBdr>
        <w:top w:val="none" w:sz="0" w:space="0" w:color="auto"/>
        <w:left w:val="none" w:sz="0" w:space="0" w:color="auto"/>
        <w:bottom w:val="none" w:sz="0" w:space="0" w:color="auto"/>
        <w:right w:val="none" w:sz="0" w:space="0" w:color="auto"/>
      </w:divBdr>
    </w:div>
    <w:div w:id="651065331">
      <w:bodyDiv w:val="1"/>
      <w:marLeft w:val="0"/>
      <w:marRight w:val="0"/>
      <w:marTop w:val="0"/>
      <w:marBottom w:val="0"/>
      <w:divBdr>
        <w:top w:val="none" w:sz="0" w:space="0" w:color="auto"/>
        <w:left w:val="none" w:sz="0" w:space="0" w:color="auto"/>
        <w:bottom w:val="none" w:sz="0" w:space="0" w:color="auto"/>
        <w:right w:val="none" w:sz="0" w:space="0" w:color="auto"/>
      </w:divBdr>
    </w:div>
    <w:div w:id="654067249">
      <w:bodyDiv w:val="1"/>
      <w:marLeft w:val="0"/>
      <w:marRight w:val="0"/>
      <w:marTop w:val="0"/>
      <w:marBottom w:val="0"/>
      <w:divBdr>
        <w:top w:val="none" w:sz="0" w:space="0" w:color="auto"/>
        <w:left w:val="none" w:sz="0" w:space="0" w:color="auto"/>
        <w:bottom w:val="none" w:sz="0" w:space="0" w:color="auto"/>
        <w:right w:val="none" w:sz="0" w:space="0" w:color="auto"/>
      </w:divBdr>
    </w:div>
    <w:div w:id="655838195">
      <w:bodyDiv w:val="1"/>
      <w:marLeft w:val="0"/>
      <w:marRight w:val="0"/>
      <w:marTop w:val="0"/>
      <w:marBottom w:val="0"/>
      <w:divBdr>
        <w:top w:val="none" w:sz="0" w:space="0" w:color="auto"/>
        <w:left w:val="none" w:sz="0" w:space="0" w:color="auto"/>
        <w:bottom w:val="none" w:sz="0" w:space="0" w:color="auto"/>
        <w:right w:val="none" w:sz="0" w:space="0" w:color="auto"/>
      </w:divBdr>
    </w:div>
    <w:div w:id="688531815">
      <w:bodyDiv w:val="1"/>
      <w:marLeft w:val="0"/>
      <w:marRight w:val="0"/>
      <w:marTop w:val="0"/>
      <w:marBottom w:val="0"/>
      <w:divBdr>
        <w:top w:val="none" w:sz="0" w:space="0" w:color="auto"/>
        <w:left w:val="none" w:sz="0" w:space="0" w:color="auto"/>
        <w:bottom w:val="none" w:sz="0" w:space="0" w:color="auto"/>
        <w:right w:val="none" w:sz="0" w:space="0" w:color="auto"/>
      </w:divBdr>
    </w:div>
    <w:div w:id="704141570">
      <w:bodyDiv w:val="1"/>
      <w:marLeft w:val="0"/>
      <w:marRight w:val="0"/>
      <w:marTop w:val="0"/>
      <w:marBottom w:val="0"/>
      <w:divBdr>
        <w:top w:val="none" w:sz="0" w:space="0" w:color="auto"/>
        <w:left w:val="none" w:sz="0" w:space="0" w:color="auto"/>
        <w:bottom w:val="none" w:sz="0" w:space="0" w:color="auto"/>
        <w:right w:val="none" w:sz="0" w:space="0" w:color="auto"/>
      </w:divBdr>
    </w:div>
    <w:div w:id="744954402">
      <w:bodyDiv w:val="1"/>
      <w:marLeft w:val="0"/>
      <w:marRight w:val="0"/>
      <w:marTop w:val="0"/>
      <w:marBottom w:val="0"/>
      <w:divBdr>
        <w:top w:val="none" w:sz="0" w:space="0" w:color="auto"/>
        <w:left w:val="none" w:sz="0" w:space="0" w:color="auto"/>
        <w:bottom w:val="none" w:sz="0" w:space="0" w:color="auto"/>
        <w:right w:val="none" w:sz="0" w:space="0" w:color="auto"/>
      </w:divBdr>
    </w:div>
    <w:div w:id="794954246">
      <w:bodyDiv w:val="1"/>
      <w:marLeft w:val="0"/>
      <w:marRight w:val="0"/>
      <w:marTop w:val="0"/>
      <w:marBottom w:val="0"/>
      <w:divBdr>
        <w:top w:val="none" w:sz="0" w:space="0" w:color="auto"/>
        <w:left w:val="none" w:sz="0" w:space="0" w:color="auto"/>
        <w:bottom w:val="none" w:sz="0" w:space="0" w:color="auto"/>
        <w:right w:val="none" w:sz="0" w:space="0" w:color="auto"/>
      </w:divBdr>
    </w:div>
    <w:div w:id="798912781">
      <w:bodyDiv w:val="1"/>
      <w:marLeft w:val="0"/>
      <w:marRight w:val="0"/>
      <w:marTop w:val="0"/>
      <w:marBottom w:val="0"/>
      <w:divBdr>
        <w:top w:val="none" w:sz="0" w:space="0" w:color="auto"/>
        <w:left w:val="none" w:sz="0" w:space="0" w:color="auto"/>
        <w:bottom w:val="none" w:sz="0" w:space="0" w:color="auto"/>
        <w:right w:val="none" w:sz="0" w:space="0" w:color="auto"/>
      </w:divBdr>
    </w:div>
    <w:div w:id="804199770">
      <w:bodyDiv w:val="1"/>
      <w:marLeft w:val="0"/>
      <w:marRight w:val="0"/>
      <w:marTop w:val="0"/>
      <w:marBottom w:val="0"/>
      <w:divBdr>
        <w:top w:val="none" w:sz="0" w:space="0" w:color="auto"/>
        <w:left w:val="none" w:sz="0" w:space="0" w:color="auto"/>
        <w:bottom w:val="none" w:sz="0" w:space="0" w:color="auto"/>
        <w:right w:val="none" w:sz="0" w:space="0" w:color="auto"/>
      </w:divBdr>
    </w:div>
    <w:div w:id="840050319">
      <w:bodyDiv w:val="1"/>
      <w:marLeft w:val="0"/>
      <w:marRight w:val="0"/>
      <w:marTop w:val="0"/>
      <w:marBottom w:val="0"/>
      <w:divBdr>
        <w:top w:val="none" w:sz="0" w:space="0" w:color="auto"/>
        <w:left w:val="none" w:sz="0" w:space="0" w:color="auto"/>
        <w:bottom w:val="none" w:sz="0" w:space="0" w:color="auto"/>
        <w:right w:val="none" w:sz="0" w:space="0" w:color="auto"/>
      </w:divBdr>
    </w:div>
    <w:div w:id="841437674">
      <w:bodyDiv w:val="1"/>
      <w:marLeft w:val="0"/>
      <w:marRight w:val="0"/>
      <w:marTop w:val="0"/>
      <w:marBottom w:val="0"/>
      <w:divBdr>
        <w:top w:val="none" w:sz="0" w:space="0" w:color="auto"/>
        <w:left w:val="none" w:sz="0" w:space="0" w:color="auto"/>
        <w:bottom w:val="none" w:sz="0" w:space="0" w:color="auto"/>
        <w:right w:val="none" w:sz="0" w:space="0" w:color="auto"/>
      </w:divBdr>
    </w:div>
    <w:div w:id="846360717">
      <w:bodyDiv w:val="1"/>
      <w:marLeft w:val="0"/>
      <w:marRight w:val="0"/>
      <w:marTop w:val="0"/>
      <w:marBottom w:val="0"/>
      <w:divBdr>
        <w:top w:val="none" w:sz="0" w:space="0" w:color="auto"/>
        <w:left w:val="none" w:sz="0" w:space="0" w:color="auto"/>
        <w:bottom w:val="none" w:sz="0" w:space="0" w:color="auto"/>
        <w:right w:val="none" w:sz="0" w:space="0" w:color="auto"/>
      </w:divBdr>
    </w:div>
    <w:div w:id="913667480">
      <w:bodyDiv w:val="1"/>
      <w:marLeft w:val="0"/>
      <w:marRight w:val="0"/>
      <w:marTop w:val="0"/>
      <w:marBottom w:val="0"/>
      <w:divBdr>
        <w:top w:val="none" w:sz="0" w:space="0" w:color="auto"/>
        <w:left w:val="none" w:sz="0" w:space="0" w:color="auto"/>
        <w:bottom w:val="none" w:sz="0" w:space="0" w:color="auto"/>
        <w:right w:val="none" w:sz="0" w:space="0" w:color="auto"/>
      </w:divBdr>
    </w:div>
    <w:div w:id="914362049">
      <w:bodyDiv w:val="1"/>
      <w:marLeft w:val="0"/>
      <w:marRight w:val="0"/>
      <w:marTop w:val="0"/>
      <w:marBottom w:val="0"/>
      <w:divBdr>
        <w:top w:val="none" w:sz="0" w:space="0" w:color="auto"/>
        <w:left w:val="none" w:sz="0" w:space="0" w:color="auto"/>
        <w:bottom w:val="none" w:sz="0" w:space="0" w:color="auto"/>
        <w:right w:val="none" w:sz="0" w:space="0" w:color="auto"/>
      </w:divBdr>
    </w:div>
    <w:div w:id="918684218">
      <w:bodyDiv w:val="1"/>
      <w:marLeft w:val="0"/>
      <w:marRight w:val="0"/>
      <w:marTop w:val="0"/>
      <w:marBottom w:val="0"/>
      <w:divBdr>
        <w:top w:val="none" w:sz="0" w:space="0" w:color="auto"/>
        <w:left w:val="none" w:sz="0" w:space="0" w:color="auto"/>
        <w:bottom w:val="none" w:sz="0" w:space="0" w:color="auto"/>
        <w:right w:val="none" w:sz="0" w:space="0" w:color="auto"/>
      </w:divBdr>
    </w:div>
    <w:div w:id="922758171">
      <w:bodyDiv w:val="1"/>
      <w:marLeft w:val="0"/>
      <w:marRight w:val="0"/>
      <w:marTop w:val="0"/>
      <w:marBottom w:val="0"/>
      <w:divBdr>
        <w:top w:val="none" w:sz="0" w:space="0" w:color="auto"/>
        <w:left w:val="none" w:sz="0" w:space="0" w:color="auto"/>
        <w:bottom w:val="none" w:sz="0" w:space="0" w:color="auto"/>
        <w:right w:val="none" w:sz="0" w:space="0" w:color="auto"/>
      </w:divBdr>
    </w:div>
    <w:div w:id="929235722">
      <w:bodyDiv w:val="1"/>
      <w:marLeft w:val="0"/>
      <w:marRight w:val="0"/>
      <w:marTop w:val="0"/>
      <w:marBottom w:val="0"/>
      <w:divBdr>
        <w:top w:val="none" w:sz="0" w:space="0" w:color="auto"/>
        <w:left w:val="none" w:sz="0" w:space="0" w:color="auto"/>
        <w:bottom w:val="none" w:sz="0" w:space="0" w:color="auto"/>
        <w:right w:val="none" w:sz="0" w:space="0" w:color="auto"/>
      </w:divBdr>
    </w:div>
    <w:div w:id="929237831">
      <w:bodyDiv w:val="1"/>
      <w:marLeft w:val="0"/>
      <w:marRight w:val="0"/>
      <w:marTop w:val="0"/>
      <w:marBottom w:val="0"/>
      <w:divBdr>
        <w:top w:val="none" w:sz="0" w:space="0" w:color="auto"/>
        <w:left w:val="none" w:sz="0" w:space="0" w:color="auto"/>
        <w:bottom w:val="none" w:sz="0" w:space="0" w:color="auto"/>
        <w:right w:val="none" w:sz="0" w:space="0" w:color="auto"/>
      </w:divBdr>
    </w:div>
    <w:div w:id="939802379">
      <w:bodyDiv w:val="1"/>
      <w:marLeft w:val="0"/>
      <w:marRight w:val="0"/>
      <w:marTop w:val="0"/>
      <w:marBottom w:val="0"/>
      <w:divBdr>
        <w:top w:val="none" w:sz="0" w:space="0" w:color="auto"/>
        <w:left w:val="none" w:sz="0" w:space="0" w:color="auto"/>
        <w:bottom w:val="none" w:sz="0" w:space="0" w:color="auto"/>
        <w:right w:val="none" w:sz="0" w:space="0" w:color="auto"/>
      </w:divBdr>
    </w:div>
    <w:div w:id="946426520">
      <w:bodyDiv w:val="1"/>
      <w:marLeft w:val="0"/>
      <w:marRight w:val="0"/>
      <w:marTop w:val="0"/>
      <w:marBottom w:val="0"/>
      <w:divBdr>
        <w:top w:val="none" w:sz="0" w:space="0" w:color="auto"/>
        <w:left w:val="none" w:sz="0" w:space="0" w:color="auto"/>
        <w:bottom w:val="none" w:sz="0" w:space="0" w:color="auto"/>
        <w:right w:val="none" w:sz="0" w:space="0" w:color="auto"/>
      </w:divBdr>
    </w:div>
    <w:div w:id="978269552">
      <w:bodyDiv w:val="1"/>
      <w:marLeft w:val="0"/>
      <w:marRight w:val="0"/>
      <w:marTop w:val="0"/>
      <w:marBottom w:val="0"/>
      <w:divBdr>
        <w:top w:val="none" w:sz="0" w:space="0" w:color="auto"/>
        <w:left w:val="none" w:sz="0" w:space="0" w:color="auto"/>
        <w:bottom w:val="none" w:sz="0" w:space="0" w:color="auto"/>
        <w:right w:val="none" w:sz="0" w:space="0" w:color="auto"/>
      </w:divBdr>
    </w:div>
    <w:div w:id="1001355831">
      <w:bodyDiv w:val="1"/>
      <w:marLeft w:val="0"/>
      <w:marRight w:val="0"/>
      <w:marTop w:val="0"/>
      <w:marBottom w:val="0"/>
      <w:divBdr>
        <w:top w:val="none" w:sz="0" w:space="0" w:color="auto"/>
        <w:left w:val="none" w:sz="0" w:space="0" w:color="auto"/>
        <w:bottom w:val="none" w:sz="0" w:space="0" w:color="auto"/>
        <w:right w:val="none" w:sz="0" w:space="0" w:color="auto"/>
      </w:divBdr>
    </w:div>
    <w:div w:id="1049692434">
      <w:bodyDiv w:val="1"/>
      <w:marLeft w:val="0"/>
      <w:marRight w:val="0"/>
      <w:marTop w:val="0"/>
      <w:marBottom w:val="0"/>
      <w:divBdr>
        <w:top w:val="none" w:sz="0" w:space="0" w:color="auto"/>
        <w:left w:val="none" w:sz="0" w:space="0" w:color="auto"/>
        <w:bottom w:val="none" w:sz="0" w:space="0" w:color="auto"/>
        <w:right w:val="none" w:sz="0" w:space="0" w:color="auto"/>
      </w:divBdr>
    </w:div>
    <w:div w:id="1078134584">
      <w:bodyDiv w:val="1"/>
      <w:marLeft w:val="0"/>
      <w:marRight w:val="0"/>
      <w:marTop w:val="0"/>
      <w:marBottom w:val="0"/>
      <w:divBdr>
        <w:top w:val="none" w:sz="0" w:space="0" w:color="auto"/>
        <w:left w:val="none" w:sz="0" w:space="0" w:color="auto"/>
        <w:bottom w:val="none" w:sz="0" w:space="0" w:color="auto"/>
        <w:right w:val="none" w:sz="0" w:space="0" w:color="auto"/>
      </w:divBdr>
    </w:div>
    <w:div w:id="1112214229">
      <w:bodyDiv w:val="1"/>
      <w:marLeft w:val="0"/>
      <w:marRight w:val="0"/>
      <w:marTop w:val="0"/>
      <w:marBottom w:val="0"/>
      <w:divBdr>
        <w:top w:val="none" w:sz="0" w:space="0" w:color="auto"/>
        <w:left w:val="none" w:sz="0" w:space="0" w:color="auto"/>
        <w:bottom w:val="none" w:sz="0" w:space="0" w:color="auto"/>
        <w:right w:val="none" w:sz="0" w:space="0" w:color="auto"/>
      </w:divBdr>
    </w:div>
    <w:div w:id="1125852889">
      <w:bodyDiv w:val="1"/>
      <w:marLeft w:val="0"/>
      <w:marRight w:val="0"/>
      <w:marTop w:val="0"/>
      <w:marBottom w:val="0"/>
      <w:divBdr>
        <w:top w:val="none" w:sz="0" w:space="0" w:color="auto"/>
        <w:left w:val="none" w:sz="0" w:space="0" w:color="auto"/>
        <w:bottom w:val="none" w:sz="0" w:space="0" w:color="auto"/>
        <w:right w:val="none" w:sz="0" w:space="0" w:color="auto"/>
      </w:divBdr>
    </w:div>
    <w:div w:id="1166244635">
      <w:bodyDiv w:val="1"/>
      <w:marLeft w:val="0"/>
      <w:marRight w:val="0"/>
      <w:marTop w:val="0"/>
      <w:marBottom w:val="0"/>
      <w:divBdr>
        <w:top w:val="none" w:sz="0" w:space="0" w:color="auto"/>
        <w:left w:val="none" w:sz="0" w:space="0" w:color="auto"/>
        <w:bottom w:val="none" w:sz="0" w:space="0" w:color="auto"/>
        <w:right w:val="none" w:sz="0" w:space="0" w:color="auto"/>
      </w:divBdr>
    </w:div>
    <w:div w:id="1186021888">
      <w:bodyDiv w:val="1"/>
      <w:marLeft w:val="0"/>
      <w:marRight w:val="0"/>
      <w:marTop w:val="0"/>
      <w:marBottom w:val="0"/>
      <w:divBdr>
        <w:top w:val="none" w:sz="0" w:space="0" w:color="auto"/>
        <w:left w:val="none" w:sz="0" w:space="0" w:color="auto"/>
        <w:bottom w:val="none" w:sz="0" w:space="0" w:color="auto"/>
        <w:right w:val="none" w:sz="0" w:space="0" w:color="auto"/>
      </w:divBdr>
    </w:div>
    <w:div w:id="1245188085">
      <w:bodyDiv w:val="1"/>
      <w:marLeft w:val="0"/>
      <w:marRight w:val="0"/>
      <w:marTop w:val="0"/>
      <w:marBottom w:val="0"/>
      <w:divBdr>
        <w:top w:val="none" w:sz="0" w:space="0" w:color="auto"/>
        <w:left w:val="none" w:sz="0" w:space="0" w:color="auto"/>
        <w:bottom w:val="none" w:sz="0" w:space="0" w:color="auto"/>
        <w:right w:val="none" w:sz="0" w:space="0" w:color="auto"/>
      </w:divBdr>
    </w:div>
    <w:div w:id="1248881227">
      <w:bodyDiv w:val="1"/>
      <w:marLeft w:val="0"/>
      <w:marRight w:val="0"/>
      <w:marTop w:val="0"/>
      <w:marBottom w:val="0"/>
      <w:divBdr>
        <w:top w:val="none" w:sz="0" w:space="0" w:color="auto"/>
        <w:left w:val="none" w:sz="0" w:space="0" w:color="auto"/>
        <w:bottom w:val="none" w:sz="0" w:space="0" w:color="auto"/>
        <w:right w:val="none" w:sz="0" w:space="0" w:color="auto"/>
      </w:divBdr>
    </w:div>
    <w:div w:id="1254436623">
      <w:bodyDiv w:val="1"/>
      <w:marLeft w:val="0"/>
      <w:marRight w:val="0"/>
      <w:marTop w:val="0"/>
      <w:marBottom w:val="0"/>
      <w:divBdr>
        <w:top w:val="none" w:sz="0" w:space="0" w:color="auto"/>
        <w:left w:val="none" w:sz="0" w:space="0" w:color="auto"/>
        <w:bottom w:val="none" w:sz="0" w:space="0" w:color="auto"/>
        <w:right w:val="none" w:sz="0" w:space="0" w:color="auto"/>
      </w:divBdr>
    </w:div>
    <w:div w:id="1258059847">
      <w:bodyDiv w:val="1"/>
      <w:marLeft w:val="0"/>
      <w:marRight w:val="0"/>
      <w:marTop w:val="0"/>
      <w:marBottom w:val="0"/>
      <w:divBdr>
        <w:top w:val="none" w:sz="0" w:space="0" w:color="auto"/>
        <w:left w:val="none" w:sz="0" w:space="0" w:color="auto"/>
        <w:bottom w:val="none" w:sz="0" w:space="0" w:color="auto"/>
        <w:right w:val="none" w:sz="0" w:space="0" w:color="auto"/>
      </w:divBdr>
    </w:div>
    <w:div w:id="1273828832">
      <w:bodyDiv w:val="1"/>
      <w:marLeft w:val="0"/>
      <w:marRight w:val="0"/>
      <w:marTop w:val="0"/>
      <w:marBottom w:val="0"/>
      <w:divBdr>
        <w:top w:val="none" w:sz="0" w:space="0" w:color="auto"/>
        <w:left w:val="none" w:sz="0" w:space="0" w:color="auto"/>
        <w:bottom w:val="none" w:sz="0" w:space="0" w:color="auto"/>
        <w:right w:val="none" w:sz="0" w:space="0" w:color="auto"/>
      </w:divBdr>
    </w:div>
    <w:div w:id="1281768100">
      <w:bodyDiv w:val="1"/>
      <w:marLeft w:val="0"/>
      <w:marRight w:val="0"/>
      <w:marTop w:val="0"/>
      <w:marBottom w:val="0"/>
      <w:divBdr>
        <w:top w:val="none" w:sz="0" w:space="0" w:color="auto"/>
        <w:left w:val="none" w:sz="0" w:space="0" w:color="auto"/>
        <w:bottom w:val="none" w:sz="0" w:space="0" w:color="auto"/>
        <w:right w:val="none" w:sz="0" w:space="0" w:color="auto"/>
      </w:divBdr>
    </w:div>
    <w:div w:id="1305042980">
      <w:bodyDiv w:val="1"/>
      <w:marLeft w:val="0"/>
      <w:marRight w:val="0"/>
      <w:marTop w:val="0"/>
      <w:marBottom w:val="0"/>
      <w:divBdr>
        <w:top w:val="none" w:sz="0" w:space="0" w:color="auto"/>
        <w:left w:val="none" w:sz="0" w:space="0" w:color="auto"/>
        <w:bottom w:val="none" w:sz="0" w:space="0" w:color="auto"/>
        <w:right w:val="none" w:sz="0" w:space="0" w:color="auto"/>
      </w:divBdr>
    </w:div>
    <w:div w:id="1338996756">
      <w:bodyDiv w:val="1"/>
      <w:marLeft w:val="0"/>
      <w:marRight w:val="0"/>
      <w:marTop w:val="0"/>
      <w:marBottom w:val="0"/>
      <w:divBdr>
        <w:top w:val="none" w:sz="0" w:space="0" w:color="auto"/>
        <w:left w:val="none" w:sz="0" w:space="0" w:color="auto"/>
        <w:bottom w:val="none" w:sz="0" w:space="0" w:color="auto"/>
        <w:right w:val="none" w:sz="0" w:space="0" w:color="auto"/>
      </w:divBdr>
    </w:div>
    <w:div w:id="1355958985">
      <w:bodyDiv w:val="1"/>
      <w:marLeft w:val="0"/>
      <w:marRight w:val="0"/>
      <w:marTop w:val="0"/>
      <w:marBottom w:val="0"/>
      <w:divBdr>
        <w:top w:val="none" w:sz="0" w:space="0" w:color="auto"/>
        <w:left w:val="none" w:sz="0" w:space="0" w:color="auto"/>
        <w:bottom w:val="none" w:sz="0" w:space="0" w:color="auto"/>
        <w:right w:val="none" w:sz="0" w:space="0" w:color="auto"/>
      </w:divBdr>
    </w:div>
    <w:div w:id="1358312742">
      <w:bodyDiv w:val="1"/>
      <w:marLeft w:val="0"/>
      <w:marRight w:val="0"/>
      <w:marTop w:val="0"/>
      <w:marBottom w:val="0"/>
      <w:divBdr>
        <w:top w:val="none" w:sz="0" w:space="0" w:color="auto"/>
        <w:left w:val="none" w:sz="0" w:space="0" w:color="auto"/>
        <w:bottom w:val="none" w:sz="0" w:space="0" w:color="auto"/>
        <w:right w:val="none" w:sz="0" w:space="0" w:color="auto"/>
      </w:divBdr>
    </w:div>
    <w:div w:id="1359819152">
      <w:bodyDiv w:val="1"/>
      <w:marLeft w:val="0"/>
      <w:marRight w:val="0"/>
      <w:marTop w:val="0"/>
      <w:marBottom w:val="0"/>
      <w:divBdr>
        <w:top w:val="none" w:sz="0" w:space="0" w:color="auto"/>
        <w:left w:val="none" w:sz="0" w:space="0" w:color="auto"/>
        <w:bottom w:val="none" w:sz="0" w:space="0" w:color="auto"/>
        <w:right w:val="none" w:sz="0" w:space="0" w:color="auto"/>
      </w:divBdr>
    </w:div>
    <w:div w:id="1375616401">
      <w:bodyDiv w:val="1"/>
      <w:marLeft w:val="0"/>
      <w:marRight w:val="0"/>
      <w:marTop w:val="0"/>
      <w:marBottom w:val="0"/>
      <w:divBdr>
        <w:top w:val="none" w:sz="0" w:space="0" w:color="auto"/>
        <w:left w:val="none" w:sz="0" w:space="0" w:color="auto"/>
        <w:bottom w:val="none" w:sz="0" w:space="0" w:color="auto"/>
        <w:right w:val="none" w:sz="0" w:space="0" w:color="auto"/>
      </w:divBdr>
    </w:div>
    <w:div w:id="1415130923">
      <w:bodyDiv w:val="1"/>
      <w:marLeft w:val="0"/>
      <w:marRight w:val="0"/>
      <w:marTop w:val="0"/>
      <w:marBottom w:val="0"/>
      <w:divBdr>
        <w:top w:val="none" w:sz="0" w:space="0" w:color="auto"/>
        <w:left w:val="none" w:sz="0" w:space="0" w:color="auto"/>
        <w:bottom w:val="none" w:sz="0" w:space="0" w:color="auto"/>
        <w:right w:val="none" w:sz="0" w:space="0" w:color="auto"/>
      </w:divBdr>
    </w:div>
    <w:div w:id="1424567089">
      <w:bodyDiv w:val="1"/>
      <w:marLeft w:val="0"/>
      <w:marRight w:val="0"/>
      <w:marTop w:val="0"/>
      <w:marBottom w:val="0"/>
      <w:divBdr>
        <w:top w:val="none" w:sz="0" w:space="0" w:color="auto"/>
        <w:left w:val="none" w:sz="0" w:space="0" w:color="auto"/>
        <w:bottom w:val="none" w:sz="0" w:space="0" w:color="auto"/>
        <w:right w:val="none" w:sz="0" w:space="0" w:color="auto"/>
      </w:divBdr>
    </w:div>
    <w:div w:id="1470979645">
      <w:bodyDiv w:val="1"/>
      <w:marLeft w:val="0"/>
      <w:marRight w:val="0"/>
      <w:marTop w:val="0"/>
      <w:marBottom w:val="0"/>
      <w:divBdr>
        <w:top w:val="none" w:sz="0" w:space="0" w:color="auto"/>
        <w:left w:val="none" w:sz="0" w:space="0" w:color="auto"/>
        <w:bottom w:val="none" w:sz="0" w:space="0" w:color="auto"/>
        <w:right w:val="none" w:sz="0" w:space="0" w:color="auto"/>
      </w:divBdr>
    </w:div>
    <w:div w:id="1501849700">
      <w:bodyDiv w:val="1"/>
      <w:marLeft w:val="0"/>
      <w:marRight w:val="0"/>
      <w:marTop w:val="0"/>
      <w:marBottom w:val="0"/>
      <w:divBdr>
        <w:top w:val="none" w:sz="0" w:space="0" w:color="auto"/>
        <w:left w:val="none" w:sz="0" w:space="0" w:color="auto"/>
        <w:bottom w:val="none" w:sz="0" w:space="0" w:color="auto"/>
        <w:right w:val="none" w:sz="0" w:space="0" w:color="auto"/>
      </w:divBdr>
    </w:div>
    <w:div w:id="1546986531">
      <w:bodyDiv w:val="1"/>
      <w:marLeft w:val="0"/>
      <w:marRight w:val="0"/>
      <w:marTop w:val="0"/>
      <w:marBottom w:val="0"/>
      <w:divBdr>
        <w:top w:val="none" w:sz="0" w:space="0" w:color="auto"/>
        <w:left w:val="none" w:sz="0" w:space="0" w:color="auto"/>
        <w:bottom w:val="none" w:sz="0" w:space="0" w:color="auto"/>
        <w:right w:val="none" w:sz="0" w:space="0" w:color="auto"/>
      </w:divBdr>
    </w:div>
    <w:div w:id="1596788662">
      <w:bodyDiv w:val="1"/>
      <w:marLeft w:val="0"/>
      <w:marRight w:val="0"/>
      <w:marTop w:val="0"/>
      <w:marBottom w:val="0"/>
      <w:divBdr>
        <w:top w:val="none" w:sz="0" w:space="0" w:color="auto"/>
        <w:left w:val="none" w:sz="0" w:space="0" w:color="auto"/>
        <w:bottom w:val="none" w:sz="0" w:space="0" w:color="auto"/>
        <w:right w:val="none" w:sz="0" w:space="0" w:color="auto"/>
      </w:divBdr>
    </w:div>
    <w:div w:id="1600289067">
      <w:bodyDiv w:val="1"/>
      <w:marLeft w:val="0"/>
      <w:marRight w:val="0"/>
      <w:marTop w:val="0"/>
      <w:marBottom w:val="0"/>
      <w:divBdr>
        <w:top w:val="none" w:sz="0" w:space="0" w:color="auto"/>
        <w:left w:val="none" w:sz="0" w:space="0" w:color="auto"/>
        <w:bottom w:val="none" w:sz="0" w:space="0" w:color="auto"/>
        <w:right w:val="none" w:sz="0" w:space="0" w:color="auto"/>
      </w:divBdr>
    </w:div>
    <w:div w:id="1601989687">
      <w:bodyDiv w:val="1"/>
      <w:marLeft w:val="0"/>
      <w:marRight w:val="0"/>
      <w:marTop w:val="0"/>
      <w:marBottom w:val="0"/>
      <w:divBdr>
        <w:top w:val="none" w:sz="0" w:space="0" w:color="auto"/>
        <w:left w:val="none" w:sz="0" w:space="0" w:color="auto"/>
        <w:bottom w:val="none" w:sz="0" w:space="0" w:color="auto"/>
        <w:right w:val="none" w:sz="0" w:space="0" w:color="auto"/>
      </w:divBdr>
    </w:div>
    <w:div w:id="1611163505">
      <w:bodyDiv w:val="1"/>
      <w:marLeft w:val="0"/>
      <w:marRight w:val="0"/>
      <w:marTop w:val="0"/>
      <w:marBottom w:val="0"/>
      <w:divBdr>
        <w:top w:val="none" w:sz="0" w:space="0" w:color="auto"/>
        <w:left w:val="none" w:sz="0" w:space="0" w:color="auto"/>
        <w:bottom w:val="none" w:sz="0" w:space="0" w:color="auto"/>
        <w:right w:val="none" w:sz="0" w:space="0" w:color="auto"/>
      </w:divBdr>
    </w:div>
    <w:div w:id="1639610507">
      <w:bodyDiv w:val="1"/>
      <w:marLeft w:val="0"/>
      <w:marRight w:val="0"/>
      <w:marTop w:val="0"/>
      <w:marBottom w:val="0"/>
      <w:divBdr>
        <w:top w:val="none" w:sz="0" w:space="0" w:color="auto"/>
        <w:left w:val="none" w:sz="0" w:space="0" w:color="auto"/>
        <w:bottom w:val="none" w:sz="0" w:space="0" w:color="auto"/>
        <w:right w:val="none" w:sz="0" w:space="0" w:color="auto"/>
      </w:divBdr>
    </w:div>
    <w:div w:id="1646423027">
      <w:bodyDiv w:val="1"/>
      <w:marLeft w:val="0"/>
      <w:marRight w:val="0"/>
      <w:marTop w:val="0"/>
      <w:marBottom w:val="0"/>
      <w:divBdr>
        <w:top w:val="none" w:sz="0" w:space="0" w:color="auto"/>
        <w:left w:val="none" w:sz="0" w:space="0" w:color="auto"/>
        <w:bottom w:val="none" w:sz="0" w:space="0" w:color="auto"/>
        <w:right w:val="none" w:sz="0" w:space="0" w:color="auto"/>
      </w:divBdr>
    </w:div>
    <w:div w:id="1648048678">
      <w:bodyDiv w:val="1"/>
      <w:marLeft w:val="0"/>
      <w:marRight w:val="0"/>
      <w:marTop w:val="0"/>
      <w:marBottom w:val="0"/>
      <w:divBdr>
        <w:top w:val="none" w:sz="0" w:space="0" w:color="auto"/>
        <w:left w:val="none" w:sz="0" w:space="0" w:color="auto"/>
        <w:bottom w:val="none" w:sz="0" w:space="0" w:color="auto"/>
        <w:right w:val="none" w:sz="0" w:space="0" w:color="auto"/>
      </w:divBdr>
    </w:div>
    <w:div w:id="1677418895">
      <w:bodyDiv w:val="1"/>
      <w:marLeft w:val="0"/>
      <w:marRight w:val="0"/>
      <w:marTop w:val="0"/>
      <w:marBottom w:val="0"/>
      <w:divBdr>
        <w:top w:val="none" w:sz="0" w:space="0" w:color="auto"/>
        <w:left w:val="none" w:sz="0" w:space="0" w:color="auto"/>
        <w:bottom w:val="none" w:sz="0" w:space="0" w:color="auto"/>
        <w:right w:val="none" w:sz="0" w:space="0" w:color="auto"/>
      </w:divBdr>
    </w:div>
    <w:div w:id="1722439276">
      <w:bodyDiv w:val="1"/>
      <w:marLeft w:val="0"/>
      <w:marRight w:val="0"/>
      <w:marTop w:val="0"/>
      <w:marBottom w:val="0"/>
      <w:divBdr>
        <w:top w:val="none" w:sz="0" w:space="0" w:color="auto"/>
        <w:left w:val="none" w:sz="0" w:space="0" w:color="auto"/>
        <w:bottom w:val="none" w:sz="0" w:space="0" w:color="auto"/>
        <w:right w:val="none" w:sz="0" w:space="0" w:color="auto"/>
      </w:divBdr>
    </w:div>
    <w:div w:id="1726951240">
      <w:bodyDiv w:val="1"/>
      <w:marLeft w:val="0"/>
      <w:marRight w:val="0"/>
      <w:marTop w:val="0"/>
      <w:marBottom w:val="0"/>
      <w:divBdr>
        <w:top w:val="none" w:sz="0" w:space="0" w:color="auto"/>
        <w:left w:val="none" w:sz="0" w:space="0" w:color="auto"/>
        <w:bottom w:val="none" w:sz="0" w:space="0" w:color="auto"/>
        <w:right w:val="none" w:sz="0" w:space="0" w:color="auto"/>
      </w:divBdr>
    </w:div>
    <w:div w:id="1838303252">
      <w:bodyDiv w:val="1"/>
      <w:marLeft w:val="0"/>
      <w:marRight w:val="0"/>
      <w:marTop w:val="0"/>
      <w:marBottom w:val="0"/>
      <w:divBdr>
        <w:top w:val="none" w:sz="0" w:space="0" w:color="auto"/>
        <w:left w:val="none" w:sz="0" w:space="0" w:color="auto"/>
        <w:bottom w:val="none" w:sz="0" w:space="0" w:color="auto"/>
        <w:right w:val="none" w:sz="0" w:space="0" w:color="auto"/>
      </w:divBdr>
    </w:div>
    <w:div w:id="1848865531">
      <w:bodyDiv w:val="1"/>
      <w:marLeft w:val="0"/>
      <w:marRight w:val="0"/>
      <w:marTop w:val="0"/>
      <w:marBottom w:val="0"/>
      <w:divBdr>
        <w:top w:val="none" w:sz="0" w:space="0" w:color="auto"/>
        <w:left w:val="none" w:sz="0" w:space="0" w:color="auto"/>
        <w:bottom w:val="none" w:sz="0" w:space="0" w:color="auto"/>
        <w:right w:val="none" w:sz="0" w:space="0" w:color="auto"/>
      </w:divBdr>
    </w:div>
    <w:div w:id="1853641833">
      <w:bodyDiv w:val="1"/>
      <w:marLeft w:val="0"/>
      <w:marRight w:val="0"/>
      <w:marTop w:val="0"/>
      <w:marBottom w:val="0"/>
      <w:divBdr>
        <w:top w:val="none" w:sz="0" w:space="0" w:color="auto"/>
        <w:left w:val="none" w:sz="0" w:space="0" w:color="auto"/>
        <w:bottom w:val="none" w:sz="0" w:space="0" w:color="auto"/>
        <w:right w:val="none" w:sz="0" w:space="0" w:color="auto"/>
      </w:divBdr>
    </w:div>
    <w:div w:id="1874540660">
      <w:bodyDiv w:val="1"/>
      <w:marLeft w:val="0"/>
      <w:marRight w:val="0"/>
      <w:marTop w:val="0"/>
      <w:marBottom w:val="0"/>
      <w:divBdr>
        <w:top w:val="none" w:sz="0" w:space="0" w:color="auto"/>
        <w:left w:val="none" w:sz="0" w:space="0" w:color="auto"/>
        <w:bottom w:val="none" w:sz="0" w:space="0" w:color="auto"/>
        <w:right w:val="none" w:sz="0" w:space="0" w:color="auto"/>
      </w:divBdr>
    </w:div>
    <w:div w:id="1874802071">
      <w:bodyDiv w:val="1"/>
      <w:marLeft w:val="0"/>
      <w:marRight w:val="0"/>
      <w:marTop w:val="0"/>
      <w:marBottom w:val="0"/>
      <w:divBdr>
        <w:top w:val="none" w:sz="0" w:space="0" w:color="auto"/>
        <w:left w:val="none" w:sz="0" w:space="0" w:color="auto"/>
        <w:bottom w:val="none" w:sz="0" w:space="0" w:color="auto"/>
        <w:right w:val="none" w:sz="0" w:space="0" w:color="auto"/>
      </w:divBdr>
    </w:div>
    <w:div w:id="1902017915">
      <w:bodyDiv w:val="1"/>
      <w:marLeft w:val="0"/>
      <w:marRight w:val="0"/>
      <w:marTop w:val="0"/>
      <w:marBottom w:val="0"/>
      <w:divBdr>
        <w:top w:val="none" w:sz="0" w:space="0" w:color="auto"/>
        <w:left w:val="none" w:sz="0" w:space="0" w:color="auto"/>
        <w:bottom w:val="none" w:sz="0" w:space="0" w:color="auto"/>
        <w:right w:val="none" w:sz="0" w:space="0" w:color="auto"/>
      </w:divBdr>
    </w:div>
    <w:div w:id="1916626252">
      <w:bodyDiv w:val="1"/>
      <w:marLeft w:val="0"/>
      <w:marRight w:val="0"/>
      <w:marTop w:val="0"/>
      <w:marBottom w:val="0"/>
      <w:divBdr>
        <w:top w:val="none" w:sz="0" w:space="0" w:color="auto"/>
        <w:left w:val="none" w:sz="0" w:space="0" w:color="auto"/>
        <w:bottom w:val="none" w:sz="0" w:space="0" w:color="auto"/>
        <w:right w:val="none" w:sz="0" w:space="0" w:color="auto"/>
      </w:divBdr>
    </w:div>
    <w:div w:id="1936790991">
      <w:bodyDiv w:val="1"/>
      <w:marLeft w:val="0"/>
      <w:marRight w:val="0"/>
      <w:marTop w:val="0"/>
      <w:marBottom w:val="0"/>
      <w:divBdr>
        <w:top w:val="none" w:sz="0" w:space="0" w:color="auto"/>
        <w:left w:val="none" w:sz="0" w:space="0" w:color="auto"/>
        <w:bottom w:val="none" w:sz="0" w:space="0" w:color="auto"/>
        <w:right w:val="none" w:sz="0" w:space="0" w:color="auto"/>
      </w:divBdr>
    </w:div>
    <w:div w:id="1945767999">
      <w:bodyDiv w:val="1"/>
      <w:marLeft w:val="0"/>
      <w:marRight w:val="0"/>
      <w:marTop w:val="0"/>
      <w:marBottom w:val="0"/>
      <w:divBdr>
        <w:top w:val="none" w:sz="0" w:space="0" w:color="auto"/>
        <w:left w:val="none" w:sz="0" w:space="0" w:color="auto"/>
        <w:bottom w:val="none" w:sz="0" w:space="0" w:color="auto"/>
        <w:right w:val="none" w:sz="0" w:space="0" w:color="auto"/>
      </w:divBdr>
    </w:div>
    <w:div w:id="1961493807">
      <w:bodyDiv w:val="1"/>
      <w:marLeft w:val="0"/>
      <w:marRight w:val="0"/>
      <w:marTop w:val="0"/>
      <w:marBottom w:val="0"/>
      <w:divBdr>
        <w:top w:val="none" w:sz="0" w:space="0" w:color="auto"/>
        <w:left w:val="none" w:sz="0" w:space="0" w:color="auto"/>
        <w:bottom w:val="none" w:sz="0" w:space="0" w:color="auto"/>
        <w:right w:val="none" w:sz="0" w:space="0" w:color="auto"/>
      </w:divBdr>
    </w:div>
    <w:div w:id="1969361854">
      <w:bodyDiv w:val="1"/>
      <w:marLeft w:val="0"/>
      <w:marRight w:val="0"/>
      <w:marTop w:val="0"/>
      <w:marBottom w:val="0"/>
      <w:divBdr>
        <w:top w:val="none" w:sz="0" w:space="0" w:color="auto"/>
        <w:left w:val="none" w:sz="0" w:space="0" w:color="auto"/>
        <w:bottom w:val="none" w:sz="0" w:space="0" w:color="auto"/>
        <w:right w:val="none" w:sz="0" w:space="0" w:color="auto"/>
      </w:divBdr>
    </w:div>
    <w:div w:id="1989018343">
      <w:bodyDiv w:val="1"/>
      <w:marLeft w:val="0"/>
      <w:marRight w:val="0"/>
      <w:marTop w:val="0"/>
      <w:marBottom w:val="0"/>
      <w:divBdr>
        <w:top w:val="none" w:sz="0" w:space="0" w:color="auto"/>
        <w:left w:val="none" w:sz="0" w:space="0" w:color="auto"/>
        <w:bottom w:val="none" w:sz="0" w:space="0" w:color="auto"/>
        <w:right w:val="none" w:sz="0" w:space="0" w:color="auto"/>
      </w:divBdr>
    </w:div>
    <w:div w:id="2002001235">
      <w:bodyDiv w:val="1"/>
      <w:marLeft w:val="0"/>
      <w:marRight w:val="0"/>
      <w:marTop w:val="0"/>
      <w:marBottom w:val="0"/>
      <w:divBdr>
        <w:top w:val="none" w:sz="0" w:space="0" w:color="auto"/>
        <w:left w:val="none" w:sz="0" w:space="0" w:color="auto"/>
        <w:bottom w:val="none" w:sz="0" w:space="0" w:color="auto"/>
        <w:right w:val="none" w:sz="0" w:space="0" w:color="auto"/>
      </w:divBdr>
    </w:div>
    <w:div w:id="2021006275">
      <w:bodyDiv w:val="1"/>
      <w:marLeft w:val="0"/>
      <w:marRight w:val="0"/>
      <w:marTop w:val="0"/>
      <w:marBottom w:val="0"/>
      <w:divBdr>
        <w:top w:val="none" w:sz="0" w:space="0" w:color="auto"/>
        <w:left w:val="none" w:sz="0" w:space="0" w:color="auto"/>
        <w:bottom w:val="none" w:sz="0" w:space="0" w:color="auto"/>
        <w:right w:val="none" w:sz="0" w:space="0" w:color="auto"/>
      </w:divBdr>
    </w:div>
    <w:div w:id="2023700075">
      <w:bodyDiv w:val="1"/>
      <w:marLeft w:val="0"/>
      <w:marRight w:val="0"/>
      <w:marTop w:val="0"/>
      <w:marBottom w:val="0"/>
      <w:divBdr>
        <w:top w:val="none" w:sz="0" w:space="0" w:color="auto"/>
        <w:left w:val="none" w:sz="0" w:space="0" w:color="auto"/>
        <w:bottom w:val="none" w:sz="0" w:space="0" w:color="auto"/>
        <w:right w:val="none" w:sz="0" w:space="0" w:color="auto"/>
      </w:divBdr>
    </w:div>
    <w:div w:id="2061980097">
      <w:bodyDiv w:val="1"/>
      <w:marLeft w:val="0"/>
      <w:marRight w:val="0"/>
      <w:marTop w:val="0"/>
      <w:marBottom w:val="0"/>
      <w:divBdr>
        <w:top w:val="none" w:sz="0" w:space="0" w:color="auto"/>
        <w:left w:val="none" w:sz="0" w:space="0" w:color="auto"/>
        <w:bottom w:val="none" w:sz="0" w:space="0" w:color="auto"/>
        <w:right w:val="none" w:sz="0" w:space="0" w:color="auto"/>
      </w:divBdr>
    </w:div>
    <w:div w:id="2079864843">
      <w:bodyDiv w:val="1"/>
      <w:marLeft w:val="0"/>
      <w:marRight w:val="0"/>
      <w:marTop w:val="0"/>
      <w:marBottom w:val="0"/>
      <w:divBdr>
        <w:top w:val="none" w:sz="0" w:space="0" w:color="auto"/>
        <w:left w:val="none" w:sz="0" w:space="0" w:color="auto"/>
        <w:bottom w:val="none" w:sz="0" w:space="0" w:color="auto"/>
        <w:right w:val="none" w:sz="0" w:space="0" w:color="auto"/>
      </w:divBdr>
    </w:div>
    <w:div w:id="2083063239">
      <w:bodyDiv w:val="1"/>
      <w:marLeft w:val="0"/>
      <w:marRight w:val="0"/>
      <w:marTop w:val="0"/>
      <w:marBottom w:val="0"/>
      <w:divBdr>
        <w:top w:val="none" w:sz="0" w:space="0" w:color="auto"/>
        <w:left w:val="none" w:sz="0" w:space="0" w:color="auto"/>
        <w:bottom w:val="none" w:sz="0" w:space="0" w:color="auto"/>
        <w:right w:val="none" w:sz="0" w:space="0" w:color="auto"/>
      </w:divBdr>
    </w:div>
    <w:div w:id="2111118306">
      <w:bodyDiv w:val="1"/>
      <w:marLeft w:val="0"/>
      <w:marRight w:val="0"/>
      <w:marTop w:val="0"/>
      <w:marBottom w:val="0"/>
      <w:divBdr>
        <w:top w:val="none" w:sz="0" w:space="0" w:color="auto"/>
        <w:left w:val="none" w:sz="0" w:space="0" w:color="auto"/>
        <w:bottom w:val="none" w:sz="0" w:space="0" w:color="auto"/>
        <w:right w:val="none" w:sz="0" w:space="0" w:color="auto"/>
      </w:divBdr>
    </w:div>
    <w:div w:id="2117747450">
      <w:bodyDiv w:val="1"/>
      <w:marLeft w:val="0"/>
      <w:marRight w:val="0"/>
      <w:marTop w:val="0"/>
      <w:marBottom w:val="0"/>
      <w:divBdr>
        <w:top w:val="none" w:sz="0" w:space="0" w:color="auto"/>
        <w:left w:val="none" w:sz="0" w:space="0" w:color="auto"/>
        <w:bottom w:val="none" w:sz="0" w:space="0" w:color="auto"/>
        <w:right w:val="none" w:sz="0" w:space="0" w:color="auto"/>
      </w:divBdr>
    </w:div>
    <w:div w:id="21352949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9028</Words>
  <Characters>49659</Characters>
  <Application>Microsoft Macintosh Word</Application>
  <DocSecurity>0</DocSecurity>
  <Lines>413</Lines>
  <Paragraphs>117</Paragraphs>
  <ScaleCrop>false</ScaleCrop>
  <Company/>
  <LinksUpToDate>false</LinksUpToDate>
  <CharactersWithSpaces>58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arco Blanker</dc:creator>
  <cp:keywords/>
  <dc:description/>
  <cp:lastModifiedBy>Marco Blanker</cp:lastModifiedBy>
  <cp:revision>3</cp:revision>
  <dcterms:created xsi:type="dcterms:W3CDTF">2018-12-18T07:06:00Z</dcterms:created>
  <dcterms:modified xsi:type="dcterms:W3CDTF">2018-12-18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068</vt:lpwstr>
  </property>
  <property fmtid="{D5CDD505-2E9C-101B-9397-08002B2CF9AE}" pid="3" name="WnCSubscriberId">
    <vt:lpwstr>5225</vt:lpwstr>
  </property>
  <property fmtid="{D5CDD505-2E9C-101B-9397-08002B2CF9AE}" pid="4" name="WnCOutputStyleId">
    <vt:lpwstr>249</vt:lpwstr>
  </property>
  <property fmtid="{D5CDD505-2E9C-101B-9397-08002B2CF9AE}" pid="5" name="RWProductId">
    <vt:lpwstr>WnC</vt:lpwstr>
  </property>
  <property fmtid="{D5CDD505-2E9C-101B-9397-08002B2CF9AE}" pid="6" name="WnCUser">
    <vt:lpwstr>(null)_5225</vt:lpwstr>
  </property>
</Properties>
</file>